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6DC5" w:rsidRDefault="006E6DC5" w:rsidP="006E6DC5">
      <w:pPr>
        <w:jc w:val="center"/>
        <w:rPr>
          <w:rFonts w:ascii="Arial" w:hAnsi="Arial" w:cs="Arial"/>
          <w:sz w:val="22"/>
        </w:rPr>
      </w:pPr>
      <w:r w:rsidRPr="00504B8A">
        <w:rPr>
          <w:rFonts w:ascii="Arial" w:hAnsi="Arial" w:cs="Arial"/>
          <w:sz w:val="22"/>
        </w:rPr>
        <w:t>List of Excluded Articles</w:t>
      </w:r>
    </w:p>
    <w:p w:rsidR="00504B8A" w:rsidRPr="00504B8A" w:rsidRDefault="00504B8A" w:rsidP="006E6DC5">
      <w:pPr>
        <w:jc w:val="center"/>
        <w:rPr>
          <w:rFonts w:ascii="Arial" w:eastAsia="DFKai-SB" w:hAnsi="Arial" w:cs="Arial"/>
          <w:sz w:val="22"/>
        </w:rPr>
      </w:pPr>
    </w:p>
    <w:p w:rsidR="006E6DC5" w:rsidRPr="00504B8A" w:rsidRDefault="006E6DC5" w:rsidP="00504B8A">
      <w:pPr>
        <w:pStyle w:val="ListParagraph"/>
        <w:numPr>
          <w:ilvl w:val="0"/>
          <w:numId w:val="2"/>
        </w:numPr>
        <w:ind w:leftChars="0" w:left="360"/>
        <w:rPr>
          <w:rFonts w:ascii="Arial" w:hAnsi="Arial" w:cs="Arial"/>
          <w:sz w:val="22"/>
        </w:rPr>
      </w:pPr>
      <w:r w:rsidRPr="00504B8A">
        <w:rPr>
          <w:rFonts w:ascii="Arial" w:eastAsia="DFKai-SB" w:hAnsi="Arial" w:cs="Arial"/>
          <w:sz w:val="22"/>
        </w:rPr>
        <w:t>one article on non-human model of GDM</w:t>
      </w:r>
      <w:r w:rsidR="00504B8A" w:rsidRPr="00504B8A">
        <w:rPr>
          <w:rFonts w:ascii="Arial" w:eastAsia="DFKai-SB" w:hAnsi="Arial" w:cs="Arial"/>
          <w:sz w:val="22"/>
        </w:rPr>
        <w:t xml:space="preserve"> </w:t>
      </w:r>
      <w:r w:rsidR="00107092" w:rsidRPr="00504B8A">
        <w:rPr>
          <w:rFonts w:ascii="Arial" w:hAnsi="Arial" w:cs="Arial"/>
          <w:sz w:val="22"/>
        </w:rPr>
        <w:fldChar w:fldCharType="begin">
          <w:fldData xml:space="preserve">PEVuZE5vdGU+PENpdGU+PEF1dGhvcj5QYXNlazwvQXV0aG9yPjxZZWFyPjIwMTM8L1llYXI+PFJl
Y051bT4zODwvUmVjTnVtPjxEaXNwbGF5VGV4dD4oMSk8L0Rpc3BsYXlUZXh0PjxyZWNvcmQ+PHJl
Yy1udW1iZXI+Mzg8L3JlYy1udW1iZXI+PGZvcmVpZ24ta2V5cz48a2V5IGFwcD0iRU4iIGRiLWlk
PSIwMHR4MDV4YXZyd2V0b2V3eHpudnQ1dmo1cHJ2c2U1YWVzdnoiPjM4PC9rZXk+PC9mb3JlaWdu
LWtleXM+PHJlZi10eXBlIG5hbWU9IkpvdXJuYWwgQXJ0aWNsZSI+MTc8L3JlZi10eXBlPjxjb250
cmlidXRvcnM+PGF1dGhvcnM+PGF1dGhvcj5QYXNlaywgUi4gQy48L2F1dGhvcj48YXV0aG9yPkdh
bm5vbiwgTS48L2F1dGhvcj48L2F1dGhvcnM+PC9jb250cmlidXRvcnM+PGF1dGgtYWRkcmVzcz5H
YW5ub24sIE0mI3hEO1ZhbmRlcmJpbHQgVW5pdiwgRGVwdCBNZWQsIE1lZCBDdHIsIDIyMTMgR2Fy
bGFuZCBBdmUsTVJCIDQgNzQzNSwgTmFzaHZpbGxlLCBUTiAzNzIzMiBVU0EmI3hEO1ZhbmRlcmJp
bHQgVW5pdiwgRGVwdCBNZWQsIE1lZCBDdHIsIDIyMTMgR2FybGFuZCBBdmUsTVJCIDQgNzQzNSwg
TmFzaHZpbGxlLCBUTiAzNzIzMiBVU0EmI3hEO1Rlbm5lc3NlZSBWYWxsZXkgSGVhbHRoY2FyZSBT
eXN0LCBEZXB0IFZldCBBZmZhaXJzLCBOYXNodmlsbGUsIFROIFVTQSYjeEQ7VmFuZGVyYmlsdCBV
bml2LCBEZXB0IE1lZCwgTWVkIEN0ciwgRGl2IERpYWJldCBFbmRvY3Jpbm9sICZhbXA7IE1ldGFi
LCBOYXNodmlsbGUsIFROIDM3MjMyIFVTQSYjeEQ7VmFuZGVyYmlsdCBVbml2LCBEZXB0IENlbGwg
JmFtcDsgRGV2IEJpb2wsIE1lZCBDdHIsIE5hc2h2aWxsZSwgVE4gMzcyMzIgVVNBJiN4RDtWYW5k
ZXJiaWx0IFVuaXYsIERlcHQgTW9sIFBoeXNpb2wgJmFtcDsgQmlvcGh5cywgTWVkIEN0ciwgTmFz
aHZpbGxlLCBUTiAzNzIzMiBVU0E8L2F1dGgtYWRkcmVzcz48dGl0bGVzPjx0aXRsZT5BZHZhbmNl
bWVudHMgYW5kIGNoYWxsZW5nZXMgaW4gZ2VuZXJhdGluZyBhY2N1cmF0ZSBhbmltYWwgbW9kZWxz
IG9mIGdlc3RhdGlvbmFsIGRpYWJldGVzIG1lbGxpdHVzPC90aXRsZT48c2Vjb25kYXJ5LXRpdGxl
PkFtZXJpY2FuIEpvdXJuYWwgb2YgUGh5c2lvbG9neS1FbmRvY3Jpbm9sb2d5IGFuZCBNZXRhYm9s
aXNtPC9zZWNvbmRhcnktdGl0bGU+PGFsdC10aXRsZT5BbSBKIFBoeXNpb2wtRW5kb2MgTTwvYWx0
LXRpdGxlPjwvdGl0bGVzPjxwZXJpb2RpY2FsPjxmdWxsLXRpdGxlPkFtZXJpY2FuIEpvdXJuYWwg
b2YgUGh5c2lvbG9neS1FbmRvY3Jpbm9sb2d5IGFuZCBNZXRhYm9saXNtPC9mdWxsLXRpdGxlPjxh
YmJyLTE+QW0gSiBQaHlzaW9sLUVuZG9jIE08L2FiYnItMT48L3BlcmlvZGljYWw+PGFsdC1wZXJp
b2RpY2FsPjxmdWxsLXRpdGxlPkFtZXJpY2FuIEpvdXJuYWwgb2YgUGh5c2lvbG9neS1FbmRvY3Jp
bm9sb2d5IGFuZCBNZXRhYm9saXNtPC9mdWxsLXRpdGxlPjxhYmJyLTE+QW0gSiBQaHlzaW9sLUVu
ZG9jIE08L2FiYnItMT48L2FsdC1wZXJpb2RpY2FsPjxwYWdlcz5FMTMyNy1FMTMzODwvcGFnZXM+
PHZvbHVtZT4zMDU8L3ZvbHVtZT48bnVtYmVyPjExPC9udW1iZXI+PGtleXdvcmRzPjxrZXl3b3Jk
Pmdlc3RhdGlvbmFsIGRpYWJldGVzIG1lbGxpdHVzPC9rZXl3b3JkPjxrZXl3b3JkPnByZWduYW5j
eTwva2V5d29yZD48a2V5d29yZD5iZXRhLWNlbGw8L2tleXdvcmQ+PGtleXdvcmQ+aHlwZXJwbGFz
aWE8L2tleXdvcmQ+PGtleXdvcmQ+aHlwZXJ0cm9waHk8L2tleXdvcmQ+PGtleXdvcmQ+Z2x1Y29z
ZS1zdGltdWxhdGVkIGluc3VsaW4gc2VjcmV0aW9uPC9rZXl3b3JkPjxrZXl3b3JkPnBhbmNyZWF0
aWMgYmV0YS1jZWxsPC9rZXl3b3JkPjxrZXl3b3JkPmluc3VsaW4tc2VjcmV0aW9uPC9rZXl3b3Jk
PjxrZXl3b3JkPmdyb3d0aC1ob3Jtb25lPC9rZXl3b3JkPjxrZXl3b3JkPnRyYW5zY3JpcHRpb24t
ZmFjdG9yLTctbGlrZS0yIHRjZjdsMjwva2V5d29yZD48a2V5d29yZD50cmFuc2NyaXB0aW9uIGZh
Y3Rvcjwva2V5d29yZD48a2V5d29yZD5wcm9sYWN0aW4gcmVjZXB0b3I8L2tleXdvcmQ+PGtleXdv
cmQ+Z2VuZSBwb2x5bW9ycGhpc21zPC9rZXl3b3JkPjxrZXl3b3JkPmVtYnJ5byBkZXZlbG9wbWVu
dDwva2V5d29yZD48a2V5d29yZD5nbHVjb3NlLXRvbGVyYW5jZTwva2V5d29yZD48a2V5d29yZD5o
dW1hbi1wcmVnbmFuY3k8L2tleXdvcmQ+PC9rZXl3b3Jkcz48ZGF0ZXM+PHllYXI+MjAxMzwveWVh
cj48cHViLWRhdGVzPjxkYXRlPkRlYzwvZGF0ZT48L3B1Yi1kYXRlcz48L2RhdGVzPjxpc2JuPjAx
OTMtMTg0OTwvaXNibj48YWNjZXNzaW9uLW51bT5XT1M6MDAwMzI4MTY0NzAwMDAxPC9hY2Nlc3Np
b24tbnVtPjx1cmxzPjxyZWxhdGVkLXVybHM+PHVybD4mbHQ7R28gdG8gSVNJJmd0OzovL1dPUzow
MDAzMjgxNjQ3MDAwMDE8L3VybD48dXJsPmh0dHA6Ly9hanBlbmRvLnBoeXNpb2xvZ3kub3JnL2Nv
bnRlbnQvYWpwZW5kby8zMDUvMTEvRTEzMjcuZnVsbC5wZGY8L3VybD48L3JlbGF0ZWQtdXJscz48
L3VybHM+PGVsZWN0cm9uaWMtcmVzb3VyY2UtbnVtPkRPSSAxMC4xMTUyL2FqcGVuZG8uMDA0MjUu
MjAxMzwvZWxlY3Ryb25pYy1yZXNvdXJjZS1udW0+PGxhbmd1YWdlPkVuZ2xpc2g8L2xhbmd1YWdl
PjwvcmVjb3JkPjwvQ2l0ZT48L0VuZE5vdGU+AG==
</w:fldData>
        </w:fldChar>
      </w:r>
      <w:r w:rsidR="004339D9" w:rsidRPr="00504B8A">
        <w:rPr>
          <w:rFonts w:ascii="Arial" w:hAnsi="Arial" w:cs="Arial"/>
          <w:sz w:val="22"/>
        </w:rPr>
        <w:instrText xml:space="preserve"> ADDIN EN.CITE </w:instrText>
      </w:r>
      <w:r w:rsidR="004339D9" w:rsidRPr="00504B8A">
        <w:rPr>
          <w:rFonts w:ascii="Arial" w:hAnsi="Arial" w:cs="Arial"/>
          <w:sz w:val="22"/>
        </w:rPr>
        <w:fldChar w:fldCharType="begin">
          <w:fldData xml:space="preserve">PEVuZE5vdGU+PENpdGU+PEF1dGhvcj5QYXNlazwvQXV0aG9yPjxZZWFyPjIwMTM8L1llYXI+PFJl
Y051bT4zODwvUmVjTnVtPjxEaXNwbGF5VGV4dD4oMSk8L0Rpc3BsYXlUZXh0PjxyZWNvcmQ+PHJl
Yy1udW1iZXI+Mzg8L3JlYy1udW1iZXI+PGZvcmVpZ24ta2V5cz48a2V5IGFwcD0iRU4iIGRiLWlk
PSIwMHR4MDV4YXZyd2V0b2V3eHpudnQ1dmo1cHJ2c2U1YWVzdnoiPjM4PC9rZXk+PC9mb3JlaWdu
LWtleXM+PHJlZi10eXBlIG5hbWU9IkpvdXJuYWwgQXJ0aWNsZSI+MTc8L3JlZi10eXBlPjxjb250
cmlidXRvcnM+PGF1dGhvcnM+PGF1dGhvcj5QYXNlaywgUi4gQy48L2F1dGhvcj48YXV0aG9yPkdh
bm5vbiwgTS48L2F1dGhvcj48L2F1dGhvcnM+PC9jb250cmlidXRvcnM+PGF1dGgtYWRkcmVzcz5H
YW5ub24sIE0mI3hEO1ZhbmRlcmJpbHQgVW5pdiwgRGVwdCBNZWQsIE1lZCBDdHIsIDIyMTMgR2Fy
bGFuZCBBdmUsTVJCIDQgNzQzNSwgTmFzaHZpbGxlLCBUTiAzNzIzMiBVU0EmI3hEO1ZhbmRlcmJp
bHQgVW5pdiwgRGVwdCBNZWQsIE1lZCBDdHIsIDIyMTMgR2FybGFuZCBBdmUsTVJCIDQgNzQzNSwg
TmFzaHZpbGxlLCBUTiAzNzIzMiBVU0EmI3hEO1Rlbm5lc3NlZSBWYWxsZXkgSGVhbHRoY2FyZSBT
eXN0LCBEZXB0IFZldCBBZmZhaXJzLCBOYXNodmlsbGUsIFROIFVTQSYjeEQ7VmFuZGVyYmlsdCBV
bml2LCBEZXB0IE1lZCwgTWVkIEN0ciwgRGl2IERpYWJldCBFbmRvY3Jpbm9sICZhbXA7IE1ldGFi
LCBOYXNodmlsbGUsIFROIDM3MjMyIFVTQSYjeEQ7VmFuZGVyYmlsdCBVbml2LCBEZXB0IENlbGwg
JmFtcDsgRGV2IEJpb2wsIE1lZCBDdHIsIE5hc2h2aWxsZSwgVE4gMzcyMzIgVVNBJiN4RDtWYW5k
ZXJiaWx0IFVuaXYsIERlcHQgTW9sIFBoeXNpb2wgJmFtcDsgQmlvcGh5cywgTWVkIEN0ciwgTmFz
aHZpbGxlLCBUTiAzNzIzMiBVU0E8L2F1dGgtYWRkcmVzcz48dGl0bGVzPjx0aXRsZT5BZHZhbmNl
bWVudHMgYW5kIGNoYWxsZW5nZXMgaW4gZ2VuZXJhdGluZyBhY2N1cmF0ZSBhbmltYWwgbW9kZWxz
IG9mIGdlc3RhdGlvbmFsIGRpYWJldGVzIG1lbGxpdHVzPC90aXRsZT48c2Vjb25kYXJ5LXRpdGxl
PkFtZXJpY2FuIEpvdXJuYWwgb2YgUGh5c2lvbG9neS1FbmRvY3Jpbm9sb2d5IGFuZCBNZXRhYm9s
aXNtPC9zZWNvbmRhcnktdGl0bGU+PGFsdC10aXRsZT5BbSBKIFBoeXNpb2wtRW5kb2MgTTwvYWx0
LXRpdGxlPjwvdGl0bGVzPjxwZXJpb2RpY2FsPjxmdWxsLXRpdGxlPkFtZXJpY2FuIEpvdXJuYWwg
b2YgUGh5c2lvbG9neS1FbmRvY3Jpbm9sb2d5IGFuZCBNZXRhYm9saXNtPC9mdWxsLXRpdGxlPjxh
YmJyLTE+QW0gSiBQaHlzaW9sLUVuZG9jIE08L2FiYnItMT48L3BlcmlvZGljYWw+PGFsdC1wZXJp
b2RpY2FsPjxmdWxsLXRpdGxlPkFtZXJpY2FuIEpvdXJuYWwgb2YgUGh5c2lvbG9neS1FbmRvY3Jp
bm9sb2d5IGFuZCBNZXRhYm9saXNtPC9mdWxsLXRpdGxlPjxhYmJyLTE+QW0gSiBQaHlzaW9sLUVu
ZG9jIE08L2FiYnItMT48L2FsdC1wZXJpb2RpY2FsPjxwYWdlcz5FMTMyNy1FMTMzODwvcGFnZXM+
PHZvbHVtZT4zMDU8L3ZvbHVtZT48bnVtYmVyPjExPC9udW1iZXI+PGtleXdvcmRzPjxrZXl3b3Jk
Pmdlc3RhdGlvbmFsIGRpYWJldGVzIG1lbGxpdHVzPC9rZXl3b3JkPjxrZXl3b3JkPnByZWduYW5j
eTwva2V5d29yZD48a2V5d29yZD5iZXRhLWNlbGw8L2tleXdvcmQ+PGtleXdvcmQ+aHlwZXJwbGFz
aWE8L2tleXdvcmQ+PGtleXdvcmQ+aHlwZXJ0cm9waHk8L2tleXdvcmQ+PGtleXdvcmQ+Z2x1Y29z
ZS1zdGltdWxhdGVkIGluc3VsaW4gc2VjcmV0aW9uPC9rZXl3b3JkPjxrZXl3b3JkPnBhbmNyZWF0
aWMgYmV0YS1jZWxsPC9rZXl3b3JkPjxrZXl3b3JkPmluc3VsaW4tc2VjcmV0aW9uPC9rZXl3b3Jk
PjxrZXl3b3JkPmdyb3d0aC1ob3Jtb25lPC9rZXl3b3JkPjxrZXl3b3JkPnRyYW5zY3JpcHRpb24t
ZmFjdG9yLTctbGlrZS0yIHRjZjdsMjwva2V5d29yZD48a2V5d29yZD50cmFuc2NyaXB0aW9uIGZh
Y3Rvcjwva2V5d29yZD48a2V5d29yZD5wcm9sYWN0aW4gcmVjZXB0b3I8L2tleXdvcmQ+PGtleXdv
cmQ+Z2VuZSBwb2x5bW9ycGhpc21zPC9rZXl3b3JkPjxrZXl3b3JkPmVtYnJ5byBkZXZlbG9wbWVu
dDwva2V5d29yZD48a2V5d29yZD5nbHVjb3NlLXRvbGVyYW5jZTwva2V5d29yZD48a2V5d29yZD5o
dW1hbi1wcmVnbmFuY3k8L2tleXdvcmQ+PC9rZXl3b3Jkcz48ZGF0ZXM+PHllYXI+MjAxMzwveWVh
cj48cHViLWRhdGVzPjxkYXRlPkRlYzwvZGF0ZT48L3B1Yi1kYXRlcz48L2RhdGVzPjxpc2JuPjAx
OTMtMTg0OTwvaXNibj48YWNjZXNzaW9uLW51bT5XT1M6MDAwMzI4MTY0NzAwMDAxPC9hY2Nlc3Np
b24tbnVtPjx1cmxzPjxyZWxhdGVkLXVybHM+PHVybD4mbHQ7R28gdG8gSVNJJmd0OzovL1dPUzow
MDAzMjgxNjQ3MDAwMDE8L3VybD48dXJsPmh0dHA6Ly9hanBlbmRvLnBoeXNpb2xvZ3kub3JnL2Nv
bnRlbnQvYWpwZW5kby8zMDUvMTEvRTEzMjcuZnVsbC5wZGY8L3VybD48L3JlbGF0ZWQtdXJscz48
L3VybHM+PGVsZWN0cm9uaWMtcmVzb3VyY2UtbnVtPkRPSSAxMC4xMTUyL2FqcGVuZG8uMDA0MjUu
MjAxMzwvZWxlY3Ryb25pYy1yZXNvdXJjZS1udW0+PGxhbmd1YWdlPkVuZ2xpc2g8L2xhbmd1YWdl
PjwvcmVjb3JkPjwvQ2l0ZT48L0VuZE5vdGU+AG==
</w:fldData>
        </w:fldChar>
      </w:r>
      <w:r w:rsidR="004339D9" w:rsidRPr="00504B8A">
        <w:rPr>
          <w:rFonts w:ascii="Arial" w:hAnsi="Arial" w:cs="Arial"/>
          <w:sz w:val="22"/>
        </w:rPr>
        <w:instrText xml:space="preserve"> ADDIN EN.CITE.DATA </w:instrText>
      </w:r>
      <w:r w:rsidR="004339D9" w:rsidRPr="00504B8A">
        <w:rPr>
          <w:rFonts w:ascii="Arial" w:hAnsi="Arial" w:cs="Arial"/>
          <w:sz w:val="22"/>
        </w:rPr>
        <w:fldChar w:fldCharType="end"/>
      </w:r>
      <w:r w:rsidR="00107092" w:rsidRPr="00504B8A">
        <w:rPr>
          <w:rFonts w:ascii="Arial" w:hAnsi="Arial" w:cs="Arial"/>
          <w:sz w:val="22"/>
        </w:rPr>
        <w:fldChar w:fldCharType="separate"/>
      </w:r>
      <w:r w:rsidR="00107092" w:rsidRPr="00504B8A">
        <w:rPr>
          <w:rFonts w:ascii="Arial" w:hAnsi="Arial" w:cs="Arial"/>
          <w:noProof/>
          <w:sz w:val="22"/>
        </w:rPr>
        <w:t>(1)</w:t>
      </w:r>
      <w:r w:rsidR="00107092" w:rsidRPr="00504B8A">
        <w:rPr>
          <w:rFonts w:ascii="Arial" w:hAnsi="Arial" w:cs="Arial"/>
          <w:sz w:val="22"/>
        </w:rPr>
        <w:fldChar w:fldCharType="end"/>
      </w:r>
    </w:p>
    <w:p w:rsidR="00107092" w:rsidRPr="00504B8A" w:rsidRDefault="00107092" w:rsidP="00504B8A">
      <w:pPr>
        <w:pStyle w:val="ListParagraph"/>
        <w:numPr>
          <w:ilvl w:val="0"/>
          <w:numId w:val="2"/>
        </w:numPr>
        <w:ind w:leftChars="0" w:left="360"/>
        <w:rPr>
          <w:rFonts w:ascii="Arial" w:hAnsi="Arial" w:cs="Arial"/>
          <w:sz w:val="22"/>
        </w:rPr>
      </w:pPr>
      <w:r w:rsidRPr="00504B8A">
        <w:rPr>
          <w:rFonts w:ascii="Arial" w:eastAsia="DFKai-SB" w:hAnsi="Arial" w:cs="Arial"/>
          <w:sz w:val="22"/>
        </w:rPr>
        <w:t>two meta-analyses on association between TCF7L2 polymorphism and GDM</w:t>
      </w:r>
      <w:r w:rsidR="00504B8A" w:rsidRPr="00504B8A">
        <w:rPr>
          <w:rFonts w:ascii="Arial" w:eastAsia="DFKai-SB" w:hAnsi="Arial" w:cs="Arial"/>
          <w:sz w:val="22"/>
        </w:rPr>
        <w:t xml:space="preserve"> </w:t>
      </w:r>
      <w:r w:rsidRPr="00504B8A">
        <w:rPr>
          <w:rFonts w:ascii="Arial" w:eastAsia="DFKai-SB" w:hAnsi="Arial" w:cs="Arial"/>
          <w:sz w:val="22"/>
        </w:rPr>
        <w:fldChar w:fldCharType="begin">
          <w:fldData xml:space="preserve">PEVuZE5vdGU+PENpdGU+PEF1dGhvcj5LYW5nPC9BdXRob3I+PFllYXI+MjAxMzwvWWVhcj48UmVj
TnVtPjEzMzwvUmVjTnVtPjxEaXNwbGF5VGV4dD4oMiwgMyk8L0Rpc3BsYXlUZXh0PjxyZWNvcmQ+
PHJlYy1udW1iZXI+MTMzPC9yZWMtbnVtYmVyPjxmb3JlaWduLWtleXM+PGtleSBhcHA9IkVOIiBk
Yi1pZD0iMDB0eDA1eGF2cndldG9ld3h6bnZ0NXZqNXBydnNlNWFlc3Z6Ij4xMzM8L2tleT48L2Zv
cmVpZ24ta2V5cz48cmVmLXR5cGUgbmFtZT0iSm91cm5hbCBBcnRpY2xlIj4xNzwvcmVmLXR5cGU+
PGNvbnRyaWJ1dG9ycz48YXV0aG9ycz48YXV0aG9yPkthbmcsIFNoYW48L2F1dGhvcj48YXV0aG9y
PlhpZSwgWmh1dGlhbjwvYXV0aG9yPjxhdXRob3I+WmhhbmcsIERvbmdmZW5nPC9hdXRob3I+PC9h
dXRob3JzPjwvY29udHJpYnV0b3JzPjxhdXRoLWFkZHJlc3M+RGVwYXJ0bWVudCBvZiBQdWJsaWMg
SGVhbHRoLCBNZWRpY2FsIENvbGxlZ2Ugb2YgUWluZ2RhbyBVbml2ZXJzaXR5ICwgUWluZ2Rhbywg
U2hhbmRvbmcgLCBQLlIuIENoaW5hLjwvYXV0aC1hZGRyZXNzPjx0aXRsZXM+PHRpdGxlPkFzc29j
aWF0aW9uIG9mIHRoZSByczc5MDMxNDYgcG9seW1vcnBoaXNtIGluIHRyYW5zY3JpcHRpb24gZmFj
dG9yIDctbGlrZSAyIChUQ0Y3TDIpIGdlbmUgd2l0aCBnZXN0YXRpb25hbCBkaWFiZXRlcyBtZWxs
aXR1czogYSBtZXRhLWFuYWx5c2lzPC90aXRsZT48c2Vjb25kYXJ5LXRpdGxlPkd5bmVjb2xvZ2lj
YWwgRW5kb2NyaW5vbG9neTogVGhlIE9mZmljaWFsIEpvdXJuYWwgT2YgVGhlIEludGVybmF0aW9u
YWwgU29jaWV0eSBPZiBHeW5lY29sb2dpY2FsIEVuZG9jcmlub2xvZ3k8L3NlY29uZGFyeS10aXRs
ZT48L3RpdGxlcz48cGVyaW9kaWNhbD48ZnVsbC10aXRsZT5HeW5lY29sb2dpY2FsIEVuZG9jcmlu
b2xvZ3k6IFRoZSBPZmZpY2lhbCBKb3VybmFsIE9mIFRoZSBJbnRlcm5hdGlvbmFsIFNvY2lldHkg
T2YgR3luZWNvbG9naWNhbCBFbmRvY3Jpbm9sb2d5PC9mdWxsLXRpdGxlPjwvcGVyaW9kaWNhbD48
cGFnZXM+ODczLTg3NzwvcGFnZXM+PHZvbHVtZT4yOTwvdm9sdW1lPjxudW1iZXI+MTA8L251bWJl
cj48a2V5d29yZHM+PGtleXdvcmQ+UG9seW1vcnBoaXNtLCBTaW5nbGUgTnVjbGVvdGlkZSo8L2tl
eXdvcmQ+PGtleXdvcmQ+RGlhYmV0ZXMsIEdlc3RhdGlvbmFsLypnZW5ldGljczwva2V5d29yZD48
a2V5d29yZD5UcmFuc2NyaXB0aW9uIEZhY3RvciA3LUxpa2UgMiBQcm90ZWluLypnZW5ldGljczwv
a2V5d29yZD48a2V5d29yZD5BZHVsdDwva2V5d29yZD48a2V5d29yZD5DYXNlLUNvbnRyb2wgU3R1
ZGllczwva2V5d29yZD48a2V5d29yZD5EaWFiZXRlcywgR2VzdGF0aW9uYWwvZXBpZGVtaW9sb2d5
PC9rZXl3b3JkPjxrZXl3b3JkPkZlbWFsZTwva2V5d29yZD48a2V5d29yZD5HZW5lIEZyZXF1ZW5j
eTwva2V5d29yZD48a2V5d29yZD5HZW5ldGljIEFzc29jaWF0aW9uIFN0dWRpZXMvc3RhdGlzdGlj
cyAmYW1wOyBudW1lcmljYWwgZGF0YTwva2V5d29yZD48a2V5d29yZD5HZW5ldGljIEhldGVyb2dl
bmVpdHk8L2tleXdvcmQ+PGtleXdvcmQ+R2VuZXRpYyBQcmVkaXNwb3NpdGlvbiB0byBEaXNlYXNl
PC9rZXl3b3JkPjxrZXl3b3JkPkh1bWFuczwva2V5d29yZD48a2V5d29yZD5NaWRkbGUgQWdlZDwv
a2V5d29yZD48a2V5d29yZD5QcmVnbmFuY3k8L2tleXdvcmQ+PC9rZXl3b3Jkcz48ZGF0ZXM+PHll
YXI+MjAxMzwveWVhcj48L2RhdGVzPjxwdWItbG9jYXRpb24+RW5nbGFuZDwvcHViLWxvY2F0aW9u
PjxwdWJsaXNoZXI+SW5mb3JtYSBIZWFsdGhjYXJlPC9wdWJsaXNoZXI+PGlzYm4+MTQ3My0wNzY2
PC9pc2JuPjxhY2Nlc3Npb24tbnVtPjIzODU1MzUyPC9hY2Nlc3Npb24tbnVtPjx1cmxzPjxyZWxh
dGVkLXVybHM+PHVybD5odHRwOi8vc2VhcmNoLmVic2NvaG9zdC5jb20vbG9naW4uYXNweD9kaXJl
Y3Q9dHJ1ZSZhbXA7ZGI9bWRjJmFtcDtBTj0yMzg1NTM1MiZhbXA7bGFuZz16aC10dyZhbXA7c2l0
ZT1laG9zdC1saXZlPC91cmw+PHVybD5odHRwOi8vaW5mb3JtYWhlYWx0aGNhcmUuY29tL2RvaS9h
YnMvMTAuMzEwOS8wOTUxMzU5MC4yMDEzLjgxMzQ2OTwvdXJsPjwvcmVsYXRlZC11cmxzPjwvdXJs
cz48ZWxlY3Ryb25pYy1yZXNvdXJjZS1udW0+MTAuMzEwOS8wOTUxMzU5MC4yMDEzLjgxMzQ2OTwv
ZWxlY3Ryb25pYy1yZXNvdXJjZS1udW0+PHJlbW90ZS1kYXRhYmFzZS1uYW1lPm1kYzwvcmVtb3Rl
LWRhdGFiYXNlLW5hbWU+PHJlbW90ZS1kYXRhYmFzZS1wcm92aWRlcj5FQlNDT2hvc3Q8L3JlbW90
ZS1kYXRhYmFzZS1wcm92aWRlcj48L3JlY29yZD48L0NpdGU+PENpdGU+PEF1dGhvcj5NYW88L0F1
dGhvcj48WWVhcj4yMDEyPC9ZZWFyPjxSZWNOdW0+MTA0PC9SZWNOdW0+PHJlY29yZD48cmVjLW51
bWJlcj4xMDQ8L3JlYy1udW1iZXI+PGZvcmVpZ24ta2V5cz48a2V5IGFwcD0iRU4iIGRiLWlkPSIw
MHR4MDV4YXZyd2V0b2V3eHpudnQ1dmo1cHJ2c2U1YWVzdnoiPjEwNDwva2V5PjwvZm9yZWlnbi1r
ZXlzPjxyZWYtdHlwZSBuYW1lPSJKb3VybmFsIEFydGljbGUiPjE3PC9yZWYtdHlwZT48Y29udHJp
YnV0b3JzPjxhdXRob3JzPjxhdXRob3I+TWFvLCBIb25neWFuPC9hdXRob3I+PGF1dGhvcj5MaSwg
UWluPC9hdXRob3I+PGF1dGhvcj5HYW8sIFNodWp1bjwvYXV0aG9yPjwvYXV0aG9ycz48L2NvbnRy
aWJ1dG9ycz48YXV0aC1hZGRyZXNzPlMuIEdhbywgR3luZWNvbG9neSBhbmQgT2JzdGV0cmljcyBI
b3NwaXRhbCwgRnVkYW4gVW5pdmVyc2l0eSwgU2hhbmdoYWksIENoaW5hPC9hdXRoLWFkZHJlc3M+
PHRpdGxlcz48dGl0bGU+TWV0YS1BbmFseXNpcyBvZiB0aGUgUmVsYXRpb25zaGlwIGJldHdlZW4g
Q29tbW9uIFR5cGUgMiBEaWFiZXRlcyBSaXNrIEdlbmUgVmFyaWFudHMgd2l0aCBHZXN0YXRpb25h
bCBEaWFiZXRlcyBNZWxsaXR1czwvdGl0bGU+PHNlY29uZGFyeS10aXRsZT5QTG9TIE9ORTwvc2Vj
b25kYXJ5LXRpdGxlPjwvdGl0bGVzPjxwZXJpb2RpY2FsPjxmdWxsLXRpdGxlPlBMb1MgT25lPC9m
dWxsLXRpdGxlPjxhYmJyLTE+UGxvUyBvbmU8L2FiYnItMT48L3BlcmlvZGljYWw+PHZvbHVtZT43
PC92b2x1bWU+PG51bWJlcj45PC9udW1iZXI+PGtleXdvcmRzPjxrZXl3b3JkPmFydGljbGU8L2tl
eXdvcmQ+PGtleXdvcmQ+Q0RLQUwxIGdlbmU8L2tleXdvcmQ+PGtleXdvcmQ+Y29udHJvbGxlZCBz
dHVkeTwva2V5d29yZD48a2V5d29yZD5ETkEgcG9seW1vcnBoaXNtPC9rZXl3b3JkPjxrZXl3b3Jk
PmZlbWFsZTwva2V5d29yZD48a2V5d29yZD5HQ0sgZ2VuZTwva2V5d29yZD48a2V5d29yZD5nZW5l
PC9rZXl3b3JkPjxrZXl3b3JkPmdlbmUgYWN0aXZpdHk8L2tleXdvcmQ+PGtleXdvcmQ+Z2VuZSBm
dW5jdGlvbjwva2V5d29yZD48a2V5d29yZD5nZW5ldGljIGFzc29jaWF0aW9uPC9rZXl3b3JkPjxr
ZXl3b3JkPmdlbmV0aWMgaGV0ZXJvZ2VuZWl0eTwva2V5d29yZD48a2V5d29yZD5nZW5ldGljIHJp
c2s8L2tleXdvcmQ+PGtleXdvcmQ+Z2VuZXRpYyBzdXNjZXB0aWJpbGl0eTwva2V5d29yZD48a2V5
d29yZD5nZW5ldGljIHZhcmlhYmlsaXR5PC9rZXl3b3JkPjxrZXl3b3JkPmh1bWFuPC9rZXl3b3Jk
PjxrZXl3b3JkPklHRjJCUDIgZ2VuZTwva2V5d29yZD48a2V5d29yZD5LQ05KMTEgZ2VuZTwva2V5
d29yZD48a2V5d29yZD5LQ05RMSBnZW5lPC9rZXl3b3JkPjxrZXl3b3JkPm1ham9yIGNsaW5pY2Fs
IHN0dWR5PC9rZXl3b3JkPjxrZXl3b3JkPk1UTlIxQiBnZW5lPC9rZXl3b3JkPjxrZXl3b3JkPm5v
biBpbnN1bGluIGRlcGVuZGVudCBkaWFiZXRlcyBtZWxsaXR1czwva2V5d29yZD48a2V5d29yZD5w
YXRob2dlbmVzaXM8L2tleXdvcmQ+PGtleXdvcmQ+cHJlZ25hbmN5IGRpYWJldGVzIG1lbGxpdHVz
PC9rZXl3b3JkPjxrZXl3b3JkPnJpc2sgYXNzZXNzbWVudDwva2V5d29yZD48a2V5d29yZD5UQ0Y3
TDIgZ2VuZTwva2V5d29yZD48L2tleXdvcmRzPjxkYXRlcz48eWVhcj4yMDEyPC95ZWFyPjwvZGF0
ZXM+PGlzYm4+MTkzMi02MjAzPC9pc2JuPjx1cmxzPjxyZWxhdGVkLXVybHM+PHVybD5odHRwOi8v
d3d3LmVtYmFzZS5jb20vc2VhcmNoL3Jlc3VsdHM/c3ViYWN0aW9uPXZpZXdyZWNvcmQmYW1wO2Zy
b209ZXhwb3J0JmFtcDtpZD1MMzY1NzIwNTg4PC91cmw+PHVybD5odHRwOi8vZHguZG9pLm9yZy8x
MC4xMzcxL2pvdXJuYWwucG9uZS4wMDQ1ODgyPC91cmw+PC9yZWxhdGVkLXVybHM+PHBkZi11cmxz
Pjx1cmw+aHR0cDovL3d3dy5wbG9zb25lLm9yZy9hcnRpY2xlL2ZldGNoT2JqZWN0QXR0YWNobWVu
dC5hY3Rpb24/dXJpPWluZm8lM0Fkb2klMkYxMC4xMzcxJTJGam91cm5hbC5wb25lLjAwNDU4ODIm
YW1wO3JlcHJlc2VudGF0aW9uPVBERjwvdXJsPjwvcGRmLXVybHM+PC91cmxzPjwvcmVjb3JkPjwv
Q2l0ZT48L0VuZE5vdGU+
</w:fldData>
        </w:fldChar>
      </w:r>
      <w:r w:rsidR="004339D9" w:rsidRPr="00504B8A">
        <w:rPr>
          <w:rFonts w:ascii="Arial" w:eastAsia="DFKai-SB" w:hAnsi="Arial" w:cs="Arial"/>
          <w:sz w:val="22"/>
        </w:rPr>
        <w:instrText xml:space="preserve"> ADDIN EN.CITE </w:instrText>
      </w:r>
      <w:r w:rsidR="004339D9" w:rsidRPr="00504B8A">
        <w:rPr>
          <w:rFonts w:ascii="Arial" w:eastAsia="DFKai-SB" w:hAnsi="Arial" w:cs="Arial"/>
          <w:sz w:val="22"/>
        </w:rPr>
        <w:fldChar w:fldCharType="begin">
          <w:fldData xml:space="preserve">PEVuZE5vdGU+PENpdGU+PEF1dGhvcj5LYW5nPC9BdXRob3I+PFllYXI+MjAxMzwvWWVhcj48UmVj
TnVtPjEzMzwvUmVjTnVtPjxEaXNwbGF5VGV4dD4oMiwgMyk8L0Rpc3BsYXlUZXh0PjxyZWNvcmQ+
PHJlYy1udW1iZXI+MTMzPC9yZWMtbnVtYmVyPjxmb3JlaWduLWtleXM+PGtleSBhcHA9IkVOIiBk
Yi1pZD0iMDB0eDA1eGF2cndldG9ld3h6bnZ0NXZqNXBydnNlNWFlc3Z6Ij4xMzM8L2tleT48L2Zv
cmVpZ24ta2V5cz48cmVmLXR5cGUgbmFtZT0iSm91cm5hbCBBcnRpY2xlIj4xNzwvcmVmLXR5cGU+
PGNvbnRyaWJ1dG9ycz48YXV0aG9ycz48YXV0aG9yPkthbmcsIFNoYW48L2F1dGhvcj48YXV0aG9y
PlhpZSwgWmh1dGlhbjwvYXV0aG9yPjxhdXRob3I+WmhhbmcsIERvbmdmZW5nPC9hdXRob3I+PC9h
dXRob3JzPjwvY29udHJpYnV0b3JzPjxhdXRoLWFkZHJlc3M+RGVwYXJ0bWVudCBvZiBQdWJsaWMg
SGVhbHRoLCBNZWRpY2FsIENvbGxlZ2Ugb2YgUWluZ2RhbyBVbml2ZXJzaXR5ICwgUWluZ2Rhbywg
U2hhbmRvbmcgLCBQLlIuIENoaW5hLjwvYXV0aC1hZGRyZXNzPjx0aXRsZXM+PHRpdGxlPkFzc29j
aWF0aW9uIG9mIHRoZSByczc5MDMxNDYgcG9seW1vcnBoaXNtIGluIHRyYW5zY3JpcHRpb24gZmFj
dG9yIDctbGlrZSAyIChUQ0Y3TDIpIGdlbmUgd2l0aCBnZXN0YXRpb25hbCBkaWFiZXRlcyBtZWxs
aXR1czogYSBtZXRhLWFuYWx5c2lzPC90aXRsZT48c2Vjb25kYXJ5LXRpdGxlPkd5bmVjb2xvZ2lj
YWwgRW5kb2NyaW5vbG9neTogVGhlIE9mZmljaWFsIEpvdXJuYWwgT2YgVGhlIEludGVybmF0aW9u
YWwgU29jaWV0eSBPZiBHeW5lY29sb2dpY2FsIEVuZG9jcmlub2xvZ3k8L3NlY29uZGFyeS10aXRs
ZT48L3RpdGxlcz48cGVyaW9kaWNhbD48ZnVsbC10aXRsZT5HeW5lY29sb2dpY2FsIEVuZG9jcmlu
b2xvZ3k6IFRoZSBPZmZpY2lhbCBKb3VybmFsIE9mIFRoZSBJbnRlcm5hdGlvbmFsIFNvY2lldHkg
T2YgR3luZWNvbG9naWNhbCBFbmRvY3Jpbm9sb2d5PC9mdWxsLXRpdGxlPjwvcGVyaW9kaWNhbD48
cGFnZXM+ODczLTg3NzwvcGFnZXM+PHZvbHVtZT4yOTwvdm9sdW1lPjxudW1iZXI+MTA8L251bWJl
cj48a2V5d29yZHM+PGtleXdvcmQ+UG9seW1vcnBoaXNtLCBTaW5nbGUgTnVjbGVvdGlkZSo8L2tl
eXdvcmQ+PGtleXdvcmQ+RGlhYmV0ZXMsIEdlc3RhdGlvbmFsLypnZW5ldGljczwva2V5d29yZD48
a2V5d29yZD5UcmFuc2NyaXB0aW9uIEZhY3RvciA3LUxpa2UgMiBQcm90ZWluLypnZW5ldGljczwv
a2V5d29yZD48a2V5d29yZD5BZHVsdDwva2V5d29yZD48a2V5d29yZD5DYXNlLUNvbnRyb2wgU3R1
ZGllczwva2V5d29yZD48a2V5d29yZD5EaWFiZXRlcywgR2VzdGF0aW9uYWwvZXBpZGVtaW9sb2d5
PC9rZXl3b3JkPjxrZXl3b3JkPkZlbWFsZTwva2V5d29yZD48a2V5d29yZD5HZW5lIEZyZXF1ZW5j
eTwva2V5d29yZD48a2V5d29yZD5HZW5ldGljIEFzc29jaWF0aW9uIFN0dWRpZXMvc3RhdGlzdGlj
cyAmYW1wOyBudW1lcmljYWwgZGF0YTwva2V5d29yZD48a2V5d29yZD5HZW5ldGljIEhldGVyb2dl
bmVpdHk8L2tleXdvcmQ+PGtleXdvcmQ+R2VuZXRpYyBQcmVkaXNwb3NpdGlvbiB0byBEaXNlYXNl
PC9rZXl3b3JkPjxrZXl3b3JkPkh1bWFuczwva2V5d29yZD48a2V5d29yZD5NaWRkbGUgQWdlZDwv
a2V5d29yZD48a2V5d29yZD5QcmVnbmFuY3k8L2tleXdvcmQ+PC9rZXl3b3Jkcz48ZGF0ZXM+PHll
YXI+MjAxMzwveWVhcj48L2RhdGVzPjxwdWItbG9jYXRpb24+RW5nbGFuZDwvcHViLWxvY2F0aW9u
PjxwdWJsaXNoZXI+SW5mb3JtYSBIZWFsdGhjYXJlPC9wdWJsaXNoZXI+PGlzYm4+MTQ3My0wNzY2
PC9pc2JuPjxhY2Nlc3Npb24tbnVtPjIzODU1MzUyPC9hY2Nlc3Npb24tbnVtPjx1cmxzPjxyZWxh
dGVkLXVybHM+PHVybD5odHRwOi8vc2VhcmNoLmVic2NvaG9zdC5jb20vbG9naW4uYXNweD9kaXJl
Y3Q9dHJ1ZSZhbXA7ZGI9bWRjJmFtcDtBTj0yMzg1NTM1MiZhbXA7bGFuZz16aC10dyZhbXA7c2l0
ZT1laG9zdC1saXZlPC91cmw+PHVybD5odHRwOi8vaW5mb3JtYWhlYWx0aGNhcmUuY29tL2RvaS9h
YnMvMTAuMzEwOS8wOTUxMzU5MC4yMDEzLjgxMzQ2OTwvdXJsPjwvcmVsYXRlZC11cmxzPjwvdXJs
cz48ZWxlY3Ryb25pYy1yZXNvdXJjZS1udW0+MTAuMzEwOS8wOTUxMzU5MC4yMDEzLjgxMzQ2OTwv
ZWxlY3Ryb25pYy1yZXNvdXJjZS1udW0+PHJlbW90ZS1kYXRhYmFzZS1uYW1lPm1kYzwvcmVtb3Rl
LWRhdGFiYXNlLW5hbWU+PHJlbW90ZS1kYXRhYmFzZS1wcm92aWRlcj5FQlNDT2hvc3Q8L3JlbW90
ZS1kYXRhYmFzZS1wcm92aWRlcj48L3JlY29yZD48L0NpdGU+PENpdGU+PEF1dGhvcj5NYW88L0F1
dGhvcj48WWVhcj4yMDEyPC9ZZWFyPjxSZWNOdW0+MTA0PC9SZWNOdW0+PHJlY29yZD48cmVjLW51
bWJlcj4xMDQ8L3JlYy1udW1iZXI+PGZvcmVpZ24ta2V5cz48a2V5IGFwcD0iRU4iIGRiLWlkPSIw
MHR4MDV4YXZyd2V0b2V3eHpudnQ1dmo1cHJ2c2U1YWVzdnoiPjEwNDwva2V5PjwvZm9yZWlnbi1r
ZXlzPjxyZWYtdHlwZSBuYW1lPSJKb3VybmFsIEFydGljbGUiPjE3PC9yZWYtdHlwZT48Y29udHJp
YnV0b3JzPjxhdXRob3JzPjxhdXRob3I+TWFvLCBIb25neWFuPC9hdXRob3I+PGF1dGhvcj5MaSwg
UWluPC9hdXRob3I+PGF1dGhvcj5HYW8sIFNodWp1bjwvYXV0aG9yPjwvYXV0aG9ycz48L2NvbnRy
aWJ1dG9ycz48YXV0aC1hZGRyZXNzPlMuIEdhbywgR3luZWNvbG9neSBhbmQgT2JzdGV0cmljcyBI
b3NwaXRhbCwgRnVkYW4gVW5pdmVyc2l0eSwgU2hhbmdoYWksIENoaW5hPC9hdXRoLWFkZHJlc3M+
PHRpdGxlcz48dGl0bGU+TWV0YS1BbmFseXNpcyBvZiB0aGUgUmVsYXRpb25zaGlwIGJldHdlZW4g
Q29tbW9uIFR5cGUgMiBEaWFiZXRlcyBSaXNrIEdlbmUgVmFyaWFudHMgd2l0aCBHZXN0YXRpb25h
bCBEaWFiZXRlcyBNZWxsaXR1czwvdGl0bGU+PHNlY29uZGFyeS10aXRsZT5QTG9TIE9ORTwvc2Vj
b25kYXJ5LXRpdGxlPjwvdGl0bGVzPjxwZXJpb2RpY2FsPjxmdWxsLXRpdGxlPlBMb1MgT25lPC9m
dWxsLXRpdGxlPjxhYmJyLTE+UGxvUyBvbmU8L2FiYnItMT48L3BlcmlvZGljYWw+PHZvbHVtZT43
PC92b2x1bWU+PG51bWJlcj45PC9udW1iZXI+PGtleXdvcmRzPjxrZXl3b3JkPmFydGljbGU8L2tl
eXdvcmQ+PGtleXdvcmQ+Q0RLQUwxIGdlbmU8L2tleXdvcmQ+PGtleXdvcmQ+Y29udHJvbGxlZCBz
dHVkeTwva2V5d29yZD48a2V5d29yZD5ETkEgcG9seW1vcnBoaXNtPC9rZXl3b3JkPjxrZXl3b3Jk
PmZlbWFsZTwva2V5d29yZD48a2V5d29yZD5HQ0sgZ2VuZTwva2V5d29yZD48a2V5d29yZD5nZW5l
PC9rZXl3b3JkPjxrZXl3b3JkPmdlbmUgYWN0aXZpdHk8L2tleXdvcmQ+PGtleXdvcmQ+Z2VuZSBm
dW5jdGlvbjwva2V5d29yZD48a2V5d29yZD5nZW5ldGljIGFzc29jaWF0aW9uPC9rZXl3b3JkPjxr
ZXl3b3JkPmdlbmV0aWMgaGV0ZXJvZ2VuZWl0eTwva2V5d29yZD48a2V5d29yZD5nZW5ldGljIHJp
c2s8L2tleXdvcmQ+PGtleXdvcmQ+Z2VuZXRpYyBzdXNjZXB0aWJpbGl0eTwva2V5d29yZD48a2V5
d29yZD5nZW5ldGljIHZhcmlhYmlsaXR5PC9rZXl3b3JkPjxrZXl3b3JkPmh1bWFuPC9rZXl3b3Jk
PjxrZXl3b3JkPklHRjJCUDIgZ2VuZTwva2V5d29yZD48a2V5d29yZD5LQ05KMTEgZ2VuZTwva2V5
d29yZD48a2V5d29yZD5LQ05RMSBnZW5lPC9rZXl3b3JkPjxrZXl3b3JkPm1ham9yIGNsaW5pY2Fs
IHN0dWR5PC9rZXl3b3JkPjxrZXl3b3JkPk1UTlIxQiBnZW5lPC9rZXl3b3JkPjxrZXl3b3JkPm5v
biBpbnN1bGluIGRlcGVuZGVudCBkaWFiZXRlcyBtZWxsaXR1czwva2V5d29yZD48a2V5d29yZD5w
YXRob2dlbmVzaXM8L2tleXdvcmQ+PGtleXdvcmQ+cHJlZ25hbmN5IGRpYWJldGVzIG1lbGxpdHVz
PC9rZXl3b3JkPjxrZXl3b3JkPnJpc2sgYXNzZXNzbWVudDwva2V5d29yZD48a2V5d29yZD5UQ0Y3
TDIgZ2VuZTwva2V5d29yZD48L2tleXdvcmRzPjxkYXRlcz48eWVhcj4yMDEyPC95ZWFyPjwvZGF0
ZXM+PGlzYm4+MTkzMi02MjAzPC9pc2JuPjx1cmxzPjxyZWxhdGVkLXVybHM+PHVybD5odHRwOi8v
d3d3LmVtYmFzZS5jb20vc2VhcmNoL3Jlc3VsdHM/c3ViYWN0aW9uPXZpZXdyZWNvcmQmYW1wO2Zy
b209ZXhwb3J0JmFtcDtpZD1MMzY1NzIwNTg4PC91cmw+PHVybD5odHRwOi8vZHguZG9pLm9yZy8x
MC4xMzcxL2pvdXJuYWwucG9uZS4wMDQ1ODgyPC91cmw+PC9yZWxhdGVkLXVybHM+PHBkZi11cmxz
Pjx1cmw+aHR0cDovL3d3dy5wbG9zb25lLm9yZy9hcnRpY2xlL2ZldGNoT2JqZWN0QXR0YWNobWVu
dC5hY3Rpb24/dXJpPWluZm8lM0Fkb2klMkYxMC4xMzcxJTJGam91cm5hbC5wb25lLjAwNDU4ODIm
YW1wO3JlcHJlc2VudGF0aW9uPVBERjwvdXJsPjwvcGRmLXVybHM+PC91cmxzPjwvcmVjb3JkPjwv
Q2l0ZT48L0VuZE5vdGU+
</w:fldData>
        </w:fldChar>
      </w:r>
      <w:r w:rsidR="004339D9" w:rsidRPr="00504B8A">
        <w:rPr>
          <w:rFonts w:ascii="Arial" w:eastAsia="DFKai-SB" w:hAnsi="Arial" w:cs="Arial"/>
          <w:sz w:val="22"/>
        </w:rPr>
        <w:instrText xml:space="preserve"> ADDIN EN.CITE.DATA </w:instrText>
      </w:r>
      <w:r w:rsidR="004339D9" w:rsidRPr="00504B8A">
        <w:rPr>
          <w:rFonts w:ascii="Arial" w:eastAsia="DFKai-SB" w:hAnsi="Arial" w:cs="Arial"/>
          <w:sz w:val="22"/>
        </w:rPr>
        <w:fldChar w:fldCharType="end"/>
      </w:r>
      <w:r w:rsidRPr="00504B8A">
        <w:rPr>
          <w:rFonts w:ascii="Arial" w:eastAsia="DFKai-SB" w:hAnsi="Arial" w:cs="Arial"/>
          <w:sz w:val="22"/>
        </w:rPr>
        <w:fldChar w:fldCharType="separate"/>
      </w:r>
      <w:r w:rsidRPr="00504B8A">
        <w:rPr>
          <w:rFonts w:ascii="Arial" w:eastAsia="DFKai-SB" w:hAnsi="Arial" w:cs="Arial"/>
          <w:noProof/>
          <w:sz w:val="22"/>
        </w:rPr>
        <w:t>(2, 3)</w:t>
      </w:r>
      <w:r w:rsidRPr="00504B8A">
        <w:rPr>
          <w:rFonts w:ascii="Arial" w:eastAsia="DFKai-SB" w:hAnsi="Arial" w:cs="Arial"/>
          <w:sz w:val="22"/>
        </w:rPr>
        <w:fldChar w:fldCharType="end"/>
      </w:r>
    </w:p>
    <w:p w:rsidR="00107092" w:rsidRPr="00504B8A" w:rsidRDefault="00107092" w:rsidP="00504B8A">
      <w:pPr>
        <w:pStyle w:val="ListParagraph"/>
        <w:numPr>
          <w:ilvl w:val="0"/>
          <w:numId w:val="2"/>
        </w:numPr>
        <w:ind w:leftChars="0" w:left="360"/>
        <w:rPr>
          <w:rFonts w:ascii="Arial" w:hAnsi="Arial" w:cs="Arial"/>
          <w:sz w:val="22"/>
        </w:rPr>
      </w:pPr>
      <w:r w:rsidRPr="00504B8A">
        <w:rPr>
          <w:rFonts w:ascii="Arial" w:eastAsia="DFKai-SB" w:hAnsi="Arial" w:cs="Arial"/>
          <w:sz w:val="22"/>
        </w:rPr>
        <w:t>13 non cas</w:t>
      </w:r>
      <w:bookmarkStart w:id="0" w:name="_GoBack"/>
      <w:bookmarkEnd w:id="0"/>
      <w:r w:rsidRPr="00504B8A">
        <w:rPr>
          <w:rFonts w:ascii="Arial" w:eastAsia="DFKai-SB" w:hAnsi="Arial" w:cs="Arial"/>
          <w:sz w:val="22"/>
        </w:rPr>
        <w:t>e-control studies</w:t>
      </w:r>
      <w:r w:rsidR="00504B8A" w:rsidRPr="00504B8A">
        <w:rPr>
          <w:rFonts w:ascii="Arial" w:eastAsia="DFKai-SB" w:hAnsi="Arial" w:cs="Arial"/>
          <w:sz w:val="22"/>
        </w:rPr>
        <w:t xml:space="preserve"> </w:t>
      </w:r>
      <w:r w:rsidR="00EC25FC" w:rsidRPr="00504B8A">
        <w:rPr>
          <w:rFonts w:ascii="Arial" w:eastAsia="DFKai-SB" w:hAnsi="Arial" w:cs="Arial"/>
          <w:sz w:val="22"/>
        </w:rPr>
        <w:fldChar w:fldCharType="begin">
          <w:fldData xml:space="preserve">PEVuZE5vdGU+PENpdGU+PEF1dGhvcj5DaGVuPC9BdXRob3I+PFllYXI+MjAwOTwvWWVhcj48UmVj
TnVtPjY4PC9SZWNOdW0+PERpc3BsYXlUZXh0Pig0LTE2KTwvRGlzcGxheVRleHQ+PHJlY29yZD48
cmVjLW51bWJlcj42ODwvcmVjLW51bWJlcj48Zm9yZWlnbi1rZXlzPjxrZXkgYXBwPSJFTiIgZGIt
aWQ9IjAwdHgwNXhhdnJ3ZXRvZXd4em52dDV2ajVwcnZzZTVhZXN2eiI+Njg8L2tleT48L2ZvcmVp
Z24ta2V5cz48cmVmLXR5cGUgbmFtZT0iSm91cm5hbCBBcnRpY2xlIj4xNzwvcmVmLXR5cGU+PGNv
bnRyaWJ1dG9ycz48YXV0aG9ycz48YXV0aG9yPkNoZW4sIFAuIEwuPC9hdXRob3I+PGF1dGhvcj5Z
YW5nLCBXLiBTLjwvYXV0aG9yPjwvYXV0aG9ycz48L2NvbnRyaWJ1dG9ycz48YXV0aC1hZGRyZXNz
PllhbmcsIFdTJiN4RDtOYXRsIFRhaXdhbiBVbml2LCBDb2xsIE1lZCwgR3JhZCBJbnN0IENsaW4g
TWVkLCBSNzExLDEgQ2hhbmcgVGVoIFN0LCBUYWlwZWkgMTAwLCBUYWl3YW4mI3hEO05hdGwgVGFp
d2FuIFVuaXYsIENvbGwgTWVkLCBHcmFkIEluc3QgQ2xpbiBNZWQsIFI3MTEsMSBDaGFuZyBUZWgg
U3QsIFRhaXBlaSAxMDAsIFRhaXdhbiYjeEQ7TmF0bCBUYWl3YW4gVW5pdiwgQ29sbCBNZWQsIEdy
YWQgSW5zdCBDbGluIE1lZCwgVGFpcGVpIDEwMCwgVGFpd2FuJiN4RDtOYXRsIFRhaXdhbiBVbml2
LCBDb2xsIE1lZCwgRGVwdCBNZWQsIFRhaXBlaSAxMDAsIFRhaXdhbiYjeEQ7TmF0bCBUYWl3YW4g
VW5pdiBIb3NwLCBEZXB0IEludGVybmFsIE1lZCwgRGl2IEVuZG9jcmlub2wgJmFtcDsgTWV0YWIs
IFRhaXBlaSAxMDAsIFRhaXdhbiYjeEQ7Sm9obnMgSG9wa2lucyBVbml2LCBJbnN0IE1lZCBHZW5l
dCwgUHJvZ3JhbSBIdW1hbiBHZW5ldCwgQmFsdGltb3JlLCBNRCBVU0E8L2F1dGgtYWRkcmVzcz48
dGl0bGVzPjx0aXRsZT5IdW1hbiBnZW5ldGljcyBvZiBkaWFiZXRlcyBtZWxsaXR1cyBpbiBUYWl3
YW48L3RpdGxlPjxzZWNvbmRhcnktdGl0bGU+RnJvbnRpZXJzIGluIEJpb3NjaWVuY2U8L3NlY29u
ZGFyeS10aXRsZT48YWx0LXRpdGxlPkZyb250IEJpb3NjaTwvYWx0LXRpdGxlPjwvdGl0bGVzPjxw
ZXJpb2RpY2FsPjxmdWxsLXRpdGxlPkZyb250aWVycyBpbiBCaW9zY2llbmNlPC9mdWxsLXRpdGxl
PjxhYmJyLTE+RnJvbnQgQmlvc2NpPC9hYmJyLTE+PC9wZXJpb2RpY2FsPjxhbHQtcGVyaW9kaWNh
bD48ZnVsbC10aXRsZT5Gcm9udGllcnMgaW4gQmlvc2NpZW5jZTwvZnVsbC10aXRsZT48YWJici0x
PkZyb250IEJpb3NjaTwvYWJici0xPjwvYWx0LXBlcmlvZGljYWw+PHBhZ2VzPjQ1MzUtNDU0NTwv
cGFnZXM+PHZvbHVtZT4xNDwvdm9sdW1lPjxrZXl3b3Jkcz48a2V5d29yZD5kaWFiZXRlcyBtZWxs
aXR1czwva2V5d29yZD48a2V5d29yZD5nZW5ldGljczwva2V5d29yZD48a2V5d29yZD50YWl3YW48
L2tleXdvcmQ+PGtleXdvcmQ+aGxhPC9rZXl3b3JkPjxrZXl3b3JkPm1pdG9jaG9uZHJpYTwva2V5
d29yZD48a2V5d29yZD5tb2R5PC9rZXl3b3JkPjxrZXl3b3JkPnN5bmRyb21lPC9rZXl3b3JkPjxr
ZXl3b3JkPmNhbmRpZGF0ZSBnZW5lPC9rZXl3b3JkPjxrZXl3b3JkPmdlbm9tZS13aWRlIGFzc29j
aWF0aW9uPC9rZXl3b3JkPjxrZXl3b3JkPnJldmlldzwva2V5d29yZD48a2V5d29yZD5nZW5vbWUt
d2lkZSBhc3NvY2lhdGlvbjwva2V5d29yZD48a2V5d29yZD5nbHVjYWdvbiByZWNlcHRvciBnZW5l
PC9rZXl3b3JkPjxrZXl3b3JkPmx5bXBob2lkIHR5cm9zaW5lIHBob3NwaGF0YXNlPC9rZXl3b3Jk
PjxrZXl3b3JkPmZhY3Rvci03LWxpa2UtMiB0Y2Y3bDIgZ2VuZTwva2V5d29yZD48a2V5d29yZD5t
aXRvY2hvbmRyaWFsLUROQSB2YXJpYW50PC9rZXl3b3JkPjxrZXl3b3JkPmNvbnZlcnRpbmctZW56
eW1lIGdlbmU8L2tleXdvcmQ+PGtleXdvcmQ+aW5zdWxpbiBnZW5lPC9rZXl3b3JkPjxrZXl3b3Jk
Pm1ldGFib2xpYy1zeW5kcm9tZTwva2V5d29yZD48a2V5d29yZD5pbnNlcnRpb24vZGVsZXRpb24g
cG9seW1vcnBoaXNtPC9rZXl3b3JkPjxrZXl3b3JkPnByb21vdGVyIHBvbHltb3JwaGlzbTwva2V5
d29yZD48L2tleXdvcmRzPjxkYXRlcz48eWVhcj4yMDA5PC95ZWFyPjxwdWItZGF0ZXM+PGRhdGU+
SmFuPC9kYXRlPjwvcHViLWRhdGVzPjwvZGF0ZXM+PGlzYm4+MTA5My05OTQ2PC9pc2JuPjxhY2Nl
c3Npb24tbnVtPldPUzowMDAyNzAwNjA4MDAwNjI8L2FjY2Vzc2lvbi1udW0+PHVybHM+PHJlbGF0
ZWQtdXJscz48dXJsPiZsdDtHbyB0byBJU0kmZ3Q7Oi8vV09TOjAwMDI3MDA2MDgwMDA2MjwvdXJs
PjwvcmVsYXRlZC11cmxzPjwvdXJscz48ZWxlY3Ryb25pYy1yZXNvdXJjZS1udW0+RG9pIDEwLjI3
NDEvMzU0NjwvZWxlY3Ryb25pYy1yZXNvdXJjZS1udW0+PGxhbmd1YWdlPkVuZ2xpc2g8L2xhbmd1
YWdlPjwvcmVjb3JkPjwvQ2l0ZT48Q2l0ZT48QXV0aG9yPktsZWluPC9BdXRob3I+PFllYXI+MjAw
OTwvWWVhcj48UmVjTnVtPjY2PC9SZWNOdW0+PHJlY29yZD48cmVjLW51bWJlcj42NjwvcmVjLW51
bWJlcj48Zm9yZWlnbi1rZXlzPjxrZXkgYXBwPSJFTiIgZGItaWQ9IjAwdHgwNXhhdnJ3ZXRvZXd4
em52dDV2ajVwcnZzZTVhZXN2eiI+NjY8L2tleT48L2ZvcmVpZ24ta2V5cz48cmVmLXR5cGUgbmFt
ZT0iSm91cm5hbCBBcnRpY2xlIj4xNzwvcmVmLXR5cGU+PGNvbnRyaWJ1dG9ycz48YXV0aG9ycz48
YXV0aG9yPktsZWluLCBLLjwvYXV0aG9yPjxhdXRob3I+TWFpbGF0aC1Qb2tvcm55LCBNLjwvYXV0
aG9yPjxhdXRob3I+SGFzbGluZ2VyLCBQLjwvYXV0aG9yPjxhdXRob3I+S25vZmxlciwgTS48L2F1
dGhvcj48YXV0aG9yPkthdXR6a3ktV2lsbGVyLCBBLjwvYXV0aG9yPjxhdXRob3I+V29yZGEsIEMu
PC9hdXRob3I+PC9hdXRob3JzPjwvY29udHJpYnV0b3JzPjxhdXRoLWFkZHJlc3M+VW5pdiBGcmF1
ZW5rbGluLCBBYnQgR2VidXJ0c2hpbGZlICZhbXA7IEZldG9tYXRlcm5hbGUgTWVkLCBWaWVubmEs
IEF1c3RyaWE8L2F1dGgtYWRkcmVzcz48dGl0bGVzPjx0aXRsZT5UQ0Y3TDItcG9seW1vcnBoaXNt
IGFuZCBnZXN0YXRpb25hbCBkaWFiZXRlczwvdGl0bGU+PHNlY29uZGFyeS10aXRsZT5HZWJ1cnRz
aGlsZmUgVW5kIEZyYXVlbmhlaWxrdW5kZTwvc2Vjb25kYXJ5LXRpdGxlPjxhbHQtdGl0bGU+R2Vi
dXJ0c2ggRnJhdWVuaGVpbGs8L2FsdC10aXRsZT48L3RpdGxlcz48cGVyaW9kaWNhbD48ZnVsbC10
aXRsZT5HZWJ1cnRzaGlsZmUgVW5kIEZyYXVlbmhlaWxrdW5kZTwvZnVsbC10aXRsZT48YWJici0x
PkdlYnVydHNoIEZyYXVlbmhlaWxrPC9hYmJyLTE+PC9wZXJpb2RpY2FsPjxhbHQtcGVyaW9kaWNh
bD48ZnVsbC10aXRsZT5HZWJ1cnRzaGlsZmUgVW5kIEZyYXVlbmhlaWxrdW5kZTwvZnVsbC10aXRs
ZT48YWJici0xPkdlYnVydHNoIEZyYXVlbmhlaWxrPC9hYmJyLTE+PC9hbHQtcGVyaW9kaWNhbD48
cGFnZXM+NDQ3PC9wYWdlcz48dm9sdW1lPjY5PC92b2x1bWU+PG51bWJlcj41PC9udW1iZXI+PGRh
dGVzPjx5ZWFyPjIwMDk8L3llYXI+PHB1Yi1kYXRlcz48ZGF0ZT5NYXk8L2RhdGU+PC9wdWItZGF0
ZXM+PC9kYXRlcz48aXNibj4wMDE2LTU3NTE8L2lzYm4+PGFjY2Vzc2lvbi1udW0+V09TOjAwMDI2
NzIyMTQwMDA2OTwvYWNjZXNzaW9uLW51bT48dXJscz48cmVsYXRlZC11cmxzPjx1cmw+Jmx0O0dv
IHRvIElTSSZndDs6Ly9XT1M6MDAwMjY3MjIxNDAwMDY5PC91cmw+PC9yZWxhdGVkLXVybHM+PC91
cmxzPjxsYW5ndWFnZT5HZXJtYW48L2xhbmd1YWdlPjwvcmVjb3JkPjwvQ2l0ZT48Q2l0ZT48QXV0
aG9yPktvbmlnPC9BdXRob3I+PFllYXI+MjAxMjwvWWVhcj48UmVjTnVtPjUwPC9SZWNOdW0+PHJl
Y29yZD48cmVjLW51bWJlcj41MDwvcmVjLW51bWJlcj48Zm9yZWlnbi1rZXlzPjxrZXkgYXBwPSJF
TiIgZGItaWQ9IjAwdHgwNXhhdnJ3ZXRvZXd4em52dDV2ajVwcnZzZTVhZXN2eiI+NTA8L2tleT48
L2ZvcmVpZ24ta2V5cz48cmVmLXR5cGUgbmFtZT0iSm91cm5hbCBBcnRpY2xlIj4xNzwvcmVmLXR5
cGU+PGNvbnRyaWJ1dG9ycz48YXV0aG9ycz48YXV0aG9yPktvbmlnLCBNLjwvYXV0aG9yPjxhdXRo
b3I+U2h1bGRpbmVyLCBBLiBSLjwvYXV0aG9yPjwvYXV0aG9ycz48L2NvbnRyaWJ1dG9ycz48YXV0
aC1hZGRyZXNzPlNodWxkaW5lciwgQVImI3hEO1VuaXYgTWFyeWxhbmQsIFNjaCBNZWQsIERlcHQg
TWVkLCBEaXYgRW5kb2NyaW5vbCBEaWFiZXQgJmFtcDsgTnV0ciwgNjYwIFcgUmVkd29vZCBTdCxS
b29tIDQ5NCwgQmFsdGltb3JlLCBNRCAyMTIwMSBVU0EmI3hEO1VuaXYgTWFyeWxhbmQsIFNjaCBN
ZWQsIERlcHQgTWVkLCBEaXYgRW5kb2NyaW5vbCBEaWFiZXQgJmFtcDsgTnV0ciwgNjYwIFcgUmVk
d29vZCBTdCxSb29tIDQ5NCwgQmFsdGltb3JlLCBNRCAyMTIwMSBVU0EmI3hEO1VuaXYgTWFyeWxh
bmQsIFNjaCBNZWQsIERlcHQgTWVkLCBEaXYgRW5kb2NyaW5vbCBEaWFiZXQgJmFtcDsgTnV0ciwg
QmFsdGltb3JlLCBNRCAyMTIwMSBVU0EmI3hEO1ZldCBBZG0gTWVkIEN0ciwgR2VyaWF0ciBSZXMg
JmFtcDsgRWR1YyBDbGluIEN0ciwgQmFsdGltb3JlLCBNRCAyMTIxOCBVU0E8L2F1dGgtYWRkcmVz
cz48dGl0bGVzPjx0aXRsZT5UaGUgZ2VuZXRpYyBpbnRlcmZhY2UgYmV0d2VlbiBnZXN0YXRpb25h
bCBkaWFiZXRlcyBhbmQgdHlwZSAyIGRpYWJldGVzPC90aXRsZT48c2Vjb25kYXJ5LXRpdGxlPkpv
dXJuYWwgb2YgTWF0ZXJuYWwtRmV0YWwgJmFtcDsgTmVvbmF0YWwgTWVkaWNpbmU8L3NlY29uZGFy
eS10aXRsZT48YWx0LXRpdGxlPkogTWF0ZXJuLUZldGFsIE5lbyBNPC9hbHQtdGl0bGU+PC90aXRs
ZXM+PHBlcmlvZGljYWw+PGZ1bGwtdGl0bGU+Sm91cm5hbCBvZiBNYXRlcm5hbC1GZXRhbCAmYW1w
OyBOZW9uYXRhbCBNZWRpY2luZTwvZnVsbC10aXRsZT48YWJici0xPkogTWF0ZXJuLUZldGFsIE5l
byBNPC9hYmJyLTE+PC9wZXJpb2RpY2FsPjxhbHQtcGVyaW9kaWNhbD48ZnVsbC10aXRsZT5Kb3Vy
bmFsIG9mIE1hdGVybmFsLUZldGFsICZhbXA7IE5lb25hdGFsIE1lZGljaW5lPC9mdWxsLXRpdGxl
PjxhYmJyLTE+SiBNYXRlcm4tRmV0YWwgTmVvIE08L2FiYnItMT48L2FsdC1wZXJpb2RpY2FsPjxw
YWdlcz4zNi00MDwvcGFnZXM+PHZvbHVtZT4yNTwvdm9sdW1lPjxudW1iZXI+MTwvbnVtYmVyPjxr
ZXl3b3Jkcz48a2V5d29yZD5nZW5vbWljczwva2V5d29yZD48a2V5d29yZD5nZW5vbWUtd2lkZSBh
c3NvY2lhdGlvbiBzdHVkeTwva2V5d29yZD48a2V5d29yZD5zbnBzPC9rZXl3b3JkPjxrZXl3b3Jk
Pm1vZHk8L2tleXdvcmQ+PGtleXdvcmQ+cGVyc29uYWxpemVkIG1lZGljaW5lPC9rZXl3b3JkPjxr
ZXl3b3JkPm1hY3Jvc29taWE8L2tleXdvcmQ+PGtleXdvcmQ+dHJhbnNjcmlwdGlvbi1mYWN0b3It
Ny1saWtlLTIgdGNmN2wyIGdlbmU8L2tleXdvcmQ+PGtleXdvcmQ+YWN0aXZhdGVkIHJlY2VwdG9y
LWdhbW1hLTIgZ2VuZTwva2V5d29yZD48a2V5d29yZD5nbHVjb2tpbmFzZSBnZW5lPC9rZXl3b3Jk
PjxrZXl3b3JkPmluc3VsaW4tcmVzaXN0YW5jZTwva2V5d29yZD48a2V5d29yZD5wcm8xMmFsYSBw
b2x5bW9ycGhpc208L2tleXdvcmQ+PGtleXdvcmQ+bWlzc2Vuc2UgbXV0YXRpb248L2tleXdvcmQ+
PGtleXdvcmQ+aGlnaCBwcmV2YWxlbmNlPC9rZXl3b3JkPjxrZXl3b3JkPm1lbGxpdHVzPC9rZXl3
b3JkPjxrZXl3b3JkPmFzc29jaWF0aW9uPC9rZXl3b3JkPjxrZXl3b3JkPnBvcHVsYXRpb248L2tl
eXdvcmQ+PC9rZXl3b3Jkcz48ZGF0ZXM+PHllYXI+MjAxMjwveWVhcj48cHViLWRhdGVzPjxkYXRl
PkphbjwvZGF0ZT48L3B1Yi1kYXRlcz48L2RhdGVzPjxpc2JuPjE0NzYtNzA1ODwvaXNibj48YWNj
ZXNzaW9uLW51bT5XT1M6MDAwMjk4MjU4OTAwMDEwPC9hY2Nlc3Npb24tbnVtPjx1cmxzPjxyZWxh
dGVkLXVybHM+PHVybD4mbHQ7R28gdG8gSVNJJmd0OzovL1dPUzowMDAyOTgyNTg5MDAwMTA8L3Vy
bD48dXJsPmh0dHA6Ly9pbmZvcm1haGVhbHRoY2FyZS5jb20vZG9pL2Ficy8xMC4zMTA5LzE0NzY3
MDU4LjIwMTIuNjI2OTI2PC91cmw+PC9yZWxhdGVkLXVybHM+PC91cmxzPjxlbGVjdHJvbmljLXJl
c291cmNlLW51bT5Eb2kgMTAuMzEwOS8xNDc2NzA1OC4yMDEyLjYyNjkyNjwvZWxlY3Ryb25pYy1y
ZXNvdXJjZS1udW0+PGxhbmd1YWdlPkVuZ2xpc2g8L2xhbmd1YWdlPjwvcmVjb3JkPjwvQ2l0ZT48
Q2l0ZT48QXV0aG9yPkt3YWs8L0F1dGhvcj48WWVhcj4yMDA5PC9ZZWFyPjxSZWNOdW0+NjQ8L1Jl
Y051bT48cmVjb3JkPjxyZWMtbnVtYmVyPjY0PC9yZWMtbnVtYmVyPjxmb3JlaWduLWtleXM+PGtl
eSBhcHA9IkVOIiBkYi1pZD0iMDB0eDA1eGF2cndldG9ld3h6bnZ0NXZqNXBydnNlNWFlc3Z6Ij42
NDwva2V5PjwvZm9yZWlnbi1rZXlzPjxyZWYtdHlwZSBuYW1lPSJKb3VybmFsIEFydGljbGUiPjE3
PC9yZWYtdHlwZT48Y29udHJpYnV0b3JzPjxhdXRob3JzPjxhdXRob3I+S3dhaywgUy4gSC48L2F1
dGhvcj48YXV0aG9yPkphbmcsIEguIEMuPC9hdXRob3I+PGF1dGhvcj5QYXJrLCBLLiBTLjwvYXV0
aG9yPjwvYXV0aG9ycz48L2NvbnRyaWJ1dG9ycz48YXV0aC1hZGRyZXNzPkt3YWssIFNIJiN4RDtT
ZW91bCBOYXRsIFVuaXYsIENvbGwgTWVkaWljbmUsIERlcHQgSW50ZXJuYWwgTWVkLCBTZW91bCAx
NTEsIFNvdXRoIEtvcmVhJiN4RDtTZW91bCBOYXRsIFVuaXYsIENvbGwgTWVkaWljbmUsIERlcHQg
SW50ZXJuYWwgTWVkLCBTZW91bCAxNTEsIFNvdXRoIEtvcmVhJiN4RDtTZW91bCBOYXRsIFVuaXYs
IENvbGwgTWVkaWljbmUsIERlcHQgSW50ZXJuYWwgTWVkLCBTZW91bCAxNTEsIFNvdXRoIEtvcmVh
PC9hdXRoLWFkZHJlc3M+PHRpdGxlcz48dGl0bGU+R2VuZXRpY3Mgb2YgR2VzdGF0aW9uYWwgRGlh
YmV0ZXMgTWVsbGl0dXM8L3RpdGxlPjxzZWNvbmRhcnktdGl0bGU+Sm91cm5hbCBvZiB0aGUgS29y
ZWFuIE1lZGljYWwgQXNzb2NpYXRpb248L3NlY29uZGFyeS10aXRsZT48YWx0LXRpdGxlPkogS29y
ZWFuIE1lZCBBc3NvYzwvYWx0LXRpdGxlPjwvdGl0bGVzPjxwZXJpb2RpY2FsPjxmdWxsLXRpdGxl
PkpvdXJuYWwgb2YgdGhlIEtvcmVhbiBNZWRpY2FsIEFzc29jaWF0aW9uPC9mdWxsLXRpdGxlPjxh
YmJyLTE+SiBLb3JlYW4gTWVkIEFzc29jPC9hYmJyLTE+PC9wZXJpb2RpY2FsPjxhbHQtcGVyaW9k
aWNhbD48ZnVsbC10aXRsZT5Kb3VybmFsIG9mIHRoZSBLb3JlYW4gTWVkaWNhbCBBc3NvY2lhdGlv
bjwvZnVsbC10aXRsZT48YWJici0xPkogS29yZWFuIE1lZCBBc3NvYzwvYWJici0xPjwvYWx0LXBl
cmlvZGljYWw+PHBhZ2VzPjY4OC02OTQ8L3BhZ2VzPjx2b2x1bWU+NTI8L3ZvbHVtZT48bnVtYmVy
Pjc8L251bWJlcj48a2V5d29yZHM+PGtleXdvcmQ+Z2VuZTwva2V5d29yZD48a2V5d29yZD5nZW5v
bWUtd2lkZSBhc3NvY2lhdGlvbiBzdHVkeTwva2V5d29yZD48a2V5d29yZD5nZXN0YXRpb25hbCBk
aWFiZXRlcyBtZWxsaXR1czwva2V5d29yZD48a2V5d29yZD5pbnN1bGluIHJlc2lzdGFuY2U8L2tl
eXdvcmQ+PGtleXdvcmQ+YmV0YSBjZWxsIGR5c2Z1bmN0aW9uPC9rZXl3b3JkPjxrZXl3b3JkPnNp
bmdsZSBudWNsZW90aWRlIHBvbHltb3JwaGlzbTwva2V5d29yZD48a2V5d29yZD5nZW5vbWUtd2lk
ZSBhc3NvY2lhdGlvbjwva2V5d29yZD48a2V5d29yZD5pbnN1bGluIHJlc2lzdGFuY2U8L2tleXdv
cmQ+PGtleXdvcmQ+Y29tbW9uIHZhcmlhbnRzPC9rZXl3b3JkPjxrZXl3b3JkPnByZWduYW50LXdv
bWVuPC9rZXl3b3JkPjxrZXl3b3JkPnJpc2sgbG9jaTwva2V5d29yZD48a2V5d29yZD5wb2x5bW9y
cGhpc208L2tleXdvcmQ+PGtleXdvcmQ+dGNmN2wyPC9rZXl3b3JkPjxrZXl3b3JkPmdlbmVzPC9r
ZXl3b3JkPjxrZXl3b3JkPnNlY3JldGlvbjwva2V5d29yZD48a2V5d29yZD5nbHVjb3NlPC9rZXl3
b3JkPjwva2V5d29yZHM+PGRhdGVzPjx5ZWFyPjIwMDk8L3llYXI+PHB1Yi1kYXRlcz48ZGF0ZT5K
dWw8L2RhdGU+PC9wdWItZGF0ZXM+PC9kYXRlcz48aXNibj4xOTc1LTg0NTY8L2lzYm4+PGFjY2Vz
c2lvbi1udW0+V09TOjAwMDI2ODE5MTAwMDAwNzwvYWNjZXNzaW9uLW51bT48dXJscz48cmVsYXRl
ZC11cmxzPjx1cmw+Jmx0O0dvIHRvIElTSSZndDs6Ly9XT1M6MDAwMjY4MTkxMDAwMDA3PC91cmw+
PC9yZWxhdGVkLXVybHM+PC91cmxzPjxsYW5ndWFnZT5Lb3JlYW48L2xhbmd1YWdlPjwvcmVjb3Jk
PjwvQ2l0ZT48Q2l0ZT48QXV0aG9yPkt3YWs8L0F1dGhvcj48WWVhcj4yMDExPC9ZZWFyPjxSZWNO
dW0+MTEyPC9SZWNOdW0+PHJlY29yZD48cmVjLW51bWJlcj4xMTI8L3JlYy1udW1iZXI+PGZvcmVp
Z24ta2V5cz48a2V5IGFwcD0iRU4iIGRiLWlkPSIwMHR4MDV4YXZyd2V0b2V3eHpudnQ1dmo1cHJ2
c2U1YWVzdnoiPjExMjwva2V5PjwvZm9yZWlnbi1rZXlzPjxyZWYtdHlwZSBuYW1lPSJKb3VybmFs
IEFydGljbGUiPjE3PC9yZWYtdHlwZT48Y29udHJpYnV0b3JzPjxhdXRob3JzPjxhdXRob3I+S3dh
aywgUy4gSC48L2F1dGhvcj48YXV0aG9yPktpbSwgTS4gSi48L2F1dGhvcj48YXV0aG9yPkxlZSwg
Si4gSC48L2F1dGhvcj48YXV0aG9yPk9obiwgSi4gSC48L2F1dGhvcj48YXV0aG9yPkthbmcsIFMu
IE0uPC9hdXRob3I+PGF1dGhvcj5TaGluLCBILiBELjwvYXV0aG9yPjxhdXRob3I+TGltLCBTLjwv
YXV0aG9yPjxhdXRob3I+Q2hvaSwgUy4gSC48L2F1dGhvcj48YXV0aG9yPkp1bmcsIEguIFMuPC9h
dXRob3I+PGF1dGhvcj5DaG8sIFkuIE0uPC9hdXRob3I+PGF1dGhvcj5QYXJrLCBLLiBTLjwvYXV0
aG9yPjxhdXRob3I+SmFuZywgSC4gQy48L2F1dGhvcj48L2F1dGhvcnM+PC9jb250cmlidXRvcnM+
PGF1dGgtYWRkcmVzcz5TLkguIEt3YWssIFNlb3VsLCBTb3V0aCBLb3JlYTwvYXV0aC1hZGRyZXNz
Pjx0aXRsZXM+PHRpdGxlPkNsaW5pY2FsIGFuZCBnZW5ldGljIGRpZmZlcmVuY2VzIGJldHdlZW4g
d29tZW4gd2hvIHByb2dyZXNzIHRvIGRpYWJldGVzIGVhcmx5IHZlcnN1cyBsYXRlIGFmdGVyIGdl
c3RhdGlvbmFsIGRpYWJldGVzIG1lbGxpdHVzPC90aXRsZT48c2Vjb25kYXJ5LXRpdGxlPkRpYWJl
dGVzPC9zZWNvbmRhcnktdGl0bGU+PC90aXRsZXM+PHBlcmlvZGljYWw+PGZ1bGwtdGl0bGU+RGlh
YmV0ZXM8L2Z1bGwtdGl0bGU+PGFiYnItMT5EaWFiZXRlczwvYWJici0xPjwvcGVyaW9kaWNhbD48
cGFnZXM+QTM0NzwvcGFnZXM+PHZvbHVtZT42MDwvdm9sdW1lPjxrZXl3b3Jkcz48a2V5d29yZD5p
bnN1bGluPC9rZXl3b3JkPjxrZXl3b3JkPmdsdWNvc2U8L2tleXdvcmQ+PGtleXdvcmQ+ZGlhYmV0
ZXMgbWVsbGl0dXM8L2tleXdvcmQ+PGtleXdvcmQ+ZmVtYWxlPC9rZXl3b3JkPjxrZXl3b3JkPmh1
bWFuPC9rZXl3b3JkPjxrZXl3b3JkPmdlbmV0aWMgZGlmZmVyZW5jZTwva2V5d29yZD48a2V5d29y
ZD5wcmVnbmFuY3kgZGlhYmV0ZXMgbWVsbGl0dXM8L2tleXdvcmQ+PGtleXdvcmQ+cHJlZ25hbmN5
PC9rZXl3b3JkPjxrZXl3b3JkPmdlbmV0aWMgcHJlZGlzcG9zaXRpb248L2tleXdvcmQ+PGtleXdv
cmQ+b3JhbCBnbHVjb3NlIHRvbGVyYW5jZSB0ZXN0PC9rZXl3b3JkPjxrZXl3b3JkPnNpbmdsZSBu
dWNsZW90aWRlIHBvbHltb3JwaGlzbTwva2V5d29yZD48a2V5d29yZD5nZW5lIGZyZXF1ZW5jeTwv
a2V5d29yZD48a2V5d29yZD5nbHVjb3NlIHRvbGVyYW5jZTwva2V5d29yZD48a2V5d29yZD5mb2xs
b3cgdXA8L2tleXdvcmQ+PGtleXdvcmQ+ZGlhZ25vc2lzPC9rZXl3b3JkPjxrZXl3b3JkPmJpcnRo
PC9rZXl3b3JkPjwva2V5d29yZHM+PGRhdGVzPjx5ZWFyPjIwMTE8L3llYXI+PC9kYXRlcz48aXNi
bj4wMDEyLTE3OTc8L2lzYm4+PHVybHM+PHJlbGF0ZWQtdXJscz48dXJsPmh0dHA6Ly93d3cuZW1i
YXNlLmNvbS9zZWFyY2gvcmVzdWx0cz9zdWJhY3Rpb249dmlld3JlY29yZCZhbXA7ZnJvbT1leHBv
cnQmYW1wO2lkPUw3MDYyOTAyNzwvdXJsPjx1cmw+aHR0cDovL2R4LmRvaS5vcmcvMTAuMjMzNy9k
YjExLTg2OC0xMjgxPC91cmw+PC9yZWxhdGVkLXVybHM+PHBkZi11cmxzPjx1cmw+aHR0cDovL2Rp
YWJldGVzLmRpYWJldGVzam91cm5hbHMub3JnL2NvbnRlbnQvNjAvU3VwcGxlbWVudF8xL0EyMzUu
ZnVsbC5wZGYraHRtbDwvdXJsPjwvcGRmLXVybHM+PC91cmxzPjwvcmVjb3JkPjwvQ2l0ZT48Q2l0
ZT48QXV0aG9yPkxlZTwvQXV0aG9yPjxZZWFyPjIwMDg8L1llYXI+PFJlY051bT4xMjU8L1JlY051
bT48cmVjb3JkPjxyZWMtbnVtYmVyPjEyNTwvcmVjLW51bWJlcj48Zm9yZWlnbi1rZXlzPjxrZXkg
YXBwPSJFTiIgZGItaWQ9IjAwdHgwNXhhdnJ3ZXRvZXd4em52dDV2ajVwcnZzZTVhZXN2eiI+MTI1
PC9rZXk+PC9mb3JlaWduLWtleXM+PHJlZi10eXBlIG5hbWU9IkpvdXJuYWwgQXJ0aWNsZSI+MTc8
L3JlZi10eXBlPjxjb250cmlidXRvcnM+PGF1dGhvcnM+PGF1dGhvcj5MZWUsIFMuIEguPC9hdXRo
b3I+PGF1dGhvcj5EZW1ldGVyY28sIEMuPC9hdXRob3I+PGF1dGhvcj5HZXJvbiwgSS48L2F1dGhv
cj48YXV0aG9yPkFicmFoYW1zc29uLCBBLjwvYXV0aG9yPjxhdXRob3I+TGV2aW5lLCBGLjwvYXV0
aG9yPjxhdXRob3I+SXRraW4tQW5zYXJpLCBQLjwvYXV0aG9yPjwvYXV0aG9ycz48L2NvbnRyaWJ1
dG9ycz48YXV0aC1hZGRyZXNzPlMuSC4gTGVlLCBEZXZlbG9wbWVudCBhbmQgQWdpbmcgUHJvZ3Jh
bSwgQnVybmhhbSBJbnN0aXR1dGUgZm9yIE1lZGljYWwgUmVzZWFyY2gsIExhIEpvbGxhLCBDQSA5
MjAzNywgVVNBLjwvYXV0aC1hZGRyZXNzPjx0aXRsZXM+PHRpdGxlPklzbGV0IHNwZWNpZmljIFdu
dCBhY3RpdmF0aW9uIGluIGh1bWFuIHR5cGUgSUkgZGlhYmV0ZXM8L3RpdGxlPjxzZWNvbmRhcnkt
dGl0bGU+RXhwZXJpbWVudGFsIGRpYWJldGVzIHJlc2VhcmNoPC9zZWNvbmRhcnktdGl0bGU+PC90
aXRsZXM+PHBlcmlvZGljYWw+PGZ1bGwtdGl0bGU+RXhwIERpYWJldGVzIFJlczwvZnVsbC10aXRs
ZT48YWJici0xPkV4cGVyaW1lbnRhbCBkaWFiZXRlcyByZXNlYXJjaDwvYWJici0xPjwvcGVyaW9k
aWNhbD48cGFnZXM+NzI4NzYzPC9wYWdlcz48dm9sdW1lPjIwMDg8L3ZvbHVtZT48a2V5d29yZHM+
PGtleXdvcmQ+YmV0YSBjYXRlbmluPC9rZXl3b3JkPjxrZXl3b3JkPmdseWNvcHJvdGVpbjwva2V5
d29yZD48a2V5d29yZD5UIGNlbGwgZmFjdG9yIDQ8L2tleXdvcmQ+PGtleXdvcmQ+VCBjZWxsIGZh
Y3RvciBwcm90ZWluPC9rZXl3b3JkPjxrZXl3b3JkPldudCBwcm90ZWluPC9rZXl3b3JkPjxrZXl3
b3JkPldOVDJCIHByb3RlaW4sIGh1bWFuPC9rZXl3b3JkPjxrZXl3b3JkPmFuaW1hbDwva2V5d29y
ZD48a2V5d29yZD5hbmltYWwgbW9kZWw8L2tleXdvcmQ+PGtleXdvcmQ+YXJ0aWNsZTwva2V5d29y
ZD48a2V5d29yZD5DNTdCTCBtb3VzZTwva2V5d29yZD48a2V5d29yZD5nZW5ldGljczwva2V5d29y
ZD48a2V5d29yZD5nZXN0YXRpb25hbCBhZ2U8L2tleXdvcmQ+PGtleXdvcmQ+aHVtYW48L2tleXdv
cmQ+PGtleXdvcmQ+aW1tdW5vaGlzdG9jaGVtaXN0cnk8L2tleXdvcmQ+PGtleXdvcmQ+bWFsZTwv
a2V5d29yZD48a2V5d29yZD5tb3VzZTwva2V5d29yZD48a2V5d29yZD5ub24gaW5zdWxpbiBkZXBl
bmRlbnQgZGlhYmV0ZXMgbWVsbGl0dXM8L2tleXdvcmQ+PGtleXdvcmQ+b25jb2dlbmUgbXljPC9r
ZXl3b3JkPjxrZXl3b3JkPnBhbmNyZWFzPC9rZXl3b3JkPjxrZXl3b3JkPnBhbmNyZWFzIGlzbGV0
PC9rZXl3b3JkPjxrZXl3b3JkPnBhdGhvcGh5c2lvbG9neTwva2V5d29yZD48a2V5d29yZD5waHlz
aW9sb2d5PC9rZXl3b3JkPjxrZXl3b3JkPnByZW5hdGFsIGRldmVsb3BtZW50PC9rZXl3b3JkPjxr
ZXl3b3JkPnJlZmVyZW5jZSB2YWx1ZTwva2V5d29yZD48a2V5d29yZD51cHJlZ3VsYXRpb248L2tl
eXdvcmQ+PGtleXdvcmQ+V2VzdGVybiBibG90dGluZzwva2V5d29yZD48L2tleXdvcmRzPjxkYXRl
cz48eWVhcj4yMDA4PC95ZWFyPjwvZGF0ZXM+PGlzYm4+MTY4Ny01MzAzPC9pc2JuPjx1cmxzPjxy
ZWxhdGVkLXVybHM+PHVybD5odHRwOi8vd3d3LmVtYmFzZS5jb20vc2VhcmNoL3Jlc3VsdHM/c3Vi
YWN0aW9uPXZpZXdyZWNvcmQmYW1wO2Zyb209ZXhwb3J0JmFtcDtpZD1MMzU0NTgyNDY5PC91cmw+
PC9yZWxhdGVkLXVybHM+PC91cmxzPjwvcmVjb3JkPjwvQ2l0ZT48Q2l0ZT48QXV0aG9yPlBldHJ5
PC9BdXRob3I+PFllYXI+MjAxMDwvWWVhcj48UmVjTnVtPjU4PC9SZWNOdW0+PHJlY29yZD48cmVj
LW51bWJlcj41ODwvcmVjLW51bWJlcj48Zm9yZWlnbi1rZXlzPjxrZXkgYXBwPSJFTiIgZGItaWQ9
IjAwdHgwNXhhdnJ3ZXRvZXd4em52dDV2ajVwcnZzZTVhZXN2eiI+NTg8L2tleT48L2ZvcmVpZ24t
a2V5cz48cmVmLXR5cGUgbmFtZT0iSm91cm5hbCBBcnRpY2xlIj4xNzwvcmVmLXR5cGU+PGNvbnRy
aWJ1dG9ycz48YXV0aG9ycz48YXV0aG9yPlBldHJ5LCBDLiBKLjwvYXV0aG9yPjwvYXV0aG9ycz48
L2NvbnRyaWJ1dG9ycz48YXV0aC1hZGRyZXNzPlBldHJ5LCBDSiYjeEQ7VW5pdiBDYW1icmlkZ2Us
IERlcHQgUGFlZGlhdCwgQ2FtYnJpZGdlLCBFbmdsYW5kJiN4RDtVbml2IENhbWJyaWRnZSwgRGVw
dCBQYWVkaWF0LCBDYW1icmlkZ2UsIEVuZ2xhbmQmI3hEO1VuaXYgQ2FtYnJpZGdlLCBEZXB0IFBh
ZWRpYXQsIENhbWJyaWRnZSwgRW5nbGFuZDwvYXV0aC1hZGRyZXNzPjx0aXRsZXM+PHRpdGxlPkdl
c3RhdGlvbmFsIGRpYWJldGVzOiByaXNrIGZhY3RvcnMgYW5kIHJlY2VudCBhZHZhbmNlcyBpbiBp
dHMgZ2VuZXRpY3MgYW5kIHRyZWF0bWVudDwvdGl0bGU+PHNlY29uZGFyeS10aXRsZT5Ccml0aXNo
IEpvdXJuYWwgb2YgTnV0cml0aW9uPC9zZWNvbmRhcnktdGl0bGU+PGFsdC10aXRsZT5Ccml0IEog
TnV0cjwvYWx0LXRpdGxlPjwvdGl0bGVzPjxwZXJpb2RpY2FsPjxmdWxsLXRpdGxlPkJyaXRpc2gg
Sm91cm5hbCBvZiBOdXRyaXRpb248L2Z1bGwtdGl0bGU+PGFiYnItMT5Ccml0IEogTnV0cjwvYWJi
ci0xPjwvcGVyaW9kaWNhbD48YWx0LXBlcmlvZGljYWw+PGZ1bGwtdGl0bGU+QnJpdGlzaCBKb3Vy
bmFsIG9mIE51dHJpdGlvbjwvZnVsbC10aXRsZT48YWJici0xPkJyaXQgSiBOdXRyPC9hYmJyLTE+
PC9hbHQtcGVyaW9kaWNhbD48cGFnZXM+Nzc1LTc4NzwvcGFnZXM+PHZvbHVtZT4xMDQ8L3ZvbHVt
ZT48bnVtYmVyPjY8L251bWJlcj48a2V5d29yZHM+PGtleXdvcmQ+cHJlZ25hbmN5PC9rZXl3b3Jk
PjxrZXl3b3JkPmZldGFsIGdyb3d0aDwva2V5d29yZD48a2V5d29yZD5nbHljYWVtaWMgaW5kZXg8
L2tleXdvcmQ+PGtleXdvcmQ+Z2Vub21lLXdpZGUgYXNzb2NpYXRpb248L2tleXdvcmQ+PGtleXdv
cmQ+b3JhbCBnbHVjb3NlLXRvbGVyYW5jZTwva2V5d29yZD48a2V5d29yZD5nbHljZW1pYy1pbmRl
eCBkaWV0PC9rZXl3b3JkPjxrZXl3b3JkPnByb3RhbWluZSBoYWdlZG9ybiBpbnN1bGluPC9rZXl3
b3JkPjxrZXl3b3JkPmlzbGV0IGNlbGwgYW50aWJvZGllczwva2V5d29yZD48a2V5d29yZD5wcmVn
bmFudC13b21lbjwva2V5d29yZD48a2V5d29yZD5waHlzaWNhbC1hY3Rpdml0eTwva2V5d29yZD48
a2V5d29yZD5odW1hbiBwbGFjZW50YTwva2V5d29yZD48a2V5d29yZD5iaXJ0aC13ZWlnaHQ8L2tl
eXdvcmQ+PGtleXdvcmQ+dHJhbnNjcmlwdGlvbi1mYWN0b3ItNy1saWtlLTIgdGNmN2wyPC9rZXl3
b3JkPjwva2V5d29yZHM+PGRhdGVzPjx5ZWFyPjIwMTA8L3llYXI+PHB1Yi1kYXRlcz48ZGF0ZT5T
ZXA8L2RhdGU+PC9wdWItZGF0ZXM+PC9kYXRlcz48aXNibj4wMDA3LTExNDU8L2lzYm4+PGFjY2Vz
c2lvbi1udW0+V09TOjAwMDI4MTg4ODMwMDAwMTwvYWNjZXNzaW9uLW51bT48dXJscz48cmVsYXRl
ZC11cmxzPjx1cmw+Jmx0O0dvIHRvIElTSSZndDs6Ly9XT1M6MDAwMjgxODg4MzAwMDAxPC91cmw+
PHVybD5odHRwOi8vam91cm5hbHMuY2FtYnJpZGdlLm9yZy9kb3dubG9hZC5waHA/ZmlsZT0lMkZC
Sk4lMkZCSk4xMDRfMDYlMkZTMDAwNzExNDUxMDAwMTc0MWEucGRmJmFtcDtjb2RlPWExY2Y3NTFm
OTU3M2Q4Nzk5NjgxNDBiYzRkYjgwOTQzPC91cmw+PC9yZWxhdGVkLXVybHM+PC91cmxzPjxlbGVj
dHJvbmljLXJlc291cmNlLW51bT5Eb2kgMTAuMTAxNy9TMDAwNzExNDUxMDAwMTc0MTwvZWxlY3Ry
b25pYy1yZXNvdXJjZS1udW0+PGxhbmd1YWdlPkVuZ2xpc2g8L2xhbmd1YWdlPjwvcmVjb3JkPjwv
Q2l0ZT48Q2l0ZT48QXV0aG9yPlJldG5ha2FyYW48L0F1dGhvcj48WWVhcj4yMDA3PC9ZZWFyPjxS
ZWNOdW0+NzI8L1JlY051bT48cmVjb3JkPjxyZWMtbnVtYmVyPjcyPC9yZWMtbnVtYmVyPjxmb3Jl
aWduLWtleXM+PGtleSBhcHA9IkVOIiBkYi1pZD0iMDB0eDA1eGF2cndldG9ld3h6bnZ0NXZqNXBy
dnNlNWFlc3Z6Ij43Mjwva2V5PjwvZm9yZWlnbi1rZXlzPjxyZWYtdHlwZSBuYW1lPSJKb3VybmFs
IEFydGljbGUiPjE3PC9yZWYtdHlwZT48Y29udHJpYnV0b3JzPjxhdXRob3JzPjxhdXRob3I+UmV0
bmFrYXJhbiwgUi48L2F1dGhvcj48YXV0aG9yPkNvbm5lbGx5LCBQLiBXLjwvYXV0aG9yPjxhdXRo
b3I+U2VybWVyLCBNLjwvYXV0aG9yPjxhdXRob3I+WmlubWFuLCBCLjwvYXV0aG9yPjxhdXRob3I+
SGFubGV5LCBBLiBKLiBHLjwvYXV0aG9yPjwvYXV0aG9ycz48L2NvbnRyaWJ1dG9ycz48YXV0aC1h
ZGRyZXNzPlJldG5ha2FyYW4sIFImI3hEO010IFNpbmFpIEhvc3AsIExlYWRlcnNoaXAgU2luYWkg
Q3RyIERpYWJldGVzLCA2MCBNdXJyYXkgU3QsU3VpdGUgbDUtMDM5LE1haWxib3ggMjEsIFRvcm9u
dG8sIE9OIE01VCAzTDksIENhbmFkYSYjeEQ7TXQgU2luYWkgSG9zcCwgTGVhZGVyc2hpcCBTaW5h
aSBDdHIgRGlhYmV0ZXMsIDYwIE11cnJheSBTdCxTdWl0ZSBsNS0wMzksTWFpbGJveCAyMSwgVG9y
b250bywgT04gTTVUIDNMOSwgQ2FuYWRhJiN4RDtNdCBTaW5haSBIb3NwLCBMZWFkZXJzaGlwIFNp
bmFpIEN0ciBEaWFiZXRlcywgVG9yb250bywgT04gTTVUIDNMOSwgQ2FuYWRhJiN4RDtVbml2IFRv
cm9udG8sIERpdiBFbmRvY3Jpbm9sLCBUb3JvbnRvLCBPTiwgQ2FuYWRhJiN4RDtVbml2IFRvcm9u
dG8sIERlcHQgTGFiIE1lZCAmYW1wOyBQYXRob2wsIFRvcm9udG8sIE9OLCBDYW5hZGEmI3hEO0xp
IEthIFNoaW5nIEtub3dsZWRnZSBJbnN0IFN0IE1pY2hhZWxzIEhvc3AsIEtlZW5hbiBSZXMgQ3Ry
LCBUb3JvbnRvLCBPTiwgQ2FuYWRhJiN4RDtNdCBTaW5haSBIb3NwLCBEaXYgT2JzdGV0ICZhbXA7
IEd5bmVjb2wsIFRvcm9udG8sIE9OIE01RyAxWDUsIENhbmFkYSYjeEQ7VW5pdiBUb3JvbnRvLCBE
ZXB0IE51dHIsIFRvcm9udG8sIE9OLCBDYW5hZGE8L2F1dGgtYWRkcmVzcz48dGl0bGVzPjx0aXRs
ZT5UaGUgaW1wYWN0IG9mIGZhbWlseSBoaXN0b3J5IG9mIGRpYWJldGVzIG9uIHJpc2sgZmFjdG9y
cyBmb3IgZ2VzdGF0aW9uYWwgZGlhYmV0ZXM8L3RpdGxlPjxzZWNvbmRhcnktdGl0bGU+Q2xpbmlj
YWwgRW5kb2NyaW5vbG9neTwvc2Vjb25kYXJ5LXRpdGxlPjxhbHQtdGl0bGU+Q2xpbiBFbmRvY3Jp
bm9sPC9hbHQtdGl0bGU+PC90aXRsZXM+PHBlcmlvZGljYWw+PGZ1bGwtdGl0bGU+Q2xpbiBFbmRv
Y3Jpbm9sIChPeGYpPC9mdWxsLXRpdGxlPjxhYmJyLTE+Q2xpbmljYWwgZW5kb2NyaW5vbG9neTwv
YWJici0xPjwvcGVyaW9kaWNhbD48cGFnZXM+NzU0LTc2MDwvcGFnZXM+PHZvbHVtZT42Nzwvdm9s
dW1lPjxudW1iZXI+NTwvbnVtYmVyPjxrZXl3b3Jkcz48a2V5d29yZD5jLXJlYWN0aXZlIHByb3Rl
aW48L2tleXdvcmQ+PGtleXdvcmQ+dHJhbnNjcmlwdGlvbi1mYWN0b3ItNy1saWtlLTIgdGNmN2wy
PC9rZXl3b3JkPjxrZXl3b3JkPmluc3VsaW4gc2Vuc2l0aXZpdHk8L2tleXdvcmQ+PGtleXdvcmQ+
Z2x1Y29zZS10b2xlcmFuY2U8L2tleXdvcmQ+PGtleXdvcmQ+bWVsbGl0dXM8L2tleXdvcmQ+PGtl
eXdvcmQ+d29tZW48L2tleXdvcmQ+PGtleXdvcmQ+YWRpcG9uZWN0aW48L2tleXdvcmQ+PGtleXdv
cmQ+cHJlZ25hbmN5PC9rZXl3b3JkPjxrZXl3b3JkPmFzc29jaWF0aW9uPC9rZXl3b3JkPjxrZXl3
b3JkPm9iZXNpdHk8L2tleXdvcmQ+PC9rZXl3b3Jkcz48ZGF0ZXM+PHllYXI+MjAwNzwveWVhcj48
cHViLWRhdGVzPjxkYXRlPk5vdjwvZGF0ZT48L3B1Yi1kYXRlcz48L2RhdGVzPjxpc2JuPjAzMDAt
MDY2NDwvaXNibj48YWNjZXNzaW9uLW51bT5XT1M6MDAwMjUwMjUzMDAwMDE5PC9hY2Nlc3Npb24t
bnVtPjx1cmxzPjxyZWxhdGVkLXVybHM+PHVybD4mbHQ7R28gdG8gSVNJJmd0OzovL1dPUzowMDAy
NTAyNTMwMDAwMTk8L3VybD48dXJsPmh0dHA6Ly9vbmxpbmVsaWJyYXJ5LndpbGV5LmNvbS9kb2kv
MTAuMTExMS9qLjEzNjUtMjI2NS4yMDA3LjAyOTU4LngvYWJzdHJhY3Q8L3VybD48L3JlbGF0ZWQt
dXJscz48L3VybHM+PGVsZWN0cm9uaWMtcmVzb3VyY2UtbnVtPkRPSSAxMC4xMTExL2ouMTM2NS0y
MjY1LjIwMDcuMDI5NTgueDwvZWxlY3Ryb25pYy1yZXNvdXJjZS1udW0+PGxhbmd1YWdlPkVuZ2xp
c2g8L2xhbmd1YWdlPjwvcmVjb3JkPjwvQ2l0ZT48Q2l0ZT48QXV0aG9yPlJvYml0YWlsbGU8L0F1
dGhvcj48WWVhcj4yMDA4PC9ZZWFyPjxSZWNOdW0+NzE8L1JlY051bT48cmVjb3JkPjxyZWMtbnVt
YmVyPjcxPC9yZWMtbnVtYmVyPjxmb3JlaWduLWtleXM+PGtleSBhcHA9IkVOIiBkYi1pZD0iMDB0
eDA1eGF2cndldG9ld3h6bnZ0NXZqNXBydnNlNWFlc3Z6Ij43MTwva2V5PjwvZm9yZWlnbi1rZXlz
PjxyZWYtdHlwZSBuYW1lPSJKb3VybmFsIEFydGljbGUiPjE3PC9yZWYtdHlwZT48Y29udHJpYnV0
b3JzPjxhdXRob3JzPjxhdXRob3I+Um9iaXRhaWxsZSwgSi48L2F1dGhvcj48YXV0aG9yPkdyYW50
LCBBLiBNLjwvYXV0aG9yPjwvYXV0aG9ycz48L2NvbnRyaWJ1dG9ycz48YXV0aC1hZGRyZXNzPkdy
YW50LCBBTSYjeEQ7Q3RyIERpcyBDb250cm9sICZhbXA7IFByZXZlbnQsIE5hdGwgQ3RyIEJpcnRo
IERlZmVjdHMgJmFtcDsgRGV2IERpc2FiaWxpdCwgRGl2IEJsb29kIERpc29yZGVycywgMTYwMCBD
bGlmdG9uIFJkLCBBdGxhbnRhLCBHQSAzMDMzMyBVU0EmI3hEO0N0ciBEaXMgQ29udHJvbCAmYW1w
OyBQcmV2ZW50LCBOYXRsIEN0ciBCaXJ0aCBEZWZlY3RzICZhbXA7IERldiBEaXNhYmlsaXQsIERp
diBCbG9vZCBEaXNvcmRlcnMsIDE2MDAgQ2xpZnRvbiBSZCwgQXRsYW50YSwgR0EgMzAzMzMgVVNB
JiN4RDtDdHIgRGlzIENvbnRyb2wgJmFtcDsgUHJldmVudCwgTmF0bCBDdHIgQmlydGggRGVmZWN0
cyAmYW1wOyBEZXYgRGlzYWJpbGl0LCBEaXYgQmxvb2QgRGlzb3JkZXJzLCBBdGxhbnRhLCBHQSAz
MDMzMyBVU0E8L2F1dGgtYWRkcmVzcz48dGl0bGVzPjx0aXRsZT5UaGUgZ2VuZXRpY3Mgb2YgZ2Vz
dGF0aW9uYWwgZGlhYmV0ZXMgbWVsbGl0dXM6IGV2aWRlbmNlIGZvciByZWxhdGlvbnNoaXAgd2l0
aCB0eXBlIDIgZGlhYmV0ZXMgbWVsbGl0dXM8L3RpdGxlPjxzZWNvbmRhcnktdGl0bGU+R2VuZXRp
Y3MgaW4gTWVkaWNpbmU8L3NlY29uZGFyeS10aXRsZT48YWx0LXRpdGxlPkdlbmV0IE1lZDwvYWx0
LXRpdGxlPjwvdGl0bGVzPjxwZXJpb2RpY2FsPjxmdWxsLXRpdGxlPkdlbmV0aWNzIGluIE1lZGlj
aW5lPC9mdWxsLXRpdGxlPjxhYmJyLTE+R2VuZXQgTWVkPC9hYmJyLTE+PC9wZXJpb2RpY2FsPjxh
bHQtcGVyaW9kaWNhbD48ZnVsbC10aXRsZT5HZW5ldGljcyBpbiBNZWRpY2luZTwvZnVsbC10aXRs
ZT48YWJici0xPkdlbmV0IE1lZDwvYWJici0xPjwvYWx0LXBlcmlvZGljYWw+PHBhZ2VzPjI0MC0y
NTA8L3BhZ2VzPjx2b2x1bWU+MTA8L3ZvbHVtZT48bnVtYmVyPjQ8L251bWJlcj48a2V5d29yZHM+
PGtleXdvcmQ+Z2VzdGF0aW9uYWwgZGlhYmV0ZXMgbWVsbGl0dXM8L2tleXdvcmQ+PGtleXdvcmQ+
dHlwZSAyIGRpYWJldGVzPC9rZXl3b3JkPjxrZXl3b3JkPmdlbmV0aWNzPC9rZXl3b3JkPjxrZXl3
b3JkPnByZWduYW5jeTwva2V5d29yZD48a2V5d29yZD5hc3NvY2lhdGlvbiBzdHVkaWVzPC9rZXl3
b3JkPjxrZXl3b3JkPnBsYXNtaW5vZ2VuLWFjdGl2YXRvciBpbmhpYml0b3ItMTwva2V5d29yZD48
a2V5d29yZD5pbnN1bGluLXJlY2VwdG9yIHN1YnN0cmF0ZS0xPC9rZXl3b3JkPjxrZXl3b3JkPnBs
YXNtYSBhZGlwb25lY3RpbiBjb25jZW50cmF0aW9uczwva2V5d29yZD48a2V5d29yZD5tYW5uYW4t
YmluZGluZy1wcm90ZWluPC9rZXl3b3JkPjxrZXl3b3JkPmJldGEtY2VsbCBmdW5jdGlvbjwva2V5
d29yZD48a2V5d29yZD5ncm93dGgtZmFjdG9yLWlpPC9rZXl3b3JkPjxrZXl3b3JkPnRyYW5zY3Jp
cHRpb24tZmFjdG9yLTctbGlrZS0yIHRjZjdsMiBnZW5lPC9rZXl3b3JkPjxrZXl3b3JkPnNpbmds
ZS1udWNsZW90aWRlIHBvbHltb3JwaGlzbTwva2V5d29yZD48a2V5d29yZD5mcmFnbWVudC1sZW5n
dGgtcG9seW1vcnBoaXNtczwva2V5d29yZD48a2V5d29yZD5pbXBhaXJlZCBnbHVjb3NlLXRvbGVy
YW5jZTwva2V5d29yZD48L2tleXdvcmRzPjxkYXRlcz48eWVhcj4yMDA4PC95ZWFyPjxwdWItZGF0
ZXM+PGRhdGU+QXByPC9kYXRlPjwvcHViLWRhdGVzPjwvZGF0ZXM+PGlzYm4+MTA5OC0zNjAwPC9p
c2JuPjxhY2Nlc3Npb24tbnVtPldPUzowMDAyNTUyMzEwMDAwMDI8L2FjY2Vzc2lvbi1udW0+PHVy
bHM+PHJlbGF0ZWQtdXJscz48dXJsPiZsdDtHbyB0byBJU0kmZ3Q7Oi8vV09TOjAwMDI1NTIzMTAw
MDAwMjwvdXJsPjwvcmVsYXRlZC11cmxzPjwvdXJscz48ZWxlY3Ryb25pYy1yZXNvdXJjZS1udW0+
RG9pIDEwLjEwOTcvR2ltLjBiMDEzZTMxODE2YjEwPC9lbGVjdHJvbmljLXJlc291cmNlLW51bT48
bGFuZ3VhZ2U+RW5nbGlzaDwvbGFuZ3VhZ2U+PC9yZWNvcmQ+PC9DaXRlPjxDaXRlPjxBdXRob3I+
V2F0YW5hYmU8L0F1dGhvcj48WWVhcj4yMDA3PC9ZZWFyPjxSZWNOdW0+MTI3PC9SZWNOdW0+PHJl
Y29yZD48cmVjLW51bWJlcj4xMjc8L3JlYy1udW1iZXI+PGZvcmVpZ24ta2V5cz48a2V5IGFwcD0i
RU4iIGRiLWlkPSIwMHR4MDV4YXZyd2V0b2V3eHpudnQ1dmo1cHJ2c2U1YWVzdnoiPjEyNzwva2V5
PjwvZm9yZWlnbi1rZXlzPjxyZWYtdHlwZSBuYW1lPSJKb3VybmFsIEFydGljbGUiPjE3PC9yZWYt
dHlwZT48Y29udHJpYnV0b3JzPjxhdXRob3JzPjxhdXRob3I+V2F0YW5hYmUsIFIuIE0uPC9hdXRo
b3I+PGF1dGhvcj5BbGxheWVlLCBILjwvYXV0aG9yPjxhdXRob3I+WGlhbmcsIEEuIEguPC9hdXRo
b3I+PGF1dGhvcj5UcmlnbywgRS48L2F1dGhvcj48YXV0aG9yPkhhcnRpYWxhLCBKLjwvYXV0aG9y
PjxhdXRob3I+TGF3cmVuY2UsIEouIE0uPC9hdXRob3I+PGF1dGhvcj5CdWNoYW5hbiwgVC4gQS48
L2F1dGhvcj48L2F1dGhvcnM+PC9jb250cmlidXRvcnM+PGF1dGgtYWRkcmVzcz5SLk0uIFdhdGFu
YWJlLCBEZXBhcnRtZW50IG9mIFByZXZlbnRpdmUgTWVkaWNpbmUsIEtlY2sgU2Nob29sIG9mIE1l
ZGljaW5lLCBVU0MsIExvcyBBbmdlbGVzLCBDQSA5MDA4OS05MDExLCBVbml0ZWQgU3RhdGVzPC9h
dXRoLWFkZHJlc3M+PHRpdGxlcz48dGl0bGU+VHJhbnNjcmlwdGlvbiBmYWN0b3IgNy1saWtlIDIg
KFRDRjdMMikgaXMgYXNzb2NpYXRlZCB3aXRoIGdlc3RhdGlvbmFsIGRpYWJldGVzIG1lbGxpdHVz
IGFuZCBpbnRlcmFjdHMgd2l0aCBhZGlwb3NpdHkgdG8gYWx0ZXIgaW5zdWxpbiBzZWNyZXRpb24g
aW4gTWV4aWNhbiBBbWVyaWNhbnM8L3RpdGxlPjxzZWNvbmRhcnktdGl0bGU+RGlhYmV0ZXM8L3Nl
Y29uZGFyeS10aXRsZT48L3RpdGxlcz48cGVyaW9kaWNhbD48ZnVsbC10aXRsZT5EaWFiZXRlczwv
ZnVsbC10aXRsZT48YWJici0xPkRpYWJldGVzPC9hYmJyLTE+PC9wZXJpb2RpY2FsPjxwYWdlcz4x
NDgxLTE0ODU8L3BhZ2VzPjx2b2x1bWU+NTY8L3ZvbHVtZT48bnVtYmVyPjU8L251bWJlcj48a2V5
d29yZHM+PGtleXdvcmQ+dHJhbnNjcmlwdGlvbiBmYWN0b3IgNzwva2V5d29yZD48a2V5d29yZD5h
ZHVsdDwva2V5d29yZD48a2V5d29yZD5hcnRpY2xlPC9rZXl3b3JkPjxrZXl3b3JkPmJvZHkgZmF0
PC9rZXl3b3JkPjxrZXl3b3JkPmNvbnRyb2xsZWQgc3R1ZHk8L2tleXdvcmQ+PGtleXdvcmQ+ZHVh
bCBlbmVyZ3kgWCByYXkgYWJzb3JwdGlvbWV0cnk8L2tleXdvcmQ+PGtleXdvcmQ+ZmVtYWxlPC9r
ZXl3b3JkPjxrZXl3b3JkPmdlbmV0aWMgYXNzb2NpYXRpb248L2tleXdvcmQ+PGtleXdvcmQ+Z2Vu
ZXRpYyB2YXJpYWJpbGl0eTwva2V5d29yZD48a2V5d29yZD5nZW5vdHlwZTwva2V5d29yZD48a2V5
d29yZD5IaXNwYW5pYzwva2V5d29yZD48a2V5d29yZD5odW1hbjwva2V5d29yZD48a2V5d29yZD5p
bnN1bGluIHJlbGVhc2U8L2tleXdvcmQ+PGtleXdvcmQ+aW50cmF2ZW5vdXMgZ2x1Y29zZSB0b2xl
cmFuY2UgdGVzdDwva2V5d29yZD48a2V5d29yZD5tYWpvciBjbGluaWNhbCBzdHVkeTwva2V5d29y
ZD48a2V5d29yZD5tYWxlPC9rZXl3b3JkPjxrZXl3b3JkPm9iZXNpdHk8L2tleXdvcmQ+PGtleXdv
cmQ+b3JhbCBnbHVjb3NlIHRvbGVyYW5jZSB0ZXN0PC9rZXl3b3JkPjxrZXl3b3JkPnBoZW5vdHlw
ZTwva2V5d29yZD48a2V5d29yZD5wcmVnbmFuY3kgZGlhYmV0ZXMgbWVsbGl0dXM8L2tleXdvcmQ+
PGtleXdvcmQ+cHJpb3JpdHkgam91cm5hbDwva2V5d29yZD48a2V5d29yZD5wcm90ZWluIHZhcmlh
bnQ8L2tleXdvcmQ+PGtleXdvcmQ+c2luZ2xlIG51Y2xlb3RpZGUgcG9seW1vcnBoaXNtPC9rZXl3
b3JkPjwva2V5d29yZHM+PGRhdGVzPjx5ZWFyPjIwMDc8L3llYXI+PC9kYXRlcz48aXNibj4wMDEy
LTE3OTc8L2lzYm4+PHVybHM+PHJlbGF0ZWQtdXJscz48dXJsPmh0dHA6Ly93d3cuZW1iYXNlLmNv
bS9zZWFyY2gvcmVzdWx0cz9zdWJhY3Rpb249dmlld3JlY29yZCZhbXA7ZnJvbT1leHBvcnQmYW1w
O2lkPUw0NjcxNTYyODwvdXJsPjx1cmw+aHR0cDovL2R4LmRvaS5vcmcvMTAuMjMzNy9kYjA2LTE2
ODI8L3VybD48dXJsPmh0dHA6Ly9kaWFiZXRlcy5kaWFiZXRlc2pvdXJuYWxzLm9yZy9jb250ZW50
LzU2LzUvMTQ4MS5mdWxsLnBkZjwvdXJsPjwvcmVsYXRlZC11cmxzPjxwZGYtdXJscz48dXJsPmh0
dHA6Ly9kaWFiZXRlcy5kaWFiZXRlc2pvdXJuYWxzLm9yZy9jZ2kvcmVwcmludC81Ni81LzE0ODE8
L3VybD48L3BkZi11cmxzPjwvdXJscz48L3JlY29yZD48L0NpdGU+PENpdGU+PEF1dGhvcj5XYXRh
bmFiZTwvQXV0aG9yPjxZZWFyPjIwMTA8L1llYXI+PFJlY051bT4xMTc8L1JlY051bT48cmVjb3Jk
PjxyZWMtbnVtYmVyPjExNzwvcmVjLW51bWJlcj48Zm9yZWlnbi1rZXlzPjxrZXkgYXBwPSJFTiIg
ZGItaWQ9IjAwdHgwNXhhdnJ3ZXRvZXd4em52dDV2ajVwcnZzZTVhZXN2eiI+MTE3PC9rZXk+PC9m
b3JlaWduLWtleXM+PHJlZi10eXBlIG5hbWU9IkpvdXJuYWwgQXJ0aWNsZSI+MTc8L3JlZi10eXBl
Pjxjb250cmlidXRvcnM+PGF1dGhvcnM+PGF1dGhvcj5XYXRhbmFiZSwgUi4gTS48L2F1dGhvcj48
YXV0aG9yPkNoZW4sIFouPC9hdXRob3I+PGF1dGhvcj5SaWNoZXksIEouIE0uPC9hdXRob3I+PGF1
dGhvcj5UcmlnbywgRS48L2F1dGhvcj48YXV0aG9yPkxhd3JlbmNlLCBKLiBNLjwvYXV0aG9yPjxh
dXRob3I+WGlhbmcsIEEuIEguPC9hdXRob3I+PGF1dGhvcj5BbGxheWVlLCBILjwvYXV0aG9yPjxh
dXRob3I+QnVjaGFuYW4sIFQuIEEuPC9hdXRob3I+PC9hdXRob3JzPjwvY29udHJpYnV0b3JzPjxh
dXRoLWFkZHJlc3M+Ui5NLiBXYXRhbmFiZTwvYXV0aC1hZGRyZXNzPjx0aXRsZXM+PHRpdGxlPlZh
cmlhdGlvbiBpbiBUQ0Y3TDIgaXMgYXNzb2NpYXRlZCB3aXRoIGxvbmdpdHVkaW5hbCBjaGFuZ2Vz
IGluIGFjdXRlIGluc3VsaW4gcmVzcG9uc2UgaW4gTWV4aWNhbiBBbWVyaWNhbnM8L3RpdGxlPjxz
ZWNvbmRhcnktdGl0bGU+RGlhYmV0ZXM8L3NlY29uZGFyeS10aXRsZT48L3RpdGxlcz48cGVyaW9k
aWNhbD48ZnVsbC10aXRsZT5EaWFiZXRlczwvZnVsbC10aXRsZT48YWJici0xPkRpYWJldGVzPC9h
YmJyLTE+PC9wZXJpb2RpY2FsPjxwYWdlcz5BMzQyLTM0MzwvcGFnZXM+PHZvbHVtZT41OTwvdm9s
dW1lPjxrZXl3b3Jkcz48a2V5d29yZD5pbnN1bGluPC9rZXl3b3JkPjxrZXl3b3JkPmdsdWNvc2U8
L2tleXdvcmQ+PGtleXdvcmQ+TWV4aWNhbiBBbWVyaWNhbjwva2V5d29yZD48a2V5d29yZD5odW1h
bjwva2V5d29yZD48a2V5d29yZD5kaWFiZXRlcyBtZWxsaXR1czwva2V5d29yZD48a2V5d29yZD5p
bnN1bGluIHJlc3BvbnNlPC9rZXl3b3JkPjxrZXl3b3JkPmZvbGxvdyB1cDwva2V5d29yZD48a2V5
d29yZD5tb2RlbDwva2V5d29yZD48a2V5d29yZD5wb3B1bGF0aW9uPC9rZXl3b3JkPjxrZXl3b3Jk
PmludHJvbjwva2V5d29yZD48a2V5d29yZD5vcmFsIGdsdWNvc2UgdG9sZXJhbmNlIHRlc3Q8L2tl
eXdvcmQ+PGtleXdvcmQ+cHJlZ25hbmN5IGRpYWJldGVzIG1lbGxpdHVzPC9rZXl3b3JkPjxrZXl3
b3JkPmNlbGwgZnVuY3Rpb248L2tleXdvcmQ+PGtleXdvcmQ+YWxsZWxlPC9rZXl3b3JkPjxrZXl3
b3JkPmdlbmUgbGlua2FnZSBkaXNlcXVpbGlicml1bTwva2V5d29yZD48a2V5d29yZD5pbnRyYXZl
bm91cyBnbHVjb3NlIHRvbGVyYW5jZSB0ZXN0PC9rZXl3b3JkPjxrZXl3b3JkPm5vbiBpbnN1bGlu
IGRlcGVuZGVudCBkaWFiZXRlcyBtZWxsaXR1czwva2V5d29yZD48a2V5d29yZD5ib2R5IGNvbXBv
c2l0aW9uPC9rZXl3b3JkPjxrZXl3b3JkPmdlbmV0aWMgdmFyaWFiaWxpdHk8L2tleXdvcmQ+PGtl
eXdvcmQ+cGhlbm90eXBlPC9rZXl3b3JkPjxrZXl3b3JkPmRpZXQgcmVzdHJpY3Rpb248L2tleXdv
cmQ+PGtleXdvcmQ+Z2Vub3R5cGU8L2tleXdvcmQ+PGtleXdvcmQ+cGF0aWVudDwva2V5d29yZD48
a2V5d29yZD5zdGF0aXN0aWNhbCBzaWduaWZpY2FuY2U8L2tleXdvcmQ+PGtleXdvcmQ+ZmVtYWxl
PC9rZXl3b3JkPjxrZXl3b3JkPmdlbmV0aWMgbW9kZWw8L2tleXdvcmQ+PGtleXdvcmQ+aW5zdWxp
biByZXNpc3RhbmNlPC9rZXl3b3JkPjwva2V5d29yZHM+PGRhdGVzPjx5ZWFyPjIwMTA8L3llYXI+
PC9kYXRlcz48aXNibj4wMDEyLTE3OTc8L2lzYm4+PHVybHM+PHJlbGF0ZWQtdXJscz48dXJsPmh0
dHA6Ly93d3cuZW1iYXNlLmNvbS9zZWFyY2gvcmVzdWx0cz9zdWJhY3Rpb249dmlld3JlY29yZCZh
bXA7ZnJvbT1leHBvcnQmYW1wO2lkPUw3MTYwMTQ5MDwvdXJsPjwvcmVsYXRlZC11cmxzPjxwZGYt
dXJscz48dXJsPmh0dHA6Ly9wcm9mZXNzaW9uYWwuZGlhYmV0ZXMub3JnL0Fic3RyYWN0c19EaXNw
bGF5LmFzcHg/VFlQPTEmYW1wO0NJRD04MDIxNTwvdXJsPjwvcGRmLXVybHM+PC91cmxzPjwvcmVj
b3JkPjwvQ2l0ZT48Q2l0ZT48QXV0aG9yPld1bmc8L0F1dGhvcj48WWVhcj4yMDExPC9ZZWFyPjxS
ZWNOdW0+MTgxPC9SZWNOdW0+PHJlY29yZD48cmVjLW51bWJlcj4xODE8L3JlYy1udW1iZXI+PGZv
cmVpZ24ta2V5cz48a2V5IGFwcD0iRU4iIGRiLWlkPSIwMHR4MDV4YXZyd2V0b2V3eHpudnQ1dmo1
cHJ2c2U1YWVzdnoiPjE4MTwva2V5PjwvZm9yZWlnbi1rZXlzPjxyZWYtdHlwZSBuYW1lPSJKb3Vy
bmFsIEFydGljbGUiPjE3PC9yZWYtdHlwZT48Y29udHJpYnV0b3JzPjxhdXRob3JzPjxhdXRob3I+
V3VuZywgUy4gRi48L2F1dGhvcj48YXV0aG9yPkxpbiwgUC4gQy48L2F1dGhvcj48L2F1dGhvcnM+
PC9jb250cmlidXRvcnM+PGF1dGgtYWRkcmVzcz5Db2xsZWdlIG9mIE51cnNpbmcsIFRoZSBVbml2
ZXJzaXR5IG9mIEFyaXpvbmEsIFR1Y3NvbiwgVVNBLjwvYXV0aC1hZGRyZXNzPjx0aXRsZXM+PHRp
dGxlPlNoYXJlZCBnZW5vbWljcyBvZiB0eXBlIDIgYW5kIGdlc3RhdGlvbmFsIGRpYWJldGVzIG1l
bGxpdHVzPC90aXRsZT48c2Vjb25kYXJ5LXRpdGxlPkFubnUgUmV2IE51cnMgUmVzPC9zZWNvbmRh
cnktdGl0bGU+PGFsdC10aXRsZT5Bbm51YWwgcmV2aWV3IG9mIG51cnNpbmcgcmVzZWFyY2g8L2Fs
dC10aXRsZT48L3RpdGxlcz48cGVyaW9kaWNhbD48ZnVsbC10aXRsZT5Bbm51IFJldiBOdXJzIFJl
czwvZnVsbC10aXRsZT48YWJici0xPkFubnVhbCByZXZpZXcgb2YgbnVyc2luZyByZXNlYXJjaDwv
YWJici0xPjwvcGVyaW9kaWNhbD48YWx0LXBlcmlvZGljYWw+PGZ1bGwtdGl0bGU+QW5udSBSZXYg
TnVycyBSZXM8L2Z1bGwtdGl0bGU+PGFiYnItMT5Bbm51YWwgcmV2aWV3IG9mIG51cnNpbmcgcmVz
ZWFyY2g8L2FiYnItMT48L2FsdC1wZXJpb2RpY2FsPjxwYWdlcz4yMjctNjA8L3BhZ2VzPjx2b2x1
bWU+Mjk8L3ZvbHVtZT48ZWRpdGlvbj4yMDExLzAxLzAxPC9lZGl0aW9uPjxrZXl3b3Jkcz48a2V5
d29yZD5EaWFiZXRlcyBNZWxsaXR1cywgVHlwZSAyLypnZW5ldGljcy8qbnVyc2luZzwva2V5d29y
ZD48a2V5d29yZD5EaWFiZXRlcywgR2VzdGF0aW9uYWwvKmdlbmV0aWNzLypudXJzaW5nPC9rZXl3
b3JkPjxrZXl3b3JkPkZlbWFsZTwva2V5d29yZD48a2V5d29yZD5HZW5vbWljcy8qdHJlbmRzPC9r
ZXl3b3JkPjxrZXl3b3JkPkh1bWFuczwva2V5d29yZD48a2V5d29yZD5QcmVnbmFuY3k8L2tleXdv
cmQ+PC9rZXl3b3Jkcz48ZGF0ZXM+PHllYXI+MjAxMTwveWVhcj48L2RhdGVzPjxpc2JuPjA3Mzkt
NjY4NiAoUHJpbnQpJiN4RDswNzM5LTY2ODY8L2lzYm4+PGFjY2Vzc2lvbi1udW0+MjI4OTE1MDc8
L2FjY2Vzc2lvbi1udW0+PHVybHM+PC91cmxzPjxyZW1vdGUtZGF0YWJhc2UtcHJvdmlkZXI+Tmxt
PC9yZW1vdGUtZGF0YWJhc2UtcHJvdmlkZXI+PGxhbmd1YWdlPmVuZzwvbGFuZ3VhZ2U+PC9yZWNv
cmQ+PC9DaXRlPjxDaXRlPjxBdXRob3I+Wmhhbmc8L0F1dGhvcj48WWVhcj4yMDEzPC9ZZWFyPjxS
ZWNOdW0+MTM3PC9SZWNOdW0+PHJlY29yZD48cmVjLW51bWJlcj4xMzc8L3JlYy1udW1iZXI+PGZv
cmVpZ24ta2V5cz48a2V5IGFwcD0iRU4iIGRiLWlkPSIwMHR4MDV4YXZyd2V0b2V3eHpudnQ1dmo1
cHJ2c2U1YWVzdnoiPjEzNzwva2V5PjwvZm9yZWlnbi1rZXlzPjxyZWYtdHlwZSBuYW1lPSJKb3Vy
bmFsIEFydGljbGUiPjE3PC9yZWYtdHlwZT48Y29udHJpYnV0b3JzPjxhdXRob3JzPjxhdXRob3I+
WmhhbmcsIEN1aWxpbjwvYXV0aG9yPjxhdXRob3I+QmFvLCBXZWk8L2F1dGhvcj48YXV0aG9yPlJv
bmcsIFlpbmc8L2F1dGhvcj48YXV0aG9yPllhbmcsIEh1aXhpYTwvYXV0aG9yPjxhdXRob3I+Qm93
ZXJzLCBLYXRoZXJpbmU8L2F1dGhvcj48YXV0aG9yPllldW5nLCBFZHdpbmE8L2F1dGhvcj48YXV0
aG9yPktpZWx5LCBNaWNoZWxlPC9hdXRob3I+PC9hdXRob3JzPjwvY29udHJpYnV0b3JzPjxhdXRo
LWFkZHJlc3M+RXBpZGVtaW9sb2d5IEJyYW5jaCwgRGl2aXNpb24gb2YgRXBpZGVtaW9sb2d5LCBT
dGF0aXN0aWNzIGFuZCBQcmV2ZW50aW9uIFJlc2VhcmNoLCBFdW5pY2UgS2VubmVkeSBTaHJpdmVy
IE5hdGlvbmFsIEluc3RpdHV0ZSBvZiBDaGlsZCBIZWFsdGggYW5kIEh1bWFuIERldmVsb3BtZW50
LCBOYXRpb25hbCBJbnN0aXR1dGVzIG9mIEhlYWx0aCwgNjEwMCBFeGVjdXRpdmUgQmx2ZCwgUm9j
a3ZpbGxlLCBNRCAyMDg1MiwgVVNBLjwvYXV0aC1hZGRyZXNzPjx0aXRsZXM+PHRpdGxlPkdlbmV0
aWMgdmFyaWFudHMgYW5kIHRoZSByaXNrIG9mIGdlc3RhdGlvbmFsIGRpYWJldGVzIG1lbGxpdHVz
OiBhIHN5c3RlbWF0aWMgcmV2aWV3PC90aXRsZT48c2Vjb25kYXJ5LXRpdGxlPkh1bWFuIFJlcHJv
ZHVjdGlvbiBVcGRhdGU8L3NlY29uZGFyeS10aXRsZT48L3RpdGxlcz48cGVyaW9kaWNhbD48ZnVs
bC10aXRsZT5IdW0gUmVwcm9kIFVwZGF0ZTwvZnVsbC10aXRsZT48YWJici0xPkh1bWFuIHJlcHJv
ZHVjdGlvbiB1cGRhdGU8L2FiYnItMT48L3BlcmlvZGljYWw+PHBhZ2VzPjM3Ni0zOTA8L3BhZ2Vz
Pjx2b2x1bWU+MTk8L3ZvbHVtZT48bnVtYmVyPjQ8L251bWJlcj48a2V5d29yZHM+PGtleXdvcmQ+
UG9seW1vcnBoaXNtLCBTaW5nbGUgTnVjbGVvdGlkZSo8L2tleXdvcmQ+PGtleXdvcmQ+RGlhYmV0
ZXMsIEdlc3RhdGlvbmFsLypnZW5ldGljczwva2V5d29yZD48a2V5d29yZD5BbGxlbGVzPC9rZXl3
b3JkPjxrZXl3b3JkPkN5Y2xpbi1EZXBlbmRlbnQgS2luYXNlIDUvZ2VuZXRpY3M8L2tleXdvcmQ+
PGtleXdvcmQ+RmVtYWxlPC9rZXl3b3JkPjxrZXl3b3JkPkh1bWFuczwva2V5d29yZD48a2V5d29y
ZD5JbnN1bGluL3NlY3JldGlvbjwva2V5d29yZD48a2V5d29yZD5JbnN1bGluIFJlY2VwdG9yIFN1
YnN0cmF0ZSBQcm90ZWlucy9nZW5ldGljczwva2V5d29yZD48a2V5d29yZD5QcmVnbmFuY3k8L2tl
eXdvcmQ+PGtleXdvcmQ+Uk5BLUJpbmRpbmcgUHJvdGVpbnMvZ2VuZXRpY3M8L2tleXdvcmQ+PGtl
eXdvcmQ+UmVjZXB0b3IsIE1lbGF0b25pbiwgTVQxL2dlbmV0aWNzPC9rZXl3b3JkPjxrZXl3b3Jk
PlJlY2VwdG9yLCBNZWxhdG9uaW4sIE1UMjwva2V5d29yZD48a2V5d29yZD5SaXNrPC9rZXl3b3Jk
PjxrZXl3b3JkPlRyYW5zY3JpcHRpb24gRmFjdG9yIDctTGlrZSAyIFByb3RlaW4vZ2VuZXRpY3M8
L2tleXdvcmQ+PGtleXdvcmQ+Z2VuZTwva2V5d29yZD48a2V5d29yZD5nZW5ldGljIGZhY3RvcnM8
L2tleXdvcmQ+PGtleXdvcmQ+Z2VzdGF0aW9uYWwgZGlhYmV0ZXMgbWVsbGl0dXM8L2tleXdvcmQ+
PGtleXdvcmQ+c2luZ2xlIG51Y2xlb3RpZGUgcG9seW1vcnBoaXNtPC9rZXl3b3JkPjwva2V5d29y
ZHM+PGRhdGVzPjx5ZWFyPjIwMTM8L3llYXI+PC9kYXRlcz48cHViLWxvY2F0aW9uPkVuZ2xhbmQ8
L3B1Yi1sb2NhdGlvbj48cHVibGlzaGVyPlB1Ymxpc2hlZCBmb3IgdGhlIEV1cm9wZWFuIFNvY2ll
dHkgb2YgSHVtYW4gUmVwcm9kdWN0aW9uIGFuZCBFbWJyeW9sb2d5IGJ5IE94Zm9yZCBVbml2ZXJz
aXR5IFByZXNzPC9wdWJsaXNoZXI+PGlzYm4+MTQ2MC0yMzY5PC9pc2JuPjxhY2Nlc3Npb24tbnVt
PjIzNjkwMzA1PC9hY2Nlc3Npb24tbnVtPjx1cmxzPjxyZWxhdGVkLXVybHM+PHVybD5odHRwOi8v
c2VhcmNoLmVic2NvaG9zdC5jb20vbG9naW4uYXNweD9kaXJlY3Q9dHJ1ZSZhbXA7ZGI9bWRjJmFt
cDtBTj0yMzY5MDMwNSZhbXA7bGFuZz16aC10dyZhbXA7c2l0ZT1laG9zdC1saXZlPC91cmw+PHVy
bD5odHRwOi8vaHVtdXBkLm94Zm9yZGpvdXJuYWxzLm9yZy9jb250ZW50LzE5LzQvMzc2LmZ1bGwu
cGRmPC91cmw+PC9yZWxhdGVkLXVybHM+PC91cmxzPjxlbGVjdHJvbmljLXJlc291cmNlLW51bT4x
MC4xMDkzL2h1bXVwZC9kbXQwMTM8L2VsZWN0cm9uaWMtcmVzb3VyY2UtbnVtPjxyZW1vdGUtZGF0
YWJhc2UtbmFtZT5tZGM8L3JlbW90ZS1kYXRhYmFzZS1uYW1lPjxyZW1vdGUtZGF0YWJhc2UtcHJv
dmlkZXI+RUJTQ09ob3N0PC9yZW1vdGUtZGF0YWJhc2UtcHJvdmlkZXI+PC9yZWNvcmQ+PC9DaXRl
PjwvRW5kTm90ZT5=
</w:fldData>
        </w:fldChar>
      </w:r>
      <w:r w:rsidR="004339D9" w:rsidRPr="00504B8A">
        <w:rPr>
          <w:rFonts w:ascii="Arial" w:eastAsia="DFKai-SB" w:hAnsi="Arial" w:cs="Arial"/>
          <w:sz w:val="22"/>
        </w:rPr>
        <w:instrText xml:space="preserve"> ADDIN EN.CITE </w:instrText>
      </w:r>
      <w:r w:rsidR="004339D9" w:rsidRPr="00504B8A">
        <w:rPr>
          <w:rFonts w:ascii="Arial" w:eastAsia="DFKai-SB" w:hAnsi="Arial" w:cs="Arial"/>
          <w:sz w:val="22"/>
        </w:rPr>
        <w:fldChar w:fldCharType="begin">
          <w:fldData xml:space="preserve">PEVuZE5vdGU+PENpdGU+PEF1dGhvcj5DaGVuPC9BdXRob3I+PFllYXI+MjAwOTwvWWVhcj48UmVj
TnVtPjY4PC9SZWNOdW0+PERpc3BsYXlUZXh0Pig0LTE2KTwvRGlzcGxheVRleHQ+PHJlY29yZD48
cmVjLW51bWJlcj42ODwvcmVjLW51bWJlcj48Zm9yZWlnbi1rZXlzPjxrZXkgYXBwPSJFTiIgZGIt
aWQ9IjAwdHgwNXhhdnJ3ZXRvZXd4em52dDV2ajVwcnZzZTVhZXN2eiI+Njg8L2tleT48L2ZvcmVp
Z24ta2V5cz48cmVmLXR5cGUgbmFtZT0iSm91cm5hbCBBcnRpY2xlIj4xNzwvcmVmLXR5cGU+PGNv
bnRyaWJ1dG9ycz48YXV0aG9ycz48YXV0aG9yPkNoZW4sIFAuIEwuPC9hdXRob3I+PGF1dGhvcj5Z
YW5nLCBXLiBTLjwvYXV0aG9yPjwvYXV0aG9ycz48L2NvbnRyaWJ1dG9ycz48YXV0aC1hZGRyZXNz
PllhbmcsIFdTJiN4RDtOYXRsIFRhaXdhbiBVbml2LCBDb2xsIE1lZCwgR3JhZCBJbnN0IENsaW4g
TWVkLCBSNzExLDEgQ2hhbmcgVGVoIFN0LCBUYWlwZWkgMTAwLCBUYWl3YW4mI3hEO05hdGwgVGFp
d2FuIFVuaXYsIENvbGwgTWVkLCBHcmFkIEluc3QgQ2xpbiBNZWQsIFI3MTEsMSBDaGFuZyBUZWgg
U3QsIFRhaXBlaSAxMDAsIFRhaXdhbiYjeEQ7TmF0bCBUYWl3YW4gVW5pdiwgQ29sbCBNZWQsIEdy
YWQgSW5zdCBDbGluIE1lZCwgVGFpcGVpIDEwMCwgVGFpd2FuJiN4RDtOYXRsIFRhaXdhbiBVbml2
LCBDb2xsIE1lZCwgRGVwdCBNZWQsIFRhaXBlaSAxMDAsIFRhaXdhbiYjeEQ7TmF0bCBUYWl3YW4g
VW5pdiBIb3NwLCBEZXB0IEludGVybmFsIE1lZCwgRGl2IEVuZG9jcmlub2wgJmFtcDsgTWV0YWIs
IFRhaXBlaSAxMDAsIFRhaXdhbiYjeEQ7Sm9obnMgSG9wa2lucyBVbml2LCBJbnN0IE1lZCBHZW5l
dCwgUHJvZ3JhbSBIdW1hbiBHZW5ldCwgQmFsdGltb3JlLCBNRCBVU0E8L2F1dGgtYWRkcmVzcz48
dGl0bGVzPjx0aXRsZT5IdW1hbiBnZW5ldGljcyBvZiBkaWFiZXRlcyBtZWxsaXR1cyBpbiBUYWl3
YW48L3RpdGxlPjxzZWNvbmRhcnktdGl0bGU+RnJvbnRpZXJzIGluIEJpb3NjaWVuY2U8L3NlY29u
ZGFyeS10aXRsZT48YWx0LXRpdGxlPkZyb250IEJpb3NjaTwvYWx0LXRpdGxlPjwvdGl0bGVzPjxw
ZXJpb2RpY2FsPjxmdWxsLXRpdGxlPkZyb250aWVycyBpbiBCaW9zY2llbmNlPC9mdWxsLXRpdGxl
PjxhYmJyLTE+RnJvbnQgQmlvc2NpPC9hYmJyLTE+PC9wZXJpb2RpY2FsPjxhbHQtcGVyaW9kaWNh
bD48ZnVsbC10aXRsZT5Gcm9udGllcnMgaW4gQmlvc2NpZW5jZTwvZnVsbC10aXRsZT48YWJici0x
PkZyb250IEJpb3NjaTwvYWJici0xPjwvYWx0LXBlcmlvZGljYWw+PHBhZ2VzPjQ1MzUtNDU0NTwv
cGFnZXM+PHZvbHVtZT4xNDwvdm9sdW1lPjxrZXl3b3Jkcz48a2V5d29yZD5kaWFiZXRlcyBtZWxs
aXR1czwva2V5d29yZD48a2V5d29yZD5nZW5ldGljczwva2V5d29yZD48a2V5d29yZD50YWl3YW48
L2tleXdvcmQ+PGtleXdvcmQ+aGxhPC9rZXl3b3JkPjxrZXl3b3JkPm1pdG9jaG9uZHJpYTwva2V5
d29yZD48a2V5d29yZD5tb2R5PC9rZXl3b3JkPjxrZXl3b3JkPnN5bmRyb21lPC9rZXl3b3JkPjxr
ZXl3b3JkPmNhbmRpZGF0ZSBnZW5lPC9rZXl3b3JkPjxrZXl3b3JkPmdlbm9tZS13aWRlIGFzc29j
aWF0aW9uPC9rZXl3b3JkPjxrZXl3b3JkPnJldmlldzwva2V5d29yZD48a2V5d29yZD5nZW5vbWUt
d2lkZSBhc3NvY2lhdGlvbjwva2V5d29yZD48a2V5d29yZD5nbHVjYWdvbiByZWNlcHRvciBnZW5l
PC9rZXl3b3JkPjxrZXl3b3JkPmx5bXBob2lkIHR5cm9zaW5lIHBob3NwaGF0YXNlPC9rZXl3b3Jk
PjxrZXl3b3JkPmZhY3Rvci03LWxpa2UtMiB0Y2Y3bDIgZ2VuZTwva2V5d29yZD48a2V5d29yZD5t
aXRvY2hvbmRyaWFsLUROQSB2YXJpYW50PC9rZXl3b3JkPjxrZXl3b3JkPmNvbnZlcnRpbmctZW56
eW1lIGdlbmU8L2tleXdvcmQ+PGtleXdvcmQ+aW5zdWxpbiBnZW5lPC9rZXl3b3JkPjxrZXl3b3Jk
Pm1ldGFib2xpYy1zeW5kcm9tZTwva2V5d29yZD48a2V5d29yZD5pbnNlcnRpb24vZGVsZXRpb24g
cG9seW1vcnBoaXNtPC9rZXl3b3JkPjxrZXl3b3JkPnByb21vdGVyIHBvbHltb3JwaGlzbTwva2V5
d29yZD48L2tleXdvcmRzPjxkYXRlcz48eWVhcj4yMDA5PC95ZWFyPjxwdWItZGF0ZXM+PGRhdGU+
SmFuPC9kYXRlPjwvcHViLWRhdGVzPjwvZGF0ZXM+PGlzYm4+MTA5My05OTQ2PC9pc2JuPjxhY2Nl
c3Npb24tbnVtPldPUzowMDAyNzAwNjA4MDAwNjI8L2FjY2Vzc2lvbi1udW0+PHVybHM+PHJlbGF0
ZWQtdXJscz48dXJsPiZsdDtHbyB0byBJU0kmZ3Q7Oi8vV09TOjAwMDI3MDA2MDgwMDA2MjwvdXJs
PjwvcmVsYXRlZC11cmxzPjwvdXJscz48ZWxlY3Ryb25pYy1yZXNvdXJjZS1udW0+RG9pIDEwLjI3
NDEvMzU0NjwvZWxlY3Ryb25pYy1yZXNvdXJjZS1udW0+PGxhbmd1YWdlPkVuZ2xpc2g8L2xhbmd1
YWdlPjwvcmVjb3JkPjwvQ2l0ZT48Q2l0ZT48QXV0aG9yPktsZWluPC9BdXRob3I+PFllYXI+MjAw
OTwvWWVhcj48UmVjTnVtPjY2PC9SZWNOdW0+PHJlY29yZD48cmVjLW51bWJlcj42NjwvcmVjLW51
bWJlcj48Zm9yZWlnbi1rZXlzPjxrZXkgYXBwPSJFTiIgZGItaWQ9IjAwdHgwNXhhdnJ3ZXRvZXd4
em52dDV2ajVwcnZzZTVhZXN2eiI+NjY8L2tleT48L2ZvcmVpZ24ta2V5cz48cmVmLXR5cGUgbmFt
ZT0iSm91cm5hbCBBcnRpY2xlIj4xNzwvcmVmLXR5cGU+PGNvbnRyaWJ1dG9ycz48YXV0aG9ycz48
YXV0aG9yPktsZWluLCBLLjwvYXV0aG9yPjxhdXRob3I+TWFpbGF0aC1Qb2tvcm55LCBNLjwvYXV0
aG9yPjxhdXRob3I+SGFzbGluZ2VyLCBQLjwvYXV0aG9yPjxhdXRob3I+S25vZmxlciwgTS48L2F1
dGhvcj48YXV0aG9yPkthdXR6a3ktV2lsbGVyLCBBLjwvYXV0aG9yPjxhdXRob3I+V29yZGEsIEMu
PC9hdXRob3I+PC9hdXRob3JzPjwvY29udHJpYnV0b3JzPjxhdXRoLWFkZHJlc3M+VW5pdiBGcmF1
ZW5rbGluLCBBYnQgR2VidXJ0c2hpbGZlICZhbXA7IEZldG9tYXRlcm5hbGUgTWVkLCBWaWVubmEs
IEF1c3RyaWE8L2F1dGgtYWRkcmVzcz48dGl0bGVzPjx0aXRsZT5UQ0Y3TDItcG9seW1vcnBoaXNt
IGFuZCBnZXN0YXRpb25hbCBkaWFiZXRlczwvdGl0bGU+PHNlY29uZGFyeS10aXRsZT5HZWJ1cnRz
aGlsZmUgVW5kIEZyYXVlbmhlaWxrdW5kZTwvc2Vjb25kYXJ5LXRpdGxlPjxhbHQtdGl0bGU+R2Vi
dXJ0c2ggRnJhdWVuaGVpbGs8L2FsdC10aXRsZT48L3RpdGxlcz48cGVyaW9kaWNhbD48ZnVsbC10
aXRsZT5HZWJ1cnRzaGlsZmUgVW5kIEZyYXVlbmhlaWxrdW5kZTwvZnVsbC10aXRsZT48YWJici0x
PkdlYnVydHNoIEZyYXVlbmhlaWxrPC9hYmJyLTE+PC9wZXJpb2RpY2FsPjxhbHQtcGVyaW9kaWNh
bD48ZnVsbC10aXRsZT5HZWJ1cnRzaGlsZmUgVW5kIEZyYXVlbmhlaWxrdW5kZTwvZnVsbC10aXRs
ZT48YWJici0xPkdlYnVydHNoIEZyYXVlbmhlaWxrPC9hYmJyLTE+PC9hbHQtcGVyaW9kaWNhbD48
cGFnZXM+NDQ3PC9wYWdlcz48dm9sdW1lPjY5PC92b2x1bWU+PG51bWJlcj41PC9udW1iZXI+PGRh
dGVzPjx5ZWFyPjIwMDk8L3llYXI+PHB1Yi1kYXRlcz48ZGF0ZT5NYXk8L2RhdGU+PC9wdWItZGF0
ZXM+PC9kYXRlcz48aXNibj4wMDE2LTU3NTE8L2lzYm4+PGFjY2Vzc2lvbi1udW0+V09TOjAwMDI2
NzIyMTQwMDA2OTwvYWNjZXNzaW9uLW51bT48dXJscz48cmVsYXRlZC11cmxzPjx1cmw+Jmx0O0dv
IHRvIElTSSZndDs6Ly9XT1M6MDAwMjY3MjIxNDAwMDY5PC91cmw+PC9yZWxhdGVkLXVybHM+PC91
cmxzPjxsYW5ndWFnZT5HZXJtYW48L2xhbmd1YWdlPjwvcmVjb3JkPjwvQ2l0ZT48Q2l0ZT48QXV0
aG9yPktvbmlnPC9BdXRob3I+PFllYXI+MjAxMjwvWWVhcj48UmVjTnVtPjUwPC9SZWNOdW0+PHJl
Y29yZD48cmVjLW51bWJlcj41MDwvcmVjLW51bWJlcj48Zm9yZWlnbi1rZXlzPjxrZXkgYXBwPSJF
TiIgZGItaWQ9IjAwdHgwNXhhdnJ3ZXRvZXd4em52dDV2ajVwcnZzZTVhZXN2eiI+NTA8L2tleT48
L2ZvcmVpZ24ta2V5cz48cmVmLXR5cGUgbmFtZT0iSm91cm5hbCBBcnRpY2xlIj4xNzwvcmVmLXR5
cGU+PGNvbnRyaWJ1dG9ycz48YXV0aG9ycz48YXV0aG9yPktvbmlnLCBNLjwvYXV0aG9yPjxhdXRo
b3I+U2h1bGRpbmVyLCBBLiBSLjwvYXV0aG9yPjwvYXV0aG9ycz48L2NvbnRyaWJ1dG9ycz48YXV0
aC1hZGRyZXNzPlNodWxkaW5lciwgQVImI3hEO1VuaXYgTWFyeWxhbmQsIFNjaCBNZWQsIERlcHQg
TWVkLCBEaXYgRW5kb2NyaW5vbCBEaWFiZXQgJmFtcDsgTnV0ciwgNjYwIFcgUmVkd29vZCBTdCxS
b29tIDQ5NCwgQmFsdGltb3JlLCBNRCAyMTIwMSBVU0EmI3hEO1VuaXYgTWFyeWxhbmQsIFNjaCBN
ZWQsIERlcHQgTWVkLCBEaXYgRW5kb2NyaW5vbCBEaWFiZXQgJmFtcDsgTnV0ciwgNjYwIFcgUmVk
d29vZCBTdCxSb29tIDQ5NCwgQmFsdGltb3JlLCBNRCAyMTIwMSBVU0EmI3hEO1VuaXYgTWFyeWxh
bmQsIFNjaCBNZWQsIERlcHQgTWVkLCBEaXYgRW5kb2NyaW5vbCBEaWFiZXQgJmFtcDsgTnV0ciwg
QmFsdGltb3JlLCBNRCAyMTIwMSBVU0EmI3hEO1ZldCBBZG0gTWVkIEN0ciwgR2VyaWF0ciBSZXMg
JmFtcDsgRWR1YyBDbGluIEN0ciwgQmFsdGltb3JlLCBNRCAyMTIxOCBVU0E8L2F1dGgtYWRkcmVz
cz48dGl0bGVzPjx0aXRsZT5UaGUgZ2VuZXRpYyBpbnRlcmZhY2UgYmV0d2VlbiBnZXN0YXRpb25h
bCBkaWFiZXRlcyBhbmQgdHlwZSAyIGRpYWJldGVzPC90aXRsZT48c2Vjb25kYXJ5LXRpdGxlPkpv
dXJuYWwgb2YgTWF0ZXJuYWwtRmV0YWwgJmFtcDsgTmVvbmF0YWwgTWVkaWNpbmU8L3NlY29uZGFy
eS10aXRsZT48YWx0LXRpdGxlPkogTWF0ZXJuLUZldGFsIE5lbyBNPC9hbHQtdGl0bGU+PC90aXRs
ZXM+PHBlcmlvZGljYWw+PGZ1bGwtdGl0bGU+Sm91cm5hbCBvZiBNYXRlcm5hbC1GZXRhbCAmYW1w
OyBOZW9uYXRhbCBNZWRpY2luZTwvZnVsbC10aXRsZT48YWJici0xPkogTWF0ZXJuLUZldGFsIE5l
byBNPC9hYmJyLTE+PC9wZXJpb2RpY2FsPjxhbHQtcGVyaW9kaWNhbD48ZnVsbC10aXRsZT5Kb3Vy
bmFsIG9mIE1hdGVybmFsLUZldGFsICZhbXA7IE5lb25hdGFsIE1lZGljaW5lPC9mdWxsLXRpdGxl
PjxhYmJyLTE+SiBNYXRlcm4tRmV0YWwgTmVvIE08L2FiYnItMT48L2FsdC1wZXJpb2RpY2FsPjxw
YWdlcz4zNi00MDwvcGFnZXM+PHZvbHVtZT4yNTwvdm9sdW1lPjxudW1iZXI+MTwvbnVtYmVyPjxr
ZXl3b3Jkcz48a2V5d29yZD5nZW5vbWljczwva2V5d29yZD48a2V5d29yZD5nZW5vbWUtd2lkZSBh
c3NvY2lhdGlvbiBzdHVkeTwva2V5d29yZD48a2V5d29yZD5zbnBzPC9rZXl3b3JkPjxrZXl3b3Jk
Pm1vZHk8L2tleXdvcmQ+PGtleXdvcmQ+cGVyc29uYWxpemVkIG1lZGljaW5lPC9rZXl3b3JkPjxr
ZXl3b3JkPm1hY3Jvc29taWE8L2tleXdvcmQ+PGtleXdvcmQ+dHJhbnNjcmlwdGlvbi1mYWN0b3It
Ny1saWtlLTIgdGNmN2wyIGdlbmU8L2tleXdvcmQ+PGtleXdvcmQ+YWN0aXZhdGVkIHJlY2VwdG9y
LWdhbW1hLTIgZ2VuZTwva2V5d29yZD48a2V5d29yZD5nbHVjb2tpbmFzZSBnZW5lPC9rZXl3b3Jk
PjxrZXl3b3JkPmluc3VsaW4tcmVzaXN0YW5jZTwva2V5d29yZD48a2V5d29yZD5wcm8xMmFsYSBw
b2x5bW9ycGhpc208L2tleXdvcmQ+PGtleXdvcmQ+bWlzc2Vuc2UgbXV0YXRpb248L2tleXdvcmQ+
PGtleXdvcmQ+aGlnaCBwcmV2YWxlbmNlPC9rZXl3b3JkPjxrZXl3b3JkPm1lbGxpdHVzPC9rZXl3
b3JkPjxrZXl3b3JkPmFzc29jaWF0aW9uPC9rZXl3b3JkPjxrZXl3b3JkPnBvcHVsYXRpb248L2tl
eXdvcmQ+PC9rZXl3b3Jkcz48ZGF0ZXM+PHllYXI+MjAxMjwveWVhcj48cHViLWRhdGVzPjxkYXRl
PkphbjwvZGF0ZT48L3B1Yi1kYXRlcz48L2RhdGVzPjxpc2JuPjE0NzYtNzA1ODwvaXNibj48YWNj
ZXNzaW9uLW51bT5XT1M6MDAwMjk4MjU4OTAwMDEwPC9hY2Nlc3Npb24tbnVtPjx1cmxzPjxyZWxh
dGVkLXVybHM+PHVybD4mbHQ7R28gdG8gSVNJJmd0OzovL1dPUzowMDAyOTgyNTg5MDAwMTA8L3Vy
bD48dXJsPmh0dHA6Ly9pbmZvcm1haGVhbHRoY2FyZS5jb20vZG9pL2Ficy8xMC4zMTA5LzE0NzY3
MDU4LjIwMTIuNjI2OTI2PC91cmw+PC9yZWxhdGVkLXVybHM+PC91cmxzPjxlbGVjdHJvbmljLXJl
c291cmNlLW51bT5Eb2kgMTAuMzEwOS8xNDc2NzA1OC4yMDEyLjYyNjkyNjwvZWxlY3Ryb25pYy1y
ZXNvdXJjZS1udW0+PGxhbmd1YWdlPkVuZ2xpc2g8L2xhbmd1YWdlPjwvcmVjb3JkPjwvQ2l0ZT48
Q2l0ZT48QXV0aG9yPkt3YWs8L0F1dGhvcj48WWVhcj4yMDA5PC9ZZWFyPjxSZWNOdW0+NjQ8L1Jl
Y051bT48cmVjb3JkPjxyZWMtbnVtYmVyPjY0PC9yZWMtbnVtYmVyPjxmb3JlaWduLWtleXM+PGtl
eSBhcHA9IkVOIiBkYi1pZD0iMDB0eDA1eGF2cndldG9ld3h6bnZ0NXZqNXBydnNlNWFlc3Z6Ij42
NDwva2V5PjwvZm9yZWlnbi1rZXlzPjxyZWYtdHlwZSBuYW1lPSJKb3VybmFsIEFydGljbGUiPjE3
PC9yZWYtdHlwZT48Y29udHJpYnV0b3JzPjxhdXRob3JzPjxhdXRob3I+S3dhaywgUy4gSC48L2F1
dGhvcj48YXV0aG9yPkphbmcsIEguIEMuPC9hdXRob3I+PGF1dGhvcj5QYXJrLCBLLiBTLjwvYXV0
aG9yPjwvYXV0aG9ycz48L2NvbnRyaWJ1dG9ycz48YXV0aC1hZGRyZXNzPkt3YWssIFNIJiN4RDtT
ZW91bCBOYXRsIFVuaXYsIENvbGwgTWVkaWljbmUsIERlcHQgSW50ZXJuYWwgTWVkLCBTZW91bCAx
NTEsIFNvdXRoIEtvcmVhJiN4RDtTZW91bCBOYXRsIFVuaXYsIENvbGwgTWVkaWljbmUsIERlcHQg
SW50ZXJuYWwgTWVkLCBTZW91bCAxNTEsIFNvdXRoIEtvcmVhJiN4RDtTZW91bCBOYXRsIFVuaXYs
IENvbGwgTWVkaWljbmUsIERlcHQgSW50ZXJuYWwgTWVkLCBTZW91bCAxNTEsIFNvdXRoIEtvcmVh
PC9hdXRoLWFkZHJlc3M+PHRpdGxlcz48dGl0bGU+R2VuZXRpY3Mgb2YgR2VzdGF0aW9uYWwgRGlh
YmV0ZXMgTWVsbGl0dXM8L3RpdGxlPjxzZWNvbmRhcnktdGl0bGU+Sm91cm5hbCBvZiB0aGUgS29y
ZWFuIE1lZGljYWwgQXNzb2NpYXRpb248L3NlY29uZGFyeS10aXRsZT48YWx0LXRpdGxlPkogS29y
ZWFuIE1lZCBBc3NvYzwvYWx0LXRpdGxlPjwvdGl0bGVzPjxwZXJpb2RpY2FsPjxmdWxsLXRpdGxl
PkpvdXJuYWwgb2YgdGhlIEtvcmVhbiBNZWRpY2FsIEFzc29jaWF0aW9uPC9mdWxsLXRpdGxlPjxh
YmJyLTE+SiBLb3JlYW4gTWVkIEFzc29jPC9hYmJyLTE+PC9wZXJpb2RpY2FsPjxhbHQtcGVyaW9k
aWNhbD48ZnVsbC10aXRsZT5Kb3VybmFsIG9mIHRoZSBLb3JlYW4gTWVkaWNhbCBBc3NvY2lhdGlv
bjwvZnVsbC10aXRsZT48YWJici0xPkogS29yZWFuIE1lZCBBc3NvYzwvYWJici0xPjwvYWx0LXBl
cmlvZGljYWw+PHBhZ2VzPjY4OC02OTQ8L3BhZ2VzPjx2b2x1bWU+NTI8L3ZvbHVtZT48bnVtYmVy
Pjc8L251bWJlcj48a2V5d29yZHM+PGtleXdvcmQ+Z2VuZTwva2V5d29yZD48a2V5d29yZD5nZW5v
bWUtd2lkZSBhc3NvY2lhdGlvbiBzdHVkeTwva2V5d29yZD48a2V5d29yZD5nZXN0YXRpb25hbCBk
aWFiZXRlcyBtZWxsaXR1czwva2V5d29yZD48a2V5d29yZD5pbnN1bGluIHJlc2lzdGFuY2U8L2tl
eXdvcmQ+PGtleXdvcmQ+YmV0YSBjZWxsIGR5c2Z1bmN0aW9uPC9rZXl3b3JkPjxrZXl3b3JkPnNp
bmdsZSBudWNsZW90aWRlIHBvbHltb3JwaGlzbTwva2V5d29yZD48a2V5d29yZD5nZW5vbWUtd2lk
ZSBhc3NvY2lhdGlvbjwva2V5d29yZD48a2V5d29yZD5pbnN1bGluIHJlc2lzdGFuY2U8L2tleXdv
cmQ+PGtleXdvcmQ+Y29tbW9uIHZhcmlhbnRzPC9rZXl3b3JkPjxrZXl3b3JkPnByZWduYW50LXdv
bWVuPC9rZXl3b3JkPjxrZXl3b3JkPnJpc2sgbG9jaTwva2V5d29yZD48a2V5d29yZD5wb2x5bW9y
cGhpc208L2tleXdvcmQ+PGtleXdvcmQ+dGNmN2wyPC9rZXl3b3JkPjxrZXl3b3JkPmdlbmVzPC9r
ZXl3b3JkPjxrZXl3b3JkPnNlY3JldGlvbjwva2V5d29yZD48a2V5d29yZD5nbHVjb3NlPC9rZXl3
b3JkPjwva2V5d29yZHM+PGRhdGVzPjx5ZWFyPjIwMDk8L3llYXI+PHB1Yi1kYXRlcz48ZGF0ZT5K
dWw8L2RhdGU+PC9wdWItZGF0ZXM+PC9kYXRlcz48aXNibj4xOTc1LTg0NTY8L2lzYm4+PGFjY2Vz
c2lvbi1udW0+V09TOjAwMDI2ODE5MTAwMDAwNzwvYWNjZXNzaW9uLW51bT48dXJscz48cmVsYXRl
ZC11cmxzPjx1cmw+Jmx0O0dvIHRvIElTSSZndDs6Ly9XT1M6MDAwMjY4MTkxMDAwMDA3PC91cmw+
PC9yZWxhdGVkLXVybHM+PC91cmxzPjxsYW5ndWFnZT5Lb3JlYW48L2xhbmd1YWdlPjwvcmVjb3Jk
PjwvQ2l0ZT48Q2l0ZT48QXV0aG9yPkt3YWs8L0F1dGhvcj48WWVhcj4yMDExPC9ZZWFyPjxSZWNO
dW0+MTEyPC9SZWNOdW0+PHJlY29yZD48cmVjLW51bWJlcj4xMTI8L3JlYy1udW1iZXI+PGZvcmVp
Z24ta2V5cz48a2V5IGFwcD0iRU4iIGRiLWlkPSIwMHR4MDV4YXZyd2V0b2V3eHpudnQ1dmo1cHJ2
c2U1YWVzdnoiPjExMjwva2V5PjwvZm9yZWlnbi1rZXlzPjxyZWYtdHlwZSBuYW1lPSJKb3VybmFs
IEFydGljbGUiPjE3PC9yZWYtdHlwZT48Y29udHJpYnV0b3JzPjxhdXRob3JzPjxhdXRob3I+S3dh
aywgUy4gSC48L2F1dGhvcj48YXV0aG9yPktpbSwgTS4gSi48L2F1dGhvcj48YXV0aG9yPkxlZSwg
Si4gSC48L2F1dGhvcj48YXV0aG9yPk9obiwgSi4gSC48L2F1dGhvcj48YXV0aG9yPkthbmcsIFMu
IE0uPC9hdXRob3I+PGF1dGhvcj5TaGluLCBILiBELjwvYXV0aG9yPjxhdXRob3I+TGltLCBTLjwv
YXV0aG9yPjxhdXRob3I+Q2hvaSwgUy4gSC48L2F1dGhvcj48YXV0aG9yPkp1bmcsIEguIFMuPC9h
dXRob3I+PGF1dGhvcj5DaG8sIFkuIE0uPC9hdXRob3I+PGF1dGhvcj5QYXJrLCBLLiBTLjwvYXV0
aG9yPjxhdXRob3I+SmFuZywgSC4gQy48L2F1dGhvcj48L2F1dGhvcnM+PC9jb250cmlidXRvcnM+
PGF1dGgtYWRkcmVzcz5TLkguIEt3YWssIFNlb3VsLCBTb3V0aCBLb3JlYTwvYXV0aC1hZGRyZXNz
Pjx0aXRsZXM+PHRpdGxlPkNsaW5pY2FsIGFuZCBnZW5ldGljIGRpZmZlcmVuY2VzIGJldHdlZW4g
d29tZW4gd2hvIHByb2dyZXNzIHRvIGRpYWJldGVzIGVhcmx5IHZlcnN1cyBsYXRlIGFmdGVyIGdl
c3RhdGlvbmFsIGRpYWJldGVzIG1lbGxpdHVzPC90aXRsZT48c2Vjb25kYXJ5LXRpdGxlPkRpYWJl
dGVzPC9zZWNvbmRhcnktdGl0bGU+PC90aXRsZXM+PHBlcmlvZGljYWw+PGZ1bGwtdGl0bGU+RGlh
YmV0ZXM8L2Z1bGwtdGl0bGU+PGFiYnItMT5EaWFiZXRlczwvYWJici0xPjwvcGVyaW9kaWNhbD48
cGFnZXM+QTM0NzwvcGFnZXM+PHZvbHVtZT42MDwvdm9sdW1lPjxrZXl3b3Jkcz48a2V5d29yZD5p
bnN1bGluPC9rZXl3b3JkPjxrZXl3b3JkPmdsdWNvc2U8L2tleXdvcmQ+PGtleXdvcmQ+ZGlhYmV0
ZXMgbWVsbGl0dXM8L2tleXdvcmQ+PGtleXdvcmQ+ZmVtYWxlPC9rZXl3b3JkPjxrZXl3b3JkPmh1
bWFuPC9rZXl3b3JkPjxrZXl3b3JkPmdlbmV0aWMgZGlmZmVyZW5jZTwva2V5d29yZD48a2V5d29y
ZD5wcmVnbmFuY3kgZGlhYmV0ZXMgbWVsbGl0dXM8L2tleXdvcmQ+PGtleXdvcmQ+cHJlZ25hbmN5
PC9rZXl3b3JkPjxrZXl3b3JkPmdlbmV0aWMgcHJlZGlzcG9zaXRpb248L2tleXdvcmQ+PGtleXdv
cmQ+b3JhbCBnbHVjb3NlIHRvbGVyYW5jZSB0ZXN0PC9rZXl3b3JkPjxrZXl3b3JkPnNpbmdsZSBu
dWNsZW90aWRlIHBvbHltb3JwaGlzbTwva2V5d29yZD48a2V5d29yZD5nZW5lIGZyZXF1ZW5jeTwv
a2V5d29yZD48a2V5d29yZD5nbHVjb3NlIHRvbGVyYW5jZTwva2V5d29yZD48a2V5d29yZD5mb2xs
b3cgdXA8L2tleXdvcmQ+PGtleXdvcmQ+ZGlhZ25vc2lzPC9rZXl3b3JkPjxrZXl3b3JkPmJpcnRo
PC9rZXl3b3JkPjwva2V5d29yZHM+PGRhdGVzPjx5ZWFyPjIwMTE8L3llYXI+PC9kYXRlcz48aXNi
bj4wMDEyLTE3OTc8L2lzYm4+PHVybHM+PHJlbGF0ZWQtdXJscz48dXJsPmh0dHA6Ly93d3cuZW1i
YXNlLmNvbS9zZWFyY2gvcmVzdWx0cz9zdWJhY3Rpb249dmlld3JlY29yZCZhbXA7ZnJvbT1leHBv
cnQmYW1wO2lkPUw3MDYyOTAyNzwvdXJsPjx1cmw+aHR0cDovL2R4LmRvaS5vcmcvMTAuMjMzNy9k
YjExLTg2OC0xMjgxPC91cmw+PC9yZWxhdGVkLXVybHM+PHBkZi11cmxzPjx1cmw+aHR0cDovL2Rp
YWJldGVzLmRpYWJldGVzam91cm5hbHMub3JnL2NvbnRlbnQvNjAvU3VwcGxlbWVudF8xL0EyMzUu
ZnVsbC5wZGYraHRtbDwvdXJsPjwvcGRmLXVybHM+PC91cmxzPjwvcmVjb3JkPjwvQ2l0ZT48Q2l0
ZT48QXV0aG9yPkxlZTwvQXV0aG9yPjxZZWFyPjIwMDg8L1llYXI+PFJlY051bT4xMjU8L1JlY051
bT48cmVjb3JkPjxyZWMtbnVtYmVyPjEyNTwvcmVjLW51bWJlcj48Zm9yZWlnbi1rZXlzPjxrZXkg
YXBwPSJFTiIgZGItaWQ9IjAwdHgwNXhhdnJ3ZXRvZXd4em52dDV2ajVwcnZzZTVhZXN2eiI+MTI1
PC9rZXk+PC9mb3JlaWduLWtleXM+PHJlZi10eXBlIG5hbWU9IkpvdXJuYWwgQXJ0aWNsZSI+MTc8
L3JlZi10eXBlPjxjb250cmlidXRvcnM+PGF1dGhvcnM+PGF1dGhvcj5MZWUsIFMuIEguPC9hdXRo
b3I+PGF1dGhvcj5EZW1ldGVyY28sIEMuPC9hdXRob3I+PGF1dGhvcj5HZXJvbiwgSS48L2F1dGhv
cj48YXV0aG9yPkFicmFoYW1zc29uLCBBLjwvYXV0aG9yPjxhdXRob3I+TGV2aW5lLCBGLjwvYXV0
aG9yPjxhdXRob3I+SXRraW4tQW5zYXJpLCBQLjwvYXV0aG9yPjwvYXV0aG9ycz48L2NvbnRyaWJ1
dG9ycz48YXV0aC1hZGRyZXNzPlMuSC4gTGVlLCBEZXZlbG9wbWVudCBhbmQgQWdpbmcgUHJvZ3Jh
bSwgQnVybmhhbSBJbnN0aXR1dGUgZm9yIE1lZGljYWwgUmVzZWFyY2gsIExhIEpvbGxhLCBDQSA5
MjAzNywgVVNBLjwvYXV0aC1hZGRyZXNzPjx0aXRsZXM+PHRpdGxlPklzbGV0IHNwZWNpZmljIFdu
dCBhY3RpdmF0aW9uIGluIGh1bWFuIHR5cGUgSUkgZGlhYmV0ZXM8L3RpdGxlPjxzZWNvbmRhcnkt
dGl0bGU+RXhwZXJpbWVudGFsIGRpYWJldGVzIHJlc2VhcmNoPC9zZWNvbmRhcnktdGl0bGU+PC90
aXRsZXM+PHBlcmlvZGljYWw+PGZ1bGwtdGl0bGU+RXhwIERpYWJldGVzIFJlczwvZnVsbC10aXRs
ZT48YWJici0xPkV4cGVyaW1lbnRhbCBkaWFiZXRlcyByZXNlYXJjaDwvYWJici0xPjwvcGVyaW9k
aWNhbD48cGFnZXM+NzI4NzYzPC9wYWdlcz48dm9sdW1lPjIwMDg8L3ZvbHVtZT48a2V5d29yZHM+
PGtleXdvcmQ+YmV0YSBjYXRlbmluPC9rZXl3b3JkPjxrZXl3b3JkPmdseWNvcHJvdGVpbjwva2V5
d29yZD48a2V5d29yZD5UIGNlbGwgZmFjdG9yIDQ8L2tleXdvcmQ+PGtleXdvcmQ+VCBjZWxsIGZh
Y3RvciBwcm90ZWluPC9rZXl3b3JkPjxrZXl3b3JkPldudCBwcm90ZWluPC9rZXl3b3JkPjxrZXl3
b3JkPldOVDJCIHByb3RlaW4sIGh1bWFuPC9rZXl3b3JkPjxrZXl3b3JkPmFuaW1hbDwva2V5d29y
ZD48a2V5d29yZD5hbmltYWwgbW9kZWw8L2tleXdvcmQ+PGtleXdvcmQ+YXJ0aWNsZTwva2V5d29y
ZD48a2V5d29yZD5DNTdCTCBtb3VzZTwva2V5d29yZD48a2V5d29yZD5nZW5ldGljczwva2V5d29y
ZD48a2V5d29yZD5nZXN0YXRpb25hbCBhZ2U8L2tleXdvcmQ+PGtleXdvcmQ+aHVtYW48L2tleXdv
cmQ+PGtleXdvcmQ+aW1tdW5vaGlzdG9jaGVtaXN0cnk8L2tleXdvcmQ+PGtleXdvcmQ+bWFsZTwv
a2V5d29yZD48a2V5d29yZD5tb3VzZTwva2V5d29yZD48a2V5d29yZD5ub24gaW5zdWxpbiBkZXBl
bmRlbnQgZGlhYmV0ZXMgbWVsbGl0dXM8L2tleXdvcmQ+PGtleXdvcmQ+b25jb2dlbmUgbXljPC9r
ZXl3b3JkPjxrZXl3b3JkPnBhbmNyZWFzPC9rZXl3b3JkPjxrZXl3b3JkPnBhbmNyZWFzIGlzbGV0
PC9rZXl3b3JkPjxrZXl3b3JkPnBhdGhvcGh5c2lvbG9neTwva2V5d29yZD48a2V5d29yZD5waHlz
aW9sb2d5PC9rZXl3b3JkPjxrZXl3b3JkPnByZW5hdGFsIGRldmVsb3BtZW50PC9rZXl3b3JkPjxr
ZXl3b3JkPnJlZmVyZW5jZSB2YWx1ZTwva2V5d29yZD48a2V5d29yZD51cHJlZ3VsYXRpb248L2tl
eXdvcmQ+PGtleXdvcmQ+V2VzdGVybiBibG90dGluZzwva2V5d29yZD48L2tleXdvcmRzPjxkYXRl
cz48eWVhcj4yMDA4PC95ZWFyPjwvZGF0ZXM+PGlzYm4+MTY4Ny01MzAzPC9pc2JuPjx1cmxzPjxy
ZWxhdGVkLXVybHM+PHVybD5odHRwOi8vd3d3LmVtYmFzZS5jb20vc2VhcmNoL3Jlc3VsdHM/c3Vi
YWN0aW9uPXZpZXdyZWNvcmQmYW1wO2Zyb209ZXhwb3J0JmFtcDtpZD1MMzU0NTgyNDY5PC91cmw+
PC9yZWxhdGVkLXVybHM+PC91cmxzPjwvcmVjb3JkPjwvQ2l0ZT48Q2l0ZT48QXV0aG9yPlBldHJ5
PC9BdXRob3I+PFllYXI+MjAxMDwvWWVhcj48UmVjTnVtPjU4PC9SZWNOdW0+PHJlY29yZD48cmVj
LW51bWJlcj41ODwvcmVjLW51bWJlcj48Zm9yZWlnbi1rZXlzPjxrZXkgYXBwPSJFTiIgZGItaWQ9
IjAwdHgwNXhhdnJ3ZXRvZXd4em52dDV2ajVwcnZzZTVhZXN2eiI+NTg8L2tleT48L2ZvcmVpZ24t
a2V5cz48cmVmLXR5cGUgbmFtZT0iSm91cm5hbCBBcnRpY2xlIj4xNzwvcmVmLXR5cGU+PGNvbnRy
aWJ1dG9ycz48YXV0aG9ycz48YXV0aG9yPlBldHJ5LCBDLiBKLjwvYXV0aG9yPjwvYXV0aG9ycz48
L2NvbnRyaWJ1dG9ycz48YXV0aC1hZGRyZXNzPlBldHJ5LCBDSiYjeEQ7VW5pdiBDYW1icmlkZ2Us
IERlcHQgUGFlZGlhdCwgQ2FtYnJpZGdlLCBFbmdsYW5kJiN4RDtVbml2IENhbWJyaWRnZSwgRGVw
dCBQYWVkaWF0LCBDYW1icmlkZ2UsIEVuZ2xhbmQmI3hEO1VuaXYgQ2FtYnJpZGdlLCBEZXB0IFBh
ZWRpYXQsIENhbWJyaWRnZSwgRW5nbGFuZDwvYXV0aC1hZGRyZXNzPjx0aXRsZXM+PHRpdGxlPkdl
c3RhdGlvbmFsIGRpYWJldGVzOiByaXNrIGZhY3RvcnMgYW5kIHJlY2VudCBhZHZhbmNlcyBpbiBp
dHMgZ2VuZXRpY3MgYW5kIHRyZWF0bWVudDwvdGl0bGU+PHNlY29uZGFyeS10aXRsZT5Ccml0aXNo
IEpvdXJuYWwgb2YgTnV0cml0aW9uPC9zZWNvbmRhcnktdGl0bGU+PGFsdC10aXRsZT5Ccml0IEog
TnV0cjwvYWx0LXRpdGxlPjwvdGl0bGVzPjxwZXJpb2RpY2FsPjxmdWxsLXRpdGxlPkJyaXRpc2gg
Sm91cm5hbCBvZiBOdXRyaXRpb248L2Z1bGwtdGl0bGU+PGFiYnItMT5Ccml0IEogTnV0cjwvYWJi
ci0xPjwvcGVyaW9kaWNhbD48YWx0LXBlcmlvZGljYWw+PGZ1bGwtdGl0bGU+QnJpdGlzaCBKb3Vy
bmFsIG9mIE51dHJpdGlvbjwvZnVsbC10aXRsZT48YWJici0xPkJyaXQgSiBOdXRyPC9hYmJyLTE+
PC9hbHQtcGVyaW9kaWNhbD48cGFnZXM+Nzc1LTc4NzwvcGFnZXM+PHZvbHVtZT4xMDQ8L3ZvbHVt
ZT48bnVtYmVyPjY8L251bWJlcj48a2V5d29yZHM+PGtleXdvcmQ+cHJlZ25hbmN5PC9rZXl3b3Jk
PjxrZXl3b3JkPmZldGFsIGdyb3d0aDwva2V5d29yZD48a2V5d29yZD5nbHljYWVtaWMgaW5kZXg8
L2tleXdvcmQ+PGtleXdvcmQ+Z2Vub21lLXdpZGUgYXNzb2NpYXRpb248L2tleXdvcmQ+PGtleXdv
cmQ+b3JhbCBnbHVjb3NlLXRvbGVyYW5jZTwva2V5d29yZD48a2V5d29yZD5nbHljZW1pYy1pbmRl
eCBkaWV0PC9rZXl3b3JkPjxrZXl3b3JkPnByb3RhbWluZSBoYWdlZG9ybiBpbnN1bGluPC9rZXl3
b3JkPjxrZXl3b3JkPmlzbGV0IGNlbGwgYW50aWJvZGllczwva2V5d29yZD48a2V5d29yZD5wcmVn
bmFudC13b21lbjwva2V5d29yZD48a2V5d29yZD5waHlzaWNhbC1hY3Rpdml0eTwva2V5d29yZD48
a2V5d29yZD5odW1hbiBwbGFjZW50YTwva2V5d29yZD48a2V5d29yZD5iaXJ0aC13ZWlnaHQ8L2tl
eXdvcmQ+PGtleXdvcmQ+dHJhbnNjcmlwdGlvbi1mYWN0b3ItNy1saWtlLTIgdGNmN2wyPC9rZXl3
b3JkPjwva2V5d29yZHM+PGRhdGVzPjx5ZWFyPjIwMTA8L3llYXI+PHB1Yi1kYXRlcz48ZGF0ZT5T
ZXA8L2RhdGU+PC9wdWItZGF0ZXM+PC9kYXRlcz48aXNibj4wMDA3LTExNDU8L2lzYm4+PGFjY2Vz
c2lvbi1udW0+V09TOjAwMDI4MTg4ODMwMDAwMTwvYWNjZXNzaW9uLW51bT48dXJscz48cmVsYXRl
ZC11cmxzPjx1cmw+Jmx0O0dvIHRvIElTSSZndDs6Ly9XT1M6MDAwMjgxODg4MzAwMDAxPC91cmw+
PHVybD5odHRwOi8vam91cm5hbHMuY2FtYnJpZGdlLm9yZy9kb3dubG9hZC5waHA/ZmlsZT0lMkZC
Sk4lMkZCSk4xMDRfMDYlMkZTMDAwNzExNDUxMDAwMTc0MWEucGRmJmFtcDtjb2RlPWExY2Y3NTFm
OTU3M2Q4Nzk5NjgxNDBiYzRkYjgwOTQzPC91cmw+PC9yZWxhdGVkLXVybHM+PC91cmxzPjxlbGVj
dHJvbmljLXJlc291cmNlLW51bT5Eb2kgMTAuMTAxNy9TMDAwNzExNDUxMDAwMTc0MTwvZWxlY3Ry
b25pYy1yZXNvdXJjZS1udW0+PGxhbmd1YWdlPkVuZ2xpc2g8L2xhbmd1YWdlPjwvcmVjb3JkPjwv
Q2l0ZT48Q2l0ZT48QXV0aG9yPlJldG5ha2FyYW48L0F1dGhvcj48WWVhcj4yMDA3PC9ZZWFyPjxS
ZWNOdW0+NzI8L1JlY051bT48cmVjb3JkPjxyZWMtbnVtYmVyPjcyPC9yZWMtbnVtYmVyPjxmb3Jl
aWduLWtleXM+PGtleSBhcHA9IkVOIiBkYi1pZD0iMDB0eDA1eGF2cndldG9ld3h6bnZ0NXZqNXBy
dnNlNWFlc3Z6Ij43Mjwva2V5PjwvZm9yZWlnbi1rZXlzPjxyZWYtdHlwZSBuYW1lPSJKb3VybmFs
IEFydGljbGUiPjE3PC9yZWYtdHlwZT48Y29udHJpYnV0b3JzPjxhdXRob3JzPjxhdXRob3I+UmV0
bmFrYXJhbiwgUi48L2F1dGhvcj48YXV0aG9yPkNvbm5lbGx5LCBQLiBXLjwvYXV0aG9yPjxhdXRo
b3I+U2VybWVyLCBNLjwvYXV0aG9yPjxhdXRob3I+WmlubWFuLCBCLjwvYXV0aG9yPjxhdXRob3I+
SGFubGV5LCBBLiBKLiBHLjwvYXV0aG9yPjwvYXV0aG9ycz48L2NvbnRyaWJ1dG9ycz48YXV0aC1h
ZGRyZXNzPlJldG5ha2FyYW4sIFImI3hEO010IFNpbmFpIEhvc3AsIExlYWRlcnNoaXAgU2luYWkg
Q3RyIERpYWJldGVzLCA2MCBNdXJyYXkgU3QsU3VpdGUgbDUtMDM5LE1haWxib3ggMjEsIFRvcm9u
dG8sIE9OIE01VCAzTDksIENhbmFkYSYjeEQ7TXQgU2luYWkgSG9zcCwgTGVhZGVyc2hpcCBTaW5h
aSBDdHIgRGlhYmV0ZXMsIDYwIE11cnJheSBTdCxTdWl0ZSBsNS0wMzksTWFpbGJveCAyMSwgVG9y
b250bywgT04gTTVUIDNMOSwgQ2FuYWRhJiN4RDtNdCBTaW5haSBIb3NwLCBMZWFkZXJzaGlwIFNp
bmFpIEN0ciBEaWFiZXRlcywgVG9yb250bywgT04gTTVUIDNMOSwgQ2FuYWRhJiN4RDtVbml2IFRv
cm9udG8sIERpdiBFbmRvY3Jpbm9sLCBUb3JvbnRvLCBPTiwgQ2FuYWRhJiN4RDtVbml2IFRvcm9u
dG8sIERlcHQgTGFiIE1lZCAmYW1wOyBQYXRob2wsIFRvcm9udG8sIE9OLCBDYW5hZGEmI3hEO0xp
IEthIFNoaW5nIEtub3dsZWRnZSBJbnN0IFN0IE1pY2hhZWxzIEhvc3AsIEtlZW5hbiBSZXMgQ3Ry
LCBUb3JvbnRvLCBPTiwgQ2FuYWRhJiN4RDtNdCBTaW5haSBIb3NwLCBEaXYgT2JzdGV0ICZhbXA7
IEd5bmVjb2wsIFRvcm9udG8sIE9OIE01RyAxWDUsIENhbmFkYSYjeEQ7VW5pdiBUb3JvbnRvLCBE
ZXB0IE51dHIsIFRvcm9udG8sIE9OLCBDYW5hZGE8L2F1dGgtYWRkcmVzcz48dGl0bGVzPjx0aXRs
ZT5UaGUgaW1wYWN0IG9mIGZhbWlseSBoaXN0b3J5IG9mIGRpYWJldGVzIG9uIHJpc2sgZmFjdG9y
cyBmb3IgZ2VzdGF0aW9uYWwgZGlhYmV0ZXM8L3RpdGxlPjxzZWNvbmRhcnktdGl0bGU+Q2xpbmlj
YWwgRW5kb2NyaW5vbG9neTwvc2Vjb25kYXJ5LXRpdGxlPjxhbHQtdGl0bGU+Q2xpbiBFbmRvY3Jp
bm9sPC9hbHQtdGl0bGU+PC90aXRsZXM+PHBlcmlvZGljYWw+PGZ1bGwtdGl0bGU+Q2xpbiBFbmRv
Y3Jpbm9sIChPeGYpPC9mdWxsLXRpdGxlPjxhYmJyLTE+Q2xpbmljYWwgZW5kb2NyaW5vbG9neTwv
YWJici0xPjwvcGVyaW9kaWNhbD48cGFnZXM+NzU0LTc2MDwvcGFnZXM+PHZvbHVtZT42Nzwvdm9s
dW1lPjxudW1iZXI+NTwvbnVtYmVyPjxrZXl3b3Jkcz48a2V5d29yZD5jLXJlYWN0aXZlIHByb3Rl
aW48L2tleXdvcmQ+PGtleXdvcmQ+dHJhbnNjcmlwdGlvbi1mYWN0b3ItNy1saWtlLTIgdGNmN2wy
PC9rZXl3b3JkPjxrZXl3b3JkPmluc3VsaW4gc2Vuc2l0aXZpdHk8L2tleXdvcmQ+PGtleXdvcmQ+
Z2x1Y29zZS10b2xlcmFuY2U8L2tleXdvcmQ+PGtleXdvcmQ+bWVsbGl0dXM8L2tleXdvcmQ+PGtl
eXdvcmQ+d29tZW48L2tleXdvcmQ+PGtleXdvcmQ+YWRpcG9uZWN0aW48L2tleXdvcmQ+PGtleXdv
cmQ+cHJlZ25hbmN5PC9rZXl3b3JkPjxrZXl3b3JkPmFzc29jaWF0aW9uPC9rZXl3b3JkPjxrZXl3
b3JkPm9iZXNpdHk8L2tleXdvcmQ+PC9rZXl3b3Jkcz48ZGF0ZXM+PHllYXI+MjAwNzwveWVhcj48
cHViLWRhdGVzPjxkYXRlPk5vdjwvZGF0ZT48L3B1Yi1kYXRlcz48L2RhdGVzPjxpc2JuPjAzMDAt
MDY2NDwvaXNibj48YWNjZXNzaW9uLW51bT5XT1M6MDAwMjUwMjUzMDAwMDE5PC9hY2Nlc3Npb24t
bnVtPjx1cmxzPjxyZWxhdGVkLXVybHM+PHVybD4mbHQ7R28gdG8gSVNJJmd0OzovL1dPUzowMDAy
NTAyNTMwMDAwMTk8L3VybD48dXJsPmh0dHA6Ly9vbmxpbmVsaWJyYXJ5LndpbGV5LmNvbS9kb2kv
MTAuMTExMS9qLjEzNjUtMjI2NS4yMDA3LjAyOTU4LngvYWJzdHJhY3Q8L3VybD48L3JlbGF0ZWQt
dXJscz48L3VybHM+PGVsZWN0cm9uaWMtcmVzb3VyY2UtbnVtPkRPSSAxMC4xMTExL2ouMTM2NS0y
MjY1LjIwMDcuMDI5NTgueDwvZWxlY3Ryb25pYy1yZXNvdXJjZS1udW0+PGxhbmd1YWdlPkVuZ2xp
c2g8L2xhbmd1YWdlPjwvcmVjb3JkPjwvQ2l0ZT48Q2l0ZT48QXV0aG9yPlJvYml0YWlsbGU8L0F1
dGhvcj48WWVhcj4yMDA4PC9ZZWFyPjxSZWNOdW0+NzE8L1JlY051bT48cmVjb3JkPjxyZWMtbnVt
YmVyPjcxPC9yZWMtbnVtYmVyPjxmb3JlaWduLWtleXM+PGtleSBhcHA9IkVOIiBkYi1pZD0iMDB0
eDA1eGF2cndldG9ld3h6bnZ0NXZqNXBydnNlNWFlc3Z6Ij43MTwva2V5PjwvZm9yZWlnbi1rZXlz
PjxyZWYtdHlwZSBuYW1lPSJKb3VybmFsIEFydGljbGUiPjE3PC9yZWYtdHlwZT48Y29udHJpYnV0
b3JzPjxhdXRob3JzPjxhdXRob3I+Um9iaXRhaWxsZSwgSi48L2F1dGhvcj48YXV0aG9yPkdyYW50
LCBBLiBNLjwvYXV0aG9yPjwvYXV0aG9ycz48L2NvbnRyaWJ1dG9ycz48YXV0aC1hZGRyZXNzPkdy
YW50LCBBTSYjeEQ7Q3RyIERpcyBDb250cm9sICZhbXA7IFByZXZlbnQsIE5hdGwgQ3RyIEJpcnRo
IERlZmVjdHMgJmFtcDsgRGV2IERpc2FiaWxpdCwgRGl2IEJsb29kIERpc29yZGVycywgMTYwMCBD
bGlmdG9uIFJkLCBBdGxhbnRhLCBHQSAzMDMzMyBVU0EmI3hEO0N0ciBEaXMgQ29udHJvbCAmYW1w
OyBQcmV2ZW50LCBOYXRsIEN0ciBCaXJ0aCBEZWZlY3RzICZhbXA7IERldiBEaXNhYmlsaXQsIERp
diBCbG9vZCBEaXNvcmRlcnMsIDE2MDAgQ2xpZnRvbiBSZCwgQXRsYW50YSwgR0EgMzAzMzMgVVNB
JiN4RDtDdHIgRGlzIENvbnRyb2wgJmFtcDsgUHJldmVudCwgTmF0bCBDdHIgQmlydGggRGVmZWN0
cyAmYW1wOyBEZXYgRGlzYWJpbGl0LCBEaXYgQmxvb2QgRGlzb3JkZXJzLCBBdGxhbnRhLCBHQSAz
MDMzMyBVU0E8L2F1dGgtYWRkcmVzcz48dGl0bGVzPjx0aXRsZT5UaGUgZ2VuZXRpY3Mgb2YgZ2Vz
dGF0aW9uYWwgZGlhYmV0ZXMgbWVsbGl0dXM6IGV2aWRlbmNlIGZvciByZWxhdGlvbnNoaXAgd2l0
aCB0eXBlIDIgZGlhYmV0ZXMgbWVsbGl0dXM8L3RpdGxlPjxzZWNvbmRhcnktdGl0bGU+R2VuZXRp
Y3MgaW4gTWVkaWNpbmU8L3NlY29uZGFyeS10aXRsZT48YWx0LXRpdGxlPkdlbmV0IE1lZDwvYWx0
LXRpdGxlPjwvdGl0bGVzPjxwZXJpb2RpY2FsPjxmdWxsLXRpdGxlPkdlbmV0aWNzIGluIE1lZGlj
aW5lPC9mdWxsLXRpdGxlPjxhYmJyLTE+R2VuZXQgTWVkPC9hYmJyLTE+PC9wZXJpb2RpY2FsPjxh
bHQtcGVyaW9kaWNhbD48ZnVsbC10aXRsZT5HZW5ldGljcyBpbiBNZWRpY2luZTwvZnVsbC10aXRs
ZT48YWJici0xPkdlbmV0IE1lZDwvYWJici0xPjwvYWx0LXBlcmlvZGljYWw+PHBhZ2VzPjI0MC0y
NTA8L3BhZ2VzPjx2b2x1bWU+MTA8L3ZvbHVtZT48bnVtYmVyPjQ8L251bWJlcj48a2V5d29yZHM+
PGtleXdvcmQ+Z2VzdGF0aW9uYWwgZGlhYmV0ZXMgbWVsbGl0dXM8L2tleXdvcmQ+PGtleXdvcmQ+
dHlwZSAyIGRpYWJldGVzPC9rZXl3b3JkPjxrZXl3b3JkPmdlbmV0aWNzPC9rZXl3b3JkPjxrZXl3
b3JkPnByZWduYW5jeTwva2V5d29yZD48a2V5d29yZD5hc3NvY2lhdGlvbiBzdHVkaWVzPC9rZXl3
b3JkPjxrZXl3b3JkPnBsYXNtaW5vZ2VuLWFjdGl2YXRvciBpbmhpYml0b3ItMTwva2V5d29yZD48
a2V5d29yZD5pbnN1bGluLXJlY2VwdG9yIHN1YnN0cmF0ZS0xPC9rZXl3b3JkPjxrZXl3b3JkPnBs
YXNtYSBhZGlwb25lY3RpbiBjb25jZW50cmF0aW9uczwva2V5d29yZD48a2V5d29yZD5tYW5uYW4t
YmluZGluZy1wcm90ZWluPC9rZXl3b3JkPjxrZXl3b3JkPmJldGEtY2VsbCBmdW5jdGlvbjwva2V5
d29yZD48a2V5d29yZD5ncm93dGgtZmFjdG9yLWlpPC9rZXl3b3JkPjxrZXl3b3JkPnRyYW5zY3Jp
cHRpb24tZmFjdG9yLTctbGlrZS0yIHRjZjdsMiBnZW5lPC9rZXl3b3JkPjxrZXl3b3JkPnNpbmds
ZS1udWNsZW90aWRlIHBvbHltb3JwaGlzbTwva2V5d29yZD48a2V5d29yZD5mcmFnbWVudC1sZW5n
dGgtcG9seW1vcnBoaXNtczwva2V5d29yZD48a2V5d29yZD5pbXBhaXJlZCBnbHVjb3NlLXRvbGVy
YW5jZTwva2V5d29yZD48L2tleXdvcmRzPjxkYXRlcz48eWVhcj4yMDA4PC95ZWFyPjxwdWItZGF0
ZXM+PGRhdGU+QXByPC9kYXRlPjwvcHViLWRhdGVzPjwvZGF0ZXM+PGlzYm4+MTA5OC0zNjAwPC9p
c2JuPjxhY2Nlc3Npb24tbnVtPldPUzowMDAyNTUyMzEwMDAwMDI8L2FjY2Vzc2lvbi1udW0+PHVy
bHM+PHJlbGF0ZWQtdXJscz48dXJsPiZsdDtHbyB0byBJU0kmZ3Q7Oi8vV09TOjAwMDI1NTIzMTAw
MDAwMjwvdXJsPjwvcmVsYXRlZC11cmxzPjwvdXJscz48ZWxlY3Ryb25pYy1yZXNvdXJjZS1udW0+
RG9pIDEwLjEwOTcvR2ltLjBiMDEzZTMxODE2YjEwPC9lbGVjdHJvbmljLXJlc291cmNlLW51bT48
bGFuZ3VhZ2U+RW5nbGlzaDwvbGFuZ3VhZ2U+PC9yZWNvcmQ+PC9DaXRlPjxDaXRlPjxBdXRob3I+
V2F0YW5hYmU8L0F1dGhvcj48WWVhcj4yMDA3PC9ZZWFyPjxSZWNOdW0+MTI3PC9SZWNOdW0+PHJl
Y29yZD48cmVjLW51bWJlcj4xMjc8L3JlYy1udW1iZXI+PGZvcmVpZ24ta2V5cz48a2V5IGFwcD0i
RU4iIGRiLWlkPSIwMHR4MDV4YXZyd2V0b2V3eHpudnQ1dmo1cHJ2c2U1YWVzdnoiPjEyNzwva2V5
PjwvZm9yZWlnbi1rZXlzPjxyZWYtdHlwZSBuYW1lPSJKb3VybmFsIEFydGljbGUiPjE3PC9yZWYt
dHlwZT48Y29udHJpYnV0b3JzPjxhdXRob3JzPjxhdXRob3I+V2F0YW5hYmUsIFIuIE0uPC9hdXRo
b3I+PGF1dGhvcj5BbGxheWVlLCBILjwvYXV0aG9yPjxhdXRob3I+WGlhbmcsIEEuIEguPC9hdXRo
b3I+PGF1dGhvcj5UcmlnbywgRS48L2F1dGhvcj48YXV0aG9yPkhhcnRpYWxhLCBKLjwvYXV0aG9y
PjxhdXRob3I+TGF3cmVuY2UsIEouIE0uPC9hdXRob3I+PGF1dGhvcj5CdWNoYW5hbiwgVC4gQS48
L2F1dGhvcj48L2F1dGhvcnM+PC9jb250cmlidXRvcnM+PGF1dGgtYWRkcmVzcz5SLk0uIFdhdGFu
YWJlLCBEZXBhcnRtZW50IG9mIFByZXZlbnRpdmUgTWVkaWNpbmUsIEtlY2sgU2Nob29sIG9mIE1l
ZGljaW5lLCBVU0MsIExvcyBBbmdlbGVzLCBDQSA5MDA4OS05MDExLCBVbml0ZWQgU3RhdGVzPC9h
dXRoLWFkZHJlc3M+PHRpdGxlcz48dGl0bGU+VHJhbnNjcmlwdGlvbiBmYWN0b3IgNy1saWtlIDIg
KFRDRjdMMikgaXMgYXNzb2NpYXRlZCB3aXRoIGdlc3RhdGlvbmFsIGRpYWJldGVzIG1lbGxpdHVz
IGFuZCBpbnRlcmFjdHMgd2l0aCBhZGlwb3NpdHkgdG8gYWx0ZXIgaW5zdWxpbiBzZWNyZXRpb24g
aW4gTWV4aWNhbiBBbWVyaWNhbnM8L3RpdGxlPjxzZWNvbmRhcnktdGl0bGU+RGlhYmV0ZXM8L3Nl
Y29uZGFyeS10aXRsZT48L3RpdGxlcz48cGVyaW9kaWNhbD48ZnVsbC10aXRsZT5EaWFiZXRlczwv
ZnVsbC10aXRsZT48YWJici0xPkRpYWJldGVzPC9hYmJyLTE+PC9wZXJpb2RpY2FsPjxwYWdlcz4x
NDgxLTE0ODU8L3BhZ2VzPjx2b2x1bWU+NTY8L3ZvbHVtZT48bnVtYmVyPjU8L251bWJlcj48a2V5
d29yZHM+PGtleXdvcmQ+dHJhbnNjcmlwdGlvbiBmYWN0b3IgNzwva2V5d29yZD48a2V5d29yZD5h
ZHVsdDwva2V5d29yZD48a2V5d29yZD5hcnRpY2xlPC9rZXl3b3JkPjxrZXl3b3JkPmJvZHkgZmF0
PC9rZXl3b3JkPjxrZXl3b3JkPmNvbnRyb2xsZWQgc3R1ZHk8L2tleXdvcmQ+PGtleXdvcmQ+ZHVh
bCBlbmVyZ3kgWCByYXkgYWJzb3JwdGlvbWV0cnk8L2tleXdvcmQ+PGtleXdvcmQ+ZmVtYWxlPC9r
ZXl3b3JkPjxrZXl3b3JkPmdlbmV0aWMgYXNzb2NpYXRpb248L2tleXdvcmQ+PGtleXdvcmQ+Z2Vu
ZXRpYyB2YXJpYWJpbGl0eTwva2V5d29yZD48a2V5d29yZD5nZW5vdHlwZTwva2V5d29yZD48a2V5
d29yZD5IaXNwYW5pYzwva2V5d29yZD48a2V5d29yZD5odW1hbjwva2V5d29yZD48a2V5d29yZD5p
bnN1bGluIHJlbGVhc2U8L2tleXdvcmQ+PGtleXdvcmQ+aW50cmF2ZW5vdXMgZ2x1Y29zZSB0b2xl
cmFuY2UgdGVzdDwva2V5d29yZD48a2V5d29yZD5tYWpvciBjbGluaWNhbCBzdHVkeTwva2V5d29y
ZD48a2V5d29yZD5tYWxlPC9rZXl3b3JkPjxrZXl3b3JkPm9iZXNpdHk8L2tleXdvcmQ+PGtleXdv
cmQ+b3JhbCBnbHVjb3NlIHRvbGVyYW5jZSB0ZXN0PC9rZXl3b3JkPjxrZXl3b3JkPnBoZW5vdHlw
ZTwva2V5d29yZD48a2V5d29yZD5wcmVnbmFuY3kgZGlhYmV0ZXMgbWVsbGl0dXM8L2tleXdvcmQ+
PGtleXdvcmQ+cHJpb3JpdHkgam91cm5hbDwva2V5d29yZD48a2V5d29yZD5wcm90ZWluIHZhcmlh
bnQ8L2tleXdvcmQ+PGtleXdvcmQ+c2luZ2xlIG51Y2xlb3RpZGUgcG9seW1vcnBoaXNtPC9rZXl3
b3JkPjwva2V5d29yZHM+PGRhdGVzPjx5ZWFyPjIwMDc8L3llYXI+PC9kYXRlcz48aXNibj4wMDEy
LTE3OTc8L2lzYm4+PHVybHM+PHJlbGF0ZWQtdXJscz48dXJsPmh0dHA6Ly93d3cuZW1iYXNlLmNv
bS9zZWFyY2gvcmVzdWx0cz9zdWJhY3Rpb249dmlld3JlY29yZCZhbXA7ZnJvbT1leHBvcnQmYW1w
O2lkPUw0NjcxNTYyODwvdXJsPjx1cmw+aHR0cDovL2R4LmRvaS5vcmcvMTAuMjMzNy9kYjA2LTE2
ODI8L3VybD48dXJsPmh0dHA6Ly9kaWFiZXRlcy5kaWFiZXRlc2pvdXJuYWxzLm9yZy9jb250ZW50
LzU2LzUvMTQ4MS5mdWxsLnBkZjwvdXJsPjwvcmVsYXRlZC11cmxzPjxwZGYtdXJscz48dXJsPmh0
dHA6Ly9kaWFiZXRlcy5kaWFiZXRlc2pvdXJuYWxzLm9yZy9jZ2kvcmVwcmludC81Ni81LzE0ODE8
L3VybD48L3BkZi11cmxzPjwvdXJscz48L3JlY29yZD48L0NpdGU+PENpdGU+PEF1dGhvcj5XYXRh
bmFiZTwvQXV0aG9yPjxZZWFyPjIwMTA8L1llYXI+PFJlY051bT4xMTc8L1JlY051bT48cmVjb3Jk
PjxyZWMtbnVtYmVyPjExNzwvcmVjLW51bWJlcj48Zm9yZWlnbi1rZXlzPjxrZXkgYXBwPSJFTiIg
ZGItaWQ9IjAwdHgwNXhhdnJ3ZXRvZXd4em52dDV2ajVwcnZzZTVhZXN2eiI+MTE3PC9rZXk+PC9m
b3JlaWduLWtleXM+PHJlZi10eXBlIG5hbWU9IkpvdXJuYWwgQXJ0aWNsZSI+MTc8L3JlZi10eXBl
Pjxjb250cmlidXRvcnM+PGF1dGhvcnM+PGF1dGhvcj5XYXRhbmFiZSwgUi4gTS48L2F1dGhvcj48
YXV0aG9yPkNoZW4sIFouPC9hdXRob3I+PGF1dGhvcj5SaWNoZXksIEouIE0uPC9hdXRob3I+PGF1
dGhvcj5UcmlnbywgRS48L2F1dGhvcj48YXV0aG9yPkxhd3JlbmNlLCBKLiBNLjwvYXV0aG9yPjxh
dXRob3I+WGlhbmcsIEEuIEguPC9hdXRob3I+PGF1dGhvcj5BbGxheWVlLCBILjwvYXV0aG9yPjxh
dXRob3I+QnVjaGFuYW4sIFQuIEEuPC9hdXRob3I+PC9hdXRob3JzPjwvY29udHJpYnV0b3JzPjxh
dXRoLWFkZHJlc3M+Ui5NLiBXYXRhbmFiZTwvYXV0aC1hZGRyZXNzPjx0aXRsZXM+PHRpdGxlPlZh
cmlhdGlvbiBpbiBUQ0Y3TDIgaXMgYXNzb2NpYXRlZCB3aXRoIGxvbmdpdHVkaW5hbCBjaGFuZ2Vz
IGluIGFjdXRlIGluc3VsaW4gcmVzcG9uc2UgaW4gTWV4aWNhbiBBbWVyaWNhbnM8L3RpdGxlPjxz
ZWNvbmRhcnktdGl0bGU+RGlhYmV0ZXM8L3NlY29uZGFyeS10aXRsZT48L3RpdGxlcz48cGVyaW9k
aWNhbD48ZnVsbC10aXRsZT5EaWFiZXRlczwvZnVsbC10aXRsZT48YWJici0xPkRpYWJldGVzPC9h
YmJyLTE+PC9wZXJpb2RpY2FsPjxwYWdlcz5BMzQyLTM0MzwvcGFnZXM+PHZvbHVtZT41OTwvdm9s
dW1lPjxrZXl3b3Jkcz48a2V5d29yZD5pbnN1bGluPC9rZXl3b3JkPjxrZXl3b3JkPmdsdWNvc2U8
L2tleXdvcmQ+PGtleXdvcmQ+TWV4aWNhbiBBbWVyaWNhbjwva2V5d29yZD48a2V5d29yZD5odW1h
bjwva2V5d29yZD48a2V5d29yZD5kaWFiZXRlcyBtZWxsaXR1czwva2V5d29yZD48a2V5d29yZD5p
bnN1bGluIHJlc3BvbnNlPC9rZXl3b3JkPjxrZXl3b3JkPmZvbGxvdyB1cDwva2V5d29yZD48a2V5
d29yZD5tb2RlbDwva2V5d29yZD48a2V5d29yZD5wb3B1bGF0aW9uPC9rZXl3b3JkPjxrZXl3b3Jk
PmludHJvbjwva2V5d29yZD48a2V5d29yZD5vcmFsIGdsdWNvc2UgdG9sZXJhbmNlIHRlc3Q8L2tl
eXdvcmQ+PGtleXdvcmQ+cHJlZ25hbmN5IGRpYWJldGVzIG1lbGxpdHVzPC9rZXl3b3JkPjxrZXl3
b3JkPmNlbGwgZnVuY3Rpb248L2tleXdvcmQ+PGtleXdvcmQ+YWxsZWxlPC9rZXl3b3JkPjxrZXl3
b3JkPmdlbmUgbGlua2FnZSBkaXNlcXVpbGlicml1bTwva2V5d29yZD48a2V5d29yZD5pbnRyYXZl
bm91cyBnbHVjb3NlIHRvbGVyYW5jZSB0ZXN0PC9rZXl3b3JkPjxrZXl3b3JkPm5vbiBpbnN1bGlu
IGRlcGVuZGVudCBkaWFiZXRlcyBtZWxsaXR1czwva2V5d29yZD48a2V5d29yZD5ib2R5IGNvbXBv
c2l0aW9uPC9rZXl3b3JkPjxrZXl3b3JkPmdlbmV0aWMgdmFyaWFiaWxpdHk8L2tleXdvcmQ+PGtl
eXdvcmQ+cGhlbm90eXBlPC9rZXl3b3JkPjxrZXl3b3JkPmRpZXQgcmVzdHJpY3Rpb248L2tleXdv
cmQ+PGtleXdvcmQ+Z2Vub3R5cGU8L2tleXdvcmQ+PGtleXdvcmQ+cGF0aWVudDwva2V5d29yZD48
a2V5d29yZD5zdGF0aXN0aWNhbCBzaWduaWZpY2FuY2U8L2tleXdvcmQ+PGtleXdvcmQ+ZmVtYWxl
PC9rZXl3b3JkPjxrZXl3b3JkPmdlbmV0aWMgbW9kZWw8L2tleXdvcmQ+PGtleXdvcmQ+aW5zdWxp
biByZXNpc3RhbmNlPC9rZXl3b3JkPjwva2V5d29yZHM+PGRhdGVzPjx5ZWFyPjIwMTA8L3llYXI+
PC9kYXRlcz48aXNibj4wMDEyLTE3OTc8L2lzYm4+PHVybHM+PHJlbGF0ZWQtdXJscz48dXJsPmh0
dHA6Ly93d3cuZW1iYXNlLmNvbS9zZWFyY2gvcmVzdWx0cz9zdWJhY3Rpb249dmlld3JlY29yZCZh
bXA7ZnJvbT1leHBvcnQmYW1wO2lkPUw3MTYwMTQ5MDwvdXJsPjwvcmVsYXRlZC11cmxzPjxwZGYt
dXJscz48dXJsPmh0dHA6Ly9wcm9mZXNzaW9uYWwuZGlhYmV0ZXMub3JnL0Fic3RyYWN0c19EaXNw
bGF5LmFzcHg/VFlQPTEmYW1wO0NJRD04MDIxNTwvdXJsPjwvcGRmLXVybHM+PC91cmxzPjwvcmVj
b3JkPjwvQ2l0ZT48Q2l0ZT48QXV0aG9yPld1bmc8L0F1dGhvcj48WWVhcj4yMDExPC9ZZWFyPjxS
ZWNOdW0+MTgxPC9SZWNOdW0+PHJlY29yZD48cmVjLW51bWJlcj4xODE8L3JlYy1udW1iZXI+PGZv
cmVpZ24ta2V5cz48a2V5IGFwcD0iRU4iIGRiLWlkPSIwMHR4MDV4YXZyd2V0b2V3eHpudnQ1dmo1
cHJ2c2U1YWVzdnoiPjE4MTwva2V5PjwvZm9yZWlnbi1rZXlzPjxyZWYtdHlwZSBuYW1lPSJKb3Vy
bmFsIEFydGljbGUiPjE3PC9yZWYtdHlwZT48Y29udHJpYnV0b3JzPjxhdXRob3JzPjxhdXRob3I+
V3VuZywgUy4gRi48L2F1dGhvcj48YXV0aG9yPkxpbiwgUC4gQy48L2F1dGhvcj48L2F1dGhvcnM+
PC9jb250cmlidXRvcnM+PGF1dGgtYWRkcmVzcz5Db2xsZWdlIG9mIE51cnNpbmcsIFRoZSBVbml2
ZXJzaXR5IG9mIEFyaXpvbmEsIFR1Y3NvbiwgVVNBLjwvYXV0aC1hZGRyZXNzPjx0aXRsZXM+PHRp
dGxlPlNoYXJlZCBnZW5vbWljcyBvZiB0eXBlIDIgYW5kIGdlc3RhdGlvbmFsIGRpYWJldGVzIG1l
bGxpdHVzPC90aXRsZT48c2Vjb25kYXJ5LXRpdGxlPkFubnUgUmV2IE51cnMgUmVzPC9zZWNvbmRh
cnktdGl0bGU+PGFsdC10aXRsZT5Bbm51YWwgcmV2aWV3IG9mIG51cnNpbmcgcmVzZWFyY2g8L2Fs
dC10aXRsZT48L3RpdGxlcz48cGVyaW9kaWNhbD48ZnVsbC10aXRsZT5Bbm51IFJldiBOdXJzIFJl
czwvZnVsbC10aXRsZT48YWJici0xPkFubnVhbCByZXZpZXcgb2YgbnVyc2luZyByZXNlYXJjaDwv
YWJici0xPjwvcGVyaW9kaWNhbD48YWx0LXBlcmlvZGljYWw+PGZ1bGwtdGl0bGU+QW5udSBSZXYg
TnVycyBSZXM8L2Z1bGwtdGl0bGU+PGFiYnItMT5Bbm51YWwgcmV2aWV3IG9mIG51cnNpbmcgcmVz
ZWFyY2g8L2FiYnItMT48L2FsdC1wZXJpb2RpY2FsPjxwYWdlcz4yMjctNjA8L3BhZ2VzPjx2b2x1
bWU+Mjk8L3ZvbHVtZT48ZWRpdGlvbj4yMDExLzAxLzAxPC9lZGl0aW9uPjxrZXl3b3Jkcz48a2V5
d29yZD5EaWFiZXRlcyBNZWxsaXR1cywgVHlwZSAyLypnZW5ldGljcy8qbnVyc2luZzwva2V5d29y
ZD48a2V5d29yZD5EaWFiZXRlcywgR2VzdGF0aW9uYWwvKmdlbmV0aWNzLypudXJzaW5nPC9rZXl3
b3JkPjxrZXl3b3JkPkZlbWFsZTwva2V5d29yZD48a2V5d29yZD5HZW5vbWljcy8qdHJlbmRzPC9r
ZXl3b3JkPjxrZXl3b3JkPkh1bWFuczwva2V5d29yZD48a2V5d29yZD5QcmVnbmFuY3k8L2tleXdv
cmQ+PC9rZXl3b3Jkcz48ZGF0ZXM+PHllYXI+MjAxMTwveWVhcj48L2RhdGVzPjxpc2JuPjA3Mzkt
NjY4NiAoUHJpbnQpJiN4RDswNzM5LTY2ODY8L2lzYm4+PGFjY2Vzc2lvbi1udW0+MjI4OTE1MDc8
L2FjY2Vzc2lvbi1udW0+PHVybHM+PC91cmxzPjxyZW1vdGUtZGF0YWJhc2UtcHJvdmlkZXI+Tmxt
PC9yZW1vdGUtZGF0YWJhc2UtcHJvdmlkZXI+PGxhbmd1YWdlPmVuZzwvbGFuZ3VhZ2U+PC9yZWNv
cmQ+PC9DaXRlPjxDaXRlPjxBdXRob3I+Wmhhbmc8L0F1dGhvcj48WWVhcj4yMDEzPC9ZZWFyPjxS
ZWNOdW0+MTM3PC9SZWNOdW0+PHJlY29yZD48cmVjLW51bWJlcj4xMzc8L3JlYy1udW1iZXI+PGZv
cmVpZ24ta2V5cz48a2V5IGFwcD0iRU4iIGRiLWlkPSIwMHR4MDV4YXZyd2V0b2V3eHpudnQ1dmo1
cHJ2c2U1YWVzdnoiPjEzNzwva2V5PjwvZm9yZWlnbi1rZXlzPjxyZWYtdHlwZSBuYW1lPSJKb3Vy
bmFsIEFydGljbGUiPjE3PC9yZWYtdHlwZT48Y29udHJpYnV0b3JzPjxhdXRob3JzPjxhdXRob3I+
WmhhbmcsIEN1aWxpbjwvYXV0aG9yPjxhdXRob3I+QmFvLCBXZWk8L2F1dGhvcj48YXV0aG9yPlJv
bmcsIFlpbmc8L2F1dGhvcj48YXV0aG9yPllhbmcsIEh1aXhpYTwvYXV0aG9yPjxhdXRob3I+Qm93
ZXJzLCBLYXRoZXJpbmU8L2F1dGhvcj48YXV0aG9yPllldW5nLCBFZHdpbmE8L2F1dGhvcj48YXV0
aG9yPktpZWx5LCBNaWNoZWxlPC9hdXRob3I+PC9hdXRob3JzPjwvY29udHJpYnV0b3JzPjxhdXRo
LWFkZHJlc3M+RXBpZGVtaW9sb2d5IEJyYW5jaCwgRGl2aXNpb24gb2YgRXBpZGVtaW9sb2d5LCBT
dGF0aXN0aWNzIGFuZCBQcmV2ZW50aW9uIFJlc2VhcmNoLCBFdW5pY2UgS2VubmVkeSBTaHJpdmVy
IE5hdGlvbmFsIEluc3RpdHV0ZSBvZiBDaGlsZCBIZWFsdGggYW5kIEh1bWFuIERldmVsb3BtZW50
LCBOYXRpb25hbCBJbnN0aXR1dGVzIG9mIEhlYWx0aCwgNjEwMCBFeGVjdXRpdmUgQmx2ZCwgUm9j
a3ZpbGxlLCBNRCAyMDg1MiwgVVNBLjwvYXV0aC1hZGRyZXNzPjx0aXRsZXM+PHRpdGxlPkdlbmV0
aWMgdmFyaWFudHMgYW5kIHRoZSByaXNrIG9mIGdlc3RhdGlvbmFsIGRpYWJldGVzIG1lbGxpdHVz
OiBhIHN5c3RlbWF0aWMgcmV2aWV3PC90aXRsZT48c2Vjb25kYXJ5LXRpdGxlPkh1bWFuIFJlcHJv
ZHVjdGlvbiBVcGRhdGU8L3NlY29uZGFyeS10aXRsZT48L3RpdGxlcz48cGVyaW9kaWNhbD48ZnVs
bC10aXRsZT5IdW0gUmVwcm9kIFVwZGF0ZTwvZnVsbC10aXRsZT48YWJici0xPkh1bWFuIHJlcHJv
ZHVjdGlvbiB1cGRhdGU8L2FiYnItMT48L3BlcmlvZGljYWw+PHBhZ2VzPjM3Ni0zOTA8L3BhZ2Vz
Pjx2b2x1bWU+MTk8L3ZvbHVtZT48bnVtYmVyPjQ8L251bWJlcj48a2V5d29yZHM+PGtleXdvcmQ+
UG9seW1vcnBoaXNtLCBTaW5nbGUgTnVjbGVvdGlkZSo8L2tleXdvcmQ+PGtleXdvcmQ+RGlhYmV0
ZXMsIEdlc3RhdGlvbmFsLypnZW5ldGljczwva2V5d29yZD48a2V5d29yZD5BbGxlbGVzPC9rZXl3
b3JkPjxrZXl3b3JkPkN5Y2xpbi1EZXBlbmRlbnQgS2luYXNlIDUvZ2VuZXRpY3M8L2tleXdvcmQ+
PGtleXdvcmQ+RmVtYWxlPC9rZXl3b3JkPjxrZXl3b3JkPkh1bWFuczwva2V5d29yZD48a2V5d29y
ZD5JbnN1bGluL3NlY3JldGlvbjwva2V5d29yZD48a2V5d29yZD5JbnN1bGluIFJlY2VwdG9yIFN1
YnN0cmF0ZSBQcm90ZWlucy9nZW5ldGljczwva2V5d29yZD48a2V5d29yZD5QcmVnbmFuY3k8L2tl
eXdvcmQ+PGtleXdvcmQ+Uk5BLUJpbmRpbmcgUHJvdGVpbnMvZ2VuZXRpY3M8L2tleXdvcmQ+PGtl
eXdvcmQ+UmVjZXB0b3IsIE1lbGF0b25pbiwgTVQxL2dlbmV0aWNzPC9rZXl3b3JkPjxrZXl3b3Jk
PlJlY2VwdG9yLCBNZWxhdG9uaW4sIE1UMjwva2V5d29yZD48a2V5d29yZD5SaXNrPC9rZXl3b3Jk
PjxrZXl3b3JkPlRyYW5zY3JpcHRpb24gRmFjdG9yIDctTGlrZSAyIFByb3RlaW4vZ2VuZXRpY3M8
L2tleXdvcmQ+PGtleXdvcmQ+Z2VuZTwva2V5d29yZD48a2V5d29yZD5nZW5ldGljIGZhY3RvcnM8
L2tleXdvcmQ+PGtleXdvcmQ+Z2VzdGF0aW9uYWwgZGlhYmV0ZXMgbWVsbGl0dXM8L2tleXdvcmQ+
PGtleXdvcmQ+c2luZ2xlIG51Y2xlb3RpZGUgcG9seW1vcnBoaXNtPC9rZXl3b3JkPjwva2V5d29y
ZHM+PGRhdGVzPjx5ZWFyPjIwMTM8L3llYXI+PC9kYXRlcz48cHViLWxvY2F0aW9uPkVuZ2xhbmQ8
L3B1Yi1sb2NhdGlvbj48cHVibGlzaGVyPlB1Ymxpc2hlZCBmb3IgdGhlIEV1cm9wZWFuIFNvY2ll
dHkgb2YgSHVtYW4gUmVwcm9kdWN0aW9uIGFuZCBFbWJyeW9sb2d5IGJ5IE94Zm9yZCBVbml2ZXJz
aXR5IFByZXNzPC9wdWJsaXNoZXI+PGlzYm4+MTQ2MC0yMzY5PC9pc2JuPjxhY2Nlc3Npb24tbnVt
PjIzNjkwMzA1PC9hY2Nlc3Npb24tbnVtPjx1cmxzPjxyZWxhdGVkLXVybHM+PHVybD5odHRwOi8v
c2VhcmNoLmVic2NvaG9zdC5jb20vbG9naW4uYXNweD9kaXJlY3Q9dHJ1ZSZhbXA7ZGI9bWRjJmFt
cDtBTj0yMzY5MDMwNSZhbXA7bGFuZz16aC10dyZhbXA7c2l0ZT1laG9zdC1saXZlPC91cmw+PHVy
bD5odHRwOi8vaHVtdXBkLm94Zm9yZGpvdXJuYWxzLm9yZy9jb250ZW50LzE5LzQvMzc2LmZ1bGwu
cGRmPC91cmw+PC9yZWxhdGVkLXVybHM+PC91cmxzPjxlbGVjdHJvbmljLXJlc291cmNlLW51bT4x
MC4xMDkzL2h1bXVwZC9kbXQwMTM8L2VsZWN0cm9uaWMtcmVzb3VyY2UtbnVtPjxyZW1vdGUtZGF0
YWJhc2UtbmFtZT5tZGM8L3JlbW90ZS1kYXRhYmFzZS1uYW1lPjxyZW1vdGUtZGF0YWJhc2UtcHJv
dmlkZXI+RUJTQ09ob3N0PC9yZW1vdGUtZGF0YWJhc2UtcHJvdmlkZXI+PC9yZWNvcmQ+PC9DaXRl
PjwvRW5kTm90ZT5=
</w:fldData>
        </w:fldChar>
      </w:r>
      <w:r w:rsidR="004339D9" w:rsidRPr="00504B8A">
        <w:rPr>
          <w:rFonts w:ascii="Arial" w:eastAsia="DFKai-SB" w:hAnsi="Arial" w:cs="Arial"/>
          <w:sz w:val="22"/>
        </w:rPr>
        <w:instrText xml:space="preserve"> ADDIN EN.CITE.DATA </w:instrText>
      </w:r>
      <w:r w:rsidR="004339D9" w:rsidRPr="00504B8A">
        <w:rPr>
          <w:rFonts w:ascii="Arial" w:eastAsia="DFKai-SB" w:hAnsi="Arial" w:cs="Arial"/>
          <w:sz w:val="22"/>
        </w:rPr>
        <w:fldChar w:fldCharType="end"/>
      </w:r>
      <w:r w:rsidR="00EC25FC" w:rsidRPr="00504B8A">
        <w:rPr>
          <w:rFonts w:ascii="Arial" w:eastAsia="DFKai-SB" w:hAnsi="Arial" w:cs="Arial"/>
          <w:sz w:val="22"/>
        </w:rPr>
        <w:fldChar w:fldCharType="separate"/>
      </w:r>
      <w:r w:rsidR="00EC25FC" w:rsidRPr="00504B8A">
        <w:rPr>
          <w:rFonts w:ascii="Arial" w:eastAsia="DFKai-SB" w:hAnsi="Arial" w:cs="Arial"/>
          <w:noProof/>
          <w:sz w:val="22"/>
        </w:rPr>
        <w:t>(4-16)</w:t>
      </w:r>
      <w:r w:rsidR="00EC25FC" w:rsidRPr="00504B8A">
        <w:rPr>
          <w:rFonts w:ascii="Arial" w:eastAsia="DFKai-SB" w:hAnsi="Arial" w:cs="Arial"/>
          <w:sz w:val="22"/>
        </w:rPr>
        <w:fldChar w:fldCharType="end"/>
      </w:r>
    </w:p>
    <w:p w:rsidR="00EC25FC" w:rsidRPr="00504B8A" w:rsidRDefault="00EC25FC" w:rsidP="00504B8A">
      <w:pPr>
        <w:pStyle w:val="ListParagraph"/>
        <w:numPr>
          <w:ilvl w:val="0"/>
          <w:numId w:val="2"/>
        </w:numPr>
        <w:ind w:leftChars="0" w:left="360"/>
        <w:rPr>
          <w:rFonts w:ascii="Arial" w:hAnsi="Arial" w:cs="Arial"/>
          <w:sz w:val="22"/>
        </w:rPr>
      </w:pPr>
      <w:r w:rsidRPr="00504B8A">
        <w:rPr>
          <w:rFonts w:ascii="Arial" w:eastAsia="DFKai-SB" w:hAnsi="Arial" w:cs="Arial"/>
          <w:sz w:val="22"/>
        </w:rPr>
        <w:t>34 studies unrelated to TCF7L2 gene and GDM</w:t>
      </w:r>
      <w:r w:rsidR="00504B8A" w:rsidRPr="00504B8A">
        <w:rPr>
          <w:rFonts w:ascii="Arial" w:eastAsia="DFKai-SB" w:hAnsi="Arial" w:cs="Arial"/>
          <w:sz w:val="22"/>
        </w:rPr>
        <w:t xml:space="preserve"> </w:t>
      </w:r>
      <w:r w:rsidRPr="00504B8A">
        <w:rPr>
          <w:rFonts w:ascii="Arial" w:eastAsia="DFKai-SB" w:hAnsi="Arial" w:cs="Arial"/>
          <w:sz w:val="22"/>
        </w:rPr>
        <w:fldChar w:fldCharType="begin">
          <w:fldData xml:space="preserve">U3QgTHVrZXMgQywgUGVuaW5zdWxhIENvbGwgTWVkICZhbXA7IERlbnQsIEV4ZXRlciBFWDEgMkxV
LCBEZXZvbiwgRW5nbGFuZCYjeEQ7VW5pdiBFeGV0ZXIsIEdlbmV0IENvbXBsZXggVHJhaXRzIFBl
bmluc3VsYSBNZWQgU2NoIFN0IEx1a2VzIEMsIFBlbmluc3VsYSBDb2xsIE1lZCAmYW1wOyBEZW50
LCBFeGV0ZXIgRVgxIDJMVSwgRGV2b24sIEVuZ2xhbmQmI3hEO1VuaXYgQnJpc3RvbCwgU2NoIFNv
Y2lhbCAmYW1wOyBDb21tdW5pdHkgTWVkLCBNUkMgQ3RyIENhdXNhbCBBbmFsIFRyYW5zbGF0IEVw
aWRlbWlvbCwgQnJpc3RvbCwgQXZvbiwgRW5nbGFuZDwvYXV0aC1hZGRyZXNzPjx0aXRsZXM+PHRp
dGxlPkdlbmV0aWMgb3JpZ2lucyBvZiBsb3cgYmlydGggd2VpZ2h0PC90aXRsZT48c2Vjb25kYXJ5
LXRpdGxlPkN1cnJlbnQgT3BpbmlvbiBpbiBDbGluaWNhbCBOdXRyaXRpb24gYW5kIE1ldGFib2xp
YyBDYXJlPC9zZWNvbmRhcnktdGl0bGU+PGFsdC10aXRsZT5DdXJyIE9waW4gQ2xpbiBOdXRyPC9h
bHQtdGl0bGU+PC90aXRsZXM+PHBlcmlvZGljYWw+PGZ1bGwtdGl0bGU+Q3VycmVudCBPcGluaW9u
IGluIENsaW5pY2FsIE51dHJpdGlvbiBhbmQgTWV0YWJvbGljIENhcmU8L2Z1bGwtdGl0bGU+PGFi
YnItMT5DdXJyIE9waW4gQ2xpbiBOdXRyPC9hYmJyLTE+PC9wZXJpb2RpY2FsPjxhbHQtcGVyaW9k
aWNhbD48ZnVsbC10aXRsZT5DdXJyZW50IE9waW5pb24gaW4gQ2xpbmljYWwgTnV0cml0aW9uIGFu
ZCBNZXRhYm9saWMgQ2FyZTwvZnVsbC10aXRsZT48YWJici0xPkN1cnIgT3BpbiBDbGluIE51dHI8
L2FiYnItMT48L2FsdC1wZXJpb2RpY2FsPjxwYWdlcz4yNTgtMjY0PC9wYWdlcz48dm9sdW1lPjE1
PC92b2x1bWU+PG51bWJlcj4zPC9udW1iZXI+PGtleXdvcmRzPjxrZXl3b3JkPmJpcnRoIHdlaWdo
dDwva2V5d29yZD48a2V5d29yZD5nZW5vbWUtd2lkZSBhc3NvY2lhdGlvbjwva2V5d29yZD48a2V5
d29yZD5zaW5nbGUgbnVjbGVvdGlkZSBwb2x5bW9ycGhpc208L2tleXdvcmQ+PGtleXdvcmQ+dHlw
ZSAyIGRpYWJldGVzPC9rZXl3b3JkPjxrZXl3b3JkPnR5cGUtMiBkaWFiZXRlcyByaXNrPC9rZXl3
b3JkPjxrZXl3b3JkPmJvZHktbWFzcyBpbmRleDwva2V5d29yZD48a2V5d29yZD5nbHVjb2tpbmFz
ZSBnZW5lPC9rZXl3b3JkPjxrZXl3b3JkPmZhc3RpbmcgZ2x1Y29zZTwva2V5d29yZD48a2V5d29y
ZD5nZXN0YXRpb25hbC1hZ2U8L2tleXdvcmQ+PGtleXdvcmQ+YXNzb2NpYXRpb248L2tleXdvcmQ+
PGtleXdvcmQ+ZmV0YWw8L2tleXdvcmQ+PGtleXdvcmQ+Z3Jvd3RoPC9rZXl3b3JkPjxrZXl3b3Jk
Pmh5cGVyZ2x5Y2VtaWE8L2tleXdvcmQ+PGtleXdvcmQ+dmFyaWFudHM8L2tleXdvcmQ+PC9rZXl3
b3Jkcz48ZGF0ZXM+PHllYXI+MjAxMjwveWVhcj48cHViLWRhdGVzPjxkYXRlPk1heTwvZGF0ZT48
L3B1Yi1kYXRlcz48L2RhdGVzPjxpc2JuPjEzNjMtMTk1MDwvaXNibj48YWNjZXNzaW9uLW51bT5X
T1M6MDAwMzAyOTM3NDAwMDEwPC9hY2Nlc3Npb24tbnVtPjx1cmxzPjxyZWxhdGVkLXVybHM+PHVy
bD4mbHQ7R28gdG8gSVNJJmd0OzovL1dPUzowMDAzMDI5Mzc0MDAwMTA8L3VybD48L3JlbGF0ZWQt
dXJscz48L3VybHM+PGVsZWN0cm9uaWMtcmVzb3VyY2UtbnVtPkRvaSAxMC4xMDk3L01jby4wYjAx
M2UzMjgzNTFmNTQzPC9lbGVjdHJvbmljLXJlc291cmNlLW51bT48bGFuZ3VhZ2U+RW5nbGlzaDwv
bGFuZ3VhZ2U+PC9yZWNvcmQ+PC9DaXRlPjxDaXRlPjxBdXRob3I+Wmhhbmc8L0F1dGhvcj48WWVh
cj4yMDE1PC9ZZWFyPjxSZWNOdW0+MTQ2PC9SZWNOdW0+PHJlY29yZD48cmVjLW51bWJlcj4xNDY8
L3JlYy1udW1iZXI+PGZvcmVpZ24ta2V5cz48a2V5IGFwcD0iRU4iIGRiLWlkPSIwMHR4MDV4YXZy
d2V0b2V3eHpudnQ1dmo1cHJ2c2U1YWVzdnoiPjE0Njwva2V5PjwvZm9yZWlnbi1rZXlzPjxyZWYt
dHlwZSBuYW1lPSJKb3VybmFsIEFydGljbGUiPjE3PC9yZWYtdHlwZT48Y29udHJpYnV0b3JzPjxh
dXRob3JzPjxhdXRob3I+WmhhbmcsIFl1bjwvYXV0aG9yPjxhdXRob3I+WGlhbywgWGluaHVhPC9h
dXRob3I+PGF1dGhvcj5aaGFuZywgWmhlbnhpbjwvYXV0aG9yPjxhdXRob3I+TWEsIFh1ZWp1bjwv
YXV0aG9yPjxhdXRob3I+WHUsIFRhbzwvYXV0aG9yPjxhdXRob3I+TGksIFdlbmh1aTwvYXV0aG9y
PjxhdXRob3I+RmVuZywgS2FpPC9hdXRob3I+PGF1dGhvcj5TdW4sIFFpPC9hdXRob3I+PGF1dGhv
cj5aaGFuZywgUWlhbjwvYXV0aG9yPjwvYXV0aG9ycz48L2NvbnRyaWJ1dG9ycz48YXV0aC1hZGRy
ZXNzPktleSBMYWJvcmF0b3J5IG9mIEVuZG9jcmlub2xvZ3ksIE1pbmlzdHJ5IG9mIEhlYWx0aCwg
RGVwYXJ0bWVudCBvZiBFbmRvY3Jpbm9sb2d5LCBQZWtpbmcgVW5pb24gTWVkaWNhbCBDb2xsZWdl
IEhvc3BpdGFsLCBDaGluZXNlIEFjYWRlbXkgb2YgTWVkaWNhbCBTY2llbmNlcyAmYW1wOyBQZWtp
bmcgVW5pb24gTWVkaWNhbCBDb2xsZWdlLCBCZWlqaW5nLCBQLiBSLiBDaGluYS4mI3hEO0RlcGFy
dG1lbnQgb2YgTmV1cm9sb2d5LCBQZWtpbmcgVW5pb24gTWVkaWNhbCBDb2xsZWdlIEhvc3BpdGFs
LCBDaGluZXNlIEFjYWRlbXkgb2YgTWVkaWNhbCBTY2llbmNlcywgQmVpamluZywgQ2hpbmEuJiN4
RDtEZXBhcnRtZW50IG9mIENvcmUgRmFjaWxpdHksIE5hdGlvbmFsIEluc3RpdHV0ZSBmb3IgVmly
YWwgRGlzZWFzZSBDb250cm9sIGFuZCBQcmV2ZW50aW9uLCBDaGluZXNlIENlbnRlciBmb3IgRGlz
ZWFzZSBDb250cm9sIGFuZCBQcmV2ZW50aW9uLCBCZWlqaW5nLCBDaGluYS4mI3hEO0VwaWRlbWlv
bG9neSBhbmQgU3RhdGlzdGljcywgU2Nob29sIG9mIEJhc2ljIE1lZGljaW5lLCBQZWtpbmcgVW5p
b24gTWVkaWNhbCBDb2xsZWdlLCBCZWlqaW5nLCBDaGluYS48L2F1dGgtYWRkcmVzcz48dGl0bGVz
Pjx0aXRsZT5Sb2xlIG9mIGhpZ2gtcmlzayB2YXJpYW50cyBpbiB0aGUgZGV2ZWxvcG1lbnQgb2Yg
aW1wYWlyZWQgZ2x1Y29zZSBtZXRhYm9saXNtIHdhcyBtb2RpZmllZCBieSBiaXJ0aCB3ZWlnaHQg
aW4gSGFuIENoaW5lc2U8L3RpdGxlPjxzZWNvbmRhcnktdGl0bGU+RGlhYmV0ZXMgLyBNZXRhYm9s
aXNtIFJlc2VhcmNoIEFuZCBSZXZpZXdzPC9zZWNvbmRhcnktdGl0bGU+PC90aXRsZXM+PHBlcmlv
ZGljYWw+PGZ1bGwtdGl0bGU+RGlhYmV0ZXMgLyBNZXRhYm9saXNtIFJlc2VhcmNoIEFuZCBSZXZp
ZXdzPC9mdWxsLXRpdGxlPjwvcGVyaW9kaWNhbD48cGFnZXM+NzkwLTc5NTwvcGFnZXM+PHZvbHVt
ZT4zMTwvdm9sdW1lPjxudW1iZXI+ODwvbnVtYmVyPjxrZXl3b3Jkcz48a2V5d29yZD5DaGluZXNl
PC9rZXl3b3JkPjxrZXl3b3JkPmJpcnRoIHdlaWdodDwva2V5d29yZD48a2V5d29yZD5zaW5nbGUg
bnVjbGVvdGlkZSBwb2x5bW9ycGhpc208L2tleXdvcmQ+PGtleXdvcmQ+dHlwZSAyIGRpYWJldGVz
PC9rZXl3b3JkPjwva2V5d29yZHM+PGRhdGVzPjx5ZWFyPjIwMTU8L3llYXI+PC9kYXRlcz48aXNi
bj4xNTIwLTc1NjA8L2lzYm4+PGFjY2Vzc2lvbi1udW0+MjYxMDk1MjQ8L2FjY2Vzc2lvbi1udW0+
PHVybHM+PHJlbGF0ZWQtdXJscz48dXJsPmh0dHA6Ly9zZWFyY2guZWJzY29ob3N0LmNvbS9sb2dp
bi5hc3B4P2RpcmVjdD10cnVlJmFtcDtkYj1tZGMmYW1wO0FOPTI2MTA5NTI0JmFtcDtsYW5nPXpo
LXR3JmFtcDtzaXRlPWVob3N0LWxpdmU8L3VybD48dXJsPmh0dHA6Ly9vbmxpbmVsaWJyYXJ5Lndp
bGV5LmNvbS9kb2kvMTAuMTAwMi9kbXJyLjI2NzAvYWJzdHJhY3Q8L3VybD48L3JlbGF0ZWQtdXJs
cz48L3VybHM+PGVsZWN0cm9uaWMtcmVzb3VyY2UtbnVtPjEwLjEwMDIvZG1yci4yNjcwPC9lbGVj
dHJvbmljLXJlc291cmNlLW51bT48cmVtb3RlLWRhdGFiYXNlLW5hbWU+bWRjPC9yZW1vdGUtZGF0
YWJhc2UtbmFtZT48cmVtb3RlLWRhdGFiYXNlLXByb3ZpZGVyPkVCU0NPaG9zdDwvcmVtb3RlLWRh
dGFiYXNlLXByb3ZpZGVyPjwvcmVjb3JkPjwvQ2l0ZT48Q2l0ZT48QXV0aG9yPlpoYW5nPC9BdXRo
b3I+PFllYXI+MjAxNTwvWWVhcj48UmVjTnVtPjMwPC9SZWNOdW0+PHJlY29yZD48cmVjLW51bWJl
cj4zMDwvcmVjLW51bWJlcj48Zm9yZWlnbi1rZXlzPjxrZXkgYXBwPSJFTiIgZGItaWQ9IjAwdHgw
NXhhdnJ3ZXRvZXd4em52dDV2ajVwcnZzZTVhZXN2eiI+MzA8L2tleT48L2ZvcmVpZ24ta2V5cz48
cmVmLXR5cGUgbmFtZT0iSm91cm5hbCBBcnRpY2xlIj4xNzwvcmVmLXR5cGU+PGNvbnRyaWJ1dG9y
cz48YXV0aG9ycz48YXV0aG9yPlpoYW5nLCBaLiBXLjwvYXV0aG9yPjxhdXRob3I+TGl1LCBDLiBZ
LjwvYXV0aG9yPjxhdXRob3I+WXUsIE4uPC9hdXRob3I+PGF1dGhvcj5HdW8sIFcuPC9hdXRob3I+
PC9hdXRob3JzPjwvY29udHJpYnV0b3JzPjxhdXRoLWFkZHJlc3M+R3VvLCBXJiN4RDtTaGFuZG9u
ZyBVbml2LCBTaGFuZG9uZyBQcm92IFFpYW5mb3NoYW4gSG9zcCwgRGVwdCBPYnN0ZXQsIDE2NzY2
IEppbmdzaGkgUmQsIEppbmFuIDI1MDAxNCwgU2hhbmRvbmcsIFBlb3BsZXMgUiBDaGluYSYjeEQ7
U2hhbmRvbmcgVW5pdiwgU2hhbmRvbmcgUHJvdiBRaWFuZm9zaGFuIEhvc3AsIERlcHQgT2JzdGV0
LCAxNjc2NiBKaW5nc2hpIFJkLCBKaW5hbiAyNTAwMTQsIFNoYW5kb25nLCBQZW9wbGVzIFIgQ2hp
bmEmI3hEO1NoYW5kb25nIFVuaXYsIFNoYW5kb25nIFByb3YgUWlhbmZvc2hhbiBIb3NwLCBEZXB0
IE9ic3RldCwgSmluYW4gMjUwMDE0LCBTaGFuZG9uZywgUGVvcGxlcyBSIENoaW5hJiN4RDtKaW5h
biBNYXRlcm4gJmFtcDsgQ2hpbGQgQ2FyZSBIb3NwLCBEZXB0IE9ic3RldCwgSmluYW4sIFBlb3Bs
ZXMgUiBDaGluYTwvYXV0aC1hZGRyZXNzPjx0aXRsZXM+PHRpdGxlPlJlbW92YWJsZSB1dGVyaW5l
IGNvbXByZXNzaW9uIHN1dHVyZXMgZm9yIHBvc3RwYXJ0dW0gaGFlbW9ycmhhZ2U8L3RpdGxlPjxz
ZWNvbmRhcnktdGl0bGU+QmpvZy1hbiBJbnRlcm5hdGlvbmFsIEpvdXJuYWwgb2YgT2JzdGV0cmlj
cyBhbmQgR3luYWVjb2xvZ3k8L3NlY29uZGFyeS10aXRsZT48YWx0LXRpdGxlPkJqb2ctSW50IEog
T2JzdGV0IEd5PC9hbHQtdGl0bGU+PC90aXRsZXM+PHBlcmlvZGljYWw+PGZ1bGwtdGl0bGU+Qmpv
Zy1hbiBJbnRlcm5hdGlvbmFsIEpvdXJuYWwgb2YgT2JzdGV0cmljcyBhbmQgR3luYWVjb2xvZ3k8
L2Z1bGwtdGl0bGU+PGFiYnItMT5Cam9nLUludCBKIE9ic3RldCBHeTwvYWJici0xPjwvcGVyaW9k
aWNhbD48YWx0LXBlcmlvZGljYWw+PGZ1bGwtdGl0bGU+QmpvZy1hbiBJbnRlcm5hdGlvbmFsIEpv
dXJuYWwgb2YgT2JzdGV0cmljcyBhbmQgR3luYWVjb2xvZ3k8L2Z1bGwtdGl0bGU+PGFiYnItMT5C
am9nLUludCBKIE9ic3RldCBHeTwvYWJici0xPjwvYWx0LXBlcmlvZGljYWw+PHBhZ2VzPjQyOS00
MzM8L3BhZ2VzPjx2b2x1bWU+MTIyPC92b2x1bWU+PG51bWJlcj4zPC9udW1iZXI+PGtleXdvcmRz
PjxrZXl3b3JkPmItbHluY2g8L2tleXdvcmQ+PGtleXdvcmQ+ZmVydGlsaXR5PC9rZXl3b3JkPjxr
ZXl3b3JkPmlzY2hhZW1pYyBuZWNyb3Npczwva2V5d29yZD48a2V5d29yZD5wb3N0cGFydHVtIGhh
ZW1vcnJoYWdlPC9rZXl3b3JkPjxrZXl3b3JkPnV0ZXJpbmUgY29tcHJlc3Npb24gc3V0dXJlczwv
a2V5d29yZD48a2V5d29yZD51dGVyaW5lIHJ1cHR1cmU8L2tleXdvcmQ+PGtleXdvcmQ+Z2VzdGF0
aW9uYWwgZGlhYmV0ZXMtbWVsbGl0dXM8L2tleXdvcmQ+PGtleXdvcmQ+Z2Vub21lLXdpZGUgYXNz
b2NpYXRpb248L2tleXdvcmQ+PGtleXdvcmQ+YmV0YS1jZWxsIGZ1bmN0aW9uPC9rZXl3b3JkPjxr
ZXl3b3JkPnRyYW5zY3JpcHRpb24tZmFjdG9yLTctbGlrZS0yIHRjZjdsMjwva2V5d29yZD48a2V5
d29yZD5pbnN1bGluLXNlY3JldGlvbjwva2V5d29yZD48a2V5d29yZD5nbHVjb3NlPC9rZXl3b3Jk
PjxrZXl3b3JkPndvbWVuPC9rZXl3b3JkPjxrZXl3b3JkPnJpc2s8L2tleXdvcmQ+PGtleXdvcmQ+
cHJlZ25hbmN5PC9rZXl3b3JkPjxrZXl3b3JkPmdlbmV0aWNzPC9rZXl3b3JkPjwva2V5d29yZHM+
PGRhdGVzPjx5ZWFyPjIwMTU8L3llYXI+PHB1Yi1kYXRlcz48ZGF0ZT5GZWI8L2RhdGU+PC9wdWIt
ZGF0ZXM+PC9kYXRlcz48aXNibj4xNDcwLTAzMjg8L2lzYm4+PGFjY2Vzc2lvbi1udW0+V09TOjAw
MDM0ODg2NjYwMDAzNTwvYWNjZXNzaW9uLW51bT48dXJscz48cmVsYXRlZC11cmxzPjx1cmw+Jmx0
O0dvIHRvIElTSSZndDs6Ly9XT1M6MDAwMzQ4ODY2NjAwMDM1PC91cmw+PHVybD5odHRwOi8vb25s
aW5lbGlicmFyeS53aWxleS5jb20vZG9pLzEwLjExMTEvMTQ3MS0wNTI4LjEzMDI1L2Fic3RyYWN0
PC91cmw+PC9yZWxhdGVkLXVybHM+PC91cmxzPjxlbGVjdHJvbmljLXJlc291cmNlLW51bT5Eb2kg
MTAuMTExMS8xNDcxLTA1MjguMTMwMjU8L2VsZWN0cm9uaWMtcmVzb3VyY2UtbnVtPjxsYW5ndWFn
ZT5FbmdsaXNoPC9sYW5ndWFnZT48L3JlY29yZD48L0NpdGU+PENpdGU+PEF1dGhvcj7lkajnkKY8
L0F1dGhvcj48WWVhcj4yMDEwPC9ZZWFyPjxSZWNOdW0+ODI8L1JlY051bT48cmVjb3JkPjxyZWMt
bnVtYmVyPjgyPC9yZWMtbnVtYmVyPjxmb3JlaWduLWtleXM+PGtleSBhcHA9IkVOIiBkYi1pZD0i
MDB0eDA1eGF2cndldG9ld3h6bnZ0NXZqNXBydnNlNWFlc3Z6Ij44Mjwva2V5PjwvZm9yZWlnbi1r
ZXlzPjxyZWYtdHlwZSBuYW1lPSJKb3VybmFsIEFydGljbGUiPjE3PC9yZWYtdHlwZT48Y29udHJp
YnV0b3JzPjxhdXRob3JzPjxhdXRob3I+PHN0eWxlIGZhY2U9Im5vcm1hbCIgZm9udD0iZGVmYXVs
dCIgY2hhcnNldD0iMTM0IiBzaXplPSIxMDAlIj7lkajnkKY8L3N0eWxlPjwvYXV0aG9yPjxhdXRo
b3I+PHN0eWxlIGZhY2U9Im5vcm1hbCIgZm9udD0iZGVmYXVsdCIgY2hhcnNldD0iMTM0IiBzaXpl
PSIxMDAlIj7mnY7kvJ88L3N0eWxlPjwvYXV0aG9yPjxhdXRob3I+PHN0eWxlIGZhY2U9Im5vcm1h
bCIgZm9udD0iZGVmYXVsdCIgY2hhcnNldD0iMTM0IiBzaXplPSIxMDAlIj7pg5Hmma/mmag8L3N0
eWxlPjwvYXV0aG9yPjxhdXRob3I+PHN0eWxlIGZhY2U9Im5vcm1hbCIgZm9udD0iZGVmYXVsdCIg
Y2hhcnNldD0iMTM0IiBzaXplPSIxMDAlIj7ogYLmlY88L3N0eWxlPjwvYXV0aG9yPjxhdXRob3I+
PHN0eWxlIGZhY2U9Im5vcm1hbCIgZm9udD0iZGVmYXVsdCIgY2hhcnNldD0iMTM0IiBzaXplPSIx
MDAlIj7lrZnmooU8L3N0eWxlPjxzdHlsZSBmYWNlPSJub3JtYWwiIGZvbnQ9ImRlZmF1bHQiIGNo
YXJzZXQ9IjEyOCIgc2l6ZT0iMTAwJSI+5YqxPC9zdHlsZT48L2F1dGhvcj48YXV0aG9yPjxzdHls
ZSBmYWNlPSJub3JtYWwiIGZvbnQ9ImRlZmF1bHQiIGNoYXJzZXQ9IjEzNCIgc2l6ZT0iMTAwJSI+
5byg6JG1PC9zdHlsZT48L2F1dGhvcj48YXV0aG9yPjxzdHlsZSBmYWNlPSJub3JtYWwiIGZvbnQ9
ImRlZmF1bHQiIGNoYXJzZXQ9IjEzNCIgc2l6ZT0iMTAwJSI+5YiY5L+K5rabPC9zdHlsZT48L2F1
dGhvcj48YXV0aG9yPjxzdHlsZSBmYWNlPSJub3JtYWwiIGZvbnQ9ImRlZmF1bHQiIGNoYXJzZXQ9
IjEzNCIgc2l6ZT0iMTAwJSI+6KaD6IiS5paHPC9zdHlsZT48L2F1dGhvcj48YXV0aG9yPjxzdHls
ZSBmYWNlPSJub3JtYWwiIGZvbnQ9ImRlZmF1bHQiIGNoYXJzZXQ9IjEzNCIgc2l6ZT0iMTAwJSI+
5rSq6Z2ZPC9zdHlsZT48L2F1dGhvcj48YXV0aG9yPjxzdHlsZSBmYWNlPSJub3JtYWwiIGZvbnQ9
ImRlZmF1bHQiIGNoYXJzZXQ9IjEzNCIgc2l6ZT0iMTAwJSI+5bmz5YehPC9zdHlsZT48L2F1dGhv
cj48L2F1dGhvcnM+PHRlcnRpYXJ5LWF1dGhvcnM+PGF1dGhvcj7pg5Hmma/mmagsPC9hdXRob3I+
PGF1dGhvcj7ogYLmlY8sPC9hdXRob3I+PC90ZXJ0aWFyeS1hdXRob3JzPjwvY29udHJpYnV0b3Jz
Pjx0aXRsZXM+PHRpdGxlPktDTlEx5Z+65Zug5Y2V5qC46Iu36YW45aSa5oCB5oCn5LiO5aaK5aig
5pyf57OW5bC/55eF55u45YWz5oCn56CU56m2PC90aXRsZT48c2Vjb25kYXJ5LXRpdGxlPjxzdHls
ZSBmYWNlPSJub3JtYWwiIGZvbnQ9ImRlZmF1bHQiIGNoYXJzZXQ9IjEzNCIgc2l6ZT0iMTAwJSI+
55Sf5q6W5Yy75a2m5p2C5b+XPC9zdHlsZT48L3NlY29uZGFyeS10aXRsZT48L3RpdGxlcz48cGVy
aW9kaWNhbD48ZnVsbC10aXRsZT7nlJ/mrpbljLvlrabmnYLlv5c8L2Z1bGwtdGl0bGU+PC9wZXJp
b2RpY2FsPjxwYWdlcz40MC00NzwvcGFnZXM+PHZvbHVtZT4xPC92b2x1bWU+PGtleXdvcmRzPjxr
ZXl3b3JkPuWmiuWooOacn+ezluWwv+eXhTwva2V5d29yZD48a2V5d29yZD7ljZXmoLjoi7fphbjl
pJrmgIHmgKc8L2tleXdvcmQ+PGtleXdvcmQ+5piT5oSf5Z+65ZugPC9rZXl3b3JkPjxrZXl3b3Jk
PuiDsOWym+e0oOWIhuazjDwva2V5d29yZD48L2tleXdvcmRzPjxkYXRlcz48eWVhcj4yMDEwPC95
ZWFyPjwvZGF0ZXM+PHVybHM+PC91cmxzPjxyZW1vdGUtZGF0YWJhc2UtbmFtZT5BaXJpdGlMaWJy
YXJ5PC9yZW1vdGUtZGF0YWJhc2UtbmFtZT48cmVtb3RlLWRhdGFiYXNlLXByb3ZpZGVyPkFpcml0
aTwvcmVtb3RlLWRhdGFiYXNlLXByb3ZpZGVyPjxsYW5ndWFnZT7nsKHpq5TkuK3mloc8L2xhbmd1
YWdlPjwvcmVjb3JkPjwvQ2l0ZT48Q2l0ZT48QXV0aG9yPuiDoeaZk+iPoTwvQXV0aG9yPjxZZWFy
PjIwMTQ8L1llYXI+PFJlY051bT44MDwvUmVjTnVtPjxyZWNvcmQ+PHJlYy1udW1iZXI+ODA8L3Jl
Yy1udW1iZXI+PGZvcmVpZ24ta2V5cz48a2V5IGFwcD0iRU4iIGRiLWlkPSIwMHR4MDV4YXZyd2V0
b2V3eHpudnQ1dmo1cHJ2c2U1YWVzdnoiPjgwPC9rZXk+PC9mb3JlaWduLWtleXM+PHJlZi10eXBl
IG5hbWU9IkpvdXJuYWwgQXJ0aWNsZSI+MTc8L3JlZi10eXBlPjxjb250cmlidXRvcnM+PGF1dGhv
cnM+PGF1dGhvcj7og6HmmZPoj6E8L2F1dGhvcj48YXV0aG9yPumDkea0gTwvYXV0aG9yPjxhdXRo
b3I+5byg6JG1PC9hdXRob3I+PC9hdXRob3JzPjwvY29udHJpYnV0b3JzPjx0aXRsZXM+PHRpdGxl
Puaxn+iLj+WcsOWMujLlnovns5blsL/nl4XmmJPmhJ/ln7rlm6DljZXmoLjoi7fphbjlpJrmgIHm
gKfkuI7lporlqKDmnJ/ns5blsL/nl4XlhbPns7vnmoTnoJTnqbY8L3RpdGxlPjxzZWNvbmRhcnkt
dGl0bGU+5Zu96ZmF5qOA6aqM5Yy75a2m5p2C5b+XPC9zZWNvbmRhcnktdGl0bGU+PHRyYW5zbGF0
ZWQtdGl0bGU+QSByZXNlYXJjaCBvbiByZWxhdGlvbnNoaXAgYmV0d2VlbiBzaW5nbGUgbnVjbGVv
dGlkZSBwb2x5bW9ycGhpc20gb2Ygc3VzY2VwdGliaWxpdHkgZ2VuZXMgb2YgdHlwZSAyIGRpYWJl
dGVzIG1lbGxpdHVzIGFuZCBnZXN0YXRpb25hbCBkaWFiZXRlcyBtZWxsaXR1czwvdHJhbnNsYXRl
ZC10aXRsZT48L3RpdGxlcz48cGVyaW9kaWNhbD48ZnVsbC10aXRsZT7lm73pmYXmo4DpqozljLvl
rabmnYLlv5c8L2Z1bGwtdGl0bGU+PC9wZXJpb2RpY2FsPjxwYWdlcz4xMjQ1LTEyNDc8L3BhZ2Vz
Pjx2b2x1bWU+MTA8L3ZvbHVtZT48a2V5d29yZHM+PGtleXdvcmQ+5aSa5oCB5oCnICzljZXmoLjo
i7fphbg8L2tleXdvcmQ+PGtleXdvcmQ+57OW5bC/55eFICzlporlqKA8L2tleXdvcmQ+PGtleXdv
cmQ+5piT5oSf5Z+65ZugPC9rZXl3b3JkPjxrZXl3b3JkPuS4tOW6iuajgOmqjOeglOeptuiuuuiR
lzwva2V5d29yZD48a2V5d29yZD5wb2x5bW9ycGhpc20sc2luZ2xlIG51Y2xlb3RpZGU8L2tleXdv
cmQ+PGtleXdvcmQ+ZGlhYmV0ZXMsZ2VzdGF0aW9uYWw8L2tleXdvcmQ+PGtleXdvcmQ+c3VzY2Vw
dGliaWxpdHkgZ2VuZXM8L2tleXdvcmQ+PC9rZXl3b3Jkcz48ZGF0ZXM+PHllYXI+MjAxNDwveWVh
cj48L2RhdGVzPjx1cmxzPjwvdXJscz48cmVtb3RlLWRhdGFiYXNlLW5hbWU+QWlyaXRpTGlicmFy
eTwvcmVtb3RlLWRhdGFiYXNlLW5hbWU+PHJlbW90ZS1kYXRhYmFzZS1wcm92aWRlcj5BaXJpdGk8
L3JlbW90ZS1kYXRhYmFzZS1wcm92aWRlcj48bGFuZ3VhZ2U+57Ch6auU5Lit5paHPC9sYW5ndWFn
ZT48L3JlY29yZD48L0NpdGU+PENpdGU+PEF1dGhvcj5TdHVlYmU8L0F1dGhvcj48WWVhcj4yMDA5
PC9ZZWFyPjxSZWNOdW0+MTIwPC9SZWNOdW0+PHJlY29yZD48cmVjLW51bWJlcj4xMjA8L3JlYy1u
dW1iZXI+PGZvcmVpZ24ta2V5cz48a2V5IGFwcD0iRU4iIGRiLWlkPSIwMHR4MDV4YXZyd2V0b2V3
eHpudnQ1dmo1cHJ2c2U1YWVzdnoiPjEyMDwva2V5PjwvZm9yZWlnbi1rZXlzPjxyZWYtdHlwZSBu
YW1lPSJKb3VybmFsIEFydGljbGUiPjE3PC9yZWYtdHlwZT48Y29udHJpYnV0b3JzPjxhdXRob3Jz
PjxhdXRob3I+U3R1ZWJlLCBBLjwvYXV0aG9yPjxhdXRob3I+THlvbiwgSC48L2F1dGhvcj48YXV0
aG9yPkhlcnJpbmcsIEEuPC9hdXRob3I+PGF1dGhvcj5XaXNlLCBBLjwvYXV0aG9yPjxhdXRob3I+
R2hvc2gsIEouPC9hdXRob3I+PGF1dGhvcj5TaWVnYS1SaXosIEEuIE0uPC9hdXRob3I+PC9hdXRo
b3JzPjwvY29udHJpYnV0b3JzPjxhdXRoLWFkZHJlc3M+QS4gU3R1ZWJlLCBVbml2ZXJzaXR5IG9m
IE5vcnRoIENhcm9saW5hLCBTY2hvb2wgb2YgTWVkaWNpbmUsIERlcHQuIG9mIE9ic3RldHJpY3Mg
YW5kIEd5bmVjb2xvZ3ksIENoYXBlbCBIaWxsLCBVbml0ZWQgU3RhdGVzPC9hdXRoLWFkZHJlc3M+
PHRpdGxlcz48dGl0bGU+RGlhYmV0ZXMgYW5kIG9iZXNpdHkgcmlzayBhbGxlbGUgY2FycmlhZ2Us
IHByZWdyYXZpZCBCTUkgYW5kIGdlc3RhdGlvbmFsIHdlaWdodCBnYWluPC90aXRsZT48c2Vjb25k
YXJ5LXRpdGxlPkFtZXJpY2FuIEpvdXJuYWwgb2YgT2JzdGV0cmljcyBhbmQgR3luZWNvbG9neTwv
c2Vjb25kYXJ5LXRpdGxlPjwvdGl0bGVzPjxwZXJpb2RpY2FsPjxmdWxsLXRpdGxlPkFtZXJpY2Fu
IEpvdXJuYWwgb2YgT2JzdGV0cmljcyBhbmQgR3luZWNvbG9neTwvZnVsbC10aXRsZT48YWJici0x
PkFtIEogT2JzdGV0IEd5bmVjb2w8L2FiYnItMT48L3BlcmlvZGljYWw+PHBhZ2VzPlMyMTk8L3Bh
Z2VzPjx2b2x1bWU+MjAxPC92b2x1bWU+PG51bWJlcj42PC9udW1iZXI+PGtleXdvcmRzPjxrZXl3
b3JkPm1hcmtlcjwva2V5d29yZD48a2V5d29yZD5ETkE8L2tleXdvcmQ+PGtleXdvcmQ+d2VpZ2h0
IGdhaW48L2tleXdvcmQ+PGtleXdvcmQ+cmlzazwva2V5d29yZD48a2V5d29yZD5hbGxlbGU8L2tl
eXdvcmQ+PGtleXdvcmQ+b2Jlc2l0eTwva2V5d29yZD48a2V5d29yZD5kaWFiZXRlcyBtZWxsaXR1
czwva2V5d29yZD48a2V5d29yZD5zb2NpZXR5PC9rZXl3b3JkPjxrZXl3b3JkPm1vZGVsPC9rZXl3
b3JkPjxrZXl3b3JkPmZlbWFsZTwva2V5d29yZD48a2V5d29yZD5wb3B1bGF0aW9uPC9rZXl3b3Jk
PjxrZXl3b3JkPmdlbmV0aWMgdmFyaWFiaWxpdHk8L2tleXdvcmQ+PGtleXdvcmQ+Z2Vub3R5cGU8
L2tleXdvcmQ+PGtleXdvcmQ+cHJlZ25hbmN5PC9rZXl3b3JkPjxrZXl3b3JkPmluZmVjdGlvbjwv
a2V5d29yZD48a2V5d29yZD5udXRyaXRpb248L2tleXdvcmQ+PGtleXdvcmQ+c2luZ2xlIG51Y2xl
b3RpZGUgcG9seW1vcnBoaXNtPC9rZXl3b3JkPjxrZXl3b3JkPnN0cmF0aWZpY2F0aW9uPC9rZXl3
b3JkPjxrZXl3b3JkPmxpbmVhciByZWdyZXNzaW9uIGFuYWx5c2lzPC9rZXl3b3JkPjxrZXl3b3Jk
PmJvZHkgbWFzczwva2V5d29yZD48a2V5d29yZD5zdGF0aXN0aWNhbCBzaWduaWZpY2FuY2U8L2tl
eXdvcmQ+PC9rZXl3b3Jkcz48ZGF0ZXM+PHllYXI+MjAwOTwveWVhcj48L2RhdGVzPjxpc2JuPjAw
MDItOTM3ODwvaXNibj48dXJscz48cmVsYXRlZC11cmxzPjx1cmw+aHR0cDovL3d3dy5lbWJhc2Uu
Y29tL3NlYXJjaC9yZXN1bHRzP3N1YmFjdGlvbj12aWV3cmVjb3JkJmFtcDtmcm9tPWV4cG9ydCZh
bXA7aWQ9TDcwMTI5MDAyPC91cmw+PHVybD5odHRwOi8vZHguZG9pLm9yZy8xMC4xMDE2L2ouYWpv
Zy4yMDA5LjEwLjQ1NzwvdXJsPjx1cmw+aHR0cDovL2FjLmVscy1jZG4uY29tL1MwMDAyOTM3ODA5
MDE3MTg5LzEtczIuMC1TMDAwMjkzNzgwOTAxNzE4OS1tYWluLnBkZj9fdGlkPTBiNGNhYTgwLTIz
N2QtMTFlNS1hZTM3LTAwMDAwYWFiMGYwMSZhbXA7YWNkbmF0PTE0MzYxNDU3NDdfYjRhZTlkNmU5
ZjU0OWUzNjIyMTlmNGY4Mzc2OWI5Zjg8L3VybD48L3JlbGF0ZWQtdXJscz48L3VybHM+PC9yZWNv
cmQ+PC9DaXRlPjxDaXRlPjxBdXRob3I+UG90YXNzbzwvQXV0aG9yPjxZZWFyPjIwMTI8L1llYXI+
PFJlY051bT40NDwvUmVjTnVtPjxyZWNvcmQ+PHJlYy1udW1iZXI+NDQ8L3JlYy1udW1iZXI+PGZv
cmVpZ24ta2V5cz48a2V5IGFwcD0iRU4iIGRiLWlkPSIwMHR4MDV4YXZyd2V0b2V3eHpudnQ1dmo1
cHJ2c2U1YWVzdnoiPjQ0PC9rZXk+PC9mb3JlaWduLWtleXM+PHJlZi10eXBlIG5hbWU9IkpvdXJu
YWwgQXJ0aWNsZSI+MTc8L3JlZi10eXBlPjxjb250cmlidXRvcnM+PGF1dGhvcnM+PGF1dGhvcj5Q
b3Rhc3NvLCBMLjwvYXV0aG9yPjxhdXRob3I+UGVyYWtha2lzLCBOLjwvYXV0aG9yPjxhdXRob3I+
TGFtcHJpbm91LCBBLjwvYXV0aG9yPjxhdXRob3I+UG9seXpvdSwgRS48L2F1dGhvcj48YXV0aG9y
Pkthc3Nhbm9zLCBELjwvYXV0aG9yPjxhdXRob3I+UGV0ZXIsIEEuPC9hdXRob3I+PGF1dGhvcj5S
YXNlbmFjaywgUi48L2F1dGhvcj48YXV0aG9yPlBhZXRoLCBHLjwvYXV0aG9yPjxhdXRob3I+U2V1
ZmVydCwgSi48L2F1dGhvcj48YXV0aG9yPkxhdWJuZXIsIEsuPC9hdXRob3I+PC9hdXRob3JzPjwv
Y29udHJpYnV0b3JzPjxhdXRoLWFkZHJlc3M+VW5pdiBIb3NwIEZyZWlidXJnLCBEZXB0IEludGVy
bmFsIE1lZCAyLCBGcmVpYnVyZywgR2VybWFueSYjeEQ7VW5pdiBIb3NwIEF0dGlrb24sIERlcHQg
T2JzdGV0ICZhbXA7IEd5bmVjb2wgMywgQXRoZW5zLCBHcmVlY2UmI3hEO1VuaXYgSG9zcCBUdWVi
aW5nZW4sIERlcHQgSW50ZXJuYWwgTWVkIDQsIFR1YmluZ2VuLCBHZXJtYW55JiN4RDtVbml2IEhv
c3AgRnJlaWJ1cmcsIERlcHQgR3luZWNvbCAmYW1wOyBPYnN0ZXQsIEZyZWlidXJnLCBHZXJtYW55
PC9hdXRoLWFkZHJlc3M+PHRpdGxlcz48dGl0bGU+VGhlIHR5cGUgMiBkaWFiZXRlcyBnZW5ldGlj
IHJpc2sgdmFyaWFudCBUQ0Y3TDIgcnM3OTAzMTQ2IGlzIGRpZmZlcmVudGlhbGx5IGFzc29jaWF0
ZWQgd2l0aCBnZXN0YXRpb25hbCBkaWFiZXRlczogZGlmZmVyZW5jZXMgYmV0d2VlbiBjZW50cmFs
IGFuZCBNZWRpdGVycmFuZWFuIEV1cm9wZWFuczwvdGl0bGU+PHNlY29uZGFyeS10aXRsZT5EaWFi
ZXRvbG9naWE8L3NlY29uZGFyeS10aXRsZT48YWx0LXRpdGxlPkRpYWJldG9sb2dpYTwvYWx0LXRp
dGxlPjwvdGl0bGVzPjxwZXJpb2RpY2FsPjxmdWxsLXRpdGxlPkRpYWJldG9sb2dpYTwvZnVsbC10
aXRsZT48YWJici0xPkRpYWJldG9sb2dpYTwvYWJici0xPjwvcGVyaW9kaWNhbD48YWx0LXBlcmlv
ZGljYWw+PGZ1bGwtdGl0bGU+RGlhYmV0b2xvZ2lhPC9mdWxsLXRpdGxlPjxhYmJyLTE+RGlhYmV0
b2xvZ2lhPC9hYmJyLTE+PC9hbHQtcGVyaW9kaWNhbD48cGFnZXM+UzQ0My00NDQ8L3BhZ2VzPjx2
b2x1bWU+NTU8L3ZvbHVtZT48ZGF0ZXM+PHllYXI+MjAxMjwveWVhcj48cHViLWRhdGVzPjxkYXRl
Pk9jdDwvZGF0ZT48L3B1Yi1kYXRlcz48L2RhdGVzPjxpc2JuPjAwMTItMTg2WDwvaXNibj48YWNj
ZXNzaW9uLW51bT5XT1M6MDAwMjA4ODI2NTAyMzk2PC9hY2Nlc3Npb24tbnVtPjx1cmxzPjxyZWxh
dGVkLXVybHM+PHVybD4mbHQ7R28gdG8gSVNJJmd0OzovL1dPUzowMDAyMDg4MjY1MDIzOTY8L3Vy
bD48L3JlbGF0ZWQtdXJscz48L3VybHM+PGxhbmd1YWdlPkVuZ2xpc2g8L2xhbmd1YWdlPjwvcmVj
b3JkPjwvQ2l0ZT48L0VuZE5vdGU+
</w:fldData>
        </w:fldChar>
      </w:r>
      <w:r w:rsidR="006F77B0" w:rsidRPr="00504B8A">
        <w:rPr>
          <w:rFonts w:ascii="Arial" w:eastAsia="DFKai-SB" w:hAnsi="Arial" w:cs="Arial"/>
          <w:sz w:val="22"/>
        </w:rPr>
        <w:instrText xml:space="preserve"> ADDIN EN.CITE </w:instrText>
      </w:r>
      <w:r w:rsidR="006F77B0" w:rsidRPr="00504B8A">
        <w:rPr>
          <w:rFonts w:ascii="Arial" w:eastAsia="DFKai-SB" w:hAnsi="Arial" w:cs="Arial"/>
          <w:sz w:val="22"/>
        </w:rPr>
        <w:fldChar w:fldCharType="begin">
          <w:fldData xml:space="preserve">PEVuZE5vdGU+PENpdGU+PEF1dGhvcj5Bbm9ueW1vdXM8L0F1dGhvcj48WWVhcj4yMDA5PC9ZZWFy
PjxSZWNOdW0+MTU4PC9SZWNOdW0+PERpc3BsYXlUZXh0PigxNy01MCk8L0Rpc3BsYXlUZXh0Pjxy
ZWNvcmQ+PHJlYy1udW1iZXI+MTU4PC9yZWMtbnVtYmVyPjxmb3JlaWduLWtleXM+PGtleSBhcHA9
IkVOIiBkYi1pZD0iMDB0eDA1eGF2cndldG9ld3h6bnZ0NXZqNXBydnNlNWFlc3Z6Ij4xNTg8L2tl
eT48L2ZvcmVpZ24ta2V5cz48cmVmLXR5cGUgbmFtZT0iSm91cm5hbCBBcnRpY2xlIj4xNzwvcmVm
LXR5cGU+PGNvbnRyaWJ1dG9ycz48YXV0aG9ycz48YXV0aG9yPkFub255bW91czwvYXV0aG9yPjwv
YXV0aG9ycz48L2NvbnRyaWJ1dG9ycz48dGl0bGVzPjx0aXRsZT5HZXN0YXRpb25hbCBEaWFiZXRl
czsgSW52ZXN0aWdhdG9ycyBhdCBDb3BlbmhhZ2VuIFVuaXZlcnNpdHksIERlcGFydG1lbnQgb2Yg
T2JzdGV0cmljcyBwdWJsaXNoIG5ldyBkYXRhIG9uIGdlc3RhdGlvbmFsIGRpYWJldGVzPC90aXRs
ZT48c2Vjb25kYXJ5LXRpdGxlPk9iZXNpdHkgJmFtcDsgRGlhYmV0ZXMgV2Vlazwvc2Vjb25kYXJ5
LXRpdGxlPjwvdGl0bGVzPjxwZXJpb2RpY2FsPjxmdWxsLXRpdGxlPk9iZXNpdHkgJmFtcDsgRGlh
YmV0ZXMgV2VlazwvZnVsbC10aXRsZT48L3BlcmlvZGljYWw+PHBhZ2VzPjEyMTwvcGFnZXM+PGtl
eXdvcmRzPjxrZXl3b3JkPk1lZGljYWwgU2NpZW5jZXMtLUVuZG9jcmlub2xvZ3k8L2tleXdvcmQ+
PGtleXdvcmQ+TGF1ZW5ib3JnLCBKPC9rZXl3b3JkPjwva2V5d29yZHM+PGRhdGVzPjx5ZWFyPjIw
MDk8L3llYXI+PHB1Yi1kYXRlcz48ZGF0ZT4yMDA5IEZlYiAwOTwvZGF0ZT48L3B1Yi1kYXRlcz48
L2RhdGVzPjxwdWItbG9jYXRpb24+QXRsYW50YTwvcHViLWxvY2F0aW9uPjxwdWJsaXNoZXI+TmV3
c1J4PC9wdWJsaXNoZXI+PGlzYm4+MTUzNzE0MjU8L2lzYm4+PGFjY2Vzc2lvbi1udW0+MjA1NTY4
NjQyPC9hY2Nlc3Npb24tbnVtPjx1cmxzPjxyZWxhdGVkLXVybHM+PHVybD5odHRwOi8vc2VhcmNo
LnByb3F1ZXN0LmNvbS9kb2N2aWV3LzIwNTU2ODY0Mj9hY2NvdW50aWQ9MTE3OTE8L3VybD48dXJs
Pmh0dHA6Ly8xNjMuMTUuMTU0LjUxOjgwODAvMWNhdGUvP3NpZD1Qcm9ROiZhbXA7aXNzbj0xNTM3
MTQyNSZhbXA7dm9sdW1lPSZhbXA7aXNzdWU9JmFtcDt0aXRsZT1EaWFiZXRlcytXZWVrJmFtcDtz
cGFnZT0xMjEmYW1wO2RhdGU9MjAwOS0wMi0wOSZhbXA7YXRpdGxlPUdlc3RhdGlvbmFsK0RpYWJl
dGVzJTNCK0ludmVzdGlnYXRvcnMrYXQrQ29wZW5oYWdlbitVbml2ZXJzaXR5JTJDK0RlcGFydG1l
bnQrb2YrT2JzdGV0cmljcytwdWJsaXNoK25ldytkYXRhK29uK2dlc3RhdGlvbmFsK2RpYWJldGVz
JmFtcDthdT1Bbm9ueW1vdXMmYW1wO2lkPWRvaTo8L3VybD48L3JlbGF0ZWQtdXJscz48L3VybHM+
PHJlbW90ZS1kYXRhYmFzZS1uYW1lPlByb1F1ZXN0IEhlYWx0aCAmYW1wOyBNZWRpY2FsIENvbXBs
ZXRlPC9yZW1vdGUtZGF0YWJhc2UtbmFtZT48bGFuZ3VhZ2U+RW5nbGlzaDwvbGFuZ3VhZ2U+PC9y
ZWNvcmQ+PC9DaXRlPjxDaXRlPjxBdXRob3I+QW5vbnltb3VzPC9BdXRob3I+PFllYXI+MjAxMTwv
WWVhcj48UmVjTnVtPjE2MzwvUmVjTnVtPjxyZWNvcmQ+PHJlYy1udW1iZXI+MTYzPC9yZWMtbnVt
YmVyPjxmb3JlaWduLWtleXM+PGtleSBhcHA9IkVOIiBkYi1pZD0iMDB0eDA1eGF2cndldG9ld3h6
bnZ0NXZqNXBydnNlNWFlc3Z6Ij4xNjM8L2tleT48L2ZvcmVpZ24ta2V5cz48cmVmLXR5cGUgbmFt
ZT0iSm91cm5hbCBBcnRpY2xlIj4xNzwvcmVmLXR5cGU+PGNvbnRyaWJ1dG9ycz48YXV0aG9ycz48
YXV0aG9yPkFub255bW91cyw8L2F1dGhvcj48L2F1dGhvcnM+PC9jb250cmlidXRvcnM+PHRpdGxl
cz48dGl0bGU+RGlhYmV0ZXM7IE5ldyBEaWFiZXRlcyBSZXNlYXJjaCBmcm9tIFVuaXZlcnNpdHkg
b2YgU291dGhlcm4gRmxvcmlkYSBEaXNjdXNzZWQ8L3RpdGxlPjxzZWNvbmRhcnktdGl0bGU+SGVh
bHRoICZhbXA7IE1lZGljaW5lIFdlZWs8L3NlY29uZGFyeS10aXRsZT48L3RpdGxlcz48cGVyaW9k
aWNhbD48ZnVsbC10aXRsZT5IZWFsdGggJmFtcDsgTWVkaWNpbmUgV2VlazwvZnVsbC10aXRsZT48
L3BlcmlvZGljYWw+PHBhZ2VzPjc5MTwvcGFnZXM+PGtleXdvcmRzPjxrZXl3b3JkPk1lZGljYWwg
U2NpZW5jZXM8L2tleXdvcmQ+PGtleXdvcmQ+UGFwYWRvcG91bG91LCBBPC9rZXl3b3JkPjwva2V5
d29yZHM+PGRhdGVzPjx5ZWFyPjIwMTE8L3llYXI+PHB1Yi1kYXRlcz48ZGF0ZT4yMDExIFNlcCAx
MjwvZGF0ZT48L3B1Yi1kYXRlcz48L2RhdGVzPjxwdWItbG9jYXRpb24+QXRsYW50YTwvcHViLWxv
Y2F0aW9uPjxwdWJsaXNoZXI+TmV3c1J4PC9wdWJsaXNoZXI+PGlzYm4+MTUzMTY0NTk8L2lzYm4+
PGFjY2Vzc2lvbi1udW0+ODg3Nzk0MTIxPC9hY2Nlc3Npb24tbnVtPjx1cmxzPjxyZWxhdGVkLXVy
bHM+PHVybD5odHRwOi8vc2VhcmNoLnByb3F1ZXN0LmNvbS9kb2N2aWV3Lzg4Nzc5NDEyMT9hY2Nv
dW50aWQ9MTE3OTE8L3VybD48dXJsPmh0dHA6Ly8xNjMuMTUuMTU0LjUxOjgwODAvMWNhdGUvP3Np
ZD1Qcm9ROiZhbXA7aXNzbj0xNTMxNjQ1OSZhbXA7dm9sdW1lPSZhbXA7aXNzdWU9JmFtcDt0aXRs
ZT1IZWFsdGgrJTI2K01lZGljaW5lK1dlZWsmYW1wO3NwYWdlPTc5MSZhbXA7ZGF0ZT0yMDExLTA5
LTEyJmFtcDthdGl0bGU9RGlhYmV0ZXMlM0IrTmV3K0RpYWJldGVzK1Jlc2VhcmNoK2Zyb20rVW5p
dmVyc2l0eStvZitTb3V0aGVybitGbG9yaWRhK0Rpc2N1c3NlZCZhbXA7YXU9QW5vbnltb3VzJmFt
cDtpZD1kb2k6PC91cmw+PC9yZWxhdGVkLXVybHM+PC91cmxzPjxyZW1vdGUtZGF0YWJhc2UtbmFt
ZT5Qcm9RdWVzdCBIZWFsdGggJmFtcDsgTWVkaWNhbCBDb21wbGV0ZTwvcmVtb3RlLWRhdGFiYXNl
LW5hbWU+PGxhbmd1YWdlPkVuZ2xpc2g8L2xhbmd1YWdlPjwvcmVjb3JkPjwvQ2l0ZT48Q2l0ZT48
QXV0aG9yPlBvdGFzc288L0F1dGhvcj48WWVhcj4yMDE0PC9ZZWFyPjxSZWNOdW0+OTA8L1JlY051
bT48cmVjb3JkPjxyZWMtbnVtYmVyPjkwPC9yZWMtbnVtYmVyPjxmb3JlaWduLWtleXM+PGtleSBh
cHA9IkVOIiBkYi1pZD0iMDB0eDA1eGF2cndldG9ld3h6bnZ0NXZqNXBydnNlNWFlc3Z6Ij45MDwv
a2V5PjwvZm9yZWlnbi1rZXlzPjxyZWYtdHlwZSBuYW1lPSJKb3VybmFsIEFydGljbGUiPjE3PC9y
ZWYtdHlwZT48Y29udHJpYnV0b3JzPjxhdXRob3JzPjxhdXRob3I+UG90YXNzbywgTC4gPC9hdXRo
b3I+PGF1dGhvcj5QZXJha2FraXMsIE4uIDwvYXV0aG9yPjxhdXRob3I+TGFtcHJpbm91LCBBLjwv
YXV0aG9yPjxhdXRob3I+UG9seXpvdSwgRS48L2F1dGhvcj48YXV0aG9yPkthc3Nhbm9zLCBELjwv
YXV0aG9yPjxhdXRob3I+UGV0ZXIsIEEuPC9hdXRob3I+PGF1dGhvcj5SYXNlbmFjaywgUi48L2F1
dGhvcj48YXV0aG9yPlDDpHRoLCBHLjwvYXV0aG9yPjxhdXRob3I+U2V1ZmVydCwgSi4gPC9hdXRo
b3I+PGF1dGhvcj5MYXVibmVyLCBLLjwvYXV0aG9yPjwvYXV0aG9ycz48L2NvbnRyaWJ1dG9ycz48
dGl0bGVzPjx0aXRsZT5UeXBlIDIgRGlhYmV0ZXMgbWVsbGl0dXMgZ2VuZXRpYyByaXNrIHZhcmlh
bnQgVCBpbiBUQ0Y3TDIgcnMgNzkwMzE0NiBpbiB3b21lbiBpcyBhc3NvY2lhdGVkIHdpdGggYW4g
aW5jcmVhc2VkIHJpc2sgZm9yIHRoZSBkZXZlbG9wbWVudCBvZiBnZXN0YXRpb25hbCBkaWFiZXRl
cyBtZWxsaXR1cyAoR0RNKSB3aXRoIG5lY2Vzc2l0eSBvZiBpbnN1bGluIHRoZXJhcHk8L3RpdGxl
PjxzZWNvbmRhcnktdGl0bGU+RGlhYmV0b2xvZ2llIHVuZCBTdG9mZndlY2hzZWw8L3NlY29uZGFy
eS10aXRsZT48L3RpdGxlcz48cGVyaW9kaWNhbD48ZnVsbC10aXRsZT5EaWFiZXRvbG9naWUgdW5k
IFN0b2Zmd2VjaHNlbDwvZnVsbC10aXRsZT48L3BlcmlvZGljYWw+PHBhZ2VzPjI5NjwvcGFnZXM+
PHZvbHVtZT45PC92b2x1bWU+PGtleXdvcmRzPjxrZXl3b3JkPmR1bGFnbHV0aWRlPC9rZXl3b3Jk
PjxrZXl3b3JkPmdsdWNhZ29uIGxpa2UgcGVwdGlkZSAxPC9rZXl3b3JkPjxrZXl3b3JkPmdsdWNh
Z29uIGxpa2UgcGVwdGlkZSAxIHJlY2VwdG9yIGFnb25pc3Q8L2tleXdvcmQ+PGtleXdvcmQ+ZXhl
bmRpbiA0PC9rZXl3b3JkPjxrZXl3b3JkPmhlbW9nbG9iaW4gQTFjPC9rZXl3b3JkPjxrZXl3b3Jk
PmxpcmFnbHV0aWRlPC9rZXl3b3JkPjxrZXl3b3JkPmluY3JldGluPC9rZXl3b3JkPjxrZXl3b3Jk
PmRpYWJldGVzIG1lbGxpdHVzPC9rZXl3b3JkPjxrZXl3b3JkPmh1bWFuPC9rZXl3b3JkPjxrZXl3
b3JkPm5vbiBpbnN1bGluIGRlcGVuZGVudCBkaWFiZXRlcyBtZWxsaXR1czwva2V5d29yZD48a2V5
d29yZD5mZW1hbGU8L2tleXdvcmQ+PGtleXdvcmQ+cXVhbGl0eSBvZiBsaWZlPC9rZXl3b3JkPjxr
ZXl3b3JkPmhlYXJ0IGZ1bmN0aW9uPC9rZXl3b3JkPjxrZXl3b3JkPmF3YXJkcyBhbmQgcHJpemVz
PC9rZXl3b3JkPjxrZXl3b3JkPmdlbmV0aWMgcmlzazwva2V5d29yZD48a2V5d29yZD5kaWFiZXRp
YyByZXRpbm9wYXRoeTwva2V5d29yZD48a2V5d29yZD5wb3N0IGhvYyBhbmFseXNpczwva2V5d29y
ZD48a2V5d29yZD50cmFuc2dlbmljIHBpZzwva2V5d29yZD48a2V5d29yZD5hZG9sZXNjZW50PC9r
ZXl3b3JkPjxrZXl3b3JkPm1ldGFib2xpdGU8L2tleXdvcmQ+PGtleXdvcmQ+bGlnYXRpb248L2tl
eXdvcmQ+PGtleXdvcmQ+ZGlhYmV0aWMgcGF0aWVudDwva2V5d29yZD48a2V5d29yZD5yaXNrPC9r
ZXl3b3JkPjxrZXl3b3JkPnByZWduYW5jeSBkaWFiZXRlcyBtZWxsaXR1czwva2V5d29yZD48a2V5
d29yZD5pbnN1bGluIHRyZWF0bWVudDwva2V5d29yZD48a2V5d29yZD5wYXRpZW50PC9rZXl3b3Jk
Pjwva2V5d29yZHM+PGRhdGVzPjx5ZWFyPjIwMTQ8L3llYXI+PC9kYXRlcz48aXNibj4xODYxLTkw
MDI8L2lzYm4+PHVybHM+PHJlbGF0ZWQtdXJscz48dXJsPmh0dHA6Ly93d3cuZW1iYXNlLmNvbS9z
ZWFyY2gvcmVzdWx0cz9zdWJhY3Rpb249dmlld3JlY29yZCZhbXA7ZnJvbT1leHBvcnQmYW1wO2lk
PUw3MTY4OTE5OTwvdXJsPjwvcmVsYXRlZC11cmxzPjwvdXJscz48L3JlY29yZD48L0NpdGU+PENp
dGU+PEF1dGhvcj5CZW5kbG92YTwvQXV0aG9yPjxZZWFyPjIwMDk8L1llYXI+PFJlY051bT4xMjM8
L1JlY051bT48cmVjb3JkPjxyZWMtbnVtYmVyPjEyMzwvcmVjLW51bWJlcj48Zm9yZWlnbi1rZXlz
PjxrZXkgYXBwPSJFTiIgZGItaWQ9IjAwdHgwNXhhdnJ3ZXRvZXd4em52dDV2ajVwcnZzZTVhZXN2
eiI+MTIzPC9rZXk+PC9mb3JlaWduLWtleXM+PHJlZi10eXBlIG5hbWU9IkpvdXJuYWwgQXJ0aWNs
ZSI+MTc8L3JlZi10eXBlPjxjb250cmlidXRvcnM+PGF1dGhvcnM+PGF1dGhvcj5CZW5kbG92YSwg
Qi48L2F1dGhvcj48YXV0aG9yPlZjZWxhaywgSi48L2F1dGhvcj48YXV0aG9yPlZhbmtvdmEsIE0u
PC9hdXRob3I+PGF1dGhvcj5MdWthc292YSwgUC48L2F1dGhvcj48YXV0aG9yPlByYXpha292YSwg
Uy48L2F1dGhvcj48YXV0aG9yPkJyYWRub3ZhLCBPLjwvYXV0aG9yPjxhdXRob3I+S3Zhc25pY2tv
dmEsIEguPC9hdXRob3I+PGF1dGhvcj5Wb25kcmEsIEsuPC9hdXRob3I+PGF1dGhvcj5WcmJpa292
YSwgSi48L2F1dGhvcj48L2F1dGhvcnM+PC9jb250cmlidXRvcnM+PGF1dGgtYWRkcmVzcz5CLiBC
ZW5kbG92YSwgSW5zdGl0dXRlIG9mIEVuZG9jcmlub2xvZ3ksIFByYWd1ZSwgU3dpdHplcmxhbmQ8
L2F1dGgtYWRkcmVzcz48dGl0bGVzPjx0aXRsZT5Bc3NvY2lhdGlvbiBvZiBUQ0Y3TDIgZ2VuZSBo
YXBsb3R5cGVzIHdpdGggZGlhYmV0ZXMgdHlwZSAyLCBnZXN0YXRpb25hbCBkaWFiZXRlcyBidXQg
bm90IHdpdGggcG9seWN5c3RpYyBvdmFyeSBzeW5kcm9tZSBpbiBDemVjaCBjb2hvcnRzPC90aXRs
ZT48c2Vjb25kYXJ5LXRpdGxlPkRpYWJldG9sb2dpYTwvc2Vjb25kYXJ5LXRpdGxlPjwvdGl0bGVz
PjxwZXJpb2RpY2FsPjxmdWxsLXRpdGxlPkRpYWJldG9sb2dpYTwvZnVsbC10aXRsZT48YWJici0x
PkRpYWJldG9sb2dpYTwvYWJici0xPjwvcGVyaW9kaWNhbD48cGFnZXM+UzEzOTwvcGFnZXM+PHZv
bHVtZT41Mjwvdm9sdW1lPjxudW1iZXI+UzE8L251bWJlcj48a2V5d29yZHM+PGtleXdvcmQ+QyBw
ZXB0aWRlPC9rZXl3b3JkPjxrZXl3b3JkPmluc3VsaW48L2tleXdvcmQ+PGtleXdvcmQ+cHJvaW5z
dWxpbjwva2V5d29yZD48a2V5d29yZD5ob3Jtb25lPC9rZXl3b3JkPjxrZXl3b3JkPnBvbHl1bnNh
dHVyYXRlZCBmYXR0eSBhY2lkPC9rZXl3b3JkPjxrZXl3b3JkPnRyYW5zY3JpcHRpb24gZmFjdG9y
IDcgbGlrZSAyPC9rZXl3b3JkPjxrZXl3b3JkPmluY3JldGluPC9rZXl3b3JkPjxrZXl3b3JkPmds
dWNhZ29uPC9rZXl3b3JkPjxrZXl3b3JkPmhhcGxvdHlwZTwva2V5d29yZD48a2V5d29yZD5kaWFi
ZXRlcyBtZWxsaXR1czwva2V5d29yZD48a2V5d29yZD5nZW5lPC9rZXl3b3JkPjxrZXl3b3JkPnBy
ZWduYW5jeSBkaWFiZXRlcyBtZWxsaXR1czwva2V5d29yZD48a2V5d29yZD5vdmFyeSBwb2x5Y3lz
dGljIGRpc2Vhc2U8L2tleXdvcmQ+PGtleXdvcmQ+cmlzazwva2V5d29yZD48a2V5d29yZD5kaWV0
IHJlc3RyaWN0aW9uPC9rZXl3b3JkPjxrZXl3b3JkPm9yYWwgZ2x1Y29zZSB0b2xlcmFuY2UgdGVz
dDwva2V5d29yZD48a2V5d29yZD5mZW1hbGU8L2tleXdvcmQ+PGtleXdvcmQ+cGF0aWVudDwva2V5
d29yZD48a2V5d29yZD5nZW5vdHlwZTwva2V5d29yZD48a2V5d29yZD5wb3B1bGF0aW9uPC9rZXl3
b3JkPjxrZXl3b3JkPmluc3VsaW4gcmVzaXN0YW5jZTwva2V5d29yZD48a2V5d29yZD5wYXRob2dl
bmVzaXM8L2tleXdvcmQ+PGtleXdvcmQ+Q2F1Y2FzaWFuPC9rZXl3b3JkPjxrZXl3b3JkPnByb2dl
bnk8L2tleXdvcmQ+PGtleXdvcmQ+Y29uc2Vuc3VzPC9rZXl3b3JkPjxrZXl3b3JkPnNhbXBsaW5n
PC9rZXl3b3JkPjxrZXl3b3JkPmdsdWNvc2UgYmxvb2QgbGV2ZWw8L2tleXdvcmQ+PGtleXdvcmQ+
aW5zdWxpbiB0b2xlcmFuY2UgdGVzdDwva2V5d29yZD48a2V5d29yZD5hbnRocm9wb21ldHJpYyBw
YXJhbWV0ZXJzPC9rZXl3b3JkPjxrZXl3b3JkPmFzc2F5PC9rZXl3b3JkPjxrZXl3b3JkPmNvbXB1
dGVyIHByb2dyYW08L2tleXdvcmQ+PGtleXdvcmQ+c3RhdGlzdGljczwva2V5d29yZD48a2V5d29y
ZD5yYW5rIHN1bSB0ZXN0PC9rZXl3b3JkPjxrZXl3b3JkPmhvbW96eWdvdGU8L2tleXdvcmQ+PGtl
eXdvcmQ+Z2x1Y2Fnb24gcmVsZWFzZTwva2V5d29yZD48a2V5d29yZD5odW1hbjwva2V5d29yZD48
a2V5d29yZD5pbnN1bGluIHJlbGVhc2U8L2tleXdvcmQ+PC9rZXl3b3Jkcz48ZGF0ZXM+PHllYXI+
MjAwOTwveWVhcj48L2RhdGVzPjxpc2JuPjAwMTItMTg2WDwvaXNibj48dXJscz48cmVsYXRlZC11
cmxzPjx1cmw+aHR0cDovL3d3dy5lbWJhc2UuY29tL3NlYXJjaC9yZXN1bHRzP3N1YmFjdGlvbj12
aWV3cmVjb3JkJmFtcDtmcm9tPWV4cG9ydCZhbXA7aWQ9TDcwMDY3ODIxPC91cmw+PHVybD5odHRw
Oi8vZHguZG9pLm9yZy8xMC4xMDA3L3MwMDEyNS0wMDktMTQ0NS0xPC91cmw+PC9yZWxhdGVkLXVy
bHM+PC91cmxzPjwvcmVjb3JkPjwvQ2l0ZT48Q2l0ZT48QXV0aG9yPkJsYWNrPC9BdXRob3I+PFll
YXI+MjAwNzwvWWVhcj48UmVjTnVtPjc1PC9SZWNOdW0+PHJlY29yZD48cmVjLW51bWJlcj43NTwv
cmVjLW51bWJlcj48Zm9yZWlnbi1rZXlzPjxrZXkgYXBwPSJFTiIgZGItaWQ9IjAwdHgwNXhhdnJ3
ZXRvZXd4em52dDV2ajVwcnZzZTVhZXN2eiI+NzU8L2tleT48L2ZvcmVpZ24ta2V5cz48cmVmLXR5
cGUgbmFtZT0iSm91cm5hbCBBcnRpY2xlIj4xNzwvcmVmLXR5cGU+PGNvbnRyaWJ1dG9ycz48YXV0
aG9ycz48YXV0aG9yPkJsYWNrLCBNLiBILjwvYXV0aG9yPjxhdXRob3I+QWxsYXllZSwgSC48L2F1
dGhvcj48YXV0aG9yPkhhcnRpYWxhLCBKLjwvYXV0aG9yPjxhdXRob3I+WGlhbmcsIEEuIEguPC9h
dXRob3I+PGF1dGhvcj5UcmlnbywgRS48L2F1dGhvcj48YXV0aG9yPkxhd3JlbmNlLCBKLiBNLjwv
YXV0aG9yPjxhdXRob3I+QnVjaGFuYW4sIFQuIEEuPC9hdXRob3I+PGF1dGhvcj5XYXRhbmFiZSwg
Ui4gTS48L2F1dGhvcj48L2F1dGhvcnM+PC9jb250cmlidXRvcnM+PHRpdGxlcz48dGl0bGU+SW50
ZXJhY3Rpb24gYmV0d2VlbiB0cmFuc2NyaXB0aW9uIGZhY3RvciA3LWxpa2UgMiAoVENGN0wyKSBh
bmQgZ2x1Y29raW5hc2UgKEdDSykgaXMgYXNzb2NpYXRlZCB3aXRoIGluc3VsaW4gcmVzaXN0YW5j
ZSBpbiBNZXhpY2FuIEFtZXJpY2FuIChNQSkgZmFtaWxpZXMgb2YgYSBwcm9iYW5kIHdpdGggZ2Vz
dGF0aW9uYWwgZGlhYmV0ZXMgKEdETSk8L3RpdGxlPjxzZWNvbmRhcnktdGl0bGU+RGlhYmV0ZXM8
L3NlY29uZGFyeS10aXRsZT48YWx0LXRpdGxlPkRpYWJldGVzPC9hbHQtdGl0bGU+PC90aXRsZXM+
PHBlcmlvZGljYWw+PGZ1bGwtdGl0bGU+RGlhYmV0ZXM8L2Z1bGwtdGl0bGU+PGFiYnItMT5EaWFi
ZXRlczwvYWJici0xPjwvcGVyaW9kaWNhbD48YWx0LXBlcmlvZGljYWw+PGZ1bGwtdGl0bGU+RGlh
YmV0ZXM8L2Z1bGwtdGl0bGU+PGFiYnItMT5EaWFiZXRlczwvYWJici0xPjwvYWx0LXBlcmlvZGlj
YWw+PHBhZ2VzPkE0OTE8L3BhZ2VzPjx2b2x1bWU+NTY8L3ZvbHVtZT48ZGF0ZXM+PHllYXI+MjAw
NzwveWVhcj48cHViLWRhdGVzPjxkYXRlPkp1bjwvZGF0ZT48L3B1Yi1kYXRlcz48L2RhdGVzPjxp
c2JuPjAwMTItMTc5NzwvaXNibj48YWNjZXNzaW9uLW51bT5XT1M6MDAwMjQ2OTMwMjAzMjU4PC9h
Y2Nlc3Npb24tbnVtPjx1cmxzPjxyZWxhdGVkLXVybHM+PHVybD4mbHQ7R28gdG8gSVNJJmd0Ozov
L1dPUzowMDAyNDY5MzAyMDMyNTg8L3VybD48L3JlbGF0ZWQtdXJscz48L3VybHM+PGxhbmd1YWdl
PkVuZ2xpc2g8L2xhbmd1YWdlPjwvcmVjb3JkPjwvQ2l0ZT48Q2l0ZT48QXV0aG9yPkNhdWNoaTwv
QXV0aG9yPjxZZWFyPjIwMDc8L1llYXI+PFJlY051bT4xNDk8L1JlY051bT48cmVjb3JkPjxyZWMt
bnVtYmVyPjE0OTwvcmVjLW51bWJlcj48Zm9yZWlnbi1rZXlzPjxrZXkgYXBwPSJFTiIgZGItaWQ9
IjAwdHgwNXhhdnJ3ZXRvZXd4em52dDV2ajVwcnZzZTVhZXN2eiI+MTQ5PC9rZXk+PC9mb3JlaWdu
LWtleXM+PHJlZi10eXBlIG5hbWU9IkpvdXJuYWwgQXJ0aWNsZSI+MTc8L3JlZi10eXBlPjxjb250
cmlidXRvcnM+PGF1dGhvcnM+PGF1dGhvcj5DYXVjaGksIFN0w6lwaGFuZTwvYXV0aG9yPjxhdXRo
b3I+TWV5cmUsIERhdmlkPC9hdXRob3I+PGF1dGhvcj5DaG9xdWV0LCBIw6lsw6huZTwvYXV0aG9y
PjxhdXRob3I+RGVnaG1vdW4sIFNhbWlhPC9hdXRob3I+PGF1dGhvcj5EdXJhbmQsIEVtbWFudWVs
bGU8L2F1dGhvcj48YXV0aG9yPkdhZ2V0LCBTdGVmYW48L2F1dGhvcj48YXV0aG9yPkxlY29ldXIs
IEPDqWNpbGU8L2F1dGhvcj48YXV0aG9yPkZyb2d1ZWwsIFBoaWxpcHBlPC9hdXRob3I+PGF1dGhv
cj5MZXZ5LU1hcmNoYWwsIENsYWlyZTwvYXV0aG9yPjwvYXV0aG9ycz48L2NvbnRyaWJ1dG9ycz48
YXV0aC1hZGRyZXNzPkNOUlMsIDgwOTAtSW5zdGl0dXRlIG9mIGJpb2xvZ3ksIFBhc3RldXIgSW5z
dGl0dXRlLCBMaWxsZSwgNTkwMDAgRnJhbmNlLiBTdGVwaGFuZS5DYXVjaGlAZ29vZC5pYmwuZnI8
L2F1dGgtYWRkcmVzcz48dGl0bGVzPjx0aXRsZT5UQ0Y3TDIgcnM3OTAzMTQ2IHZhcmlhbnQgZG9l
cyBub3QgYXNzb2NpYXRlIHdpdGggc21hbGxuZXNzIGZvciBnZXN0YXRpb25hbCBhZ2UgaW4gdGhl
IEZyZW5jaCBwb3B1bGF0aW9uPC90aXRsZT48c2Vjb25kYXJ5LXRpdGxlPkJNQyBNZWRpY2FsIEdl
bmV0aWNzPC9zZWNvbmRhcnktdGl0bGU+PC90aXRsZXM+PHBlcmlvZGljYWw+PGZ1bGwtdGl0bGU+
Qk1DIE1lZCBHZW5ldDwvZnVsbC10aXRsZT48YWJici0xPkJNQyBtZWRpY2FsIGdlbmV0aWNzPC9h
YmJyLTE+PC9wZXJpb2RpY2FsPjxwYWdlcz4zNzwvcGFnZXM+PHZvbHVtZT44PC92b2x1bWU+PG51
bWJlcj4xPC9udW1iZXI+PGtleXdvcmRzPjxrZXl3b3JkPkluZmFudCwgU21hbGwgZm9yIEdlc3Rh
dGlvbmFsIEFnZSo8L2tleXdvcmQ+PGtleXdvcmQ+VENGIFRyYW5zY3JpcHRpb24gRmFjdG9ycy8q
Z2VuZXRpY3M8L2tleXdvcmQ+PGtleXdvcmQ+QWRvbGVzY2VudDwva2V5d29yZD48a2V5d29yZD5B
ZHVsdDwva2V5d29yZD48a2V5d29yZD5BbGxlbGVzPC9rZXl3b3JkPjxrZXl3b3JkPkJpcnRoIFdl
aWdodC9nZW5ldGljczwva2V5d29yZD48a2V5d29yZD5DYXNlLUNvbnRyb2wgU3R1ZGllczwva2V5
d29yZD48a2V5d29yZD5DaGlsZDwva2V5d29yZD48a2V5d29yZD5Db2hvcnQgU3R1ZGllczwva2V5
d29yZD48a2V5d29yZD5GZW1hbGU8L2tleXdvcmQ+PGtleXdvcmQ+RnJhbmNlPC9rZXl3b3JkPjxr
ZXl3b3JkPkdlbm90eXBlPC9rZXl3b3JkPjxrZXl3b3JkPkh1bWFuczwva2V5d29yZD48a2V5d29y
ZD5JbmZhbnQsIE5ld2Jvcm48L2tleXdvcmQ+PGtleXdvcmQ+SW5zdWxpbiBSZXNpc3RhbmNlL2dl
bmV0aWNzPC9rZXl3b3JkPjxrZXl3b3JkPk1hbGU8L2tleXdvcmQ+PGtleXdvcmQ+T2Jlc2l0eS9n
ZW5ldGljczwva2V5d29yZD48a2V5d29yZD5Qb2x5bW9ycGhpc20sIFNpbmdsZSBOdWNsZW90aWRl
PC9rZXl3b3JkPjxrZXl3b3JkPlF1YW50aXRhdGl2ZSBUcmFpdCwgSGVyaXRhYmxlPC9rZXl3b3Jk
PjxrZXl3b3JkPlRyYW5zY3JpcHRpb24gRmFjdG9yIDctTGlrZSAyIFByb3RlaW48L2tleXdvcmQ+
PC9rZXl3b3Jkcz48ZGF0ZXM+PHllYXI+MjAwNzwveWVhcj48L2RhdGVzPjxwdWItbG9jYXRpb24+
RW5nbGFuZDwvcHViLWxvY2F0aW9uPjxwdWJsaXNoZXI+QmlvTWVkIENlbnRyYWw8L3B1Ymxpc2hl
cj48aXNibj4xNDcxLTIzNTA8L2lzYm4+PGFjY2Vzc2lvbi1udW0+MTc1OTMzMDQ8L2FjY2Vzc2lv
bi1udW0+PHVybHM+PHJlbGF0ZWQtdXJscz48dXJsPmh0dHA6Ly9zZWFyY2guZWJzY29ob3N0LmNv
bS9sb2dpbi5hc3B4P2RpcmVjdD10cnVlJmFtcDtkYj1tZGMmYW1wO0FOPTE3NTkzMzA0JmFtcDts
YW5nPXpoLXR3JmFtcDtzaXRlPWVob3N0LWxpdmU8L3VybD48L3JlbGF0ZWQtdXJscz48L3VybHM+
PHJlbW90ZS1kYXRhYmFzZS1uYW1lPm1kYzwvcmVtb3RlLWRhdGFiYXNlLW5hbWU+PHJlbW90ZS1k
YXRhYmFzZS1wcm92aWRlcj5FQlNDT2hvc3Q8L3JlbW90ZS1kYXRhYmFzZS1wcm92aWRlcj48L3Jl
Y29yZD48L0NpdGU+PENpdGU+PEF1dGhvcj5DYXVnaGV5PC9BdXRob3I+PFllYXI+MjAxMDwvWWVh
cj48UmVjTnVtPjYwPC9SZWNOdW0+PHJlY29yZD48cmVjLW51bWJlcj42MDwvcmVjLW51bWJlcj48
Zm9yZWlnbi1rZXlzPjxrZXkgYXBwPSJFTiIgZGItaWQ9IjAwdHgwNXhhdnJ3ZXRvZXd4em52dDV2
ajVwcnZzZTVhZXN2eiI+NjA8L2tleT48L2ZvcmVpZ24ta2V5cz48cmVmLXR5cGUgbmFtZT0iSm91
cm5hbCBBcnRpY2xlIj4xNzwvcmVmLXR5cGU+PGNvbnRyaWJ1dG9ycz48YXV0aG9ycz48YXV0aG9y
PkNhdWdoZXksIEEuIEIuPC9hdXRob3I+PGF1dGhvcj5DaGVuZywgWS4gVy48L2F1dGhvcj48YXV0
aG9yPlN0b3RsYW5kLCBOLiBFLjwvYXV0aG9yPjxhdXRob3I+V2FzaGluZ3RvbiwgQS4gRS48L2F1
dGhvcj48YXV0aG9yPkVzY29iYXIsIEcuIEouPC9hdXRob3I+PC9hdXRob3JzPjwvY29udHJpYnV0
b3JzPjxhdXRoLWFkZHJlc3M+Q2F1Z2hleSwgQUImI3hEO1VuaXYgQ2FsaWYgU2FuIEZyYW5jaXNj
bywgU2NoIE1lZCwgRGVwdCBPYnN0ZXQgR3luZWNvbCAmYW1wOyBSZXByb2QgU2NpLCBTYW4gRnJh
bmNpc2NvLCBDQSA5NDE0MyBVU0EmI3hEO1VuaXYgQ2FsaWYgU2FuIEZyYW5jaXNjbywgU2NoIE1l
ZCwgRGVwdCBPYnN0ZXQgR3luZWNvbCAmYW1wOyBSZXByb2QgU2NpLCBTYW4gRnJhbmNpc2NvLCBD
QSA5NDE0MyBVU0EmI3hEO1VuaXYgQ2FsaWYgU2FuIEZyYW5jaXNjbywgU2NoIE1lZCwgRGVwdCBP
YnN0ZXQgR3luZWNvbCAmYW1wOyBSZXByb2QgU2NpLCBTYW4gRnJhbmNpc2NvLCBDQSA5NDE0MyBV
U0EmI3hEO1VuaXYgQ2FsaWYgU2FuIEZyYW5jaXNjbywgU2NoIE1lZCwgQ3RyIENsaW4gJmFtcDsg
UG9saWN5IFBlcmluYXRhbCBSZXMsIFNhbiBGcmFuY2lzY28sIENBIDk0MTQzIFVTQSYjeEQ7S2Fp
c2VyIFBlcm1hbmVudGUsIERpdiBSZXMsIFBlcmluYXRhbCBSZXMgVW5pdCwgT2FrbGFuZCwgQ0Eg
VVNBPC9hdXRoLWFkZHJlc3M+PHRpdGxlcz48dGl0bGU+TWF0ZXJuYWwgYW5kIHBhdGVybmFsIHJh
Y2UvZXRobmljaXR5IGFyZSBib3RoIGFzc29jaWF0ZWQgd2l0aCBnZXN0YXRpb25hbCBkaWFiZXRl
czwvdGl0bGU+PHNlY29uZGFyeS10aXRsZT5BbWVyaWNhbiBKb3VybmFsIG9mIE9ic3RldHJpY3Mg
YW5kIEd5bmVjb2xvZ3k8L3NlY29uZGFyeS10aXRsZT48YWx0LXRpdGxlPkFtIEogT2JzdGV0IEd5
bmVjb2w8L2FsdC10aXRsZT48L3RpdGxlcz48cGVyaW9kaWNhbD48ZnVsbC10aXRsZT5BbWVyaWNh
biBKb3VybmFsIG9mIE9ic3RldHJpY3MgYW5kIEd5bmVjb2xvZ3k8L2Z1bGwtdGl0bGU+PGFiYnIt
MT5BbSBKIE9ic3RldCBHeW5lY29sPC9hYmJyLTE+PC9wZXJpb2RpY2FsPjxhbHQtcGVyaW9kaWNh
bD48ZnVsbC10aXRsZT5BbWVyaWNhbiBKb3VybmFsIG9mIE9ic3RldHJpY3MgYW5kIEd5bmVjb2xv
Z3k8L2Z1bGwtdGl0bGU+PGFiYnItMT5BbSBKIE9ic3RldCBHeW5lY29sPC9hYmJyLTE+PC9hbHQt
cGVyaW9kaWNhbD48cGFnZXM+PHN0eWxlIGZhY2U9Im5vcm1hbCIgZm9udD0iZGVmYXVsdCIgc2l6
ZT0iMTAwJSI+NjE2LmUxPC9zdHlsZT48c3R5bGUgZmFjZT0ibm9ybWFsIiBmb250PSJkZWZhdWx0
IiBjaGFyc2V0PSIxMzYiIHNpemU9IjEwMCUiPi02MTYuPC9zdHlsZT48c3R5bGUgZmFjZT0ibm9y
bWFsIiBmb250PSJkZWZhdWx0IiBzaXplPSIxMDAlIj5lNTwvc3R5bGU+PC9wYWdlcz48dm9sdW1l
PjIwMjwvdm9sdW1lPjxudW1iZXI+NjwvbnVtYmVyPjxrZXl3b3Jkcz48a2V5d29yZD5ldGhuaWNp
dHk8L2tleXdvcmQ+PGtleXdvcmQ+Z2VzdGF0aW9uYWwgZGlhYmV0ZXM8L2tleXdvcmQ+PGtleXdv
cmQ+cGF0ZXJuYWw8L2tleXdvcmQ+PGtleXdvcmQ+cmFjZTwva2V5d29yZD48a2V5d29yZD5ub3Jt
YWwgZ2x1Y29zZS10b2xlcmFuY2U8L2tleXdvcmQ+PGtleXdvcmQ+aW50ZW5zaXZlLWNhcmUtdW5p
dDwva2V5d29yZD48a2V5d29yZD50cmFuc2NyaXB0aW9uLWZhY3Rvci03LWxpa2UtMiB0Y2Y3bDI8
L2tleXdvcmQ+PGtleXdvcmQ+aW5zdWxpbi1zZWNyZXRpb248L2tleXdvcmQ+PGtleXdvcmQ+cmlz
ay1mYWN0b3JzPC9rZXl3b3JkPjxrZXl3b3JkPm9iZXNlIHdvbWVuPC9rZXl3b3JkPjxrZXl3b3Jk
PnByZWduYW5jeTwva2V5d29yZD48a2V5d29yZD5tZWxsaXR1czwva2V5d29yZD48a2V5d29yZD5l
dGhuaWNpdHk8L2tleXdvcmQ+PGtleXdvcmQ+b3V0Y29tZXM8L2tleXdvcmQ+PC9rZXl3b3Jkcz48
ZGF0ZXM+PHllYXI+MjAxMDwveWVhcj48cHViLWRhdGVzPjxkYXRlPkp1bjwvZGF0ZT48L3B1Yi1k
YXRlcz48L2RhdGVzPjxpc2JuPjAwMDItOTM3ODwvaXNibj48YWNjZXNzaW9uLW51bT5XT1M6MDAw
Mjc4NTM0MjAwMDQxPC9hY2Nlc3Npb24tbnVtPjx1cmxzPjxyZWxhdGVkLXVybHM+PHVybD4mbHQ7
R28gdG8gSVNJJmd0OzovL1dPUzowMDAyNzg1MzQyMDAwNDE8L3VybD48dXJsPmh0dHA6Ly9hYy5l
bHMtY2RuLmNvbS9TMDAwMjkzNzgxMDAwMTEyMi8xLXMyLjAtUzAwMDI5Mzc4MTAwMDExMjItbWFp
bi5wZGY/X3RpZD1jMjRiMzhmNi0yMzdjLTExZTUtOTVhYS0wMDAwMGFhY2IzNWYmYW1wO2FjZG5h
dD0xNDM2MTQ1NjI0X2UxMTliZWI4ZWRiYmM4NmI1MDNiOWMxZmJlNjVjZjE0PC91cmw+PC9yZWxh
dGVkLXVybHM+PC91cmxzPjxlbGVjdHJvbmljLXJlc291cmNlLW51bT5BcnRuIDYxNi5FMSYjeEQ7
RG9pIDEwLjEwMTYvSi5Bam9nLjIwMTAuMDEuMDgyPC9lbGVjdHJvbmljLXJlc291cmNlLW51bT48
bGFuZ3VhZ2U+RW5nbGlzaDwvbGFuZ3VhZ2U+PC9yZWNvcmQ+PC9DaXRlPjxDaXRlPjxBdXRob3I+
Q29ybWllcjwvQXV0aG9yPjxZZWFyPjIwMTU8L1llYXI+PFJlY051bT4zMTwvUmVjTnVtPjxyZWNv
cmQ+PHJlYy1udW1iZXI+MzE8L3JlYy1udW1iZXI+PGZvcmVpZ24ta2V5cz48a2V5IGFwcD0iRU4i
IGRiLWlkPSIwMHR4MDV4YXZyd2V0b2V3eHpudnQ1dmo1cHJ2c2U1YWVzdnoiPjMxPC9rZXk+PC9m
b3JlaWduLWtleXM+PHJlZi10eXBlIG5hbWU9IkpvdXJuYWwgQXJ0aWNsZSI+MTc8L3JlZi10eXBl
Pjxjb250cmlidXRvcnM+PGF1dGhvcnM+PGF1dGhvcj5Db3JtaWVyLCBILjwvYXV0aG9yPjxhdXRo
b3I+VmlnbmVhdWx0LCBKLjwvYXV0aG9yPjxhdXRob3I+R2FybmVhdSwgVi48L2F1dGhvcj48YXV0
aG9yPlRjaGVybm9mLCBBLjwvYXV0aG9yPjxhdXRob3I+Vm9obCwgTS4gQy48L2F1dGhvcj48YXV0
aG9yPldlaXNuYWdlbCwgUy4gSi48L2F1dGhvcj48YXV0aG9yPlJvYml0YWlsbGUsIEouPC9hdXRo
b3I+PC9hdXRob3JzPjwvY29udHJpYnV0b3JzPjxhdXRoLWFkZHJlc3M+Um9iaXRhaWxsZSwgSiYj
eEQ7VW5pdiBMYXZhbCwgSW5zdCBOdXRyICZhbXA7IEZ1bmN0IEZvb2RzIElOQUYsIERlcHQgRm9v
ZCBTY2kgJmFtcDsgTnV0ciwgUGF2aWxsb24gU2VydiwyNDQwIEhvY2hlbGFnYSBCbHZkLFJvb20g
MjcyOS1OLCBRdWViZWMgQ2l0eSwgUFEgRzFWIDBBNiwgQ2FuYWRhJiN4RDtVbml2IExhdmFsLCBJ
bnN0IE51dHIgJmFtcDsgRnVuY3QgRm9vZHMgSU5BRiwgRGVwdCBGb29kIFNjaSAmYW1wOyBOdXRy
LCBQYXZpbGxvbiBTZXJ2LDI0NDAgSG9jaGVsYWdhIEJsdmQsUm9vbSAyNzI5LU4sIFF1ZWJlYyBD
aXR5LCBQUSBHMVYgMEE2LCBDYW5hZGEmI3hEO1VuaXYgTGF2YWwsIERlcHQgRm9vZCBTY2kgJmFt
cDsgTnV0ciwgUXVlYmVjIENpdHksIFBRIEcxViAwQTYsIENhbmFkYSYjeEQ7VW5pdiBMYXZhbCwg
SW5zdCBOdXRyICZhbXA7IEZ1bmN0IEZvb2RzIElOQUYsIFF1ZWJlYyBDaXR5LCBQUSBHMVYgMEE2
LCBDYW5hZGEmI3hEO0NIVSBRdWViZWMgUmVzIEN0ciwgUXVlYmVjIENpdHksIFBRLCBDYW5hZGE8
L2F1dGgtYWRkcmVzcz48dGl0bGVzPjx0aXRsZT5BbiBleHBsYWluZWQgdmFyaWFuY2UtYmFzZWQg
Z2VuZXRpYyByaXNrIHNjb3JlIGFzc29jaWF0ZWQgd2l0aCBnZXN0YXRpb25hbCBkaWFiZXRlcyBh
bnRlY2VkZW50IGFuZCB3aXRoIHByb2dyZXNzaW9uIHRvIHByZS1kaWFiZXRlcyBhbmQgdHlwZSAy
IGRpYWJldGVzOiBhIGNvaG9ydCBzdHVkeTwvdGl0bGU+PHNlY29uZGFyeS10aXRsZT5Cam9nLWFu
IEludGVybmF0aW9uYWwgSm91cm5hbCBvZiBPYnN0ZXRyaWNzIGFuZCBHeW5hZWNvbG9neTwvc2Vj
b25kYXJ5LXRpdGxlPjxhbHQtdGl0bGU+QmpvZy1JbnQgSiBPYnN0ZXQgR3k8L2FsdC10aXRsZT48
L3RpdGxlcz48cGVyaW9kaWNhbD48ZnVsbC10aXRsZT5Cam9nLWFuIEludGVybmF0aW9uYWwgSm91
cm5hbCBvZiBPYnN0ZXRyaWNzIGFuZCBHeW5hZWNvbG9neTwvZnVsbC10aXRsZT48YWJici0xPkJq
b2ctSW50IEogT2JzdGV0IEd5PC9hYmJyLTE+PC9wZXJpb2RpY2FsPjxhbHQtcGVyaW9kaWNhbD48
ZnVsbC10aXRsZT5Cam9nLWFuIEludGVybmF0aW9uYWwgSm91cm5hbCBvZiBPYnN0ZXRyaWNzIGFu
ZCBHeW5hZWNvbG9neTwvZnVsbC10aXRsZT48YWJici0xPkJqb2ctSW50IEogT2JzdGV0IEd5PC9h
YmJyLTE+PC9hbHQtcGVyaW9kaWNhbD48cGFnZXM+NDExLTQxOTwvcGFnZXM+PHZvbHVtZT4xMjI8
L3ZvbHVtZT48bnVtYmVyPjM8L251bWJlcj48a2V5d29yZHM+PGtleXdvcmQ+Z2VuZXRpYyByaXNr
IHNjb3JlPC9rZXl3b3JkPjxrZXl3b3JkPmdlc3RhdGlvbmFsIGRpYWJldGVzIG1lbGxpdHVzPC9r
ZXl3b3JkPjxrZXl3b3JkPnN1c2NlcHRpYmlsaXR5IGdlbmVzPC9rZXl3b3JkPjxrZXl3b3JkPnR5
cGUgMiBkaWFiZXRlczwva2V5d29yZD48a2V5d29yZD5nZW5vbWUtd2lkZSBhc3NvY2lhdGlvbjwv
a2V5d29yZD48a2V5d29yZD5iZXRhLWNlbGwgZnVuY3Rpb248L2tleXdvcmQ+PGtleXdvcmQ+dHJh
bnNjcmlwdGlvbi1mYWN0b3ItNy1saWtlLTIgdGNmN2wyPC9rZXl3b3JkPjxrZXl3b3JkPmluc3Vs
aW4tc2VjcmV0aW9uPC9rZXl3b3JkPjxrZXl3b3JkPm1lbGxpdHVzPC9rZXl3b3JkPjxrZXl3b3Jk
PndvbWVuPC9rZXl3b3JkPjxrZXl3b3JkPmdsdWNvc2U8L2tleXdvcmQ+PGtleXdvcmQ+cHJlZ25h
bmN5PC9rZXl3b3JkPjxrZXl3b3JkPnN1c2NlcHRpYmlsaXR5PC9rZXl3b3JkPjxrZXl3b3JkPmh5
cGVyZ2x5Y2VtaWE8L2tleXdvcmQ+PC9rZXl3b3Jkcz48ZGF0ZXM+PHllYXI+MjAxNTwveWVhcj48
cHViLWRhdGVzPjxkYXRlPkZlYjwvZGF0ZT48L3B1Yi1kYXRlcz48L2RhdGVzPjxpc2JuPjE0NzAt
MDMyODwvaXNibj48YWNjZXNzaW9uLW51bT5XT1M6MDAwMzQ4ODY2NjAwMDMyPC9hY2Nlc3Npb24t
bnVtPjx1cmxzPjxyZWxhdGVkLXVybHM+PHVybD4mbHQ7R28gdG8gSVNJJmd0OzovL1dPUzowMDAz
NDg4NjY2MDAwMzI8L3VybD48dXJsPmh0dHA6Ly9vbmxpbmVsaWJyYXJ5LndpbGV5LmNvbS9kb2kv
MTAuMTExMS8xNDcxLTA1MjguMTI5MzcvYWJzdHJhY3Q8L3VybD48L3JlbGF0ZWQtdXJscz48L3Vy
bHM+PGVsZWN0cm9uaWMtcmVzb3VyY2UtbnVtPkRvaSAxMC4xMTExLzE0NzEtMDUyOC4xMjkzNzwv
ZWxlY3Ryb25pYy1yZXNvdXJjZS1udW0+PGxhbmd1YWdlPkVuZ2xpc2g8L2xhbmd1YWdlPjwvcmVj
b3JkPjwvQ2l0ZT48Q2l0ZT48QXV0aG9yPkRlIEtvcnQ8L0F1dGhvcj48WWVhcj4yMDEwPC9ZZWFy
PjxSZWNOdW0+MTU5PC9SZWNOdW0+PHJlY29yZD48cmVjLW51bWJlcj4xNTk8L3JlYy1udW1iZXI+
PGZvcmVpZ24ta2V5cz48a2V5IGFwcD0iRU4iIGRiLWlkPSIwMHR4MDV4YXZyd2V0b2V3eHpudnQ1
dmo1cHJ2c2U1YWVzdnoiPjE1OTwva2V5PjwvZm9yZWlnbi1rZXlzPjxyZWYtdHlwZSBuYW1lPSJK
b3VybmFsIEFydGljbGUiPjE3PC9yZWYtdHlwZT48Y29udHJpYnV0b3JzPjxhdXRob3JzPjxhdXRo
b3I+RGUgS29ydCwgU2FuZHJhIFcuIEsuPC9hdXRob3I+PGF1dGhvcj5Nb29rLUthbmFtb3JpLCBE
ZW5uaXMgTy48L2F1dGhvcj48YXV0aG9yPkphZGRvZSwgVmluY2VudCBXLiBWLjwvYXV0aG9yPjxh
dXRob3I+SG9ra2VuLUtvZWxlZ2EsIEFuaXRhIEMuIFMuPC9hdXRob3I+PC9hdXRob3JzPjwvY29u
dHJpYnV0b3JzPjx0aXRsZXM+PHRpdGxlPkludGVyYWN0aW9ucyBiZXR3ZWVuIFRDRjdMMiBnZW5v
dHlwZSBhbmQgZ3Jvd3RoIGhvcm1vbmUtaW5kdWNlZCBjaGFuZ2VzIGluIGdsdWNvc2UgaG9tZW9z
dGFzaXMgaW4gc21hbGwgZm9yIGdlc3RhdGlvbmFsIGFnZSBjaGlsZHJlbjwvdGl0bGU+PHNlY29u
ZGFyeS10aXRsZT5DbGluaWNhbCBFbmRvY3Jpbm9sb2d5PC9zZWNvbmRhcnktdGl0bGU+PC90aXRs
ZXM+PHBlcmlvZGljYWw+PGZ1bGwtdGl0bGU+Q2xpbiBFbmRvY3Jpbm9sIChPeGYpPC9mdWxsLXRp
dGxlPjxhYmJyLTE+Q2xpbmljYWwgZW5kb2NyaW5vbG9neTwvYWJici0xPjwvcGVyaW9kaWNhbD48
cGFnZXM+NDctNTI8L3BhZ2VzPjx2b2x1bWU+NzI8L3ZvbHVtZT48bnVtYmVyPjE8L251bWJlcj48
a2V5d29yZHM+PGtleXdvcmQ+TWVkaWNhbCBTY2llbmNlcy0tRW5kb2NyaW5vbG9neTwva2V5d29y
ZD48L2tleXdvcmRzPjxkYXRlcz48eWVhcj4yMDEwPC95ZWFyPjxwdWItZGF0ZXM+PGRhdGU+SmFu
IDIwMTA8L2RhdGU+PC9wdWItZGF0ZXM+PC9kYXRlcz48cHViLWxvY2F0aW9uPk94Zm9yZDwvcHVi
LWxvY2F0aW9uPjxwdWJsaXNoZXI+V2lsZXkgU3Vic2NyaXB0aW9uIFNlcnZpY2VzLCBJbmMuPC9w
dWJsaXNoZXI+PGlzYm4+MDMwMDA2NjQ8L2lzYm4+PGFjY2Vzc2lvbi1udW0+MTU0NTg4MjI3Mzwv
YWNjZXNzaW9uLW51bT48dXJscz48cmVsYXRlZC11cmxzPjx1cmw+aHR0cDovL3NlYXJjaC5wcm9x
dWVzdC5jb20vZG9jdmlldy8xNTQ1ODgyMjczP2FjY291bnRpZD0xMTc5MTwvdXJsPjx1cmw+aHR0
cDovLzE2My4xNS4xNTQuNTE6ODA4MC8xY2F0ZS8/c2lkPVByb1E6JmFtcDtpc3NuPTAzMDAwNjY0
JmFtcDt2b2x1bWU9NzImYW1wO2lzc3VlPTEmYW1wO3RpdGxlPUNsaW5pY2FsK0VuZG9jcmlub2xv
Z3kmYW1wO3NwYWdlPTQ3JmFtcDtkYXRlPTIwMTAtMDEtMDEmYW1wO2F0aXRsZT1JbnRlcmFjdGlv
bnMrYmV0d2VlbitUQ0Y3TDIrZ2Vub3R5cGUrYW5kK2dyb3d0aCtob3Jtb25lLWluZHVjZWQrY2hh
bmdlcytpbitnbHVjb3NlK2hvbWVvc3Rhc2lzK2luK3NtYWxsK2ZvcitnZXN0YXRpb25hbCthZ2Ur
Y2hpbGRyZW4mYW1wO2F1PURlK0tvcnQlMkMrU2FuZHJhK1crSyUzQk1vb2stS2FuYW1vcmklMkMr
RGVubmlzK08lM0JKYWRkb2UlMkMrVmluY2VudCtXK1YlM0JIb2trZW4tS29lbGVnYSUyQytBbml0
YStDK1MmYW1wO2lkPWRvaToxMC4xMTExJTJGai4xMzY1LTIyNjUuMjAwOS4wMzYzNS54PC91cmw+
PHVybD5odHRwOi8vb25saW5lbGlicmFyeS53aWxleS5jb20vZG9pLzEwLjExMTEvai4xMzY1LTIy
NjUuMjAwOS4wMzYzNS54L2Fic3RyYWN0PC91cmw+PC9yZWxhdGVkLXVybHM+PC91cmxzPjxlbGVj
dHJvbmljLXJlc291cmNlLW51bT5odHRwOi8vZHguZG9pLm9yZy8xMC4xMTExL2ouMTM2NS0yMjY1
LjIwMDkuMDM2MzUueDwvZWxlY3Ryb25pYy1yZXNvdXJjZS1udW0+PHJlbW90ZS1kYXRhYmFzZS1u
YW1lPlByb1F1ZXN0IEhlYWx0aCAmYW1wOyBNZWRpY2FsIENvbXBsZXRlPC9yZW1vdGUtZGF0YWJh
c2UtbmFtZT48bGFuZ3VhZ2U+RW5nbGlzaDwvbGFuZ3VhZ2U+PC9yZWNvcmQ+PC9DaXRlPjxDaXRl
PjxBdXRob3I+RWtlbHVuZDwvQXV0aG9yPjxZZWFyPjIwMTI8L1llYXI+PFJlY051bT4xMzY8L1Jl
Y051bT48cmVjb3JkPjxyZWMtbnVtYmVyPjEzNjwvcmVjLW51bWJlcj48Zm9yZWlnbi1rZXlzPjxr
ZXkgYXBwPSJFTiIgZGItaWQ9IjAwdHgwNXhhdnJ3ZXRvZXd4em52dDV2ajVwcnZzZTVhZXN2eiI+
MTM2PC9rZXk+PC9mb3JlaWduLWtleXM+PHJlZi10eXBlIG5hbWU9IkpvdXJuYWwgQXJ0aWNsZSI+
MTc8L3JlZi10eXBlPjxjb250cmlidXRvcnM+PGF1dGhvcnM+PGF1dGhvcj5Fa2VsdW5kLCBNLjwv
YXV0aG9yPjxhdXRob3I+U2hhYXQsIE4uPC9hdXRob3I+PGF1dGhvcj5BbG1ncmVuLCBQLjwvYXV0
aG9yPjxhdXRob3I+QW5kZXJiZXJnLCBFLjwvYXV0aG9yPjxhdXRob3I+TGFuZGluLU9sc3Nvbiwg
TS48L2F1dGhvcj48YXV0aG9yPkx5c3NlbmtvLCBWLjwvYXV0aG9yPjxhdXRob3I+R3Jvb3AsIEwu
PC9hdXRob3I+PGF1dGhvcj5CZXJudG9ycCwgSy48L2F1dGhvcj48L2F1dGhvcnM+PC9jb250cmli
dXRvcnM+PGF1dGgtYWRkcmVzcz5EZXBhcnRtZW50IG9mIEludGVybmFsIE1lZGljaW5lLCBIb3Nw
aXRhbCBvZiBIZWxzaW5nYm9yZywgSGVsc2luZ2JvcmcsIFN3ZWRlbi4gbWFnbnVzLmVrZWx1bmRA
bWVkLmx1LnNlPC9hdXRoLWFkZHJlc3M+PHRpdGxlcz48dGl0bGU+R2VuZXRpYyBwcmVkaWN0aW9u
IG9mIHBvc3RwYXJ0dW0gZGlhYmV0ZXMgaW4gd29tZW4gd2l0aCBnZXN0YXRpb25hbCBkaWFiZXRl
cyBtZWxsaXR1czwvdGl0bGU+PHNlY29uZGFyeS10aXRsZT5EaWFiZXRlcyBSZXNlYXJjaCBBbmQg
Q2xpbmljYWwgUHJhY3RpY2U8L3NlY29uZGFyeS10aXRsZT48L3RpdGxlcz48cGVyaW9kaWNhbD48
ZnVsbC10aXRsZT5EaWFiZXRlcyBSZXMgQ2xpbiBQcmFjdDwvZnVsbC10aXRsZT48YWJici0xPkRp
YWJldGVzIHJlc2VhcmNoIGFuZCBjbGluaWNhbCBwcmFjdGljZTwvYWJici0xPjwvcGVyaW9kaWNh
bD48cGFnZXM+Mzk0LTM5ODwvcGFnZXM+PHZvbHVtZT45Nzwvdm9sdW1lPjxudW1iZXI+MzwvbnVt
YmVyPjxrZXl3b3Jkcz48a2V5d29yZD5HZW5ldGljIFRlc3RpbmcqPC9rZXl3b3JkPjxrZXl3b3Jk
PkRpYWJldGVzIE1lbGxpdHVzLCBUeXBlIDIvKmdlbmV0aWNzPC9rZXl3b3JkPjxrZXl3b3JkPkRp
YWJldGVzLCBHZXN0YXRpb25hbC8qZ2VuZXRpY3M8L2tleXdvcmQ+PGtleXdvcmQ+UHVlcnBlcmFs
IERpc29yZGVycy8qZ2VuZXRpY3M8L2tleXdvcmQ+PGtleXdvcmQ+QWR1bHQ8L2tleXdvcmQ+PGtl
eXdvcmQ+Q2FzZS1Db250cm9sIFN0dWRpZXM8L2tleXdvcmQ+PGtleXdvcmQ+RGlhYmV0ZXMgTWVs
bGl0dXMsIFR5cGUgMi9kaWFnbm9zaXM8L2tleXdvcmQ+PGtleXdvcmQ+RGlhYmV0ZXMgTWVsbGl0
dXMsIFR5cGUgMi9lcGlkZW1pb2xvZ3k8L2tleXdvcmQ+PGtleXdvcmQ+RGlhYmV0ZXMgTWVsbGl0
dXMsIFR5cGUgMi9ldGlvbG9neTwva2V5d29yZD48a2V5d29yZD5EaWFiZXRlcywgR2VzdGF0aW9u
YWwvZGlhZ25vc2lzPC9rZXl3b3JkPjxrZXl3b3JkPkRpYWJldGVzLCBHZXN0YXRpb25hbC9lcGlk
ZW1pb2xvZ3k8L2tleXdvcmQ+PGtleXdvcmQ+RmVtYWxlPC9rZXl3b3JkPjxrZXl3b3JkPkdlbmV0
aWMgUHJlZGlzcG9zaXRpb24gdG8gRGlzZWFzZTwva2V5d29yZD48a2V5d29yZD5HZW5vdHlwZTwv
a2V5d29yZD48a2V5d29yZD5HbHVjb3NlIFRvbGVyYW5jZSBUZXN0PC9rZXl3b3JkPjxrZXl3b3Jk
Pkh1bWFuczwva2V5d29yZD48a2V5d29yZD5Qb2x5bW9ycGhpc20sIFNpbmdsZSBOdWNsZW90aWRl
L3BoeXNpb2xvZ3k8L2tleXdvcmQ+PGtleXdvcmQ+UG9zdHBhcnR1bSBQZXJpb2Q8L2tleXdvcmQ+
PGtleXdvcmQ+UHJlZ25hbmN5PC9rZXl3b3JkPjxrZXl3b3JkPlByb3RlaW5zL2dlbmV0aWNzPC9r
ZXl3b3JkPjxrZXl3b3JkPlB1ZXJwZXJhbCBEaXNvcmRlcnMvZGlhZ25vc2lzPC9rZXl3b3JkPjxr
ZXl3b3JkPlB1ZXJwZXJhbCBEaXNvcmRlcnMvZXBpZGVtaW9sb2d5PC9rZXl3b3JkPjxrZXl3b3Jk
PlB1ZXJwZXJhbCBEaXNvcmRlcnMvZXRpb2xvZ3k8L2tleXdvcmQ+PGtleXdvcmQ+UmlzayBGYWN0
b3JzPC9rZXl3b3JkPjxrZXl3b3JkPlRyYW5zY3JpcHRpb24gRmFjdG9yIDctTGlrZSAyIFByb3Rl
aW4vZ2VuZXRpY3M8L2tleXdvcmQ+PC9rZXl3b3Jkcz48ZGF0ZXM+PHllYXI+MjAxMjwveWVhcj48
L2RhdGVzPjxwdWItbG9jYXRpb24+SXJlbGFuZDwvcHViLWxvY2F0aW9uPjxwdWJsaXNoZXI+RWxz
ZXZpZXIgU2NpZW50aWZpYyBQdWJsaXNoZXJzPC9wdWJsaXNoZXI+PGlzYm4+MTg3Mi04MjI3PC9p
c2JuPjxhY2Nlc3Npb24tbnVtPjIyNTkxNzA3PC9hY2Nlc3Npb24tbnVtPjx1cmxzPjxyZWxhdGVk
LXVybHM+PHVybD5odHRwOi8vc2VhcmNoLmVic2NvaG9zdC5jb20vbG9naW4uYXNweD9kaXJlY3Q9
dHJ1ZSZhbXA7ZGI9bWRjJmFtcDtBTj0yMjU5MTcwNyZhbXA7bGFuZz16aC10dyZhbXA7c2l0ZT1l
aG9zdC1saXZlPC91cmw+PHVybD5odHRwOi8vYWMuZWxzLWNkbi5jb20vUzAxNjg4MjI3MTIwMDE1
NDQvMS1zMi4wLVMwMTY4ODIyNzEyMDAxNTQ0LW1haW4ucGRmP190aWQ9ZDllMDEwMDQtMjM3Yy0x
MWU1LTkxZTQtMDAwMDBhYWNiMzYyJmFtcDthY2RuYXQ9MTQzNjE0NTY2NF9iN2FjZDk2MjUzMTBk
MTI5YTVhNTdmNWVhNjA2NmZkZDwvdXJsPjwvcmVsYXRlZC11cmxzPjwvdXJscz48ZWxlY3Ryb25p
Yy1yZXNvdXJjZS1udW0+MTAuMTAxNi9qLmRpYWJyZXMuMjAxMi4wNC4wMjA8L2VsZWN0cm9uaWMt
cmVzb3VyY2UtbnVtPjxyZW1vdGUtZGF0YWJhc2UtbmFtZT5tZGM8L3JlbW90ZS1kYXRhYmFzZS1u
YW1lPjxyZW1vdGUtZGF0YWJhc2UtcHJvdmlkZXI+RUJTQ09ob3N0PC9yZW1vdGUtZGF0YWJhc2Ut
cHJvdmlkZXI+PC9yZWNvcmQ+PC9DaXRlPjxDaXRlPjxBdXRob3I+RnJlYXRoeTwvQXV0aG9yPjxZ
ZWFyPjIwMDc8L1llYXI+PFJlY051bT4yNjwvUmVjTnVtPjxyZWNvcmQ+PHJlYy1udW1iZXI+MjY8
L3JlYy1udW1iZXI+PGZvcmVpZ24ta2V5cz48a2V5IGFwcD0iRU4iIGRiLWlkPSIwMHR4MDV4YXZy
d2V0b2V3eHpudnQ1dmo1cHJ2c2U1YWVzdnoiPjI2PC9rZXk+PC9mb3JlaWduLWtleXM+PHJlZi10
eXBlIG5hbWU9IkpvdXJuYWwgQXJ0aWNsZSI+MTc8L3JlZi10eXBlPjxjb250cmlidXRvcnM+PGF1
dGhvcnM+PGF1dGhvcj5GcmVhdGh5LCBSLiBNLjwvYXV0aG9yPjxhdXRob3I+V2VlZG9uLCBNLiBO
LjwvYXV0aG9yPjxhdXRob3I+QmVubmV0dCwgQS48L2F1dGhvcj48YXV0aG9yPkh5cHBvbmVuLCBF
LjwvYXV0aG9yPjxhdXRob3I+UmVsdG9uLCBDLiBMLjwvYXV0aG9yPjxhdXRob3I+S25pZ2h0LCBC
LjwvYXV0aG9yPjxhdXRob3I+U2hpZWxkcywgQi48L2F1dGhvcj48YXV0aG9yPlBhcm5lbGwsIEsu
IFMuPC9hdXRob3I+PGF1dGhvcj5Hcm92ZXMsIEMuIEouPC9hdXRob3I+PGF1dGhvcj5SaW5nLCBT
LiBNLjwvYXV0aG9yPjxhdXRob3I+UGVtYnJleSwgTS4gRS48L2F1dGhvcj48YXV0aG9yPkJlbi1T
aGxvbW8sIFkuPC9hdXRob3I+PGF1dGhvcj5TdHJhY2hhbiwgRC4gUC48L2F1dGhvcj48YXV0aG9y
PlBvd2VyLCBDLjwvYXV0aG9yPjxhdXRob3I+SmFydmVsaW4sIE0uIFIuPC9hdXRob3I+PGF1dGhv
cj5NY0NhcnRoeSwgTS4gSS48L2F1dGhvcj48YXV0aG9yPkRhdmV5IFNtaXRoLCBHLjwvYXV0aG9y
PjxhdXRob3I+SGF0dGVyc2xleSwgQS4gVC48L2F1dGhvcj48YXV0aG9yPkZyYXlsaW5nLCBULiBN
LjwvYXV0aG9yPjwvYXV0aG9ycz48L2NvbnRyaWJ1dG9ycz48YXV0aC1hZGRyZXNzPkluc3RpdHV0
ZSBvZiBCaW9tZWRpY2FsIGFuZCBDbGluaWNhbCBTY2llbmNlLCBQZW5pbnN1bGEgTWVkaWNhbCBT
Y2hvb2wsIEV4ZXRlciwgVUsuPC9hdXRoLWFkZHJlc3M+PHRpdGxlcz48dGl0bGU+VHlwZSAyIGRp
YWJldGVzIFRDRjdMMiByaXNrIGdlbm90eXBlcyBhbHRlciBiaXJ0aCB3ZWlnaHQ6IGEgc3R1ZHkg
b2YgMjQsMDUzIGluZGl2aWR1YWxzPC90aXRsZT48c2Vjb25kYXJ5LXRpdGxlPkFtIEogSHVtIEdl
bmV0PC9zZWNvbmRhcnktdGl0bGU+PGFsdC10aXRsZT5BbWVyaWNhbiBqb3VybmFsIG9mIGh1bWFu
IGdlbmV0aWNzPC9hbHQtdGl0bGU+PC90aXRsZXM+PHBlcmlvZGljYWw+PGZ1bGwtdGl0bGU+QW0g
SiBIdW0gR2VuZXQ8L2Z1bGwtdGl0bGU+PGFiYnItMT5BbWVyaWNhbiBqb3VybmFsIG9mIGh1bWFu
IGdlbmV0aWNzPC9hYmJyLTE+PC9wZXJpb2RpY2FsPjxhbHQtcGVyaW9kaWNhbD48ZnVsbC10aXRs
ZT5BbSBKIEh1bSBHZW5ldDwvZnVsbC10aXRsZT48YWJici0xPkFtZXJpY2FuIGpvdXJuYWwgb2Yg
aHVtYW4gZ2VuZXRpY3M8L2FiYnItMT48L2FsdC1wZXJpb2RpY2FsPjxwYWdlcz4xMTUwLTYxPC9w
YWdlcz48dm9sdW1lPjgwPC92b2x1bWU+PG51bWJlcj42PC9udW1iZXI+PGtleXdvcmRzPjxrZXl3
b3JkPkFsbGVsZXM8L2tleXdvcmQ+PGtleXdvcmQ+KkJpcnRoIFdlaWdodDwva2V5d29yZD48a2V5
d29yZD5EaWFiZXRlcyBNZWxsaXR1cywgVHlwZSAyLypnZW5ldGljczwva2V5d29yZD48a2V5d29y
ZD5GZW1hbGU8L2tleXdvcmQ+PGtleXdvcmQ+R2VuZXRpYyBWYXJpYXRpb248L2tleXdvcmQ+PGtl
eXdvcmQ+Kkdlbm90eXBlPC9rZXl3b3JkPjxrZXl3b3JkPkdlc3RhdGlvbmFsIEFnZTwva2V5d29y
ZD48a2V5d29yZD5HbHVjb2tpbmFzZS9nZW5ldGljczwva2V5d29yZD48a2V5d29yZD5IdW1hbnM8
L2tleXdvcmQ+PGtleXdvcmQ+TWFsZTwva2V5d29yZD48a2V5d29yZD5Qb2x5bW9ycGhpc20sIEdl
bmV0aWM8L2tleXdvcmQ+PGtleXdvcmQ+UHJlZ25hbmN5PC9rZXl3b3JkPjxrZXl3b3JkPlJpc2sg
RmFjdG9yczwva2V5d29yZD48a2V5d29yZD5UQ0YgVHJhbnNjcmlwdGlvbiBGYWN0b3JzLypnZW5l
dGljczwva2V5d29yZD48a2V5d29yZD5UcmFuc2NyaXB0aW9uIEZhY3RvciA3LUxpa2UgMiBQcm90
ZWluPC9rZXl3b3JkPjwva2V5d29yZHM+PGRhdGVzPjx5ZWFyPjIwMDc8L3llYXI+PHB1Yi1kYXRl
cz48ZGF0ZT5KdW48L2RhdGU+PC9wdWItZGF0ZXM+PC9kYXRlcz48aXNibj4wMDAyLTkyOTcgKFBy
aW50KSYjeEQ7MDAwMi05Mjk3IChMaW5raW5nKTwvaXNibj48YWNjZXNzaW9uLW51bT4xNzUwMzMz
MjwvYWNjZXNzaW9uLW51bT48dXJscz48cmVsYXRlZC11cmxzPjx1cmw+aHR0cDovL3d3dy5uY2Jp
Lm5sbS5uaWguZ292L3B1Ym1lZC8xNzUwMzMzMjwvdXJsPjx1cmw+aHR0cDovL2FjLmVscy1jZG4u
Y29tL1MwMDAyOTI5NzA3NjEwMzI1LzEtczIuMC1TMDAwMjkyOTcwNzYxMDMyNS1tYWluLnBkZj9f
dGlkPWQ0MzFmZDhlLTIzN2MtMTFlNS04ZWVhLTAwMDAwYWFiMGYwMiZhbXA7YWNkbmF0PTE0MzYx
NDU2NTRfNzA4OGY0M2JiMWFiOTc5OTA3MGFjNjllMDc4MjRiODU8L3VybD48L3JlbGF0ZWQtdXJs
cz48L3VybHM+PGN1c3RvbTI+MTg2NzEwMjwvY3VzdG9tMj48ZWxlY3Ryb25pYy1yZXNvdXJjZS1u
dW0+MTAuMTA4Ni81MTg1MTc8L2VsZWN0cm9uaWMtcmVzb3VyY2UtbnVtPjwvcmVjb3JkPjwvQ2l0
ZT48Q2l0ZT48QXV0aG9yPkhyeW5pZXdpY2thPC9BdXRob3I+PFllYXI+MjAxNDwvWWVhcj48UmVj
TnVtPjg2PC9SZWNOdW0+PHJlY29yZD48cmVjLW51bWJlcj44NjwvcmVjLW51bWJlcj48Zm9yZWln
bi1rZXlzPjxrZXkgYXBwPSJFTiIgZGItaWQ9IjAwdHgwNXhhdnJ3ZXRvZXd4em52dDV2ajVwcnZz
ZTVhZXN2eiI+ODY8L2tleT48L2ZvcmVpZ24ta2V5cz48cmVmLXR5cGUgbmFtZT0iSm91cm5hbCBB
cnRpY2xlIj4xNzwvcmVmLXR5cGU+PGNvbnRyaWJ1dG9ycz48YXV0aG9ycz48YXV0aG9yPkhyeW5p
ZXdpY2thLCBKLjwvYXV0aG9yPjxhdXRob3I+WmJ1Y2thLUtyZXRvd3NrYSwgTS48L2F1dGhvcj48
YXV0aG9yPldhd3J1c2lld2ljei1LdXJ5bG9uZWssIE4uPC9hdXRob3I+PGF1dGhvcj5CYXVlciwg
Vy48L2F1dGhvcj48YXV0aG9yPlN6YW1hdG93aWN6LCBNLjwvYXV0aG9yPjxhdXRob3I+VGVsZWpr
bywgQi48L2F1dGhvcj48YXV0aG9yPkt1em1pY2tpLCBNLjwvYXV0aG9yPjxhdXRob3I+U3phbWF0
b3dpY3osIEouPC9hdXRob3I+PGF1dGhvcj5Hb3Jza2EsIE0uPC9hdXRob3I+PGF1dGhvcj5LcmV0
b3dza2ksIEEuPC9hdXRob3I+PC9hdXRob3JzPjwvY29udHJpYnV0b3JzPjxhdXRoLWFkZHJlc3M+
Si4gSHJ5bmlld2lja2EsIERlcGFydG1lbnQgb2YgR3luZWNvbG9neSwgUG9sYW5kPC9hdXRoLWFk
ZHJlc3M+PHRpdGxlcz48dGl0bGU+R2VuZXRpYyB2YXJpYW50cyBhc3NvY2lhdGVkIHdpdGggdHlw
ZSAyIGRpYWJldGVzIGFuZCBvYmVzaXR5IGJldHRlciBwcmVkaWN0IGdlc3RhdGlvbmFsIGRpYWJl
dGVzIHRoYW4gdHJhZGl0aW9uYWwgcmlzayBmYWN0b3JzPC90aXRsZT48c2Vjb25kYXJ5LXRpdGxl
PkRpYWJldG9sb2dpYTwvc2Vjb25kYXJ5LXRpdGxlPjwvdGl0bGVzPjxwZXJpb2RpY2FsPjxmdWxs
LXRpdGxlPkRpYWJldG9sb2dpYTwvZnVsbC10aXRsZT48YWJici0xPkRpYWJldG9sb2dpYTwvYWJi
ci0xPjwvcGVyaW9kaWNhbD48cGFnZXM+UzQ0ODwvcGFnZXM+PHZvbHVtZT41Nzwvdm9sdW1lPjxu
dW1iZXI+MTwvbnVtYmVyPjxrZXl3b3Jkcz48a2V5d29yZD5pbnN1bGluPC9rZXl3b3JkPjxrZXl3
b3JkPmdlbmV0aWMgdmFyaWFiaWxpdHk8L2tleXdvcmQ+PGtleXdvcmQ+bm9uIGluc3VsaW4gZGVw
ZW5kZW50IGRpYWJldGVzIG1lbGxpdHVzPC9rZXl3b3JkPjxrZXl3b3JkPm9iZXNpdHk8L2tleXdv
cmQ+PGtleXdvcmQ+cHJlZ25hbmN5IGRpYWJldGVzIG1lbGxpdHVzPC9rZXl3b3JkPjxrZXl3b3Jk
PnJpc2sgZmFjdG9yPC9rZXl3b3JkPjxrZXl3b3JkPmRpYWJldGVzIG1lbGxpdHVzPC9rZXl3b3Jk
PjxrZXl3b3JkPmZlbWFsZTwva2V5d29yZD48a2V5d29yZD5yaXNrPC9rZXl3b3JkPjxrZXl3b3Jk
Pmh1bWFuPC9rZXl3b3JkPjxrZXl3b3JkPmdlbmU8L2tleXdvcmQ+PGtleXdvcmQ+cHJlZ25hbmN5
PC9rZXl3b3JkPjxrZXl3b3JkPmdlbmV0aWMgcmlzazwva2V5d29yZD48a2V5d29yZD5tZXRhIGFu
YWx5c2lzICh0b3BpYyk8L2tleXdvcmQ+PGtleXdvcmQ+Y2xpbmljYWwgc3R1ZHk8L2tleXdvcmQ+
PGtleXdvcmQ+bWV0YSBhbmFseXNpczwva2V5d29yZD48a2V5d29yZD5nbHVjb3NlIGhvbWVvc3Rh
c2lzPC9rZXl3b3JkPjxrZXl3b3JkPmxvZ2lzdGljIHJlZ3Jlc3Npb24gYW5hbHlzaXM8L2tleXdv
cmQ+PGtleXdvcmQ+Z2Vub3R5cGU8L2tleXdvcmQ+PGtleXdvcmQ+Z2Vub21lPC9rZXl3b3JkPjxr
ZXl3b3JkPmdsdWNvc2UgdG9sZXJhbmNlPC9rZXl3b3JkPjxrZXl3b3JkPnByZWduYW50IHdvbWFu
PC9rZXl3b3JkPjxrZXl3b3JkPmdsdWNvc2UgdXRpbGl6YXRpb248L2tleXdvcmQ+PGtleXdvcmQ+
aW5zdWxpbiByZXNpc3RhbmNlPC9rZXl3b3JkPjxrZXl3b3JkPm1vZGVsPC9rZXl3b3JkPjxrZXl3
b3JkPmNlbGwgZnVuY3Rpb248L2tleXdvcmQ+PGtleXdvcmQ+cGF0aWVudDwva2V5d29yZD48L2tl
eXdvcmRzPjxkYXRlcz48eWVhcj4yMDE0PC95ZWFyPjwvZGF0ZXM+PGlzYm4+MDAxMi0xODZYPC9p
c2JuPjx1cmxzPjxyZWxhdGVkLXVybHM+PHVybD5odHRwOi8vd3d3LmVtYmFzZS5jb20vc2VhcmNo
L3Jlc3VsdHM/c3ViYWN0aW9uPXZpZXdyZWNvcmQmYW1wO2Zyb209ZXhwb3J0JmFtcDtpZD1MNzE1
OTU3NDA8L3VybD48dXJsPmh0dHA6Ly9keC5kb2kub3JnLzEwLjEwMDcvczAwMTI1LTAxNC0zMzU1
LTA8L3VybD48L3JlbGF0ZWQtdXJscz48L3VybHM+PC9yZWNvcmQ+PC9DaXRlPjxDaXRlPjxBdXRo
b3I+SXNtYWlsPC9BdXRob3I+PFllYXI+MjAxMzwvWWVhcj48UmVjTnVtPjM5PC9SZWNOdW0+PHJl
Y29yZD48cmVjLW51bWJlcj4zOTwvcmVjLW51bWJlcj48Zm9yZWlnbi1rZXlzPjxrZXkgYXBwPSJF
TiIgZGItaWQ9IjAwdHgwNXhhdnJ3ZXRvZXd4em52dDV2ajVwcnZzZTVhZXN2eiI+Mzk8L2tleT48
L2ZvcmVpZ24ta2V5cz48cmVmLXR5cGUgbmFtZT0iSm91cm5hbCBBcnRpY2xlIj4xNzwvcmVmLXR5
cGU+PGNvbnRyaWJ1dG9ycz48YXV0aG9ycz48YXV0aG9yPklzbWFpbCwgTi4gQS4gTS48L2F1dGhv
cj48YXV0aG9yPkFyaXMsIE4uIE0uPC9hdXRob3I+PGF1dGhvcj5NYWhkeSwgWi4gQS48L2F1dGhv
cj48YXV0aG9yPkFobWFkLCBTLjwvYXV0aG9yPjxhdXRob3I+TmFpbSwgTi4gTS48L2F1dGhvcj48
YXV0aG9yPlNpcmFqLCBILiBILjwvYXV0aG9yPjxhdXRob3I+SmFhZmFyLCBSLjwvYXV0aG9yPjxh
dXRob3I+SXNoYWssIFMuPC9hdXRob3I+PGF1dGhvcj5IYXJ1biwgUi48L2F1dGhvcj48YXV0aG9y
PkFiZCBKYW1hbCwgQS48L2F1dGhvcj48YXV0aG9yPk5nYWgsIFcuIFouIFcuPC9hdXRob3I+PGF1
dGhvcj5aYWthcmlhLCBTLiBaLiBTLjwvYXV0aG9yPjwvYXV0aG9ycz48L2NvbnRyaWJ1dG9ycz48
YXV0aC1hZGRyZXNzPklzbWFpbCwgTkFNJiN4RDtVbml2IEtlYmFuZ3NhYW4gTWFsYXlzaWEsIEZh
YyBNZWQsIERlcHQgT2JzdGV0ICZhbXA7IEd5bmFlY29sLCBKYWxhbiBZYWFjb2IgTGF0aWZmLCBL
dWFsYSBMdW1wdXIgNTYwMDAsIE1hbGF5c2lhJiN4RDtVbml2IEtlYmFuZ3NhYW4gTWFsYXlzaWEs
IEZhYyBNZWQsIERlcHQgT2JzdGV0ICZhbXA7IEd5bmFlY29sLCBKYWxhbiBZYWFjb2IgTGF0aWZm
LCBLdWFsYSBMdW1wdXIgNTYwMDAsIE1hbGF5c2lhJiN4RDtVbml2IEtlYmFuZ3NhYW4gTWFsYXlz
aWEsIEZhYyBNZWQsIERlcHQgT2JzdGV0ICZhbXA7IEd5bmFlY29sLCBLdWFsYSBMdW1wdXIgNTYw
MDAsIE1hbGF5c2lhJiN4RDtVbml2IEtlYmFuZ3NhYW4gTWFsYXlzaWEsIEZhYyBNZWQsIERlcHQg
UGFlZGlhdCwgS3VhbGEgTHVtcHVyIDU2MDAsIE1hbGF5c2lhJiN4RDtVbml2IEtlYmFuZ3NhYW4g
TWFsYXlzaWEsIEZhYyBNZWQsIFVLTSBNZWQgTW9sIEJpb2wgSW5zdCwgS3VhbGEgTHVtcHVyIDU2
MDAwLCBNYWxheXNpYTwvYXV0aC1hZGRyZXNzPjx0aXRsZXM+PHRpdGxlPlNpbmdsZSBOdWNsZW90
aWRlIFBvbHltb3JwaGlzbSBmb3IgQ2VydGFpbiBHZW5lcyBJbnZvbHZlZCBpbiBHZXN0YXRpb25h
bCBEaWFiZXRlcyB3aXRoIFJpc2sgRmFjdG9ycyBhbmQgQ29tcGxpY2F0aW9ucyBQb3NpdGl2ZTwv
dGl0bGU+PHNlY29uZGFyeS10aXRsZT5TYWlucyBNYWxheXNpYW5hPC9zZWNvbmRhcnktdGl0bGU+
PGFsdC10aXRsZT5TYWlucyBNYWxheXM8L2FsdC10aXRsZT48L3RpdGxlcz48cGVyaW9kaWNhbD48
ZnVsbC10aXRsZT5TYWlucyBNYWxheXNpYW5hPC9mdWxsLXRpdGxlPjxhYmJyLTE+U2FpbnMgTWFs
YXlzPC9hYmJyLTE+PC9wZXJpb2RpY2FsPjxhbHQtcGVyaW9kaWNhbD48ZnVsbC10aXRsZT5TYWlu
cyBNYWxheXNpYW5hPC9mdWxsLXRpdGxlPjxhYmJyLTE+U2FpbnMgTWFsYXlzPC9hYmJyLTE+PC9h
bHQtcGVyaW9kaWNhbD48cGFnZXM+MTYxMy0xNjE4PC9wYWdlcz48dm9sdW1lPjQyPC92b2x1bWU+
PG51bWJlcj4xMTwvbnVtYmVyPjxrZXl3b3Jkcz48a2V5d29yZD5jb21wbGljYXRpb25zPC9rZXl3
b3JkPjxrZXl3b3JkPmdlc3RhdGlvbmFsIGRpYWJldGVzIG1lbGxpdHVzPC9rZXl3b3JkPjxrZXl3
b3JkPnNpbmdsZSBudWNsZW90aWRlIHBvbHltb3JwaGlzbXM8L2tleXdvcmQ+PGtleXdvcmQ+cmlz
a3M8L2tleXdvcmQ+PGtleXdvcmQ+bWFsYXlzaWE8L2tleXdvcmQ+PGtleXdvcmQ+Z2Vub21lLXdp
ZGUgYXNzb2NpYXRpb248L2tleXdvcmQ+PGtleXdvcmQ+bWVsbGl0dXM8L2tleXdvcmQ+PGtleXdv
cmQ+cG9wdWxhdGlvbjwva2V5d29yZD48a2V5d29yZD5sb2NpPC9rZXl3b3JkPjwva2V5d29yZHM+
PGRhdGVzPjx5ZWFyPjIwMTM8L3llYXI+PHB1Yi1kYXRlcz48ZGF0ZT5Ob3Y8L2RhdGU+PC9wdWIt
ZGF0ZXM+PC9kYXRlcz48aXNibj4wMTI2LTYwMzk8L2lzYm4+PGFjY2Vzc2lvbi1udW0+V09TOjAw
MDMyNzU4NTAwMDAxMTwvYWNjZXNzaW9uLW51bT48dXJscz48cmVsYXRlZC11cmxzPjx1cmw+Jmx0
O0dvIHRvIElTSSZndDs6Ly9XT1M6MDAwMzI3NTg1MDAwMDExPC91cmw+PC9yZWxhdGVkLXVybHM+
PC91cmxzPjxsYW5ndWFnZT5FbmdsaXNoPC9sYW5ndWFnZT48L3JlY29yZD48L0NpdGU+PENpdGU+
PEF1dGhvcj5LaW08L0F1dGhvcj48WWVhcj4yMDExPC9ZZWFyPjxSZWNOdW0+NTQ8L1JlY051bT48
cmVjb3JkPjxyZWMtbnVtYmVyPjU0PC9yZWMtbnVtYmVyPjxmb3JlaWduLWtleXM+PGtleSBhcHA9
IkVOIiBkYi1pZD0iMDB0eDA1eGF2cndldG9ld3h6bnZ0NXZqNXBydnNlNWFlc3Z6Ij41NDwva2V5
PjwvZm9yZWlnbi1rZXlzPjxyZWYtdHlwZSBuYW1lPSJKb3VybmFsIEFydGljbGUiPjE3PC9yZWYt
dHlwZT48Y29udHJpYnV0b3JzPjxhdXRob3JzPjxhdXRob3I+S2ltLCBKLiBZLjwvYXV0aG9yPjxh
dXRob3I+Q2hlb25nLCBILiBTLjwvYXV0aG9yPjxhdXRob3I+UGFyaywgQi4gTC48L2F1dGhvcj48
YXV0aG9yPkJhaWssIFMuIEguPC9hdXRob3I+PGF1dGhvcj5QYXJrLCBTLjwvYXV0aG9yPjxhdXRo
b3I+TGVlLCBTLiBXLjwvYXV0aG9yPjxhdXRob3I+S2ltLCBNLiBILjwvYXV0aG9yPjxhdXRob3I+
Q2h1bmcsIEouIEguPC9hdXRob3I+PGF1dGhvcj5DaG9pLCBKLiBTLjwvYXV0aG9yPjxhdXRob3I+
S2ltLCBNLiBZLjwvYXV0aG9yPjxhdXRob3I+WWFuZywgSi4gSC48L2F1dGhvcj48YXV0aG9yPkNo
bywgRC4gSC48L2F1dGhvcj48YXV0aG9yPlNoaW4sIEguIEQuPC9hdXRob3I+PGF1dGhvcj5LaW0s
IFMuIEguPC9hdXRob3I+PC9hdXRob3JzPjwvY29udHJpYnV0b3JzPjxhdXRoLWFkZHJlc3M+U2hp
biwgSEQmI3hEO1NvZ2FuZyBVbml2LCBEZXB0IExpZmUgU2NpLCAxIFNoaW5zdSBEb25nLCBTZW91
bCAxMjE3NDIsIFNvdXRoIEtvcmVhJiN4RDtTb2dhbmcgVW5pdiwgRGVwdCBMaWZlIFNjaSwgMSBT
aGluc3UgRG9uZywgU2VvdWwgMTIxNzQyLCBTb3V0aCBLb3JlYSYjeEQ7U29nYW5nIFVuaXYsIERl
cHQgTGlmZSBTY2ksIFNlb3VsIDEyMTc0MiwgU291dGggS29yZWEmI3hEO1NOUCBHZW5ldCBJbmMs
IERlcHQgR2VuZXQgRXBpZGVtaW9sLCBTZW91bCAxNTM4MDMsIFNvdXRoIEtvcmVhJiN4RDtLb3Jl
YSBVbml2LCBDb2xsIE1lZCwgRGVwdCBJbnRlcm5hbCBNZWQsIFNlb3VsIDEzNjcwNSwgU291dGgg
S29yZWEmI3hEO0hvc2VvIFVuaXYsIERlcHQgRm9vZCAmYW1wOyBOdXRyLCBBc2FuLCBTb3V0aCBL
b3JlYSYjeEQ7S3dhbmRvbmcgVW5pdiwgQ29sbCBNZWQsIERlcHQgT2JzdGV0ICZhbXA7IEd5bmVj
b2wsIENoZWlsIEdlbiBIb3NwLCBTZW91bCAxMDAzODAsIFNvdXRoIEtvcmVhJiN4RDtLd2FuZG9u
ZyBVbml2LCBDb2xsIE1lZCwgV29tZW5zIEhlYWx0aGNhcmUgQ3RyLCBTZW91bCAxMDAzODAsIFNv
dXRoIEtvcmVhJiN4RDtLd2FuZG9uZyBVbml2LCBDb2xsIE1lZCwgRGVwdCBMYWIgTWVkLCBDaGVp
bCBHZW4gSG9zcCwgU2VvdWwgMTAwMzgwLCBTb3V0aCBLb3JlYSYjeEQ7S3dhbmRvbmcgVW5pdiwg
Q29sbCBNZWQsIENoZWlsIEdlbiBIb3NwLCBEZXB0IE1lZCwgU2VvdWwgMTAwMzgwLCBTb3V0aCBL
b3JlYTwvYXV0aC1hZGRyZXNzPjx0aXRsZXM+PHRpdGxlPk1lbGF0b25pbiByZWNlcHRvciAxIEIg
cG9seW1vcnBoaXNtcyBhc3NvY2lhdGVkIHdpdGggdGhlIHJpc2sgb2YgZ2VzdGF0aW9uYWwgZGlh
YmV0ZXMgbWVsbGl0dXM8L3RpdGxlPjxzZWNvbmRhcnktdGl0bGU+Qm1jIE1lZGljYWwgR2VuZXRp
Y3M8L3NlY29uZGFyeS10aXRsZT48YWx0LXRpdGxlPkJtYyBNZWQgR2VuZXQ8L2FsdC10aXRsZT48
L3RpdGxlcz48cGVyaW9kaWNhbD48ZnVsbC10aXRsZT5CTUMgTWVkIEdlbmV0PC9mdWxsLXRpdGxl
PjxhYmJyLTE+Qk1DIG1lZGljYWwgZ2VuZXRpY3M8L2FiYnItMT48L3BlcmlvZGljYWw+PGFsdC1w
ZXJpb2RpY2FsPjxmdWxsLXRpdGxlPkJNQyBNZWQgR2VuZXQ8L2Z1bGwtdGl0bGU+PGFiYnItMT5C
TUMgbWVkaWNhbCBnZW5ldGljczwvYWJici0xPjwvYWx0LXBlcmlvZGljYWw+PHBhZ2VzPjgyPC9w
YWdlcz48dm9sdW1lPjEyPC92b2x1bWU+PGtleXdvcmRzPjxrZXl3b3JkPmZhc3RpbmcgcGxhc21h
LWdsdWNvc2U8L2tleXdvcmQ+PGtleXdvcmQ+dHJhbnNjcmlwdGlvbi1mYWN0b3ItNy1saWtlLTIg
dGNmN2wyIGdlbmU8L2tleXdvcmQ+PGtleXdvcmQ+YmV0YS1jZWxsIGZ1bmN0aW9uPC9rZXl3b3Jk
PjxrZXl3b3JkPmtvcmVhbiBwb3B1bGF0aW9uPC9rZXl3b3JkPjxrZXl3b3JkPm10bnIxYjwva2V5
d29yZD48a2V5d29yZD52YXJpYW50czwva2V5d29yZD48a2V5d29yZD5rY25xMTwva2V5d29yZD48
L2tleXdvcmRzPjxkYXRlcz48eWVhcj4yMDExPC95ZWFyPjxwdWItZGF0ZXM+PGRhdGU+SnVuIDEw
PC9kYXRlPjwvcHViLWRhdGVzPjwvZGF0ZXM+PGlzYm4+MTQ3MS0yMzUwPC9pc2JuPjxhY2Nlc3Np
b24tbnVtPldPUzowMDAyOTIzNzU3MDAwMDE8L2FjY2Vzc2lvbi1udW0+PHVybHM+PHJlbGF0ZWQt
dXJscz48dXJsPiZsdDtHbyB0byBJU0kmZ3Q7Oi8vV09TOjAwMDI5MjM3NTcwMDAwMTwvdXJsPjx1
cmw+aHR0cDovL3d3dy5iaW9tZWRjZW50cmFsLmNvbS9jb250ZW50L3BkZi8xNDcxLTIzNTAtMTIt
ODIucGRmPC91cmw+PC9yZWxhdGVkLXVybHM+PC91cmxzPjxlbGVjdHJvbmljLXJlc291cmNlLW51
bT5BcnRuIDgyJiN4RDtEb2kgMTAuMTE4Ni8xNDcxLTIzNTAtMTItODI8L2VsZWN0cm9uaWMtcmVz
b3VyY2UtbnVtPjxsYW5ndWFnZT5FbmdsaXNoPC9sYW5ndWFnZT48L3JlY29yZD48L0NpdGU+PENp
dGU+PEF1dGhvcj5LbGVpbndlY2h0ZXI8L0F1dGhvcj48WWVhcj4yMDE0PC9ZZWFyPjxSZWNOdW0+
MzU8L1JlY051bT48cmVjb3JkPjxyZWMtbnVtYmVyPjM1PC9yZWMtbnVtYmVyPjxmb3JlaWduLWtl
eXM+PGtleSBhcHA9IkVOIiBkYi1pZD0iMDB0eDA1eGF2cndldG9ld3h6bnZ0NXZqNXBydnNlNWFl
c3Z6Ij4zNTwva2V5PjwvZm9yZWlnbi1rZXlzPjxyZWYtdHlwZSBuYW1lPSJKb3VybmFsIEFydGlj
bGUiPjE3PC9yZWYtdHlwZT48Y29udHJpYnV0b3JzPjxhdXRob3JzPjxhdXRob3I+S2xlaW53ZWNo
dGVyLCBILjwvYXV0aG9yPjxhdXRob3I+RGVtYW5kdCwgTi48L2F1dGhvcj48YXV0aG9yPlNjaGFm
ZXItR3JhZiwgVS48L2F1dGhvcj48L2F1dGhvcnM+PC9jb250cmlidXRvcnM+PGF1dGgtYWRkcmVz
cz5LbGVpbndlY2h0ZXIsIEgmI3hEO0RpYWJldG9sb2dpa3VtIEtpZWwsIERpYWJldCBTY2h3ZXJw
dW5rdHByYXhpcyAmYW1wOyBTY2h1bHVuZ3N6ZW50cnVtLCBBbHRlciBNYXJrdCAxMSwgRC==
</w:fldData>
        </w:fldChar>
      </w:r>
      <w:r w:rsidR="006F77B0" w:rsidRPr="00504B8A">
        <w:rPr>
          <w:rFonts w:ascii="Arial" w:eastAsia="DFKai-SB" w:hAnsi="Arial" w:cs="Arial"/>
          <w:sz w:val="22"/>
        </w:rPr>
        <w:instrText xml:space="preserve"> ADDIN EN.CITE.DATA </w:instrText>
      </w:r>
      <w:r w:rsidR="006F77B0" w:rsidRPr="00504B8A">
        <w:rPr>
          <w:rFonts w:ascii="Arial" w:eastAsia="DFKai-SB" w:hAnsi="Arial" w:cs="Arial"/>
          <w:sz w:val="22"/>
        </w:rPr>
        <w:fldChar w:fldCharType="end"/>
      </w:r>
      <w:r w:rsidR="006F77B0" w:rsidRPr="00504B8A">
        <w:rPr>
          <w:rFonts w:ascii="Arial" w:eastAsia="DFKai-SB" w:hAnsi="Arial" w:cs="Arial"/>
          <w:sz w:val="22"/>
        </w:rPr>
        <w:fldChar w:fldCharType="begin">
          <w:fldData xml:space="preserve">LTI0MTAzIEtpZWwsIEdlcm1hbnkmI3hEO0RpYWJldG9sb2dpa3VtIEtpZWwsIERpYWJldCBTY2h3
ZXJwdW5rdHByYXhpcyAmYW1wOyBTY2h1bHVuZ3N6ZW50cnVtLCBBbHRlciBNYXJrdCAxMSwgRC0y
NDEwMyBLaWVsLCBHZXJtYW55JiN4RDtEaWFiZXRvbG9naWt1bSBLaWVsLCBELTI0MTAzIEtpZWws
IEdlcm1hbnkmI3hEO1N0IEpvc2VwaHMgSG9zcCwgS2xpbiBHeW5ha29sICZhbXA7IEdlYnVydHNo
aWxmZSwgQmVybGluZXIgRGlhYmV0IFplbnRydW0gU2Nod2FuZ2VyZSwgQmVybGluLCBHZXJtYW55
PC9hdXRoLWFkZHJlc3M+PHRpdGxlcz48dGl0bGU+UHJlZGlzcG9zaXRpb24gYW5kIHBoZW5vdHlw
ZXMgb2YgZ2VzdGF0aW9uYWwgZGlhYmV0ZXM8L3RpdGxlPjxzZWNvbmRhcnktdGl0bGU+RGV1dHNj
aGUgTWVkaXppbmlzY2hlIFdvY2hlbnNjaHJpZnQ8L3NlY29uZGFyeS10aXRsZT48YWx0LXRpdGxl
PkRldXQgTWVkIFdvY2hlbnNjaHI8L2FsdC10aXRsZT48L3RpdGxlcz48cGVyaW9kaWNhbD48ZnVs
bC10aXRsZT5EZXV0c2NoZSBNZWRpemluaXNjaGUgV29jaGVuc2NocmlmdDwvZnVsbC10aXRsZT48
YWJici0xPkRldXQgTWVkIFdvY2hlbnNjaHI8L2FiYnItMT48L3BlcmlvZGljYWw+PGFsdC1wZXJp
b2RpY2FsPjxmdWxsLXRpdGxlPkRldXRzY2hlIE1lZGl6aW5pc2NoZSBXb2NoZW5zY2hyaWZ0PC9m
dWxsLXRpdGxlPjxhYmJyLTE+RGV1dCBNZWQgV29jaGVuc2NocjwvYWJici0xPjwvYWx0LXBlcmlv
ZGljYWw+PHBhZ2VzPjExMjMtMTEyNjwvcGFnZXM+PHZvbHVtZT4xMzk8L3ZvbHVtZT48bnVtYmVy
PjIxPC9udW1iZXI+PGtleXdvcmRzPjxrZXl3b3JkPmdlc3RhdGlvbmFsIGRpYWJldGVzPC9rZXl3
b3JkPjxrZXl3b3JkPnByZWRpc3Bvc2l0aW9uPC9rZXl3b3JkPjxrZXl3b3JkPnBoZW5vdHlwZTwv
a2V5d29yZD48a2V5d29yZD5lcGlnZW5ldGljczwva2V5d29yZD48a2V5d29yZD5wcmV2ZW50aW9u
PC9rZXl3b3JkPjxrZXl3b3JkPmdsdWNvc2UtdG9sZXJhbmNlIHRlc3Q8L2tleXdvcmQ+PGtleXdv
cmQ+ZWFybHktcHJlZ25hbmN5PC9rZXl3b3JkPjxrZXl3b3JkPm1lbGxpdHVzPC9rZXl3b3JkPjxr
ZXl3b3JkPnJpc2s8L2tleXdvcmQ+PGtleXdvcmQ+d29tZW48L2tleXdvcmQ+PGtleXdvcmQ+YXNz
b2NpYXRpb248L2tleXdvcmQ+PGtleXdvcmQ+cG9wdWxhdGlvbjwva2V5d29yZD48a2V5d29yZD5w
b3N0cGFydHVtPC9rZXl3b3JkPjxrZXl3b3JkPnNlY3JldGlvbjwva2V5d29yZD48a2V5d29yZD50
Y2Y3bDI8L2tleXdvcmQ+PC9rZXl3b3Jkcz48ZGF0ZXM+PHllYXI+MjAxNDwveWVhcj48cHViLWRh
dGVzPjxkYXRlPk1heTwvZGF0ZT48L3B1Yi1kYXRlcz48L2RhdGVzPjxpc2JuPjAwMTItMDQ3Mjwv
aXNibj48YWNjZXNzaW9uLW51bT5XT1M6MDAwMzM2MjE5MzAwMDExPC9hY2Nlc3Npb24tbnVtPjx1
cmxzPjxyZWxhdGVkLXVybHM+PHVybD4mbHQ7R28gdG8gSVNJJmd0OzovL1dPUzowMDAzMzYyMTkz
MDAwMTE8L3VybD48dXJsPmh0dHBzOi8vd3d3LnRoaWVtZS1jb25uZWN0LmRlL0RPSS9ET0k/MTAu
MTA1NS9zLTAwMzQtMTM3MDA0NjwvdXJsPjwvcmVsYXRlZC11cmxzPjwvdXJscz48ZWxlY3Ryb25p
Yy1yZXNvdXJjZS1udW0+RE9JIDEwLjEwNTUvcy0wMDM0LTEzNzAwNDY8L2VsZWN0cm9uaWMtcmVz
b3VyY2UtbnVtPjxsYW5ndWFnZT5HZXJtYW48L2xhbmd1YWdlPjwvcmVjb3JkPjwvQ2l0ZT48Q2l0
ZT48QXV0aG9yPkt1em1pY2tpPC9BdXRob3I+PFllYXI+MjAxMTwvWWVhcj48UmVjTnVtPjE1MDwv
UmVjTnVtPjxyZWNvcmQ+PHJlYy1udW1iZXI+MTUwPC9yZWMtbnVtYmVyPjxmb3JlaWduLWtleXM+
PGtleSBhcHA9IkVOIiBkYi1pZD0iMDB0eDA1eGF2cndldG9ld3h6bnZ0NXZqNXBydnNlNWFlc3Z6
Ij4xNTA8L2tleT48L2ZvcmVpZ24ta2V5cz48cmVmLXR5cGUgbmFtZT0iSm91cm5hbCBBcnRpY2xl
Ij4xNzwvcmVmLXR5cGU+PGNvbnRyaWJ1dG9ycz48YXV0aG9ycz48YXV0aG9yPkt1em1pY2tpLCBN
YXJpdXN6PC9hdXRob3I+PGF1dGhvcj5UZWxlamtvLCBCZWF0YTwvYXV0aG9yPjxhdXRob3I+V2F3
cnVzaWV3aWN6LUt1cnlsb25laywgTmF0YWxpYTwvYXV0aG9yPjxhdXRob3I+S2FsZWp0YSwgS2F0
YXJ6eW5hPC9hdXRob3I+PGF1dGhvcj5MZW1hbmNld2ljeiwgQWRhbTwvYXV0aG9yPjxhdXRob3I+
WmRyb2Rvd3NraSwgTWljaGFsPC9hdXRob3I+PGF1dGhvcj5HcmFiaWVjLCBNYXJlazwvYXV0aG9y
PjxhdXRob3I+UHJ5c3pjemVwa28tV2F3cmVzenVrLCBBbm5hIE0uPC9hdXRob3I+PGF1dGhvcj5L
cmV0b3dza2ksIEFkYW08L2F1dGhvcj48YXV0aG9yPkdvcnNrYSwgTWFyaWE8L2F1dGhvcj48YXV0
aG9yPlN6YW1hdG93aWN6LCBKYWNlazwvYXV0aG9yPjwvYXV0aG9ycz48L2NvbnRyaWJ1dG9ycz48
YXV0aC1hZGRyZXNzPkRlcGFydG1lbnQgb2YgR3luZWNvbG9neSwgTWVkaWNhbCBVbml2ZXJzaXR5
IG9mIEJpYWx5c3RvaywgQmlhxYJ5c3RvaywgUG9sYW5kLiBta3V6bWlja2lAb3AucGw8L2F1dGgt
YWRkcmVzcz48dGl0bGVzPjx0aXRsZT5UaGUgZXhwcmVzc2lvbiBvZiB0cmFuc2NyaXB0aW9uIGZh
Y3RvciA3LWxpa2UgMiAoVENGN0wyKSBpbiBmYXQgYW5kIHBsYWNlbnRhbCB0aXNzdWUgZnJvbSB3
b21lbiB3aXRoIGdlc3RhdGlvbmFsIGRpYWJldGVzPC90aXRsZT48c2Vjb25kYXJ5LXRpdGxlPkRp
YWJldGVzIFJlc2VhcmNoIEFuZCBDbGluaWNhbCBQcmFjdGljZTwvc2Vjb25kYXJ5LXRpdGxlPjwv
dGl0bGVzPjxwZXJpb2RpY2FsPjxmdWxsLXRpdGxlPkRpYWJldGVzIFJlcyBDbGluIFByYWN0PC9m
dWxsLXRpdGxlPjxhYmJyLTE+RGlhYmV0ZXMgcmVzZWFyY2ggYW5kIGNsaW5pY2FsIHByYWN0aWNl
PC9hYmJyLTE+PC9wZXJpb2RpY2FsPjxwYWdlcz5lNDMtZTQ2PC9wYWdlcz48dm9sdW1lPjk0PC92
b2x1bWU+PG51bWJlcj4yPC9udW1iZXI+PGtleXdvcmRzPjxrZXl3b3JkPkRpYWJldGVzLCBHZXN0
YXRpb25hbC8qZ2VuZXRpY3M8L2tleXdvcmQ+PGtleXdvcmQ+SW50cmEtQWJkb21pbmFsIEZhdC8q
Y2hlbWlzdHJ5PC9rZXl3b3JkPjxrZXl3b3JkPlBsYWNlbnRhLypjaGVtaXN0cnk8L2tleXdvcmQ+
PGtleXdvcmQ+U3ViY3V0YW5lb3VzIEZhdC8qY2hlbWlzdHJ5PC9rZXl3b3JkPjxrZXl3b3JkPlRy
YW5zY3JpcHRpb24gRmFjdG9yIDctTGlrZSAyIFByb3RlaW4vKmdlbmV0aWNzPC9rZXl3b3JkPjxr
ZXl3b3JkPkFkdWx0PC9rZXl3b3JkPjxrZXl3b3JkPkJpb2xvZ2ljYWwgTWFya2Vycy9ibG9vZDwv
a2V5d29yZD48a2V5d29yZD5CbG9vZCBHbHVjb3NlL2FuYWx5c2lzPC9rZXl3b3JkPjxrZXl3b3Jk
PkJvZHkgTWFzcyBJbmRleDwva2V5d29yZD48a2V5d29yZD5DYXNlLUNvbnRyb2wgU3R1ZGllczwv
a2V5d29yZD48a2V5d29yZD5EaWFiZXRlcywgR2VzdGF0aW9uYWwvYmxvb2Q8L2tleXdvcmQ+PGtl
eXdvcmQ+RmVtYWxlPC9rZXl3b3JkPjxrZXl3b3JkPkhlbW9nbG9iaW4gQSwgR2x5Y29zeWxhdGVk
L2FuYWx5c2lzPC9rZXl3b3JkPjxrZXl3b3JkPkh1bWFuczwva2V5d29yZD48a2V5d29yZD5MZWFz
dC1TcXVhcmVzIEFuYWx5c2lzPC9rZXl3b3JkPjxrZXl3b3JkPlBvbGFuZDwva2V5d29yZD48a2V5
d29yZD5QcmVnbmFuY3k8L2tleXdvcmQ+PGtleXdvcmQ+Uk5BLCBNZXNzZW5nZXIvYW5hbHlzaXM8
L2tleXdvcmQ+PC9rZXl3b3Jkcz48ZGF0ZXM+PHllYXI+MjAxMTwveWVhcj48L2RhdGVzPjxwdWIt
bG9jYXRpb24+SXJlbGFuZDwvcHViLWxvY2F0aW9uPjxwdWJsaXNoZXI+RWxzZXZpZXIgU2NpZW50
aWZpYyBQdWJsaXNoZXJzPC9wdWJsaXNoZXI+PGlzYm4+MTg3Mi04MjI3PC9pc2JuPjxhY2Nlc3Np
b24tbnVtPjIxODU1MTYyPC9hY2Nlc3Npb24tbnVtPjx1cmxzPjxyZWxhdGVkLXVybHM+PHVybD5o
dHRwOi8vc2VhcmNoLmVic2NvaG9zdC5jb20vbG9naW4uYXNweD9kaXJlY3Q9dHJ1ZSZhbXA7ZGI9
bWRjJmFtcDtBTj0yMTg1NTE2MiZhbXA7bGFuZz16aC10dyZhbXA7c2l0ZT1laG9zdC1saXZlPC91
cmw+PHVybD5odHRwOi8vYWMuZWxzLWNkbi5jb20vUzAxNjg4MjI3MTEwMDQwOTgvMS1zMi4wLVMw
MTY4ODIyNzExMDA0MDk4LW1haW4ucGRmP190aWQ9ZGQyZWI5MGUtMjM3Yy0xMWU1LWEwYzQtMDAw
MDBhYWIwZjAxJmFtcDthY2RuYXQ9MTQzNjE0NTY2OV8yOGM5MWYyN2FjYmFjZGE0N2Y3ZjJjMjc5
ODg4MzZmMTwvdXJsPjwvcmVsYXRlZC11cmxzPjwvdXJscz48ZWxlY3Ryb25pYy1yZXNvdXJjZS1u
dW0+MTAuMTAxNi9qLmRpYWJyZXMuMjAxMS4wNy4wMzM8L2VsZWN0cm9uaWMtcmVzb3VyY2UtbnVt
PjxyZW1vdGUtZGF0YWJhc2UtbmFtZT5tZGM8L3JlbW90ZS1kYXRhYmFzZS1uYW1lPjxyZW1vdGUt
ZGF0YWJhc2UtcHJvdmlkZXI+RUJTQ09ob3N0PC9yZW1vdGUtZGF0YWJhc2UtcHJvdmlkZXI+PC9y
ZWNvcmQ+PC9DaXRlPjxDaXRlPjxBdXRob3I+S3dhazwvQXV0aG9yPjxZZWFyPjIwMTM8L1llYXI+
PFJlY051bT45OTwvUmVjTnVtPjxyZWNvcmQ+PHJlYy1udW1iZXI+OTk8L3JlYy1udW1iZXI+PGZv
cmVpZ24ta2V5cz48a2V5IGFwcD0iRU4iIGRiLWlkPSIwMHR4MDV4YXZyd2V0b2V3eHpudnQ1dmo1
cHJ2c2U1YWVzdnoiPjk5PC9rZXk+PC9mb3JlaWduLWtleXM+PHJlZi10eXBlIG5hbWU9IkpvdXJu
YWwgQXJ0aWNsZSI+MTc8L3JlZi10eXBlPjxjb250cmlidXRvcnM+PGF1dGhvcnM+PGF1dGhvcj5L
d2FrLCBTLiBILjwvYXV0aG9yPjxhdXRob3I+Q2hvaSwgUy4gSC48L2F1dGhvcj48YXV0aG9yPkp1
bmcsIEguIFMuPC9hdXRob3I+PGF1dGhvcj5DaG8sIFkuIE0uPC9hdXRob3I+PGF1dGhvcj5MaW0s
IFMuPC9hdXRob3I+PGF1dGhvcj5DaG8sIE4uIEguPC9hdXRob3I+PGF1dGhvcj5LaW0sIFMuIFku
PC9hdXRob3I+PGF1dGhvcj5QYXJrLCBLLiBTLjwvYXV0aG9yPjxhdXRob3I+SmFuZywgSC4gQy48
L2F1dGhvcj48L2F1dGhvcnM+PC9jb250cmlidXRvcnM+PGF1dGgtYWRkcmVzcz5LLlMuIFBhcmss
IERlcGFydG1lbnQgb2YgSW50ZXJuYWwgTWVkaWNpbmUsIFNlb3VsIE5hdGlvbmFsIFVuaXZlcnNp
dHkgQ29sbGVnZSBvZiBNZWRpY2luZSwgU2VvdWwsIDExMC03NDQsIFNvdXRoIEtvcmVhPC9hdXRo
LWFkZHJlc3M+PHRpdGxlcz48dGl0bGU+Q2xpbmljYWwgYW5kIGdlbmV0aWMgcmlzayBmYWN0b3Jz
IGZvciB0eXBlIDIgZGlhYmV0ZXMgYXQgZWFybHkgb3IgbGF0ZSBwb3N0IHBhcnR1bSBhZnRlciBn
ZXN0YXRpb25hbCBkaWFiZXRlcyBtZWxsaXR1czwvdGl0bGU+PHNlY29uZGFyeS10aXRsZT5Kb3Vy
bmFsIG9mIENsaW5pY2FsIEVuZG9jcmlub2xvZ3kgYW5kIE1ldGFib2xpc208L3NlY29uZGFyeS10
aXRsZT48L3RpdGxlcz48cGVyaW9kaWNhbD48ZnVsbC10aXRsZT5Kb3VybmFsIG9mIENsaW5pY2Fs
IEVuZG9jcmlub2xvZ3kgYW5kIE1ldGFib2xpc208L2Z1bGwtdGl0bGU+PC9wZXJpb2RpY2FsPjxw
YWdlcz5FNzQ0LUU3NTI8L3BhZ2VzPjx2b2x1bWU+OTg8L3ZvbHVtZT48bnVtYmVyPjQ8L251bWJl
cj48a2V5d29yZHM+PGtleXdvcmQ+Z2x1Y29zZTwva2V5d29yZD48a2V5d29yZD5pbnN1bGluPC9r
ZXl3b3JkPjxrZXl3b3JkPmFkdWx0PC9rZXl3b3JkPjxrZXl3b3JkPmFyZWEgdW5kZXIgdGhlIGN1
cnZlPC9rZXl3b3JkPjxrZXl3b3JkPmFydGljbGU8L2tleXdvcmQ+PGtleXdvcmQ+QiBseW1waG9j
eXRlPC9rZXl3b3JkPjxrZXl3b3JkPmJvZHkgbWFzczwva2V5d29yZD48a2V5d29yZD5DREtBTDEg
Z2VuZTwva2V5d29yZD48a2V5d29yZD5DREtOMkEgZ2VuZTwva2V5d29yZD48a2V5d29yZD5DREtO
MkIgZ2VuZTwva2V5d29yZD48a2V5d29yZD5jZWxsIGZ1bmN0aW9uPC9rZXl3b3JkPjxrZXl3b3Jk
PmNvaG9ydCBhbmFseXNpczwva2V5d29yZD48a2V5d29yZD5jb250cm9sbGVkIHN0dWR5PC9rZXl3
b3JkPjxrZXl3b3JkPmRpc2Vhc2UgY291cnNlPC9rZXl3b3JkPjxrZXl3b3JkPmZlbWFsZTwva2V5
d29yZD48a2V5d29yZD5mb2xsb3cgdXA8L2tleXdvcmQ+PGtleXdvcmQ+RlRPIGdlbmU8L2tleXdv
cmQ+PGtleXdvcmQ+Z2VuZTwva2V5d29yZD48a2V5d29yZD5nZW5lIGFjdGl2aXR5PC9rZXl3b3Jk
PjxrZXl3b3JkPmdlbmUgZnJlcXVlbmN5PC9rZXl3b3JkPjxrZXl3b3JkPmdlbmV0aWMgYW5hbHlz
aXM8L2tleXdvcmQ+PGtleXdvcmQ+Z2VuZXRpYyBhc3NvY2lhdGlvbjwva2V5d29yZD48a2V5d29y
ZD5nZW5ldGljIHByZWRpc3Bvc2l0aW9uPC9rZXl3b3JkPjxrZXl3b3JkPmdlbmV0aWMgcmlzazwv
a2V5d29yZD48a2V5d29yZD5nZW5ldGljIHZhcmlhYmlsaXR5PC9rZXl3b3JkPjxrZXl3b3JkPmdl
bm90eXBlPC9rZXl3b3JkPjxrZXl3b3JkPmdsdWNvc2UgYmxvb2QgbGV2ZWw8L2tleXdvcmQ+PGtl
eXdvcmQ+Z2x1Y29zZSB0b2xlcmFuY2UgdGVzdDwva2V5d29yZD48a2V5d29yZD5oaWdoIHJpc2sg
cGF0aWVudDwva2V5d29yZD48a2V5d29yZD5odW1hbjwva2V5d29yZD48a2V5d29yZD5JR0YyQlAy
IGdlbmU8L2tleXdvcmQ+PGtleXdvcmQ+aW5zdWxpbiBibG9vZCBsZXZlbDwva2V5d29yZD48a2V5
d29yZD5LQ05KMTEgZ2VuZTwva2V5d29yZD48a2V5d29yZD5LQ05RMSBnZW5lPC9rZXl3b3JkPjxr
ZXl3b3JkPm1ham9yIGNsaW5pY2FsIHN0dWR5PC9rZXl3b3JkPjxrZXl3b3JkPm5vbiBpbnN1bGlu
IGRlcGVuZGVudCBkaWFiZXRlcyBtZWxsaXR1czwva2V5d29yZD48a2V5d29yZD5vYmVzaXR5PC9r
ZXl3b3JkPjxrZXl3b3JkPlBQQVJHIGdlbmU8L2tleXdvcmQ+PGtleXdvcmQ+cHJlZ25hbmN5IGRp
YWJldGVzIG1lbGxpdHVzPC9rZXl3b3JkPjxrZXl3b3JkPnByaW9yaXR5IGpvdXJuYWw8L2tleXdv
cmQ+PGtleXdvcmQ+cHJvc3BlY3RpdmUgc3R1ZHk8L2tleXdvcmQ+PGtleXdvcmQ+cHVlcnBlcml1
bTwva2V5d29yZD48a2V5d29yZD5yaXNrIGFzc2Vzc21lbnQ8L2tleXdvcmQ+PGtleXdvcmQ+cmlz
ayBmYWN0b3I8L2tleXdvcmQ+PGtleXdvcmQ+U0xDMzBBOCBnZW5lPC9rZXl3b3JkPjxrZXl3b3Jk
PlRDRjdMMiBnZW5lPC9rZXl3b3JkPjwva2V5d29yZHM+PGRhdGVzPjx5ZWFyPjIwMTM8L3llYXI+
PC9kYXRlcz48aXNibj4wMDIxLTk3MlgmI3hEOzE5NDUtNzE5NzwvaXNibj48dXJscz48cmVsYXRl
ZC11cmxzPjx1cmw+aHR0cDovL3d3dy5lbWJhc2UuY29tL3NlYXJjaC9yZXN1bHRzP3N1YmFjdGlv
bj12aWV3cmVjb3JkJmFtcDtmcm9tPWV4cG9ydCZhbXA7aWQ9TDM2ODc0MDE1NTwvdXJsPjx1cmw+
aHR0cDovL2R4LmRvaS5vcmcvMTAuMTIxMC9qYy4yMDEyLTMzMjQ8L3VybD48L3JlbGF0ZWQtdXJs
cz48cGRmLXVybHM+PHVybD5odHRwOi8vamNlbS5lbmRvam91cm5hbHMub3JnL2NvbnRlbnQvOTgv
NC9FNzQ0LmZ1bGwucGRmK2h0bWw8L3VybD48L3BkZi11cmxzPjwvdXJscz48L3JlY29yZD48L0Np
dGU+PENpdGU+PEF1dGhvcj5MaWFuZzwvQXV0aG9yPjxZZWFyPjIwMTA8L1llYXI+PFJlY051bT41
OTwvUmVjTnVtPjxyZWNvcmQ+PHJlYy1udW1iZXI+NTk8L3JlYy1udW1iZXI+PGZvcmVpZ24ta2V5
cz48a2V5IGFwcD0iRU4iIGRiLWlkPSIwMHR4MDV4YXZyd2V0b2V3eHpudnQ1dmo1cHJ2c2U1YWVz
dnoiPjU5PC9rZXk+PC9mb3JlaWduLWtleXM+PHJlZi10eXBlIG5hbWU9IkpvdXJuYWwgQXJ0aWNs
ZSI+MTc8L3JlZi10eXBlPjxjb250cmlidXRvcnM+PGF1dGhvcnM+PGF1dGhvcj5MaWFuZywgWi4g
WC48L2F1dGhvcj48YXV0aG9yPkRvbmcsIE0uIFkuPC9hdXRob3I+PGF1dGhvcj5DaGVuZywgUS48
L2F1dGhvcj48YXV0aG9yPkNoZW4sIEQuIFEuPC9hdXRob3I+PC9hdXRob3JzPjwvY29udHJpYnV0
b3JzPjxhdXRoLWFkZHJlc3M+Q2hlbiwgRFEmI3hEO1poZWppYW5nIFVuaXYsIERlcHQgT2JzdGV0
LCBXb21lbnMgSG9zcCwgU2NoIE1lZCwgWHVlc2hpIFJkIDEsIEhhbmd6aG91IDMxMDAwNiwgWmhl
amlhbmcsIFBlb3BsZXMgUiBDaGluYSYjeEQ7WmhlamlhbmcgVW5pdiwgRGVwdCBPYnN0ZXQsIFdv
bWVucyBIb3NwLCBTY2ggTWVkLCBYdWVzaGkgUmQgMSwgSGFuZ3pob3UgMzEwMDA2LCBaaGVqaWFu
ZywgUGVvcGxlcyBSIENoaW5hJiN4RDtaaGVqaWFuZyBVbml2LCBEZXB0IE9ic3RldCwgV29tZW5z
IEhvc3AsIFNjaCBNZWQsIEhhbmd6aG91IDMxMDAwNiwgWmhlamlhbmcsIFBlb3BsZXMgUiBDaGlu
YSYjeEQ7WmhlamlhbmcgVW5pdiwgQ2VudCBMYWIsIFdvbWVucyBIb3NwLCBTY2ggTWVkLCBIYW5n
emhvdSAzMTAwMDYsIFpoZWppYW5nLCBQZW9wbGVzIFIgQ2hpbmE8L2F1dGgtYWRkcmVzcz48dGl0
bGVzPjx0aXRsZT5HZXN0YXRpb25hbCBkaWFiZXRlcyBtZWxsaXR1cyBzY3JlZW5pbmcgYmFzZWQg
b24gdGhlIGdlbmUgY2hpcCB0ZWNobmlxdWU8L3RpdGxlPjxzZWNvbmRhcnktdGl0bGU+RGlhYmV0
ZXMgUmVzZWFyY2ggYW5kIENsaW5pY2FsIFByYWN0aWNlPC9zZWNvbmRhcnktdGl0bGU+PGFsdC10
aXRsZT5EaWFiZXRlcyBSZXMgQ2xpbiBQcjwvYWx0LXRpdGxlPjwvdGl0bGVzPjxwZXJpb2RpY2Fs
PjxmdWxsLXRpdGxlPkRpYWJldGVzIFJlcyBDbGluIFByYWN0PC9mdWxsLXRpdGxlPjxhYmJyLTE+
RGlhYmV0ZXMgcmVzZWFyY2ggYW5kIGNsaW5pY2FsIHByYWN0aWNlPC9hYmJyLTE+PC9wZXJpb2Rp
Y2FsPjxwYWdlcz4xNjctMTczPC9wYWdlcz48dm9sdW1lPjg5PC92b2x1bWU+PG51bWJlcj4yPC9u
dW1iZXI+PGtleXdvcmRzPjxrZXl3b3JkPmdlc3RhdGlvbmFsIGRpYWJldGVzIG1lbGxpdHVzPC9r
ZXl3b3JkPjxrZXl3b3JkPmdlbmUgY2hpcDwva2V5d29yZD48a2V5d29yZD5zY3JlZW5pbmc8L2tl
eXdvcmQ+PGtleXdvcmQ+c25wPC9rZXl3b3JkPjxrZXl3b3JkPmdlbm9tZS13aWRlIGFzc29jaWF0
aW9uPC9rZXl3b3JkPjxrZXl3b3JkPmJldGEtY2VsbCBmdW5jdGlvbjwva2V5d29yZD48a2V5d29y
ZD5yaXNrIGxvY2k8L2tleXdvcmQ+PGtleXdvcmQ+aW5zdWxpbi1yZXNpc3RhbmNlPC9rZXl3b3Jk
PjxrZXl3b3JkPnppbmMgdHJhbnNwb3J0ZXI8L2tleXdvcmQ+PGtleXdvcmQ+Y2hpbmVzZSB3b21l
bjwva2V5d29yZD48a2V5d29yZD50Y2Y3bDIgZ2VuZTwva2V5d29yZD48a2V5d29yZD50eXBlLTI8
L2tleXdvcmQ+PGtleXdvcmQ+cG9seW1vcnBoaXNtczwva2V5d29yZD48a2V5d29yZD5zdXNjZXB0
aWJpbGl0eTwva2V5d29yZD48L2tleXdvcmRzPjxkYXRlcz48eWVhcj4yMDEwPC95ZWFyPjxwdWIt
ZGF0ZXM+PGRhdGU+QXVnPC9kYXRlPjwvcHViLWRhdGVzPjwvZGF0ZXM+PGlzYm4+MDE2OC04MjI3
PC9pc2JuPjxhY2Nlc3Npb24tbnVtPldPUzowMDAyODEwMjk0MDAwMTE8L2FjY2Vzc2lvbi1udW0+
PHVybHM+PHJlbGF0ZWQtdXJscz48dXJsPiZsdDtHbyB0byBJU0kmZ3Q7Oi8vV09TOjAwMDI4MTAy
OTQwMDAxMTwvdXJsPjx1cmw+aHR0cDovL2FjLmVscy1jZG4uY29tL1MwMTY4ODIyNzEwMDAxNzYy
LzEtczIuMC1TMDE2ODgyMjcxMDAwMTc2Mi1tYWluLnBkZj9fdGlkPWU0MDBiYjljLTIzN2MtMTFl
NS04ZWVhLTAwMDAwYWFiMGYwMiZhbXA7YWNkbmF0PTE0MzYxNDU2ODFfNTMyY2VmYTg2NzE3ZmJh
N2NjZmY3OWRjNGZjOGJlOTk8L3VybD48L3JlbGF0ZWQtdXJscz48L3VybHM+PGVsZWN0cm9uaWMt
cmVzb3VyY2UtbnVtPkRPSSAxMC4xMDE2L2ouZGlhYnJlcy4yMDEwLjA0LjAwMTwvZWxlY3Ryb25p
Yy1yZXNvdXJjZS1udW0+PGxhbmd1YWdlPkVuZ2xpc2g8L2xhbmd1YWdlPjwvcmVjb3JkPjwvQ2l0
ZT48Q2l0ZT48QXV0aG9yPkx5b248L0F1dGhvcj48WWVhcj4yMDExPC9ZZWFyPjxSZWNOdW0+MTE0
PC9SZWNOdW0+PHJlY29yZD48cmVjLW51bWJlcj4xMTQ8L3JlYy1udW1iZXI+PGZvcmVpZ24ta2V5
cz48a2V5IGFwcD0iRU4iIGRiLWlkPSIwMHR4MDV4YXZyd2V0b2V3eHpudnQ1dmo1cHJ2c2U1YWVz
dnoiPjExNDwva2V5PjwvZm9yZWlnbi1rZXlzPjxyZWYtdHlwZSBuYW1lPSJKb3VybmFsIEFydGlj
bGUiPjE3PC9yZWYtdHlwZT48Y29udHJpYnV0b3JzPjxhdXRob3JzPjxhdXRob3I+THlvbiwgSC48
L2F1dGhvcj48YXV0aG9yPkhlcnJpbmcsIEEuPC9hdXRob3I+PGF1dGhvcj5HaG9zaCwgSi48L2F1
dGhvcj48YXV0aG9yPldpc2UsIEEuPC9hdXRob3I+PGF1dGhvcj5TaWVnYS1SaXosIEEuIE0uPC9h
dXRob3I+PGF1dGhvcj5TdHVlYmUsIEEuPC9hdXRob3I+PC9hdXRob3JzPjwvY29udHJpYnV0b3Jz
PjxhdXRoLWFkZHJlc3M+SC4gTHlvbiwgQ2hpbGRyZW4mYXBvcztzIEhvc3BpdGFsIEJvc3Rvbiwg
Qm9zdG9uLCBVbml0ZWQgU3RhdGVzPC9hdXRoLWFkZHJlc3M+PHRpdGxlcz48dGl0bGU+RG9lcyBt
YXRlcm5hbCBnZW5vdHlwZSBtb2RpZnkgdGhlIGVmZmVjdCBvZiBleGNsdXNpdmUgYnJlYXN0ZmVl
ZGluZyBvbiBwb3N0cGFydHVtIHdlaWdodCByZXRlbnRpb24/PC90aXRsZT48c2Vjb25kYXJ5LXRp
dGxlPkFtZXJpY2FuIEpvdXJuYWwgb2YgT2JzdGV0cmljcyBhbmQgR3luZWNvbG9neTwvc2Vjb25k
YXJ5LXRpdGxlPjwvdGl0bGVzPjxwZXJpb2RpY2FsPjxmdWxsLXRpdGxlPkFtZXJpY2FuIEpvdXJu
YWwgb2YgT2JzdGV0cmljcyBhbmQgR3luZWNvbG9neTwvZnVsbC10aXRsZT48YWJici0xPkFtIEog
T2JzdGV0IEd5bmVjb2w8L2FiYnItMT48L3BlcmlvZGljYWw+PHBhZ2VzPlM4NzwvcGFnZXM+PHZv
bHVtZT4yMDQ8L3ZvbHVtZT48bnVtYmVyPjE8L251bWJlcj48a2V5d29yZHM+PGtleXdvcmQ+d2Vp
Z2h0PC9rZXl3b3JkPjxrZXl3b3JkPmdlbm90eXBlPC9rZXl3b3JkPjxrZXl3b3JkPnByZWduYW5j
eTwva2V5d29yZD48a2V5d29yZD5zb2NpZXR5PC9rZXl3b3JkPjxrZXl3b3JkPmRpYWJldGVzIG1l
bGxpdHVzPC9rZXl3b3JkPjxrZXl3b3JkPm1vZGVsPC9rZXl3b3JkPjxrZXl3b3JkPnJpc2s8L2tl
eXdvcmQ+PGtleXdvcmQ+c3RhdGlzdGljYWwgc2lnbmlmaWNhbmNlPC9rZXl3b3JkPjxrZXl3b3Jk
PndlaWdodCBnYWluPC9rZXl3b3JkPjxrZXl3b3JkPmxpbmVhciByZWdyZXNzaW9uIGFuYWx5c2lz
PC9rZXl3b3JkPjxrZXl3b3JkPmFsbGVsZTwva2V5d29yZD48a2V5d29yZD5nZW5ldGljIHZhcmlh
YmlsaXR5PC9rZXl3b3JkPjxrZXl3b3JkPnByZWduYW50IHdvbWFuPC9rZXl3b3JkPjxrZXl3b3Jk
PkNhdWNhc2lhbjwva2V5d29yZD48a2V5d29yZD5zaW5nbGUgbnVjbGVvdGlkZSBwb2x5bW9ycGhp
c208L2tleXdvcmQ+PGtleXdvcmQ+b2Jlc2l0eTwva2V5d29yZD48L2tleXdvcmRzPjxkYXRlcz48
eWVhcj4yMDExPC95ZWFyPjwvZGF0ZXM+PGlzYm4+MDAwMi05Mzc4PC9pc2JuPjx1cmxzPjxyZWxh
dGVkLXVybHM+PHVybD5odHRwOi8vd3d3LmVtYmFzZS5jb20vc2VhcmNoL3Jlc3VsdHM/c3ViYWN0
aW9uPXZpZXdyZWNvcmQmYW1wO2Zyb209ZXhwb3J0JmFtcDtpZD1MNzAzMjgyMDU8L3VybD48dXJs
Pmh0dHA6Ly9keC5kb2kub3JnLzEwLjEwMTYvai5ham9nLjIwMTAuMTAuMjA5PC91cmw+PHVybD5o
dHRwOi8vYWMuZWxzLWNkbi5jb20vUzAwMDI5Mzc4MTAwMTQ2ODcvMS1zMi4wLVMwMDAyOTM3ODEw
MDE0Njg3LW1haW4ucGRmP190aWQ9ZTg3MTY3NGUtMjM3Yy0xMWU1LWEwMzYtMDAwMDBhYWIwZjZj
JmFtcDthY2RuYXQ9MTQzNjE0NTY4OF9mYWFkMWMzNTdkNTAzNzNhMzljOTFiNjI4YzhhZjA5ZTwv
dXJsPjwvcmVsYXRlZC11cmxzPjwvdXJscz48L3JlY29yZD48L0NpdGU+PENpdGU+PEF1dGhvcj5N
b29rLUthbmFtb3JpPC9BdXRob3I+PFllYXI+MjAwOTwvWWVhcj48UmVjTnVtPjE1MzwvUmVjTnVt
PjxyZWNvcmQ+PHJlYy1udW1iZXI+MTUzPC9yZWMtbnVtYmVyPjxmb3JlaWduLWtleXM+PGtleSBh
cHA9IkVOIiBkYi1pZD0iMDB0eDA1eGF2cndldG9ld3h6bnZ0NXZqNXBydnNlNWFlc3Z6Ij4xNTM8
L2tleT48L2ZvcmVpZ24ta2V5cz48cmVmLXR5cGUgbmFtZT0iSm91cm5hbCBBcnRpY2xlIj4xNzwv
cmVmLXR5cGU+PGNvbnRyaWJ1dG9ycz48YXV0aG9ycz48YXV0aG9yPk1vb2stS2FuYW1vcmksIERl
bm5pcyBPLjwvYXV0aG9yPjxhdXRob3I+ZGUgS29ydCwgU2FuZHJhIFcuIEsuPC9hdXRob3I+PGF1
dGhvcj52YW4gRHVpam4sIENvcm5lbGlhIE0uPC9hdXRob3I+PGF1dGhvcj5VaXR0ZXJsaW5kZW4s
IEFuZHJlIEcuPC9hdXRob3I+PGF1dGhvcj5Ib2ZtYW4sIEFsYmVydDwvYXV0aG9yPjxhdXRob3I+
TW9sbCwgSGVucmnDq3R0ZSBBLjwvYXV0aG9yPjxhdXRob3I+U3RlZWdlcnMsIEVyaWMgQS4gUC48
L2F1dGhvcj48YXV0aG9yPkhva2tlbi1Lb2VsZWdhLCBBbml0YSBDLiBTLjwvYXV0aG9yPjxhdXRo
b3I+SmFkZG9lLCBWaW5jZW50IFcuIFYuPC9hdXRob3I+PC9hdXRob3JzPjwvY29udHJpYnV0b3Jz
PjxhdXRoLWFkZHJlc3M+VGhlIEdlbmVyYXRpb24gUiBTdHVkeSBHcm91cCwgRXJhc211cyBNZWRp
Y2FsIENlbnRlciwgUm90dGVyZGFtLCB0aGUgTmV0aGVybGFuZHMuIGQubW9va0BlcmFzbXVzbWMu
bmw8L2F1dGgtYWRkcmVzcz48dGl0bGVzPjx0aXRsZT5UeXBlIDIgZGlhYmV0ZXMgZ2VuZSBUQ0Y3
TDIgcG9seW1vcnBoaXNtIGlzIG5vdCBhc3NvY2lhdGVkIHdpdGggZmV0YWwgYW5kIHBvc3RuYXRh
bCBncm93dGggaW4gdHdvIGJpcnRoIGNvaG9ydCBzdHVkaWVzPC90aXRsZT48c2Vjb25kYXJ5LXRp
dGxlPkJNQyBNZWRpY2FsIEdlbmV0aWNzPC9zZWNvbmRhcnktdGl0bGU+PC90aXRsZXM+PHBlcmlv
ZGljYWw+PGZ1bGwtdGl0bGU+Qk1DIE1lZCBHZW5ldDwvZnVsbC10aXRsZT48YWJici0xPkJNQyBt
ZWRpY2FsIGdlbmV0aWNzPC9hYmJyLTE+PC9wZXJpb2RpY2FsPjxwYWdlcz42NzwvcGFnZXM+PHZv
bHVtZT4xMDwvdm9sdW1lPjxudW1iZXI+MTwvbnVtYmVyPjxrZXl3b3Jkcz48a2V5d29yZD5HZW5l
dGljIFByZWRpc3Bvc2l0aW9uIHRvIERpc2Vhc2UqPC9rZXl3b3JkPjxrZXl3b3JkPkluZmFudCwg
U21hbGwgZm9yIEdlc3RhdGlvbmFsIEFnZSo8L2tleXdvcmQ+PGtleXdvcmQ+RGlhYmV0ZXMgTWVs
bGl0dXMsIFR5cGUgMi8qZ2VuZXRpY3M8L2tleXdvcmQ+PGtleXdvcmQ+VENGIFRyYW5zY3JpcHRp
b24gRmFjdG9ycy8qZ2VuZXRpY3M8L2tleXdvcmQ+PGtleXdvcmQ+QWR1bHQ8L2tleXdvcmQ+PGtl
eXdvcmQ+QWxsZWxlczwva2V5d29yZD48a2V5d29yZD5DaGlsZCwgUHJlc2Nob29sPC9rZXl3b3Jk
PjxrZXl3b3JkPkNvaG9ydCBTdHVkaWVzPC9rZXl3b3JkPjxrZXl3b3JkPkZlbWFsZTwva2V5d29y
ZD48a2V5d29yZD5HZW5lIEZyZXF1ZW5jeTwva2V5d29yZD48a2V5d29yZD5HZW5vbWUtV2lkZSBB
c3NvY2lhdGlvbiBTdHVkeTwva2V5d29yZD48a2V5d29yZD5HZW5vdHlwZTwva2V5d29yZD48a2V5
d29yZD5IdW1hbnM8L2tleXdvcmQ+PGtleXdvcmQ+SW5mYW50PC9rZXl3b3JkPjxrZXl3b3JkPklu
ZmFudCwgTmV3Ym9ybjwva2V5d29yZD48a2V5d29yZD5NYWxlPC9rZXl3b3JkPjxrZXl3b3JkPk5l
dGhlcmxhbmRzPC9rZXl3b3JkPjxrZXl3b3JkPlBvbHltb3JwaGlzbSwgU2luZ2xlIE51Y2xlb3Rp
ZGU8L2tleXdvcmQ+PGtleXdvcmQ+UHJlZ25hbmN5PC9rZXl3b3JkPjxrZXl3b3JkPlRyYW5zY3Jp
cHRpb24gRmFjdG9yIDctTGlrZSAyIFByb3RlaW48L2tleXdvcmQ+PC9rZXl3b3Jkcz48ZGF0ZXM+
PHllYXI+MjAwOTwveWVhcj48L2RhdGVzPjxwdWItbG9jYXRpb24+RW5nbGFuZDwvcHViLWxvY2F0
aW9uPjxwdWJsaXNoZXI+QmlvTWVkIENlbnRyYWw8L3B1Ymxpc2hlcj48aXNibj4xNDcxLTIzNTA8
L2lzYm4+PGFjY2Vzc2lvbi1udW0+MTk2MTUwNDg8L2FjY2Vzc2lvbi1udW0+PHVybHM+PHJlbGF0
ZWQtdXJscz48dXJsPmh0dHA6Ly9zZWFyY2guZWJzY29ob3N0LmNvbS9sb2dpbi5hc3B4P2RpcmVj
dD10cnVlJmFtcDtkYj1tZGMmYW1wO0FOPTE5NjE1MDQ4JmFtcDtsYW5nPXpoLXR3JmFtcDtzaXRl
PWVob3N0LWxpdmU8L3VybD48dXJsPmh0dHA6Ly93d3cuYmlvbWVkY2VudHJhbC5jb20vY29udGVu
dC9wZGYvMTQ3MS0yMzUwLTEwLTY3LnBkZjwvdXJsPjwvcmVsYXRlZC11cmxzPjwvdXJscz48ZWxl
Y3Ryb25pYy1yZXNvdXJjZS1udW0+MTAuMTE4Ni8xNDcxLTIzNTAtMTAtNjc8L2VsZWN0cm9uaWMt
cmVzb3VyY2UtbnVtPjxyZW1vdGUtZGF0YWJhc2UtbmFtZT5tZGM8L3JlbW90ZS1kYXRhYmFzZS1u
YW1lPjxyZW1vdGUtZGF0YWJhc2UtcHJvdmlkZXI+RUJTQ09ob3N0PC9yZW1vdGUtZGF0YWJhc2Ut
cHJvdmlkZXI+PC9yZWNvcmQ+PC9DaXRlPjxDaXRlPjxBdXRob3I+U2F5ZWQ8L0F1dGhvcj48WWVh
cj4yMDEwPC9ZZWFyPjxSZWNOdW0+MTE1PC9SZWNOdW0+PHJlY29yZD48cmVjLW51bWJlcj4xMTU8
L3JlYy1udW1iZXI+PGZvcmVpZ24ta2V5cz48a2V5IGFwcD0iRU4iIGRiLWlkPSIwMHR4MDV4YXZy
d2V0b2V3eHpudnQ1dmo1cHJ2c2U1YWVzdnoiPjExNTwva2V5PjwvZm9yZWlnbi1rZXlzPjxyZWYt
dHlwZSBuYW1lPSJKb3VybmFsIEFydGljbGUiPjE3PC9yZWYtdHlwZT48Y29udHJpYnV0b3JzPjxh
dXRob3JzPjxhdXRob3I+U2F5ZWQsIEEuPC9hdXRob3I+PGF1dGhvcj5DaGFwcGVsbCwgUy48L2F1
dGhvcj48YXV0aG9yPk1vcmdhbiwgTC48L2F1dGhvcj48L2F1dGhvcnM+PC9jb250cmlidXRvcnM+
PGF1dGgtYWRkcmVzcz5BLiBTYXllZCwgVW5pdmVyc2l0eSBvZiBOb3R0aW5naGFtLCBOb3R0aW5n
aGFtLCBVbml0ZWQgS2luZ2RvbTwvYXV0aC1hZGRyZXNzPjx0aXRsZXM+PHRpdGxlPlRoZSByb2xl
IG9mIGRpYWJldGVzIHN1c2NlcHRpYmlsaXR5IGdlbmV0aWMgdmFyaWFudHMgaW4gcHJlZWNsYW1w
c2lhPC90aXRsZT48c2Vjb25kYXJ5LXRpdGxlPlByZWduYW5jeSBIeXBlcnRlbnNpb248L3NlY29u
ZGFyeS10aXRsZT48L3RpdGxlcz48cGVyaW9kaWNhbD48ZnVsbC10aXRsZT5QcmVnbmFuY3kgSHlw
ZXJ0ZW5zaW9uPC9mdWxsLXRpdGxlPjwvcGVyaW9kaWNhbD48cGFnZXM+UzcxLVM3MjwvcGFnZXM+
PHZvbHVtZT4xPC92b2x1bWU+PGtleXdvcmRzPjxrZXl3b3JkPnNvY2lldHk8L2tleXdvcmQ+PGtl
eXdvcmQ+cHJlZWNsYW1wc2lhPC9rZXl3b3JkPjxrZXl3b3JkPmRpYWJldGVzIG1lbGxpdHVzPC9r
ZXl3b3JkPjxrZXl3b3JkPm1hdGVybmFsIGh5cGVydGVuc2lvbjwva2V5d29yZD48a2V5d29yZD5n
ZW5ldGljIHZhcmlhYmlsaXR5PC9rZXl3b3JkPjxrZXl3b3JkPmdlbmV0aWMgc3VzY2VwdGliaWxp
dHk8L2tleXdvcmQ+PGtleXdvcmQ+YWxsZWxlPC9rZXl3b3JkPjxrZXl3b3JkPmh5cGVydGVuc2lv
bjwva2V5d29yZD48a2V5d29yZD5nZW5lPC9rZXl3b3JkPjxrZXl3b3JkPnJpc2s8L2tleXdvcmQ+
PGtleXdvcmQ+Z2Vub3R5cGU8L2tleXdvcmQ+PGtleXdvcmQ+c2luZ2xlIG51Y2xlb3RpZGUgcG9s
eW1vcnBoaXNtPC9rZXl3b3JkPjxrZXl3b3JkPnByZWduYW50IHdvbWFuPC9rZXl3b3JkPjxrZXl3
b3JkPnByb3RlY3Rpb248L2tleXdvcmQ+PGtleXdvcmQ+aHVtYW48L2tleXdvcmQ+PGtleXdvcmQ+
cmlzayBmYWN0b3I8L2tleXdvcmQ+PGtleXdvcmQ+cHJvdGVpbnVyaWE8L2tleXdvcmQ+PGtleXdv
cmQ+cHJlZ25hbmN5PC9rZXl3b3JkPjxrZXl3b3JkPmZlbWFsZTwva2V5d29yZD48a2V5d29yZD5z
dGF0aXN0aWNhbCBzaWduaWZpY2FuY2U8L2tleXdvcmQ+PC9rZXl3b3Jkcz48ZGF0ZXM+PHllYXI+
MjAxMDwveWVhcj48L2RhdGVzPjxpc2JuPjIyMTAtNzc4OTwvaXNibj48dXJscz48cmVsYXRlZC11
cmxzPjx1cmw+aHR0cDovL3d3dy5lbWJhc2UuY29tL3NlYXJjaC9yZXN1bHRzP3N1YmFjdGlvbj12
aWV3cmVjb3JkJmFtcDtmcm9tPWV4cG9ydCZhbXA7aWQ9TDcwNTExMzUyPC91cmw+PC9yZWxhdGVk
LXVybHM+PC91cmxzPjwvcmVjb3JkPjwvQ2l0ZT48Q2l0ZT48QXV0aG9yPlNpbW1vbnM8L0F1dGhv
cj48WWVhcj4yMDA3PC9ZZWFyPjxSZWNOdW0+NzY8L1JlY051bT48cmVjb3JkPjxyZWMtbnVtYmVy
Pjc2PC9yZWMtbnVtYmVyPjxmb3JlaWduLWtleXM+PGtleSBhcHA9IkVOIiBkYi1pZD0iMDB0eDA1
eGF2cndldG9ld3h6bnZ0NXZqNXBydnNlNWFlc3Z6Ij43Njwva2V5PjwvZm9yZWlnbi1rZXlzPjxy
ZWYtdHlwZSBuYW1lPSJKb3VybmFsIEFydGljbGUiPjE3PC9yZWYtdHlwZT48Y29udHJpYnV0b3Jz
PjxhdXRob3JzPjxhdXRob3I+U2ltbW9ucywgUi4gQS48L2F1dGhvcj48L2F1dGhvcnM+PC9jb250
cmlidXRvcnM+PGF1dGgtYWRkcmVzcz5TaW1tb25zLCBSQSYjeEQ7Q2hpbGRyZW5zIEhvc3AgUGhp
bGFkZWxwaGlhLCBEZXB0IFBlZGlhdCwgQlJCIDItMyxSbSAxMzA4LDQyMSBDdXJpZSBCbHZkLCBQ
aGlsYWRlbHBoaWEsIFBBIDE5MTA0IFVTQSYjeEQ7Q2hpbGRyZW5zIEhvc3AgUGhpbGFkZWxwaGlh
LCBEZXB0IFBlZGlhdCwgQlJCIDItMyxSbSAxMzA4LDQyMSBDdXJpZSBCbHZkLCBQaGlsYWRlbHBo
aWEsIFBBIDE5MTA0IFVTQSYjeEQ7Q2hpbGRyZW5zIEhvc3AgUGhpbGFkZWxwaGlhLCBEZXB0IFBl
ZGlhdCwgUGhpbGFkZWxwaGlhLCBQQSAxOTEwNCBVU0EmI3hEO1VuaXYgUGVubiwgU2NoIE1lZCwg
UGhpbGFkZWxwaGlhLCBQQSAxOTEwNCBVU0E8L2F1dGgtYWRkcmVzcz48dGl0bGVzPjx0aXRsZT5S
b2xlIG9mIG1ldGFib2xpYyBwcm9ncmFtbWluZyBpbiB0aGUgcGF0aG9nZW5lc2lzIG9mIGJldGEt
Y2VsbCBmYWlsdXJlIGluIHBvc3RuYXRhbCBsaWZlPC90aXRsZT48c2Vjb25kYXJ5LXRpdGxlPlJl
dmlld3MgaW4gRW5kb2NyaW5lICZhbXA7IE1ldGFib2xpYyBEaXNvcmRlcnM8L3NlY29uZGFyeS10
aXRsZT48YWx0LXRpdGxlPlJldiBFbmRvY3IgTWV0YWIgRGlzPC9hbHQtdGl0bGU+PC90aXRsZXM+
PHBlcmlvZGljYWw+PGZ1bGwtdGl0bGU+UmV2aWV3cyBpbiBFbmRvY3JpbmUgJmFtcDsgTWV0YWJv
bGljIERpc29yZGVyczwvZnVsbC10aXRsZT48YWJici0xPlJldiBFbmRvY3IgTWV0YWIgRGlzPC9h
YmJyLTE+PC9wZXJpb2RpY2FsPjxhbHQtcGVyaW9kaWNhbD48ZnVsbC10aXRsZT5SZXZpZXdzIGlu
IEVuZG9jcmluZSAmYW1wOyBNZXRhYm9saWMgRGlzb3JkZXJzPC9mdWxsLXRpdGxlPjxhYmJyLTE+
UmV2IEVuZG9jciBNZXRhYiBEaXM8L2FiYnItMT48L2FsdC1wZXJpb2RpY2FsPjxwYWdlcz45NS0x
MDQ8L3BhZ2VzPjx2b2x1bWU+ODwvdm9sdW1lPjxudW1iZXI+MjwvbnVtYmVyPjxrZXl3b3Jkcz48
a2V5d29yZD5pbnRyYXV0ZXJpbmUgZ3Jvd3RoIHJldGFyZGF0aW9uPC9rZXl3b3JkPjxrZXl3b3Jk
PnR5cGUgMiBkaWFiZXRlczwva2V5d29yZD48a2V5d29yZD5mZXRhbCBvcmlnaW5zIG9mIGFkdWx0
IGRpc2Vhc2U8L2tleXdvcmQ+PGtleXdvcmQ+ZXBpZ2VuZXRpY3M8L2tleXdvcmQ+PGtleXdvcmQ+
bWl0b2Nob25kcmlhPC9rZXl3b3JkPjxrZXl3b3JkPm94aWRhdGl2ZSBzdHJlc3M8L2tleXdvcmQ+
PGtleXdvcmQ+bG93LXByb3RlaW4tZGlldDwva2V5d29yZD48a2V5d29yZD5sb3ctYmlydGgtd2Vp
Z2h0PC9rZXl3b3JkPjxrZXl3b3JkPmRlcGVuZGVudCBkaWFiZXRlcy1tZWxsaXR1czwva2V5d29y
ZD48a2V5d29yZD50cmFuc2NyaXB0aW9uLWZhY3Rvci03LWxpa2UtMiB0Y2Y3bDIgZ2VuZTwva2V5
d29yZD48a2V5d29yZD5pbnRyYXV0ZXJpbmUgZ3Jvd3RoLXJldGFyZGF0aW9uPC9rZXl3b3JkPjxr
ZXl3b3JkPnN0aW11bGF0ZWQgaW5zdWxpbi1zZWNyZXRpb248L2tleXdvcmQ+PGtleXdvcmQ+Zm9y
LWdlc3RhdGlvbmFsLWFnZTwva2V5d29yZD48a2V5d29yZD5veGlkYXRpdmUgc3RyZXNzPC9rZXl3
b3JkPjxrZXl3b3JkPnBhbmNyZWF0aWMtaXNsZXRzPC9rZXl3b3JkPjxrZXl3b3JkPmVuZG9jcmlu
ZSBwYW5jcmVhczwva2V5d29yZD48L2tleXdvcmRzPjxkYXRlcz48eWVhcj4yMDA3PC95ZWFyPjxw
dWItZGF0ZXM+PGRhdGU+SnVuPC9kYXRlPjwvcHViLWRhdGVzPjwvZGF0ZXM+PGlzYm4+MTM4OS05
MTU1PC9pc2JuPjxhY2Nlc3Npb24tbnVtPldPUzowMDAyNDk1Nzg5MDAwMDQ8L2FjY2Vzc2lvbi1u
dW0+PHVybHM+PHJlbGF0ZWQtdXJscz48dXJsPiZsdDtHbyB0byBJU0kmZ3Q7Oi8vV09TOjAwMDI0
OTU3ODkwMDAwNDwvdXJsPjx1cmw+aHR0cDovL2xpbmsuc3ByaW5nZXIuY29tL2FydGljbGUvMTAu
MTAwNyUyRnMxMTE1NC0wMDctOTA0NS0xPC91cmw+PC9yZWxhdGVkLXVybHM+PC91cmxzPjxlbGVj
dHJvbmljLXJlc291cmNlLW51bT5ET0kgMTAuMTAwNy9zMTExNTQtMDA3LTkwNDUtMTwvZWxlY3Ry
b25pYy1yZXNvdXJjZS1udW0+PGxhbmd1YWdlPkVuZ2xpc2g8L2xhbmd1YWdlPjwvcmVjb3JkPjwv
Q2l0ZT48Q2l0ZT48QXV0aG9yPlNpbW1vbnM8L0F1dGhvcj48WWVhcj4yMDA5PC9ZZWFyPjxSZWNO
dW0+NjU8L1JlY051bT48cmVjb3JkPjxyZWMtbnVtYmVyPjY1PC9yZWMtbnVtYmVyPjxmb3JlaWdu
LWtleXM+PGtleSBhcHA9IkVOIiBkYi1pZD0iMDB0eDA1eGF2cndldG9ld3h6bnZ0NXZqNXBydnNl
NWFlc3Z6Ij42NTwva2V5PjwvZm9yZWlnbi1rZXlzPjxyZWYtdHlwZSBuYW1lPSJKb3VybmFsIEFy
dGljbGUiPjE3PC9yZWYtdHlwZT48Y29udHJpYnV0b3JzPjxhdXRob3JzPjxhdXRob3I+U2ltbW9u
cywgUi4gQS48L2F1dGhvcj48L2F1dGhvcnM+PC9jb250cmlidXRvcnM+PGF1dGgtYWRkcmVzcz5T
aW1tb25zLCBSQSYjeEQ7Q2hpbGRyZW5zIEhvc3AsIERlcHQgUGVkaWF0LCBQaGlsYWRlbHBoaWEs
IFBBIDE5MTA0IFVTQSYjeEQ7Q2hpbGRyZW5zIEhvc3AsIERlcHQgUGVkaWF0LCBQaGlsYWRlbHBo
aWEsIFBBIDE5MTA0IFVTQSYjeEQ7Q2hpbGRyZW5zIEhvc3AsIERlcHQgUGVkaWF0LCBQaGlsYWRl
bHBoaWEsIFBBIDE5MTA0IFVTQSYjeEQ7VW5pdiBQZW5uLCBTY2ggTWVkLCBQaGlsYWRlbHBoaWEs
IFBBIDE5MTA0IFVTQTwvYXV0aC1hZGRyZXNzPjx0aXRsZXM+PHRpdGxlPkRldmVsb3BtZW50YWwg
T3JpZ2lucyBvZiBBZHVsdCBEaXNlYXNlPC90aXRsZT48c2Vjb25kYXJ5LXRpdGxlPlBlZGlhdHJp
YyBDbGluaWNzIG9mIE5vcnRoIEFtZXJpY2E8L3NlY29uZGFyeS10aXRsZT48YWx0LXRpdGxlPlBl
ZGlhdHIgQ2xpbiBOIEFtPC9hbHQtdGl0bGU+PC90aXRsZXM+PHBlcmlvZGljYWw+PGZ1bGwtdGl0
bGU+UGVkaWF0cmljIENsaW5pY3Mgb2YgTm9ydGggQW1lcmljYTwvZnVsbC10aXRsZT48YWJici0x
PlBlZGlhdHIgQ2xpbiBOIEFtPC9hYmJyLTE+PC9wZXJpb2RpY2FsPjxhbHQtcGVyaW9kaWNhbD48
ZnVsbC10aXRsZT5QZWRpYXRyaWMgQ2xpbmljcyBvZiBOb3J0aCBBbWVyaWNhPC9mdWxsLXRpdGxl
PjxhYmJyLTE+UGVkaWF0ciBDbGluIE4gQW08L2FiYnItMT48L2FsdC1wZXJpb2RpY2FsPjxwYWdl
cz40NDktNDY2PC9wYWdlcz48dm9sdW1lPjU2PC92b2x1bWU+PG51bWJlcj4zPC9udW1iZXI+PHNl
Y3Rpb24+ZTI2OTUzPC9zZWN0aW9uPjxrZXl3b3Jkcz48a2V5d29yZD5pbnRyYXV0ZXJpbmUgZ3Jv
d3RoIHJldGFyZGF0aW9uPC9rZXl3b3JkPjxrZXl3b3JkPnR5cGUgMiBkaWFiZXRlczwva2V5d29y
ZD48a2V5d29yZD5mZXRhbCBvcmlnaW5zIG9mIGFkdWx0IGRpc2Vhc2U8L2tleXdvcmQ+PGtleXdv
cmQ+ZXBpZ2VuZXRpY3M8L2tleXdvcmQ+PGtleXdvcmQ+bWl0b2Nob25kcmlhPC9rZXl3b3JkPjxr
ZXl3b3JkPm94aWRhdGl2ZSBzdHJlc3M8L2tleXdvcmQ+PGtleXdvcmQ+cGFuY3JlYXRpYyBiZXRh
LWNlbGxzPC9rZXl3b3JkPjxrZXl3b3JkPmxvdy1wcm90ZWluLWRpZXQ8L2tleXdvcmQ+PGtleXdv
cmQ+bG93LWJpcnRoLXdlaWdodDwva2V5d29yZD48a2V5d29yZD5pbnRyYXV0ZXJpbmUgZ3Jvd3Ro
LXJldGFyZGF0aW9uPC9rZXl3b3JkPjxrZXl3b3JkPmRlcGVuZGVudCBkaWFiZXRlcy1tZWxsaXR1
czwva2V5d29yZD48a2V5d29yZD50cmFuc2NyaXB0aW9uLWZhY3Rvci03LWxpa2UtMiB0Y2Y3bDIg
Z2VuZTwva2V5d29yZD48a2V5d29yZD5pbXBhaXJlZCBnbHVjb3NlLXRvbGVyYW5jZTwva2V5d29y
ZD48a2V5d29yZD5mb3ItZ2VzdGF0aW9uYWwtYWdlPC9rZXl3b3JkPjxrZXl3b3JkPmluc3VsaW4t
c2VjcmV0aW9uPC9rZXl3b3JkPjxrZXl3b3JkPm94aWRhdGl2ZSBzdHJlc3M8L2tleXdvcmQ+PC9r
ZXl3b3Jkcz48ZGF0ZXM+PHllYXI+MjAwOTwveWVhcj48cHViLWRhdGVzPjxkYXRlPkp1bjwvZGF0
ZT48L3B1Yi1kYXRlcz48L2RhdGVzPjxpc2JuPjAwMzEtMzk1NTwvaXNibj48YWNjZXNzaW9uLW51
bT5XT1M6MDAwMjY3NTIzNzAwMDAyPC9hY2Nlc3Npb24tbnVtPjx1cmxzPjxyZWxhdGVkLXVybHM+
PHVybD4mbHQ7R28gdG8gSVNJJmd0OzovL1dPUzowMDAyNjc1MjM3MDAwMDI8L3VybD48L3JlbGF0
ZWQtdXJscz48L3VybHM+PGVsZWN0cm9uaWMtcmVzb3VyY2UtbnVtPkRPSSAxMC4xMDE2L2oucGNs
LjIwMDkuMDMuMDA0PC9lbGVjdHJvbmljLXJlc291cmNlLW51bT48bGFuZ3VhZ2U+RW5nbGlzaDwv
bGFuZ3VhZ2U+PC9yZWNvcmQ+PC9DaXRlPjxDaXRlPjxBdXRob3I+U3RlZmFuZWxsaTwvQXV0aG9y
PjxZZWFyPjIwMTI8L1llYXI+PFJlY051bT4xMDc8L1JlY051bT48cmVjb3JkPjxyZWMtbnVtYmVy
PjEwNzwvcmVjLW51bWJlcj48Zm9yZWlnbi1rZXlzPjxrZXkgYXBwPSJFTiIgZGItaWQ9IjAwdHgw
NXhhdnJ3ZXRvZXd4em52dDV2ajVwcnZzZTVhZXN2eiI+MTA3PC9rZXk+PC9mb3JlaWduLWtleXM+
PHJlZi10eXBlIG5hbWU9IkpvdXJuYWwgQXJ0aWNsZSI+MTc8L3JlZi10eXBlPjxjb250cmlidXRv
cnM+PGF1dGhvcnM+PGF1dGhvcj5TdGVmYW5lbGxpLCBHLjwvYXV0aG9yPjxhdXRob3I+RmljYXJl
bGxhLCBSLjwvYXV0aG9yPjxhdXRob3I+SXBwb2xpdG8sIEMuPC9hdXRob3I+PGF1dGhvcj5NYW5p
Y29uZSwgTS48L2F1dGhvcj48YXV0aG9yPkJhcmJhcm8sIE0uPC9hdXRob3I+PGF1dGhvcj5Db3Jh
enphLCBDLjwvYXV0aG9yPjxhdXRob3I+TGF2aW9sYSwgTC48L2F1dGhvcj48YXV0aG9yPkdpb3Jn
aW5vLCBGLjwvYXV0aG9yPjwvYXV0aG9ycz48L2NvbnRyaWJ1dG9ycz48YXV0aC1hZGRyZXNzPkcu
IFN0ZWZhbmVsbGksIEJhcmksIEl0YWx5PC9hdXRoLWFkZHJlc3M+PHRpdGxlcz48dGl0bGU+Q2Fy
cmllcnMgb2YgdGhlIFRDRjdMMiBSUzc5MDMxNDYgdmFyaWFudCB3aXRoIEdETSBoYXZlIGFuIGlu
Y3JlYXNlZCByaXNrIG9mIGRldmVsb3BpbmcgaW1wYWlyZWQgZ2x1Y29zZSByZWd1bGF0aW9uIGFm
dGVyIHByZWduYW5jeTwvdGl0bGU+PHNlY29uZGFyeS10aXRsZT5EaWFiZXRlczwvc2Vjb25kYXJ5
LXRpdGxlPjwvdGl0bGVzPjxwZXJpb2RpY2FsPjxmdWxsLXRpdGxlPkRpYWJldGVzPC9mdWxsLXRp
dGxlPjxhYmJyLTE+RGlhYmV0ZXM8L2FiYnItMT48L3BlcmlvZGljYWw+PHBhZ2VzPkEzNDI8L3Bh
Z2VzPjx2b2x1bWU+NjE8L3ZvbHVtZT48a2V5d29yZHM+PGtleXdvcmQ+Z2x1Y29zZTwva2V5d29y
ZD48a2V5d29yZD5pbnN1bGluPC9rZXl3b3JkPjxrZXl3b3JkPnRyYW5zY3JpcHRpb24gZmFjdG9y
IDcgbGlrZSAyPC9rZXl3b3JkPjxrZXl3b3JkPm1hcmtlcjwva2V5d29yZD48a2V5d29yZD5wcmVn
bmFuY3k8L2tleXdvcmQ+PGtleXdvcmQ+ZGlhYmV0ZXMgbWVsbGl0dXM8L2tleXdvcmQ+PGtleXdv
cmQ+cmlzazwva2V5d29yZD48a2V5d29yZD5odW1hbjwva2V5d29yZD48a2V5d29yZD5mZW1hbGU8
L2tleXdvcmQ+PGtleXdvcmQ+Z2Vub3R5cGU8L2tleXdvcmQ+PGtleXdvcmQ+b3JhbCBnbHVjb3Nl
IHRvbGVyYW5jZSB0ZXN0PC9rZXl3b3JkPjxrZXl3b3JkPnByZWduYW5jeSBkaWFiZXRlcyBtZWxs
aXR1czwva2V5d29yZD48a2V5d29yZD5kaWV0IHJlc3RyaWN0aW9uPC9rZXl3b3JkPjxrZXl3b3Jk
PnNpbmdsZSBudWNsZW90aWRlIHBvbHltb3JwaGlzbTwva2V5d29yZD48a2V5d29yZD5nbHVjb3Nl
IG1ldGFib2xpc208L2tleXdvcmQ+PGtleXdvcmQ+Y2xpbmljYWwgZmVhdHVyZTwva2V5d29yZD48
a2V5d29yZD5kaWFnbm9zaXM8L2tleXdvcmQ+PGtleXdvcmQ+Ym9keSBmYXQ8L2tleXdvcmQ+PGtl
eXdvcmQ+bm9uIGluc3VsaW4gZGVwZW5kZW50IGRpYWJldGVzIG1lbGxpdHVzPC9rZXl3b3JkPjxr
ZXl3b3JkPmNvbW1vbiBjYXJvdGlkIGFydGVyeTwva2V5d29yZD48a2V5d29yZD5hcnRlcmlhbCB3
YWxsIHRoaWNrbmVzczwva2V5d29yZD48a2V5d29yZD5pbXBhaXJlZCBnbHVjb3NlIHRvbGVyYW5j
ZTwva2V5d29yZD48a2V5d29yZD5nbHVjb3NlIHRvbGVyYW5jZSB0ZXN0PC9rZXl3b3JkPjxrZXl3
b3JkPnVsdHJhc291bmQ8L2tleXdvcmQ+PGtleXdvcmQ+YWxsZWxlPC9rZXl3b3JkPjxrZXl3b3Jk
PmZvbGxvdyB1cDwva2V5d29yZD48L2tleXdvcmRzPjxkYXRlcz48eWVhcj4yMDEyPC95ZWFyPjwv
ZGF0ZXM+PGlzYm4+MDAxMi0xNzk3PC9pc2JuPjx1cmxzPjxyZWxhdGVkLXVybHM+PHVybD5odHRw
Oi8vd3d3LmVtYmFzZS5jb20vc2VhcmNoL3Jlc3VsdHM/c3ViYWN0aW9uPXZpZXdyZWNvcmQmYW1w
O2Zyb209ZXhwb3J0JmFtcDtpZD1MNzA3OTc5MTE8L3VybD48dXJsPmh0dHA6Ly9keC5kb2kub3Jn
LzEwLjIzMzcvZGIxMi04MzYtMTMyODwvdXJsPjwvcmVsYXRlZC11cmxzPjxwZGYtdXJscz48dXJs
Pmh0dHA6Ly9kaWFiZXRlcy5kaWFiZXRlc2pvdXJuYWxzLm9yZy9jb250ZW50LzYxL1N1cHBsZW1l
bnRfMS9BMjEyLmZ1bGwucGRmK2h0bWw8L3VybD48L3BkZi11cmxzPjwvdXJscz48L3JlY29yZD48
L0NpdGU+PENpdGU+PEF1dGhvcj5TdHVlYmU8L0F1dGhvcj48WWVhcj4yMDA5PC9ZZWFyPjxSZWNO
dW0+MTIwPC9SZWNOdW0+PHJlY29yZD48cmVjLW51bWJlcj4xMjA8L3JlYy1udW1iZXI+PGZvcmVp
Z24ta2V5cz48a2V5IGFwcD0iRU4iIGRiLWlkPSIwMHR4MDV4YXZyd2V0b2V3eHpudnQ1dmo1cHJ2
c2U1YWVzdnoiPjEyMDwva2V5PjwvZm9yZWlnbi1rZXlzPjxyZWYtdHlwZSBuYW1lPSJKb3VybmFs
IEFydGljbGUiPjE3PC9yZWYtdHlwZT48Y29udHJpYnV0b3JzPjxhdXRob3JzPjxhdXRob3I+U3R1
ZWJlLCBBLjwvYXV0aG9yPjxhdXRob3I+THlvbiwgSC48L2F1dGhvcj48YXV0aG9yPkhlcnJpbmcs
IEEuPC9hdXRob3I+PGF1dGhvcj5XaXNlLCBBLjwvYXV0aG9yPjxhdXRob3I+R2hvc2gsIEouPC9h
dXRob3I+PGF1dGhvcj5TaWVnYS1SaXosIEEuIE0uPC9hdXRob3I+PC9hdXRob3JzPjwvY29udHJp
YnV0b3JzPjxhdXRoLWFkZHJlc3M+QS4gU3R1ZWJlLCBVbml2ZXJzaXR5IG9mIE5vcnRoIENhcm9s
aW5hLCBTY2hvb2wgb2YgTWVkaWNpbmUsIERlcHQuIG9mIE9ic3RldHJpY3MgYW5kIEd5bmVjb2xv
Z3ksIENoYXBlbCBIaWxsLCBVbml0ZWQgU3RhdGVzPC9hdXRoLWFkZHJlc3M+PHRpdGxlcz48dGl0
bGU+RGlhYmV0ZXMgYW5kIG9iZXNpdHkgcmlzayBhbGxlbGUgY2FycmlhZ2UsIHByZWdyYXZpZCBC
TUkgYW5kIGdlc3RhdGlvbmFsIHdlaWdodCBnYWluPC90aXRsZT48c2Vjb25kYXJ5LXRpdGxlPkFt
ZXJpY2FuIEpvdXJuYWwgb2YgT2JzdGV0cmljcyBhbmQgR3luZWNvbG9neTwvc2Vjb25kYXJ5LXRp
dGxlPjwvdGl0bGVzPjxwZXJpb2RpY2FsPjxmdWxsLXRpdGxlPkFtZXJpY2FuIEpvdXJuYWwgb2Yg
T2JzdGV0cmljcyBhbmQgR3luZWNvbG9neTwvZnVsbC10aXRsZT48YWJici0xPkFtIEogT2JzdGV0
IEd5bmVjb2w8L2FiYnItMT48L3BlcmlvZGljYWw+PHBhZ2VzPlMyMTk8L3BhZ2VzPjx2b2x1bWU+
MjAxPC92b2x1bWU+PG51bWJlcj42PC9udW1iZXI+PGtleXdvcmRzPjxrZXl3b3JkPm1hcmtlcjwv
a2V5d29yZD48a2V5d29yZD5ETkE8L2tleXdvcmQ+PGtleXdvcmQ+d2VpZ2h0IGdhaW48L2tleXdv
cmQ+PGtleXdvcmQ+cmlzazwva2V5d29yZD48a2V5d29yZD5hbGxlbGU8L2tleXdvcmQ+PGtleXdv
cmQ+b2Jlc2l0eTwva2V5d29yZD48a2V5d29yZD5kaWFiZXRlcyBtZWxsaXR1czwva2V5d29yZD48
a2V5d29yZD5zb2NpZXR5PC9rZXl3b3JkPjxrZXl3b3JkPm1vZGVsPC9rZXl3b3JkPjxrZXl3b3Jk
PmZlbWFsZTwva2V5d29yZD48a2V5d29yZD5wb3B1bGF0aW9uPC9rZXl3b3JkPjxrZXl3b3JkPmdl
bmV0aWMgdmFyaWFiaWxpdHk8L2tleXdvcmQ+PGtleXdvcmQ+Z2Vub3R5cGU8L2tleXdvcmQ+PGtl
eXdvcmQ+cHJlZ25hbmN5PC9rZXl3b3JkPjxrZXl3b3JkPmluZmVjdGlvbjwva2V5d29yZD48a2V5
d29yZD5udXRyaXRpb248L2tleXdvcmQ+PGtleXdvcmQ+c2luZ2xlIG51Y2xlb3RpZGUgcG9seW1v
cnBoaXNtPC9rZXl3b3JkPjxrZXl3b3JkPnN0cmF0aWZpY2F0aW9uPC9rZXl3b3JkPjxrZXl3b3Jk
PmxpbmVhciByZWdyZXNzaW9uIGFuYWx5c2lzPC9rZXl3b3JkPjxrZXl3b3JkPmJvZHkgbWFzczwv
a2V5d29yZD48a2V5d29yZD5zdGF0aXN0aWNhbCBzaWduaWZpY2FuY2U8L2tleXdvcmQ+PC9rZXl3
b3Jkcz48ZGF0ZXM+PHllYXI+MjAwOTwveWVhcj48L2RhdGVzPjxpc2JuPjAwMDItOTM3ODwvaXNi
bj48dXJscz48cmVsYXRlZC11cmxzPjx1cmw+aHR0cDovL3d3dy5lbWJhc2UuY29tL3NlYXJjaC9y
ZXN1bHRzP3N1YmFjdGlvbj12aWV3cmVjb3JkJmFtcDtmcm9tPWV4cG9ydCZhbXA7aWQ9TDcwMTI5
MDAyPC91cmw+PHVybD5odHRwOi8vZHguZG9pLm9yZy8xMC4xMDE2L2ouYWpvZy4yMDA5LjEwLjQ1
NzwvdXJsPjx1cmw+aHR0cDovL2FjLmVscy1jZG4uY29tL1MwMDAyOTM3ODA5MDE3MTg5LzEtczIu
MC1TMDAwMjkzNzgwOTAxNzE4OS1tYWluLnBkZj9fdGlkPTBiNGNhYTgwLTIzN2QtMTFlNS1hZTM3
LTAwMDAwYWFiMGYwMSZhbXA7YWNkbmF0PTE0MzYxNDU3NDdfYjRhZTlkNmU5ZjU0OWUzNjIyMTlm
NGY4Mzc2OWI5Zjg8L3VybD48L3JlbGF0ZWQtdXJscz48L3VybHM+PC9yZWNvcmQ+PC9DaXRlPjxD
aXRlPjxBdXRob3I+U3R1ZWJlPC9BdXRob3I+PFllYXI+MjAxNDwvWWVhcj48UmVjTnVtPjE0Mjwv
UmVjTnVtPjxyZWNvcmQ+PHJlYy1udW1iZXI+MTQyPC9yZWMtbnVtYmVyPjxmb3JlaWduLWtleXM+
PGtleSBhcHA9IkVOIiBkYi1pZD0iMDB0eDA1eGF2cndldG9ld3h6bnZ0NXZqNXBydnNlNWFlc3Z6
Ij4xNDI8L2tleT48L2ZvcmVpZ24ta2V5cz48cmVmLXR5cGUgbmFtZT0iSm91cm5hbCBBcnRpY2xl
Ij4xNzwvcmVmLXR5cGU+PGNvbnRyaWJ1dG9ycz48YXV0aG9ycz48YXV0aG9yPlN0dWViZSwgQWxp
c29uIE0uPC9hdXRob3I+PGF1dGhvcj5XaXNlLCBBbGlzb248L2F1dGhvcj48YXV0aG9yPk5ndXll
biwgVGh1dHJhbmc8L2F1dGhvcj48YXV0aG9yPkhlcnJpbmcsIEFteTwvYXV0aG9yPjxhdXRob3I+
Tm9ydGgsIEthcmkgRS48L2F1dGhvcj48YXV0aG9yPlNpZWdhLVJpeiwgQW5uYSBNYXJpYTwvYXV0
aG9yPjwvYXV0aG9ycz48L2NvbnRyaWJ1dG9ycz48YXV0aC1hZGRyZXNzPkRlcGFydG1lbnQgb2Yg
T2JzdGV0cmljcyBhbmQgR3luZWNvbG9neSwgVW5pdmVyc2l0eSBvZiBOb3J0aCBDYXJvbGluYSBT
Y2hvb2wgb2YgTWVkaWNpbmUsIENoYXBlbCBIaWxsLCBOb3J0aCBDYXJvbGluYS4mI3hEO0RlcGFy
dG1lbnQgb2YgQmlvc3RhdGlzdGljcywgR2lsbGluZ3MgU2Nob29sIG9mIEdsb2JhbCBQdWJsaWMg
SGVhbHRoLCBVbml2ZXJzaXR5IG9mIE5vcnRoIENhcm9saW5hIGF0IENoYXBlbCBIaWxsLCBDaGFw
ZWwgSGlsbCwgTm9ydGggQ2Fyb2xpbmEuJiN4RDtEaXZpc2lvbiBvZiBHZW5ldGljcyBhbmQgRW5k
b2NyaW5vbG9neSwgQ2hpbGRyZW4mYXBvcztzIEhvc3BpdGFsIG9mIEJvc3RvbiwgSGFydmFyZCBN
ZWRpY2FsIFNjaG9vbCwgQm9zdG9uLCBNYXNzYWNodXNldHRzLiYjeEQ7RGVwYXJ0bWVudCBvZiBF
cGlkZW1pb2xvZ3ksIEdpbGxpbmdzIFNjaG9vbCBvZiBHbG9iYWwgUHVibGljIEhlYWx0aCwgQ2Fy
b2xpbmEgUG9wdWxhdGlvbiBDZW50ZXIsIFVuaXZlcnNpdHkgb2YgTm9ydGggQ2Fyb2xpbmEgYXQg
Q2hhcGVsIEhpbGwsIENoYXBlbCBIaWxsLCBOb3J0aCBDYXJvbGluYS48L2F1dGgtYWRkcmVzcz48
dGl0bGVzPjx0aXRsZT5NYXRlcm5hbCBnZW5vdHlwZSBhbmQgZ2VzdGF0aW9uYWwgZGlhYmV0ZXM8
L3RpdGxlPjxzZWNvbmRhcnktdGl0bGU+QW1lcmljYW4gSm91cm5hbCBPZiBQZXJpbmF0b2xvZ3k8
L3NlY29uZGFyeS10aXRsZT48L3RpdGxlcz48cGVyaW9kaWNhbD48ZnVsbC10aXRsZT5BbSBKIFBl
cmluYXRvbDwvZnVsbC10aXRsZT48YWJici0xPkFtZXJpY2FuIGpvdXJuYWwgb2YgcGVyaW5hdG9s
b2d5PC9hYmJyLTE+PC9wZXJpb2RpY2FsPjxwYWdlcz42OS03NjwvcGFnZXM+PHZvbHVtZT4zMTwv
dm9sdW1lPjxudW1iZXI+MTwvbnVtYmVyPjxrZXl3b3Jkcz48a2V5d29yZD5BZnJpY2FuIEFtZXJp
Y2Fucy8qZ2VuZXRpY3M8L2tleXdvcmQ+PGtleXdvcmQ+RGlhYmV0ZXMgTWVsbGl0dXMsIFR5cGUg
Mi8qZ2VuZXRpY3M8L2tleXdvcmQ+PGtleXdvcmQ+RGlhYmV0ZXMsIEdlc3RhdGlvbmFsLypnZW5l
dGljczwva2V5d29yZD48a2V5d29yZD5FdXJvcGVhbiBDb250aW5lbnRhbCBBbmNlc3RyeSBHcm91
cC8qZ2VuZXRpY3M8L2tleXdvcmQ+PGtleXdvcmQ+QWRhcHRvciBQcm90ZWlucywgU2lnbmFsIFRy
YW5zZHVjaW5nL2dlbmV0aWNzPC9rZXl3b3JkPjxrZXl3b3JkPkFkb2xlc2NlbnQ8L2tleXdvcmQ+
PGtleXdvcmQ+QWR1bHQ8L2tleXdvcmQ+PGtleXdvcmQ+Qmxvb2QgR2x1Y29zZS9nZW5ldGljczwv
a2V5d29yZD48a2V5d29yZD5EaWFiZXRlcyBNZWxsaXR1cywgVHlwZSAyL2V0aG5vbG9neTwva2V5
d29yZD48a2V5d29yZD5EaWFiZXRlcywgR2VzdGF0aW9uYWwvZXRobm9sb2d5PC9rZXl3b3JkPjxr
ZXl3b3JkPkZlbWFsZTwva2V5d29yZD48a2V5d29yZD5IZXRlcm96eWdvdGU8L2tleXdvcmQ+PGtl
eXdvcmQ+SG9tZW9zdGFzaXMvZ2VuZXRpY3M8L2tleXdvcmQ+PGtleXdvcmQ+SG9tb3p5Z290ZTwv
a2V5d29yZD48a2V5d29yZD5IdW1hbnM8L2tleXdvcmQ+PGtleXdvcmQ+TmVvcGxhc20gUHJvdGVp
bnMvZ2VuZXRpY3M8L2tleXdvcmQ+PGtleXdvcmQ+Tm9ydGggQ2Fyb2xpbmE8L2tleXdvcmQ+PGtl
eXdvcmQ+UG9seW1vcnBoaXNtLCBTaW5nbGUgTnVjbGVvdGlkZTwva2V5d29yZD48a2V5d29yZD5Q
cmVnbmFuY3k8L2tleXdvcmQ+PGtleXdvcmQ+UmVjZXB0b3IsIE1lbGF0b25pbiwgTVQyL2dlbmV0
aWNzPC9rZXl3b3JkPjxrZXl3b3JkPlRldHJhc3Bhbmlucy9nZW5ldGljczwva2V5d29yZD48a2V5
d29yZD5UcmFuc2NyaXB0aW9uIEZhY3RvciA3LUxpa2UgMiBQcm90ZWluL2dlbmV0aWNzPC9rZXl3
b3JkPjxrZXl3b3JkPllvdW5nIEFkdWx0PC9rZXl3b3JkPjwva2V5d29yZHM+PGRhdGVzPjx5ZWFy
PjIwMTQ8L3llYXI+PC9kYXRlcz48aXNibj4xMDk4LTg3ODU8L2lzYm4+PGFjY2Vzc2lvbi1udW0+
MjM0NTY5MDc8L2FjY2Vzc2lvbi1udW0+PHVybHM+PHJlbGF0ZWQtdXJscz48dXJsPmh0dHA6Ly9z
ZWFyY2guZWJzY29ob3N0LmNvbS9sb2dpbi5hc3B4P2RpcmVjdD10cnVlJmFtcDtkYj1tZGMmYW1w
O0FOPTIzNDU2OTA3JmFtcDtsYW5nPXpoLXR3JmFtcDtzaXRlPWVob3N0LWxpdmU8L3VybD48dXJs
Pmh0dHBzOi8vd3d3LnRoaWVtZS1jb25uZWN0LmRlL0RPSS9ET0k/MTAuMTA1NS9zLTAwMzMtMTMz
NDQ1MTwvdXJsPjwvcmVsYXRlZC11cmxzPjwvdXJscz48ZWxlY3Ryb25pYy1yZXNvdXJjZS1udW0+
MTAuMTA1NS9zLTAwMzMtMTMzNDQ1MTwvZWxlY3Ryb25pYy1yZXNvdXJjZS1udW0+PHJlbW90ZS1k
YXRhYmFzZS1uYW1lPm1kYzwvcmVtb3RlLWRhdGFiYXNlLW5hbWU+PHJlbW90ZS1kYXRhYmFzZS1w
cm92aWRlcj5FQlNDT2hvc3Q8L3JlbW90ZS1kYXRhYmFzZS1wcm92aWRlcj48L3JlY29yZD48L0Np
dGU+PENpdGU+PEF1dGhvcj5XYW5nPC9BdXRob3I+PFllYXI+MjAxMTwvWWVhcj48UmVjTnVtPjUx
PC9SZWNOdW0+PHJlY29yZD48cmVjLW51bWJlcj41MTwvcmVjLW51bWJlcj48Zm9yZWlnbi1rZXlz
PjxrZXkgYXBwPSJFTiIgZGItaWQ9IjAwdHgwNXhhdnJ3ZXRvZXd4em52dDV2ajVwcnZzZTVhZXN2
eiI+NTE8L2tleT48L2ZvcmVpZ24ta2V5cz48cmVmLXR5cGUgbmFtZT0iSm91cm5hbCBBcnRpY2xl
Ij4xNzwvcmVmLXR5cGU+PGNvbnRyaWJ1dG9ycz48YXV0aG9ycz48YXV0aG9yPldhbmcsIFkuPC9h
dXRob3I+PGF1dGhvcj5OaWUsIE0uPC9hdXRob3I+PGF1dGhvcj5MaSwgVy48L2F1dGhvcj48YXV0
aG9yPlBpbmcsIEYuPC9hdXRob3I+PGF1dGhvcj5IdSwgWS4gWS48L2F1dGhvcj48YXV0aG9yPk1h
LCBMLiBLLjwvYXV0aG9yPjxhdXRob3I+R2FvLCBKLiBTLjwvYXV0aG9yPjxhdXRob3I+TGl1LCBK
LiBULjwvYXV0aG9yPjwvYXV0aG9ycz48L2NvbnRyaWJ1dG9ycz48YXV0aC1hZGRyZXNzPldhbmcs
IFkmI3hEO0NoaW5lc2UgQWNhZCBNZWQgU2NpLCBQZWtpbmcgVW5pb24gTWVkIENvbGwsIFBla2lu
ZyBVbmlvbiBNZWQgQ29sbCBIb3NwLCBLZXkgTGFiIEVuZG9jcmluZSxNaW5pc3QgSGx0aCxEZXB0
IEVuZG9jcmlub2wsIEJlaWppbmcgMTAwNzMwLCBQZW9wbGVzIFIgQ2hpbmEmI3hEO0NoaW5lc2Ug
QWNhZCBNZWQgU2NpLCBQZWtpbmcgVW5pb24gTWVkIENvbGwsIFBla2luZyBVbmlvbiBNZWQgQ29s
bCBIb3NwLCBLZXkgTGFiIEVuZG9jcmluZSxNaW5pc3QgSGx0aCxEZXB0IEVuZG9jcmlub2wsIEJl
aWppbmcgMTAwNzMwLCBQZW9wbGVzIFIgQ2hpbmEmI3hEO0NoaW5lc2UgQWNhZCBNZWQgU2NpLCBQ
ZWtpbmcgVW5pb24gTWVkIENvbGwsIFBla2luZyBVbmlvbiBNZWQgQ29sbCBIb3NwLCBLZXkgTGFi
IEVuZG9jcmluZSxNaW5pc3QgSGx0aCxEZXB0IEVuZG9jcmlub2wsIEJlaWppbmcgMTAwNzMwLCBQ
ZW9wbGVzIFIgQ2hpbmEmI3hEO1NoYW5YaSBNZWQgQ29sbCwgQWZmaWxpYXRlZCBIb3NwIDIsIERl
cHQgRW5kb2NyaW5vbCwgVGFpeXVhbiwgU2hhbiBYaSwgUGVvcGxlcyBSIENoaW5hJiN4RDtDaGlu
ZXNlIEFjYWQgTWVkIFNjaSwgUGVraW5nIFVuaW9uIE1lZCBDb2xsLCBQZWtpbmcgVW5pb24gTWVk
IENvbGwgSG9zcCwgRGVwdCBPYnN0ZXQgJmFtcDsgR3luZWNvbCwgQmVpamluZyAxMDA3MzAsIFBl
b3BsZXMgUiBDaGluYTwvYXV0aC1hZGRyZXNzPjx0aXRsZXM+PHRpdGxlPkFzc29jaWF0aW9uIG9m
IFNpeCBTaW5nbGUgTnVjbGVvdGlkZSBQb2x5bW9ycGhpc21zIHdpdGggR2VzdGF0aW9uYWwgRGlh
YmV0ZXMgTWVsbGl0dXMgaW4gYSBDaGluZXNlIFBvcHVsYXRpb248L3RpdGxlPjxzZWNvbmRhcnkt
dGl0bGU+UExvUyBPbmU8L3NlY29uZGFyeS10aXRsZT48YWx0LXRpdGxlPlBsb3MgT25lPC9hbHQt
dGl0bGU+PC90aXRsZXM+PHBlcmlvZGljYWw+PGZ1bGwtdGl0bGU+UExvUyBPbmU8L2Z1bGwtdGl0
bGU+PGFiYnItMT5QbG9TIG9uZTwvYWJici0xPjwvcGVyaW9kaWNhbD48YWx0LXBlcmlvZGljYWw+
PGZ1bGwtdGl0bGU+UExvUyBPbmU8L2Z1bGwtdGl0bGU+PGFiYnItMT5QbG9TIG9uZTwvYWJici0x
PjwvYWx0LXBlcmlvZGljYWw+PHBhZ2VzPmUyNjk1MzwvcGFnZXM+PHZvbHVtZT42PC92b2x1bWU+
PG51bWJlcj4xMTwvbnVtYmVyPjxrZXl3b3Jkcz48a2V5d29yZD5nZW5vbWUtd2lkZSBhc3NvY2lh
dGlvbjwva2V5d29yZD48a2V5d29yZD5mYXN0aW5nIHBsYXNtYS1nbHVjb3NlPC9rZXl3b3JkPjxr
ZXl3b3JkPmluc3VsaW4tc2VjcmV0aW9uPC9rZXl3b3JkPjxrZXl3b3JkPmdlbmV0aWMtdmFyaWFu
dHM8L2tleXdvcmQ+PGtleXdvcmQ+dHJhbnNjcmlwdGlvbi1mYWN0b3ItNy1saWtlLTIgdGNmN2wy
PC9rZXl3b3JkPjxrZXl3b3JkPmNvbW1vbiB2YXJpYW50czwva2V5d29yZD48a2V5d29yZD5oYW4g
cG9wdWxhdGlvbjwva2V5d29yZD48a2V5d29yZD5pbmNyZWFzZWQgcmlzazwva2V5d29yZD48a2V5
d29yZD50eXBlLTI8L2tleXdvcmQ+PGtleXdvcmQ+d29tZW48L2tleXdvcmQ+PC9rZXl3b3Jkcz48
ZGF0ZXM+PHllYXI+MjAxMTwveWVhcj48cHViLWRhdGVzPjxkYXRlPk5vdiAxMTwvZGF0ZT48L3B1
Yi1kYXRlcz48L2RhdGVzPjxpc2JuPjE5MzItNjIwMzwvaXNibj48YWNjZXNzaW9uLW51bT5XT1M6
MDAwMjk3NTUzOTAwMDE2PC9hY2Nlc3Npb24tbnVtPjx1cmxzPjxyZWxhdGVkLXVybHM+PHVybD4m
bHQ7R28gdG8gSVNJJmd0OzovL1dPUzowMDAyOTc1NTM5MDAwMTY8L3VybD48dXJsPmh0dHA6Ly93
d3cucGxvc29uZS5vcmcvYXJ0aWNsZS9mZXRjaE9iamVjdC5hY3Rpb24/dXJpPWluZm86ZG9pLzEw
LjEzNzEvam91cm5hbC5wb25lLjAwMjY5NTMmYW1wO3JlcHJlc2VudGF0aW9uPVBERjwvdXJsPjwv
cmVsYXRlZC11cmxzPjwvdXJscz48ZWxlY3Ryb25pYy1yZXNvdXJjZS1udW0+QVJUTiBlMjY5NTMm
I3hEO0RPSSAxMC4xMzcxL2pvdXJuYWwucG9uZS4wMDI2OTUzPC9lbGVjdHJvbmljLXJlc291cmNl
LW51bT48bGFuZ3VhZ2U+RW5nbGlzaDwvbGFuZ3VhZ2U+PC9yZWNvcmQ+PC9DaXRlPjxDaXRlPjxB
dXRob3I+V2F3cnVzaWV3aWN6LUt1cnlsb25lazwvQXV0aG9yPjxZZWFyPjIwMDg8L1llYXI+PFJl
Y051bT43MDwvUmVjTnVtPjxyZWNvcmQ+PHJlYy1udW1iZXI+NzA8L3JlYy1udW1iZXI+PGZvcmVp
Z24ta2V5cz48a2V5IGFwcD0iRU4iIGRiLWlkPSIwMHR4MDV4YXZyd2V0b2V3eHpudnQ1dmo1cHJ2
c2U1YWVzdnoiPjcwPC9rZXk+PC9mb3JlaWduLWtleXM+PHJlZi10eXBlIG5hbWU9IkpvdXJuYWwg
QXJ0aWNsZSI+MTc8L3JlZi10eXBlPjxjb250cmlidXRvcnM+PGF1dGhvcnM+PGF1dGhvcj5XYXdy
dXNpZXdpY3otS3VyeWxvbmVrLCBOLjwvYXV0aG9yPjxhdXRob3I+S3V6bWlja2ksIE0uPC9hdXRo
b3I+PGF1dGhvcj5TemFtYXRvd2ljeiwgSi48L2F1dGhvcj48YXV0aG9yPkdvcnNrYSwgTS48L2F1
dGhvcj48YXV0aG9yPktyZXRvd3NraSwgQS4gSi48L2F1dGhvcj48L2F1dGhvcnM+PC9jb250cmli
dXRvcnM+PGF1dGgtYWRkcmVzcz5NZWQgVW5pdiBCaWFseXN0b2ssIEJpYWx5c3RvaywgUG9sYW5k
PC9hdXRoLWFkZHJlc3M+PHRpdGxlcz48dGl0bGU+VGhlIFRDRjdMMiBleHByZXNzaW9uIGluIHN1
YmN1dGFuZW91cyBhbmQgdmlzY2VyYWwgZmF0IHRpc3N1ZXMgaW4gd29tZW4gd2l0aCBnZXN0YXRp
b25hbCBkaWFiZXRlczwvdGl0bGU+PHNlY29uZGFyeS10aXRsZT5EaWFiZXRvbG9naWE8L3NlY29u
ZGFyeS10aXRsZT48YWx0LXRpdGxlPkRpYWJldG9sb2dpYTwvYWx0LXRpdGxlPjwvdGl0bGVzPjxw
ZXJpb2RpY2FsPjxmdWxsLXRpdGxlPkRpYWJldG9sb2dpYTwvZnVsbC10aXRsZT48YWJici0xPkRp
YWJldG9sb2dpYTwvYWJici0xPjwvcGVyaW9kaWNhbD48YWx0LXBlcmlvZGljYWw+PGZ1bGwtdGl0
bGU+RGlhYmV0b2xvZ2lhPC9mdWxsLXRpdGxlPjxhYmJyLTE+RGlhYmV0b2xvZ2lhPC9hYmJyLTE+
PC9hbHQtcGVyaW9kaWNhbD48cGFnZXM+UzMzNi1TMzM2PC9wYWdlcz48dm9sdW1lPjUxPC92b2x1
bWU+PGRhdGVzPjx5ZWFyPjIwMDg8L3llYXI+PHB1Yi1kYXRlcz48ZGF0ZT5TZXA8L2RhdGU+PC9w
dWItZGF0ZXM+PC9kYXRlcz48aXNibj4wMDEyLTE4Nlg8L2lzYm4+PGFjY2Vzc2lvbi1udW0+V09T
OjAwMDI1ODY2MDIwMTEzNDwvYWNjZXNzaW9uLW51bT48dXJscz48cmVsYXRlZC11cmxzPjx1cmw+
Jmx0O0dvIHRvIElTSSZndDs6Ly9XT1M6MDAwMjU4NjYwMjAxMTM0PC91cmw+PC9yZWxhdGVkLXVy
bHM+PC91cmxzPjxsYW5ndWFnZT5FbmdsaXNoPC9sYW5ndWFnZT48L3JlY29yZD48L0NpdGU+PENp
dGU+PEF1dGhvcj5ZYWdob290a2FyPC9BdXRob3I+PFllYXI+MjAxMjwvWWVhcj48UmVjTnVtPjQ4
PC9SZWNOdW0+PHJlY29yZD48cmVjLW51bWJlcj40ODwvcmVjLW51bWJlcj48Zm9yZWlnbi1rZXlz
PjxrZXkgYXBwPSJFTiIgZGItaWQ9IjAwdHgwNXhhdnJ3ZXRvZXd4em52dDV2ajVwcnZzZTVhZXN2
eiI+NDg8L2tleT48L2ZvcmVpZ24ta2V5cz48cmVmLXR5cGUgbmFtZT0iSm91cm5hbCBBcnRpY2xl
Ij4xNzwvcmVmLXR5cGU+PGNvbnRyaWJ1dG9ycz48YXV0aG9ycz48YXV0aG9yPllhZ2hvb3RrYXIs
IEguPC9hdXRob3I+PGF1dGhvcj5GcmVhdGh5LCBSLiBNLjwvYXV0aG9yPjwvYXV0aG9ycz48L2Nv
bnRyaWJ1dG9ycz48YXV0aC1hZGRyZXNzPkZyZWF0aHksIFJNJiN4RDtVbml2IEV4ZXRlciwgR2Vu
ZXQgQ29tcGxleCBUcmFpdHMgUGVuaW5zdWxhIE1lZCBTY2ggU3QgTHVrZXMgQywgUGVuaW5zdWxh
IENvbGwgTWVkICZhbXA7IERlbnQsIEV4ZXRlciBFWDEgMkxVLCBEZXZvbiwgRW5nbGFuZCYjeEQ7
VW5pdiBFeGV0ZXIsIEdlbmV0IENvbXBsZXggVHJhaXRzIFBlbmluc3VsYSBNZWQgU2NoIG==
</w:fldData>
        </w:fldChar>
      </w:r>
      <w:r w:rsidR="006F77B0" w:rsidRPr="00504B8A">
        <w:rPr>
          <w:rFonts w:ascii="Arial" w:eastAsia="DFKai-SB" w:hAnsi="Arial" w:cs="Arial"/>
          <w:sz w:val="22"/>
        </w:rPr>
        <w:instrText xml:space="preserve"> ADDIN EN.CITE.DATA </w:instrText>
      </w:r>
      <w:r w:rsidR="006F77B0" w:rsidRPr="00504B8A">
        <w:rPr>
          <w:rFonts w:ascii="Arial" w:eastAsia="DFKai-SB" w:hAnsi="Arial" w:cs="Arial"/>
          <w:sz w:val="22"/>
        </w:rPr>
        <w:fldChar w:fldCharType="end"/>
      </w:r>
      <w:r w:rsidR="006F77B0" w:rsidRPr="00504B8A">
        <w:rPr>
          <w:rFonts w:ascii="Arial" w:eastAsia="DFKai-SB" w:hAnsi="Arial" w:cs="Arial"/>
          <w:sz w:val="22"/>
        </w:rPr>
        <w:fldChar w:fldCharType="begin">
          <w:fldData xml:space="preserve">U3QgTHVrZXMgQywgUGVuaW5zdWxhIENvbGwgTWVkICZhbXA7IERlbnQsIEV4ZXRlciBFWDEgMkxV
LCBEZXZvbiwgRW5nbGFuZCYjeEQ7VW5pdiBFeGV0ZXIsIEdlbmV0IENvbXBsZXggVHJhaXRzIFBl
bmluc3VsYSBNZWQgU2NoIFN0IEx1a2VzIEMsIFBlbmluc3VsYSBDb2xsIE1lZCAmYW1wOyBEZW50
LCBFeGV0ZXIgRVgxIDJMVSwgRGV2b24sIEVuZ2xhbmQmI3hEO1VuaXYgQnJpc3RvbCwgU2NoIFNv
Y2lhbCAmYW1wOyBDb21tdW5pdHkgTWVkLCBNUkMgQ3RyIENhdXNhbCBBbmFsIFRyYW5zbGF0IEVw
aWRlbWlvbCwgQnJpc3RvbCwgQXZvbiwgRW5nbGFuZDwvYXV0aC1hZGRyZXNzPjx0aXRsZXM+PHRp
dGxlPkdlbmV0aWMgb3JpZ2lucyBvZiBsb3cgYmlydGggd2VpZ2h0PC90aXRsZT48c2Vjb25kYXJ5
LXRpdGxlPkN1cnJlbnQgT3BpbmlvbiBpbiBDbGluaWNhbCBOdXRyaXRpb24gYW5kIE1ldGFib2xp
YyBDYXJlPC9zZWNvbmRhcnktdGl0bGU+PGFsdC10aXRsZT5DdXJyIE9waW4gQ2xpbiBOdXRyPC9h
bHQtdGl0bGU+PC90aXRsZXM+PHBlcmlvZGljYWw+PGZ1bGwtdGl0bGU+Q3VycmVudCBPcGluaW9u
IGluIENsaW5pY2FsIE51dHJpdGlvbiBhbmQgTWV0YWJvbGljIENhcmU8L2Z1bGwtdGl0bGU+PGFi
YnItMT5DdXJyIE9waW4gQ2xpbiBOdXRyPC9hYmJyLTE+PC9wZXJpb2RpY2FsPjxhbHQtcGVyaW9k
aWNhbD48ZnVsbC10aXRsZT5DdXJyZW50IE9waW5pb24gaW4gQ2xpbmljYWwgTnV0cml0aW9uIGFu
ZCBNZXRhYm9saWMgQ2FyZTwvZnVsbC10aXRsZT48YWJici0xPkN1cnIgT3BpbiBDbGluIE51dHI8
L2FiYnItMT48L2FsdC1wZXJpb2RpY2FsPjxwYWdlcz4yNTgtMjY0PC9wYWdlcz48dm9sdW1lPjE1
PC92b2x1bWU+PG51bWJlcj4zPC9udW1iZXI+PGtleXdvcmRzPjxrZXl3b3JkPmJpcnRoIHdlaWdo
dDwva2V5d29yZD48a2V5d29yZD5nZW5vbWUtd2lkZSBhc3NvY2lhdGlvbjwva2V5d29yZD48a2V5
d29yZD5zaW5nbGUgbnVjbGVvdGlkZSBwb2x5bW9ycGhpc208L2tleXdvcmQ+PGtleXdvcmQ+dHlw
ZSAyIGRpYWJldGVzPC9rZXl3b3JkPjxrZXl3b3JkPnR5cGUtMiBkaWFiZXRlcyByaXNrPC9rZXl3
b3JkPjxrZXl3b3JkPmJvZHktbWFzcyBpbmRleDwva2V5d29yZD48a2V5d29yZD5nbHVjb2tpbmFz
ZSBnZW5lPC9rZXl3b3JkPjxrZXl3b3JkPmZhc3RpbmcgZ2x1Y29zZTwva2V5d29yZD48a2V5d29y
ZD5nZXN0YXRpb25hbC1hZ2U8L2tleXdvcmQ+PGtleXdvcmQ+YXNzb2NpYXRpb248L2tleXdvcmQ+
PGtleXdvcmQ+ZmV0YWw8L2tleXdvcmQ+PGtleXdvcmQ+Z3Jvd3RoPC9rZXl3b3JkPjxrZXl3b3Jk
Pmh5cGVyZ2x5Y2VtaWE8L2tleXdvcmQ+PGtleXdvcmQ+dmFyaWFudHM8L2tleXdvcmQ+PC9rZXl3
b3Jkcz48ZGF0ZXM+PHllYXI+MjAxMjwveWVhcj48cHViLWRhdGVzPjxkYXRlPk1heTwvZGF0ZT48
L3B1Yi1kYXRlcz48L2RhdGVzPjxpc2JuPjEzNjMtMTk1MDwvaXNibj48YWNjZXNzaW9uLW51bT5X
T1M6MDAwMzAyOTM3NDAwMDEwPC9hY2Nlc3Npb24tbnVtPjx1cmxzPjxyZWxhdGVkLXVybHM+PHVy
bD4mbHQ7R28gdG8gSVNJJmd0OzovL1dPUzowMDAzMDI5Mzc0MDAwMTA8L3VybD48L3JlbGF0ZWQt
dXJscz48L3VybHM+PGVsZWN0cm9uaWMtcmVzb3VyY2UtbnVtPkRvaSAxMC4xMDk3L01jby4wYjAx
M2UzMjgzNTFmNTQzPC9lbGVjdHJvbmljLXJlc291cmNlLW51bT48bGFuZ3VhZ2U+RW5nbGlzaDwv
bGFuZ3VhZ2U+PC9yZWNvcmQ+PC9DaXRlPjxDaXRlPjxBdXRob3I+Wmhhbmc8L0F1dGhvcj48WWVh
cj4yMDE1PC9ZZWFyPjxSZWNOdW0+MTQ2PC9SZWNOdW0+PHJlY29yZD48cmVjLW51bWJlcj4xNDY8
L3JlYy1udW1iZXI+PGZvcmVpZ24ta2V5cz48a2V5IGFwcD0iRU4iIGRiLWlkPSIwMHR4MDV4YXZy
d2V0b2V3eHpudnQ1dmo1cHJ2c2U1YWVzdnoiPjE0Njwva2V5PjwvZm9yZWlnbi1rZXlzPjxyZWYt
dHlwZSBuYW1lPSJKb3VybmFsIEFydGljbGUiPjE3PC9yZWYtdHlwZT48Y29udHJpYnV0b3JzPjxh
dXRob3JzPjxhdXRob3I+WmhhbmcsIFl1bjwvYXV0aG9yPjxhdXRob3I+WGlhbywgWGluaHVhPC9h
dXRob3I+PGF1dGhvcj5aaGFuZywgWmhlbnhpbjwvYXV0aG9yPjxhdXRob3I+TWEsIFh1ZWp1bjwv
YXV0aG9yPjxhdXRob3I+WHUsIFRhbzwvYXV0aG9yPjxhdXRob3I+TGksIFdlbmh1aTwvYXV0aG9y
PjxhdXRob3I+RmVuZywgS2FpPC9hdXRob3I+PGF1dGhvcj5TdW4sIFFpPC9hdXRob3I+PGF1dGhv
cj5aaGFuZywgUWlhbjwvYXV0aG9yPjwvYXV0aG9ycz48L2NvbnRyaWJ1dG9ycz48YXV0aC1hZGRy
ZXNzPktleSBMYWJvcmF0b3J5IG9mIEVuZG9jcmlub2xvZ3ksIE1pbmlzdHJ5IG9mIEhlYWx0aCwg
RGVwYXJ0bWVudCBvZiBFbmRvY3Jpbm9sb2d5LCBQZWtpbmcgVW5pb24gTWVkaWNhbCBDb2xsZWdl
IEhvc3BpdGFsLCBDaGluZXNlIEFjYWRlbXkgb2YgTWVkaWNhbCBTY2llbmNlcyAmYW1wOyBQZWtp
bmcgVW5pb24gTWVkaWNhbCBDb2xsZWdlLCBCZWlqaW5nLCBQLiBSLiBDaGluYS4mI3hEO0RlcGFy
dG1lbnQgb2YgTmV1cm9sb2d5LCBQZWtpbmcgVW5pb24gTWVkaWNhbCBDb2xsZWdlIEhvc3BpdGFs
LCBDaGluZXNlIEFjYWRlbXkgb2YgTWVkaWNhbCBTY2llbmNlcywgQmVpamluZywgQ2hpbmEuJiN4
RDtEZXBhcnRtZW50IG9mIENvcmUgRmFjaWxpdHksIE5hdGlvbmFsIEluc3RpdHV0ZSBmb3IgVmly
YWwgRGlzZWFzZSBDb250cm9sIGFuZCBQcmV2ZW50aW9uLCBDaGluZXNlIENlbnRlciBmb3IgRGlz
ZWFzZSBDb250cm9sIGFuZCBQcmV2ZW50aW9uLCBCZWlqaW5nLCBDaGluYS4mI3hEO0VwaWRlbWlv
bG9neSBhbmQgU3RhdGlzdGljcywgU2Nob29sIG9mIEJhc2ljIE1lZGljaW5lLCBQZWtpbmcgVW5p
b24gTWVkaWNhbCBDb2xsZWdlLCBCZWlqaW5nLCBDaGluYS48L2F1dGgtYWRkcmVzcz48dGl0bGVz
Pjx0aXRsZT5Sb2xlIG9mIGhpZ2gtcmlzayB2YXJpYW50cyBpbiB0aGUgZGV2ZWxvcG1lbnQgb2Yg
aW1wYWlyZWQgZ2x1Y29zZSBtZXRhYm9saXNtIHdhcyBtb2RpZmllZCBieSBiaXJ0aCB3ZWlnaHQg
aW4gSGFuIENoaW5lc2U8L3RpdGxlPjxzZWNvbmRhcnktdGl0bGU+RGlhYmV0ZXMgLyBNZXRhYm9s
aXNtIFJlc2VhcmNoIEFuZCBSZXZpZXdzPC9zZWNvbmRhcnktdGl0bGU+PC90aXRsZXM+PHBlcmlv
ZGljYWw+PGZ1bGwtdGl0bGU+RGlhYmV0ZXMgLyBNZXRhYm9saXNtIFJlc2VhcmNoIEFuZCBSZXZp
ZXdzPC9mdWxsLXRpdGxlPjwvcGVyaW9kaWNhbD48cGFnZXM+NzkwLTc5NTwvcGFnZXM+PHZvbHVt
ZT4zMTwvdm9sdW1lPjxudW1iZXI+ODwvbnVtYmVyPjxrZXl3b3Jkcz48a2V5d29yZD5DaGluZXNl
PC9rZXl3b3JkPjxrZXl3b3JkPmJpcnRoIHdlaWdodDwva2V5d29yZD48a2V5d29yZD5zaW5nbGUg
bnVjbGVvdGlkZSBwb2x5bW9ycGhpc208L2tleXdvcmQ+PGtleXdvcmQ+dHlwZSAyIGRpYWJldGVz
PC9rZXl3b3JkPjwva2V5d29yZHM+PGRhdGVzPjx5ZWFyPjIwMTU8L3llYXI+PC9kYXRlcz48aXNi
bj4xNTIwLTc1NjA8L2lzYm4+PGFjY2Vzc2lvbi1udW0+MjYxMDk1MjQ8L2FjY2Vzc2lvbi1udW0+
PHVybHM+PHJlbGF0ZWQtdXJscz48dXJsPmh0dHA6Ly9zZWFyY2guZWJzY29ob3N0LmNvbS9sb2dp
bi5hc3B4P2RpcmVjdD10cnVlJmFtcDtkYj1tZGMmYW1wO0FOPTI2MTA5NTI0JmFtcDtsYW5nPXpo
LXR3JmFtcDtzaXRlPWVob3N0LWxpdmU8L3VybD48dXJsPmh0dHA6Ly9vbmxpbmVsaWJyYXJ5Lndp
bGV5LmNvbS9kb2kvMTAuMTAwMi9kbXJyLjI2NzAvYWJzdHJhY3Q8L3VybD48L3JlbGF0ZWQtdXJs
cz48L3VybHM+PGVsZWN0cm9uaWMtcmVzb3VyY2UtbnVtPjEwLjEwMDIvZG1yci4yNjcwPC9lbGVj
dHJvbmljLXJlc291cmNlLW51bT48cmVtb3RlLWRhdGFiYXNlLW5hbWU+bWRjPC9yZW1vdGUtZGF0
YWJhc2UtbmFtZT48cmVtb3RlLWRhdGFiYXNlLXByb3ZpZGVyPkVCU0NPaG9zdDwvcmVtb3RlLWRh
dGFiYXNlLXByb3ZpZGVyPjwvcmVjb3JkPjwvQ2l0ZT48Q2l0ZT48QXV0aG9yPlpoYW5nPC9BdXRo
b3I+PFllYXI+MjAxNTwvWWVhcj48UmVjTnVtPjMwPC9SZWNOdW0+PHJlY29yZD48cmVjLW51bWJl
cj4zMDwvcmVjLW51bWJlcj48Zm9yZWlnbi1rZXlzPjxrZXkgYXBwPSJFTiIgZGItaWQ9IjAwdHgw
NXhhdnJ3ZXRvZXd4em52dDV2ajVwcnZzZTVhZXN2eiI+MzA8L2tleT48L2ZvcmVpZ24ta2V5cz48
cmVmLXR5cGUgbmFtZT0iSm91cm5hbCBBcnRpY2xlIj4xNzwvcmVmLXR5cGU+PGNvbnRyaWJ1dG9y
cz48YXV0aG9ycz48YXV0aG9yPlpoYW5nLCBaLiBXLjwvYXV0aG9yPjxhdXRob3I+TGl1LCBDLiBZ
LjwvYXV0aG9yPjxhdXRob3I+WXUsIE4uPC9hdXRob3I+PGF1dGhvcj5HdW8sIFcuPC9hdXRob3I+
PC9hdXRob3JzPjwvY29udHJpYnV0b3JzPjxhdXRoLWFkZHJlc3M+R3VvLCBXJiN4RDtTaGFuZG9u
ZyBVbml2LCBTaGFuZG9uZyBQcm92IFFpYW5mb3NoYW4gSG9zcCwgRGVwdCBPYnN0ZXQsIDE2NzY2
IEppbmdzaGkgUmQsIEppbmFuIDI1MDAxNCwgU2hhbmRvbmcsIFBlb3BsZXMgUiBDaGluYSYjeEQ7
U2hhbmRvbmcgVW5pdiwgU2hhbmRvbmcgUHJvdiBRaWFuZm9zaGFuIEhvc3AsIERlcHQgT2JzdGV0
LCAxNjc2NiBKaW5nc2hpIFJkLCBKaW5hbiAyNTAwMTQsIFNoYW5kb25nLCBQZW9wbGVzIFIgQ2hp
bmEmI3hEO1NoYW5kb25nIFVuaXYsIFNoYW5kb25nIFByb3YgUWlhbmZvc2hhbiBIb3NwLCBEZXB0
IE9ic3RldCwgSmluYW4gMjUwMDE0LCBTaGFuZG9uZywgUGVvcGxlcyBSIENoaW5hJiN4RDtKaW5h
biBNYXRlcm4gJmFtcDsgQ2hpbGQgQ2FyZSBIb3NwLCBEZXB0IE9ic3RldCwgSmluYW4sIFBlb3Bs
ZXMgUiBDaGluYTwvYXV0aC1hZGRyZXNzPjx0aXRsZXM+PHRpdGxlPlJlbW92YWJsZSB1dGVyaW5l
IGNvbXByZXNzaW9uIHN1dHVyZXMgZm9yIHBvc3RwYXJ0dW0gaGFlbW9ycmhhZ2U8L3RpdGxlPjxz
ZWNvbmRhcnktdGl0bGU+QmpvZy1hbiBJbnRlcm5hdGlvbmFsIEpvdXJuYWwgb2YgT2JzdGV0cmlj
cyBhbmQgR3luYWVjb2xvZ3k8L3NlY29uZGFyeS10aXRsZT48YWx0LXRpdGxlPkJqb2ctSW50IEog
T2JzdGV0IEd5PC9hbHQtdGl0bGU+PC90aXRsZXM+PHBlcmlvZGljYWw+PGZ1bGwtdGl0bGU+Qmpv
Zy1hbiBJbnRlcm5hdGlvbmFsIEpvdXJuYWwgb2YgT2JzdGV0cmljcyBhbmQgR3luYWVjb2xvZ3k8
L2Z1bGwtdGl0bGU+PGFiYnItMT5Cam9nLUludCBKIE9ic3RldCBHeTwvYWJici0xPjwvcGVyaW9k
aWNhbD48YWx0LXBlcmlvZGljYWw+PGZ1bGwtdGl0bGU+QmpvZy1hbiBJbnRlcm5hdGlvbmFsIEpv
dXJuYWwgb2YgT2JzdGV0cmljcyBhbmQgR3luYWVjb2xvZ3k8L2Z1bGwtdGl0bGU+PGFiYnItMT5C
am9nLUludCBKIE9ic3RldCBHeTwvYWJici0xPjwvYWx0LXBlcmlvZGljYWw+PHBhZ2VzPjQyOS00
MzM8L3BhZ2VzPjx2b2x1bWU+MTIyPC92b2x1bWU+PG51bWJlcj4zPC9udW1iZXI+PGtleXdvcmRz
PjxrZXl3b3JkPmItbHluY2g8L2tleXdvcmQ+PGtleXdvcmQ+ZmVydGlsaXR5PC9rZXl3b3JkPjxr
ZXl3b3JkPmlzY2hhZW1pYyBuZWNyb3Npczwva2V5d29yZD48a2V5d29yZD5wb3N0cGFydHVtIGhh
ZW1vcnJoYWdlPC9rZXl3b3JkPjxrZXl3b3JkPnV0ZXJpbmUgY29tcHJlc3Npb24gc3V0dXJlczwv
a2V5d29yZD48a2V5d29yZD51dGVyaW5lIHJ1cHR1cmU8L2tleXdvcmQ+PGtleXdvcmQ+Z2VzdGF0
aW9uYWwgZGlhYmV0ZXMtbWVsbGl0dXM8L2tleXdvcmQ+PGtleXdvcmQ+Z2Vub21lLXdpZGUgYXNz
b2NpYXRpb248L2tleXdvcmQ+PGtleXdvcmQ+YmV0YS1jZWxsIGZ1bmN0aW9uPC9rZXl3b3JkPjxr
ZXl3b3JkPnRyYW5zY3JpcHRpb24tZmFjdG9yLTctbGlrZS0yIHRjZjdsMjwva2V5d29yZD48a2V5
d29yZD5pbnN1bGluLXNlY3JldGlvbjwva2V5d29yZD48a2V5d29yZD5nbHVjb3NlPC9rZXl3b3Jk
PjxrZXl3b3JkPndvbWVuPC9rZXl3b3JkPjxrZXl3b3JkPnJpc2s8L2tleXdvcmQ+PGtleXdvcmQ+
cHJlZ25hbmN5PC9rZXl3b3JkPjxrZXl3b3JkPmdlbmV0aWNzPC9rZXl3b3JkPjwva2V5d29yZHM+
PGRhdGVzPjx5ZWFyPjIwMTU8L3llYXI+PHB1Yi1kYXRlcz48ZGF0ZT5GZWI8L2RhdGU+PC9wdWIt
ZGF0ZXM+PC9kYXRlcz48aXNibj4xNDcwLTAzMjg8L2lzYm4+PGFjY2Vzc2lvbi1udW0+V09TOjAw
MDM0ODg2NjYwMDAzNTwvYWNjZXNzaW9uLW51bT48dXJscz48cmVsYXRlZC11cmxzPjx1cmw+Jmx0
O0dvIHRvIElTSSZndDs6Ly9XT1M6MDAwMzQ4ODY2NjAwMDM1PC91cmw+PHVybD5odHRwOi8vb25s
aW5lbGlicmFyeS53aWxleS5jb20vZG9pLzEwLjExMTEvMTQ3MS0wNTI4LjEzMDI1L2Fic3RyYWN0
PC91cmw+PC9yZWxhdGVkLXVybHM+PC91cmxzPjxlbGVjdHJvbmljLXJlc291cmNlLW51bT5Eb2kg
MTAuMTExMS8xNDcxLTA1MjguMTMwMjU8L2VsZWN0cm9uaWMtcmVzb3VyY2UtbnVtPjxsYW5ndWFn
ZT5FbmdsaXNoPC9sYW5ndWFnZT48L3JlY29yZD48L0NpdGU+PENpdGU+PEF1dGhvcj7lkajnkKY8
L0F1dGhvcj48WWVhcj4yMDEwPC9ZZWFyPjxSZWNOdW0+ODI8L1JlY051bT48cmVjb3JkPjxyZWMt
bnVtYmVyPjgyPC9yZWMtbnVtYmVyPjxmb3JlaWduLWtleXM+PGtleSBhcHA9IkVOIiBkYi1pZD0i
MDB0eDA1eGF2cndldG9ld3h6bnZ0NXZqNXBydnNlNWFlc3Z6Ij44Mjwva2V5PjwvZm9yZWlnbi1r
ZXlzPjxyZWYtdHlwZSBuYW1lPSJKb3VybmFsIEFydGljbGUiPjE3PC9yZWYtdHlwZT48Y29udHJp
YnV0b3JzPjxhdXRob3JzPjxhdXRob3I+PHN0eWxlIGZhY2U9Im5vcm1hbCIgZm9udD0iZGVmYXVs
dCIgY2hhcnNldD0iMTM0IiBzaXplPSIxMDAlIj7lkajnkKY8L3N0eWxlPjwvYXV0aG9yPjxhdXRo
b3I+PHN0eWxlIGZhY2U9Im5vcm1hbCIgZm9udD0iZGVmYXVsdCIgY2hhcnNldD0iMTM0IiBzaXpl
PSIxMDAlIj7mnY7kvJ88L3N0eWxlPjwvYXV0aG9yPjxhdXRob3I+PHN0eWxlIGZhY2U9Im5vcm1h
bCIgZm9udD0iZGVmYXVsdCIgY2hhcnNldD0iMTM0IiBzaXplPSIxMDAlIj7pg5Hmma/mmag8L3N0
eWxlPjwvYXV0aG9yPjxhdXRob3I+PHN0eWxlIGZhY2U9Im5vcm1hbCIgZm9udD0iZGVmYXVsdCIg
Y2hhcnNldD0iMTM0IiBzaXplPSIxMDAlIj7ogYLmlY88L3N0eWxlPjwvYXV0aG9yPjxhdXRob3I+
PHN0eWxlIGZhY2U9Im5vcm1hbCIgZm9udD0iZGVmYXVsdCIgY2hhcnNldD0iMTM0IiBzaXplPSIx
MDAlIj7lrZnmooU8L3N0eWxlPjxzdHlsZSBmYWNlPSJub3JtYWwiIGZvbnQ9ImRlZmF1bHQiIGNo
YXJzZXQ9IjEyOCIgc2l6ZT0iMTAwJSI+5YqxPC9zdHlsZT48L2F1dGhvcj48YXV0aG9yPjxzdHls
ZSBmYWNlPSJub3JtYWwiIGZvbnQ9ImRlZmF1bHQiIGNoYXJzZXQ9IjEzNCIgc2l6ZT0iMTAwJSI+
5byg6JG1PC9zdHlsZT48L2F1dGhvcj48YXV0aG9yPjxzdHlsZSBmYWNlPSJub3JtYWwiIGZvbnQ9
ImRlZmF1bHQiIGNoYXJzZXQ9IjEzNCIgc2l6ZT0iMTAwJSI+5YiY5L+K5rabPC9zdHlsZT48L2F1
dGhvcj48YXV0aG9yPjxzdHlsZSBmYWNlPSJub3JtYWwiIGZvbnQ9ImRlZmF1bHQiIGNoYXJzZXQ9
IjEzNCIgc2l6ZT0iMTAwJSI+6KaD6IiS5paHPC9zdHlsZT48L2F1dGhvcj48YXV0aG9yPjxzdHls
ZSBmYWNlPSJub3JtYWwiIGZvbnQ9ImRlZmF1bHQiIGNoYXJzZXQ9IjEzNCIgc2l6ZT0iMTAwJSI+
5rSq6Z2ZPC9zdHlsZT48L2F1dGhvcj48YXV0aG9yPjxzdHlsZSBmYWNlPSJub3JtYWwiIGZvbnQ9
ImRlZmF1bHQiIGNoYXJzZXQ9IjEzNCIgc2l6ZT0iMTAwJSI+5bmz5YehPC9zdHlsZT48L2F1dGhv
cj48L2F1dGhvcnM+PHRlcnRpYXJ5LWF1dGhvcnM+PGF1dGhvcj7pg5Hmma/mmagsPC9hdXRob3I+
PGF1dGhvcj7ogYLmlY8sPC9hdXRob3I+PC90ZXJ0aWFyeS1hdXRob3JzPjwvY29udHJpYnV0b3Jz
Pjx0aXRsZXM+PHRpdGxlPktDTlEx5Z+65Zug5Y2V5qC46Iu36YW45aSa5oCB5oCn5LiO5aaK5aig
5pyf57OW5bC/55eF55u45YWz5oCn56CU56m2PC90aXRsZT48c2Vjb25kYXJ5LXRpdGxlPjxzdHls
ZSBmYWNlPSJub3JtYWwiIGZvbnQ9ImRlZmF1bHQiIGNoYXJzZXQ9IjEzNCIgc2l6ZT0iMTAwJSI+
55Sf5q6W5Yy75a2m5p2C5b+XPC9zdHlsZT48L3NlY29uZGFyeS10aXRsZT48L3RpdGxlcz48cGVy
aW9kaWNhbD48ZnVsbC10aXRsZT7nlJ/mrpbljLvlrabmnYLlv5c8L2Z1bGwtdGl0bGU+PC9wZXJp
b2RpY2FsPjxwYWdlcz40MC00NzwvcGFnZXM+PHZvbHVtZT4xPC92b2x1bWU+PGtleXdvcmRzPjxr
ZXl3b3JkPuWmiuWooOacn+ezluWwv+eXhTwva2V5d29yZD48a2V5d29yZD7ljZXmoLjoi7fphbjl
pJrmgIHmgKc8L2tleXdvcmQ+PGtleXdvcmQ+5piT5oSf5Z+65ZugPC9rZXl3b3JkPjxrZXl3b3Jk
PuiDsOWym+e0oOWIhuazjDwva2V5d29yZD48L2tleXdvcmRzPjxkYXRlcz48eWVhcj4yMDEwPC95
ZWFyPjwvZGF0ZXM+PHVybHM+PC91cmxzPjxyZW1vdGUtZGF0YWJhc2UtbmFtZT5BaXJpdGlMaWJy
YXJ5PC9yZW1vdGUtZGF0YWJhc2UtbmFtZT48cmVtb3RlLWRhdGFiYXNlLXByb3ZpZGVyPkFpcml0
aTwvcmVtb3RlLWRhdGFiYXNlLXByb3ZpZGVyPjxsYW5ndWFnZT7nsKHpq5TkuK3mloc8L2xhbmd1
YWdlPjwvcmVjb3JkPjwvQ2l0ZT48Q2l0ZT48QXV0aG9yPuiDoeaZk+iPoTwvQXV0aG9yPjxZZWFy
PjIwMTQ8L1llYXI+PFJlY051bT44MDwvUmVjTnVtPjxyZWNvcmQ+PHJlYy1udW1iZXI+ODA8L3Jl
Yy1udW1iZXI+PGZvcmVpZ24ta2V5cz48a2V5IGFwcD0iRU4iIGRiLWlkPSIwMHR4MDV4YXZyd2V0
b2V3eHpudnQ1dmo1cHJ2c2U1YWVzdnoiPjgwPC9rZXk+PC9mb3JlaWduLWtleXM+PHJlZi10eXBl
IG5hbWU9IkpvdXJuYWwgQXJ0aWNsZSI+MTc8L3JlZi10eXBlPjxjb250cmlidXRvcnM+PGF1dGhv
cnM+PGF1dGhvcj7og6HmmZPoj6E8L2F1dGhvcj48YXV0aG9yPumDkea0gTwvYXV0aG9yPjxhdXRo
b3I+5byg6JG1PC9hdXRob3I+PC9hdXRob3JzPjwvY29udHJpYnV0b3JzPjx0aXRsZXM+PHRpdGxl
Puaxn+iLj+WcsOWMujLlnovns5blsL/nl4XmmJPmhJ/ln7rlm6DljZXmoLjoi7fphbjlpJrmgIHm
gKfkuI7lporlqKDmnJ/ns5blsL/nl4XlhbPns7vnmoTnoJTnqbY8L3RpdGxlPjxzZWNvbmRhcnkt
dGl0bGU+5Zu96ZmF5qOA6aqM5Yy75a2m5p2C5b+XPC9zZWNvbmRhcnktdGl0bGU+PHRyYW5zbGF0
ZWQtdGl0bGU+QSByZXNlYXJjaCBvbiByZWxhdGlvbnNoaXAgYmV0d2VlbiBzaW5nbGUgbnVjbGVv
dGlkZSBwb2x5bW9ycGhpc20gb2Ygc3VzY2VwdGliaWxpdHkgZ2VuZXMgb2YgdHlwZSAyIGRpYWJl
dGVzIG1lbGxpdHVzIGFuZCBnZXN0YXRpb25hbCBkaWFiZXRlcyBtZWxsaXR1czwvdHJhbnNsYXRl
ZC10aXRsZT48L3RpdGxlcz48cGVyaW9kaWNhbD48ZnVsbC10aXRsZT7lm73pmYXmo4DpqozljLvl
rabmnYLlv5c8L2Z1bGwtdGl0bGU+PC9wZXJpb2RpY2FsPjxwYWdlcz4xMjQ1LTEyNDc8L3BhZ2Vz
Pjx2b2x1bWU+MTA8L3ZvbHVtZT48a2V5d29yZHM+PGtleXdvcmQ+5aSa5oCB5oCnICzljZXmoLjo
i7fphbg8L2tleXdvcmQ+PGtleXdvcmQ+57OW5bC/55eFICzlporlqKA8L2tleXdvcmQ+PGtleXdv
cmQ+5piT5oSf5Z+65ZugPC9rZXl3b3JkPjxrZXl3b3JkPuS4tOW6iuajgOmqjOeglOeptuiuuuiR
lzwva2V5d29yZD48a2V5d29yZD5wb2x5bW9ycGhpc20sc2luZ2xlIG51Y2xlb3RpZGU8L2tleXdv
cmQ+PGtleXdvcmQ+ZGlhYmV0ZXMsZ2VzdGF0aW9uYWw8L2tleXdvcmQ+PGtleXdvcmQ+c3VzY2Vw
dGliaWxpdHkgZ2VuZXM8L2tleXdvcmQ+PC9rZXl3b3Jkcz48ZGF0ZXM+PHllYXI+MjAxNDwveWVh
cj48L2RhdGVzPjx1cmxzPjwvdXJscz48cmVtb3RlLWRhdGFiYXNlLW5hbWU+QWlyaXRpTGlicmFy
eTwvcmVtb3RlLWRhdGFiYXNlLW5hbWU+PHJlbW90ZS1kYXRhYmFzZS1wcm92aWRlcj5BaXJpdGk8
L3JlbW90ZS1kYXRhYmFzZS1wcm92aWRlcj48bGFuZ3VhZ2U+57Ch6auU5Lit5paHPC9sYW5ndWFn
ZT48L3JlY29yZD48L0NpdGU+PENpdGU+PEF1dGhvcj5TdHVlYmU8L0F1dGhvcj48WWVhcj4yMDA5
PC9ZZWFyPjxSZWNOdW0+MTIwPC9SZWNOdW0+PHJlY29yZD48cmVjLW51bWJlcj4xMjA8L3JlYy1u
dW1iZXI+PGZvcmVpZ24ta2V5cz48a2V5IGFwcD0iRU4iIGRiLWlkPSIwMHR4MDV4YXZyd2V0b2V3
eHpudnQ1dmo1cHJ2c2U1YWVzdnoiPjEyMDwva2V5PjwvZm9yZWlnbi1rZXlzPjxyZWYtdHlwZSBu
YW1lPSJKb3VybmFsIEFydGljbGUiPjE3PC9yZWYtdHlwZT48Y29udHJpYnV0b3JzPjxhdXRob3Jz
PjxhdXRob3I+U3R1ZWJlLCBBLjwvYXV0aG9yPjxhdXRob3I+THlvbiwgSC48L2F1dGhvcj48YXV0
aG9yPkhlcnJpbmcsIEEuPC9hdXRob3I+PGF1dGhvcj5XaXNlLCBBLjwvYXV0aG9yPjxhdXRob3I+
R2hvc2gsIEouPC9hdXRob3I+PGF1dGhvcj5TaWVnYS1SaXosIEEuIE0uPC9hdXRob3I+PC9hdXRo
b3JzPjwvY29udHJpYnV0b3JzPjxhdXRoLWFkZHJlc3M+QS4gU3R1ZWJlLCBVbml2ZXJzaXR5IG9m
IE5vcnRoIENhcm9saW5hLCBTY2hvb2wgb2YgTWVkaWNpbmUsIERlcHQuIG9mIE9ic3RldHJpY3Mg
YW5kIEd5bmVjb2xvZ3ksIENoYXBlbCBIaWxsLCBVbml0ZWQgU3RhdGVzPC9hdXRoLWFkZHJlc3M+
PHRpdGxlcz48dGl0bGU+RGlhYmV0ZXMgYW5kIG9iZXNpdHkgcmlzayBhbGxlbGUgY2FycmlhZ2Us
IHByZWdyYXZpZCBCTUkgYW5kIGdlc3RhdGlvbmFsIHdlaWdodCBnYWluPC90aXRsZT48c2Vjb25k
YXJ5LXRpdGxlPkFtZXJpY2FuIEpvdXJuYWwgb2YgT2JzdGV0cmljcyBhbmQgR3luZWNvbG9neTwv
c2Vjb25kYXJ5LXRpdGxlPjwvdGl0bGVzPjxwZXJpb2RpY2FsPjxmdWxsLXRpdGxlPkFtZXJpY2Fu
IEpvdXJuYWwgb2YgT2JzdGV0cmljcyBhbmQgR3luZWNvbG9neTwvZnVsbC10aXRsZT48YWJici0x
PkFtIEogT2JzdGV0IEd5bmVjb2w8L2FiYnItMT48L3BlcmlvZGljYWw+PHBhZ2VzPlMyMTk8L3Bh
Z2VzPjx2b2x1bWU+MjAxPC92b2x1bWU+PG51bWJlcj42PC9udW1iZXI+PGtleXdvcmRzPjxrZXl3
b3JkPm1hcmtlcjwva2V5d29yZD48a2V5d29yZD5ETkE8L2tleXdvcmQ+PGtleXdvcmQ+d2VpZ2h0
IGdhaW48L2tleXdvcmQ+PGtleXdvcmQ+cmlzazwva2V5d29yZD48a2V5d29yZD5hbGxlbGU8L2tl
eXdvcmQ+PGtleXdvcmQ+b2Jlc2l0eTwva2V5d29yZD48a2V5d29yZD5kaWFiZXRlcyBtZWxsaXR1
czwva2V5d29yZD48a2V5d29yZD5zb2NpZXR5PC9rZXl3b3JkPjxrZXl3b3JkPm1vZGVsPC9rZXl3
b3JkPjxrZXl3b3JkPmZlbWFsZTwva2V5d29yZD48a2V5d29yZD5wb3B1bGF0aW9uPC9rZXl3b3Jk
PjxrZXl3b3JkPmdlbmV0aWMgdmFyaWFiaWxpdHk8L2tleXdvcmQ+PGtleXdvcmQ+Z2Vub3R5cGU8
L2tleXdvcmQ+PGtleXdvcmQ+cHJlZ25hbmN5PC9rZXl3b3JkPjxrZXl3b3JkPmluZmVjdGlvbjwv
a2V5d29yZD48a2V5d29yZD5udXRyaXRpb248L2tleXdvcmQ+PGtleXdvcmQ+c2luZ2xlIG51Y2xl
b3RpZGUgcG9seW1vcnBoaXNtPC9rZXl3b3JkPjxrZXl3b3JkPnN0cmF0aWZpY2F0aW9uPC9rZXl3
b3JkPjxrZXl3b3JkPmxpbmVhciByZWdyZXNzaW9uIGFuYWx5c2lzPC9rZXl3b3JkPjxrZXl3b3Jk
PmJvZHkgbWFzczwva2V5d29yZD48a2V5d29yZD5zdGF0aXN0aWNhbCBzaWduaWZpY2FuY2U8L2tl
eXdvcmQ+PC9rZXl3b3Jkcz48ZGF0ZXM+PHllYXI+MjAwOTwveWVhcj48L2RhdGVzPjxpc2JuPjAw
MDItOTM3ODwvaXNibj48dXJscz48cmVsYXRlZC11cmxzPjx1cmw+aHR0cDovL3d3dy5lbWJhc2Uu
Y29tL3NlYXJjaC9yZXN1bHRzP3N1YmFjdGlvbj12aWV3cmVjb3JkJmFtcDtmcm9tPWV4cG9ydCZh
bXA7aWQ9TDcwMTI5MDAyPC91cmw+PHVybD5odHRwOi8vZHguZG9pLm9yZy8xMC4xMDE2L2ouYWpv
Zy4yMDA5LjEwLjQ1NzwvdXJsPjx1cmw+aHR0cDovL2FjLmVscy1jZG4uY29tL1MwMDAyOTM3ODA5
MDE3MTg5LzEtczIuMC1TMDAwMjkzNzgwOTAxNzE4OS1tYWluLnBkZj9fdGlkPTBiNGNhYTgwLTIz
N2QtMTFlNS1hZTM3LTAwMDAwYWFiMGYwMSZhbXA7YWNkbmF0PTE0MzYxNDU3NDdfYjRhZTlkNmU5
ZjU0OWUzNjIyMTlmNGY4Mzc2OWI5Zjg8L3VybD48L3JlbGF0ZWQtdXJscz48L3VybHM+PC9yZWNv
cmQ+PC9DaXRlPjxDaXRlPjxBdXRob3I+UG90YXNzbzwvQXV0aG9yPjxZZWFyPjIwMTI8L1llYXI+
PFJlY051bT40NDwvUmVjTnVtPjxyZWNvcmQ+PHJlYy1udW1iZXI+NDQ8L3JlYy1udW1iZXI+PGZv
cmVpZ24ta2V5cz48a2V5IGFwcD0iRU4iIGRiLWlkPSIwMHR4MDV4YXZyd2V0b2V3eHpudnQ1dmo1
cHJ2c2U1YWVzdnoiPjQ0PC9rZXk+PC9mb3JlaWduLWtleXM+PHJlZi10eXBlIG5hbWU9IkpvdXJu
YWwgQXJ0aWNsZSI+MTc8L3JlZi10eXBlPjxjb250cmlidXRvcnM+PGF1dGhvcnM+PGF1dGhvcj5Q
b3Rhc3NvLCBMLjwvYXV0aG9yPjxhdXRob3I+UGVyYWtha2lzLCBOLjwvYXV0aG9yPjxhdXRob3I+
TGFtcHJpbm91LCBBLjwvYXV0aG9yPjxhdXRob3I+UG9seXpvdSwgRS48L2F1dGhvcj48YXV0aG9y
Pkthc3Nhbm9zLCBELjwvYXV0aG9yPjxhdXRob3I+UGV0ZXIsIEEuPC9hdXRob3I+PGF1dGhvcj5S
YXNlbmFjaywgUi48L2F1dGhvcj48YXV0aG9yPlBhZXRoLCBHLjwvYXV0aG9yPjxhdXRob3I+U2V1
ZmVydCwgSi48L2F1dGhvcj48YXV0aG9yPkxhdWJuZXIsIEsuPC9hdXRob3I+PC9hdXRob3JzPjwv
Y29udHJpYnV0b3JzPjxhdXRoLWFkZHJlc3M+VW5pdiBIb3NwIEZyZWlidXJnLCBEZXB0IEludGVy
bmFsIE1lZCAyLCBGcmVpYnVyZywgR2VybWFueSYjeEQ7VW5pdiBIb3NwIEF0dGlrb24sIERlcHQg
T2JzdGV0ICZhbXA7IEd5bmVjb2wgMywgQXRoZW5zLCBHcmVlY2UmI3hEO1VuaXYgSG9zcCBUdWVi
aW5nZW4sIERlcHQgSW50ZXJuYWwgTWVkIDQsIFR1YmluZ2VuLCBHZXJtYW55JiN4RDtVbml2IEhv
c3AgRnJlaWJ1cmcsIERlcHQgR3luZWNvbCAmYW1wOyBPYnN0ZXQsIEZyZWlidXJnLCBHZXJtYW55
PC9hdXRoLWFkZHJlc3M+PHRpdGxlcz48dGl0bGU+VGhlIHR5cGUgMiBkaWFiZXRlcyBnZW5ldGlj
IHJpc2sgdmFyaWFudCBUQ0Y3TDIgcnM3OTAzMTQ2IGlzIGRpZmZlcmVudGlhbGx5IGFzc29jaWF0
ZWQgd2l0aCBnZXN0YXRpb25hbCBkaWFiZXRlczogZGlmZmVyZW5jZXMgYmV0d2VlbiBjZW50cmFs
IGFuZCBNZWRpdGVycmFuZWFuIEV1cm9wZWFuczwvdGl0bGU+PHNlY29uZGFyeS10aXRsZT5EaWFi
ZXRvbG9naWE8L3NlY29uZGFyeS10aXRsZT48YWx0LXRpdGxlPkRpYWJldG9sb2dpYTwvYWx0LXRp
dGxlPjwvdGl0bGVzPjxwZXJpb2RpY2FsPjxmdWxsLXRpdGxlPkRpYWJldG9sb2dpYTwvZnVsbC10
aXRsZT48YWJici0xPkRpYWJldG9sb2dpYTwvYWJici0xPjwvcGVyaW9kaWNhbD48YWx0LXBlcmlv
ZGljYWw+PGZ1bGwtdGl0bGU+RGlhYmV0b2xvZ2lhPC9mdWxsLXRpdGxlPjxhYmJyLTE+RGlhYmV0
b2xvZ2lhPC9hYmJyLTE+PC9hbHQtcGVyaW9kaWNhbD48cGFnZXM+UzQ0My00NDQ8L3BhZ2VzPjx2
b2x1bWU+NTU8L3ZvbHVtZT48ZGF0ZXM+PHllYXI+MjAxMjwveWVhcj48cHViLWRhdGVzPjxkYXRl
Pk9jdDwvZGF0ZT48L3B1Yi1kYXRlcz48L2RhdGVzPjxpc2JuPjAwMTItMTg2WDwvaXNibj48YWNj
ZXNzaW9uLW51bT5XT1M6MDAwMjA4ODI2NTAyMzk2PC9hY2Nlc3Npb24tbnVtPjx1cmxzPjxyZWxh
dGVkLXVybHM+PHVybD4mbHQ7R28gdG8gSVNJJmd0OzovL1dPUzowMDAyMDg4MjY1MDIzOTY8L3Vy
bD48L3JlbGF0ZWQtdXJscz48L3VybHM+PGxhbmd1YWdlPkVuZ2xpc2g8L2xhbmd1YWdlPjwvcmVj
b3JkPjwvQ2l0ZT48L0VuZE5vdGU+
</w:fldData>
        </w:fldChar>
      </w:r>
      <w:r w:rsidR="006F77B0" w:rsidRPr="00504B8A">
        <w:rPr>
          <w:rFonts w:ascii="Arial" w:eastAsia="DFKai-SB" w:hAnsi="Arial" w:cs="Arial"/>
          <w:sz w:val="22"/>
        </w:rPr>
        <w:instrText xml:space="preserve"> ADDIN EN.CITE.DATA </w:instrText>
      </w:r>
      <w:r w:rsidR="006F77B0" w:rsidRPr="00504B8A">
        <w:rPr>
          <w:rFonts w:ascii="Arial" w:eastAsia="DFKai-SB" w:hAnsi="Arial" w:cs="Arial"/>
          <w:sz w:val="22"/>
        </w:rPr>
        <w:fldChar w:fldCharType="end"/>
      </w:r>
      <w:r w:rsidRPr="00504B8A">
        <w:rPr>
          <w:rFonts w:ascii="Arial" w:eastAsia="DFKai-SB" w:hAnsi="Arial" w:cs="Arial"/>
          <w:sz w:val="22"/>
        </w:rPr>
        <w:fldChar w:fldCharType="separate"/>
      </w:r>
      <w:r w:rsidR="00D24DE2" w:rsidRPr="00504B8A">
        <w:rPr>
          <w:rFonts w:ascii="Arial" w:eastAsia="DFKai-SB" w:hAnsi="Arial" w:cs="Arial"/>
          <w:noProof/>
          <w:sz w:val="22"/>
        </w:rPr>
        <w:t>(17-50)</w:t>
      </w:r>
      <w:r w:rsidRPr="00504B8A">
        <w:rPr>
          <w:rFonts w:ascii="Arial" w:eastAsia="DFKai-SB" w:hAnsi="Arial" w:cs="Arial"/>
          <w:sz w:val="22"/>
        </w:rPr>
        <w:fldChar w:fldCharType="end"/>
      </w:r>
    </w:p>
    <w:p w:rsidR="00F312ED" w:rsidRPr="00504B8A" w:rsidRDefault="00F312ED" w:rsidP="00504B8A">
      <w:pPr>
        <w:pStyle w:val="ListParagraph"/>
        <w:numPr>
          <w:ilvl w:val="0"/>
          <w:numId w:val="2"/>
        </w:numPr>
        <w:ind w:leftChars="0" w:left="360"/>
        <w:rPr>
          <w:rFonts w:ascii="Arial" w:hAnsi="Arial" w:cs="Arial"/>
          <w:sz w:val="22"/>
        </w:rPr>
      </w:pPr>
      <w:r w:rsidRPr="00504B8A">
        <w:rPr>
          <w:rFonts w:ascii="Arial" w:eastAsia="DFKai-SB" w:hAnsi="Arial" w:cs="Arial"/>
          <w:sz w:val="22"/>
        </w:rPr>
        <w:t>five studies not focus on rs7903146 polymorphism</w:t>
      </w:r>
      <w:r w:rsidR="00504B8A" w:rsidRPr="00504B8A">
        <w:rPr>
          <w:rFonts w:ascii="Arial" w:eastAsia="DFKai-SB" w:hAnsi="Arial" w:cs="Arial"/>
          <w:sz w:val="22"/>
        </w:rPr>
        <w:t xml:space="preserve"> </w:t>
      </w:r>
      <w:r w:rsidRPr="00504B8A">
        <w:rPr>
          <w:rFonts w:ascii="Arial" w:eastAsia="DFKai-SB" w:hAnsi="Arial" w:cs="Arial"/>
          <w:sz w:val="22"/>
        </w:rPr>
        <w:fldChar w:fldCharType="begin">
          <w:fldData xml:space="preserve">PEVuZE5vdGU+PENpdGU+PEF1dGhvcj5QYWdhbjwvQXV0aG9yPjxZZWFyPjIwMTM8L1llYXI+PFJl
Y051bT45NTwvUmVjTnVtPjxEaXNwbGF5VGV4dD4oNTEtNTUpPC9EaXNwbGF5VGV4dD48cmVjb3Jk
PjxyZWMtbnVtYmVyPjk1PC9yZWMtbnVtYmVyPjxmb3JlaWduLWtleXM+PGtleSBhcHA9IkVOIiBk
Yi1pZD0iMDB0eDA1eGF2cndldG9ld3h6bnZ0NXZqNXBydnNlNWFlc3Z6Ij45NTwva2V5PjwvZm9y
ZWlnbi1rZXlzPjxyZWYtdHlwZSBuYW1lPSJKb3VybmFsIEFydGljbGUiPjE3PC9yZWYtdHlwZT48
Y29udHJpYnV0b3JzPjxhdXRob3JzPjxhdXRob3I+UGFnYW4sIEEuPC9hdXRob3I+PGF1dGhvcj5T
YWJhdGVyLCBNLjwvYXV0aG9yPjxhdXRob3I+T2x6YSwgSi48L2F1dGhvcj48YXV0aG9yPlByaWV0
by1TYW5jaGV6LCBNLiBULjwvYXV0aG9yPjxhdXRob3I+QmxhbmNvLUNhcm5lcm8sIEouIEUuPC9h
dXRob3I+PGF1dGhvcj5QYXJyaWxsYSwgSi4gSi48L2F1dGhvcj48YXV0aG9yPkdpbCwgQS48L2F1
dGhvcj48YXV0aG9yPkxhcnF1ZSwgTC48L2F1dGhvcj48L2F1dGhvcnM+PC9jb250cmlidXRvcnM+
PGF1dGgtYWRkcmVzcz5BLiBQYWdhbiwgUGh5c2lvbG9neSBEZXBhcnRtZW50LCBGYWN1bHR5IG9m
IEJpb2xvZ3ksIFVuaXZlcnNpdHkgb2YgTXVyY2lhLCBNdXJjaWEsIFNwYWluPC9hdXRoLWFkZHJl
c3M+PHRpdGxlcz48dGl0bGU+QSBnZW5lIHZhcmlhbnQgaW4gdGhlIHRyYW5zY3JpcHRpb24gZmFj
dG9yIDctbGlrZSAyIChUQ0Y3TDIpIGlzIGFzc29jaWF0ZWQgd2l0aCBhbiBpbmNyZWFzZWQgcmlz
ayBvZiBnZXN0YXRpb25hbCBkaWFiZXRlcyBtZWxsaXR1czwvdGl0bGU+PHNlY29uZGFyeS10aXRs
ZT5Bbm5hbHMgb2YgTnV0cml0aW9uIGFuZCBNZXRhYm9saXNtPC9zZWNvbmRhcnktdGl0bGU+PC90
aXRsZXM+PHBlcmlvZGljYWw+PGZ1bGwtdGl0bGU+QW5uYWxzIG9mIE51dHJpdGlvbiBhbmQgTWV0
YWJvbGlzbTwvZnVsbC10aXRsZT48YWJici0xPkFubiBOdXRyIE1ldGFiPC9hYmJyLTE+PC9wZXJp
b2RpY2FsPjxwYWdlcz4xMzE5PC9wYWdlcz48dm9sdW1lPjYzPC92b2x1bWU+PG51bWJlcj5zdXBw
bCAxPC9udW1iZXI+PGtleXdvcmRzPjxrZXl3b3JkPmFkaXBvY3l0b2tpbmU8L2tleXdvcmQ+PGtl
eXdvcmQ+dHJhbnNjcmlwdGlvbiBmYWN0b3IgNyBsaWtlIDI8L2tleXdvcmQ+PGtleXdvcmQ+cmVz
aXN0aW48L2tleXdvcmQ+PGtleXdvcmQ+YWRpcG9uZWN0aW48L2tleXdvcmQ+PGtleXdvcmQ+Z2Vu
b21pYyBETkE8L2tleXdvcmQ+PGtleXdvcmQ+aHVtYW4gbW9ub2Nsb25hbCBhbnRpYm9keTwva2V5
d29yZD48a2V5d29yZD5ETkE8L2tleXdvcmQ+PGtleXdvcmQ+cHJlZ25hbmN5IGRpYWJldGVzIG1l
bGxpdHVzPC9rZXl3b3JkPjxrZXl3b3JkPm51dHJpdGlvbjwva2V5d29yZD48a2V5d29yZD5nZW5l
PC9rZXl3b3JkPjxrZXl3b3JkPnJpc2s8L2tleXdvcmQ+PGtleXdvcmQ+aHVtYW48L2tleXdvcmQ+
PGtleXdvcmQ+ZmVtYWxlPC9rZXl3b3JkPjxrZXl3b3JkPnBsYXNtYTwva2V5d29yZD48a2V5d29y
ZD5wcmVnbmFuY3k8L2tleXdvcmQ+PGtleXdvcmQ+YWxsZWxlPC9rZXl3b3JkPjxrZXl3b3JkPm9i
ZXNpdHk8L2tleXdvcmQ+PGtleXdvcmQ+bm9uIGluc3VsaW4gZGVwZW5kZW50IGRpYWJldGVzIG1l
bGxpdHVzPC9rZXl3b3JkPjxrZXl3b3JkPm1hdGVybmFsIGJsb29kPC9rZXl3b3JkPjxrZXl3b3Jk
PnByZWduYW50IHdvbWFuPC9rZXl3b3JkPjxrZXl3b3JkPmJsb29kIHNhbXBsaW5nPC9rZXl3b3Jk
PjxrZXl3b3JkPmluc3VsaW4gcmVzaXN0YW5jZTwva2V5d29yZD48a2V5d29yZD5ib2R5IHdlaWdo
dDwva2V5d29yZD48a2V5d29yZD5nZW5ldGljIHZhcmlhYmlsaXR5PC9rZXl3b3JkPjxrZXl3b3Jk
PnBhdGhvZ2VuZXNpczwva2V5d29yZD48a2V5d29yZD5zZXJ1bTwva2V5d29yZD48a2V5d29yZD5i
bG9vZDwva2V5d29yZD48a2V5d29yZD5zYW1wbGluZzwva2V5d29yZD48a2V5d29yZD5mYXQgbWFz
czwva2V5d29yZD48L2tleXdvcmRzPjxkYXRlcz48eWVhcj4yMDEzPC95ZWFyPjwvZGF0ZXM+PGlz
Ym4+MDI1MC02ODA3PC9pc2JuPjx1cmxzPjxyZWxhdGVkLXVybHM+PHVybD5odHRwOi8vd3d3LmVt
YmFzZS5jb20vc2VhcmNoL3Jlc3VsdHM/c3ViYWN0aW9uPXZpZXdyZWNvcmQmYW1wO2Zyb209ZXhw
b3J0JmFtcDtpZD1MNzExODAyNTM8L3VybD48dXJsPmh0dHA6Ly9keC5kb2kub3JnLzEwLjExNTkv
MDAwMzU0MjQ1PC91cmw+PC9yZWxhdGVkLXVybHM+PC91cmxzPjwvcmVjb3JkPjwvQ2l0ZT48Q2l0
ZT48QXV0aG9yPkxvcGV6LVJleWVzPC9BdXRob3I+PFJlY051bT4xMDE8L1JlY051bT48cmVjb3Jk
PjxyZWMtbnVtYmVyPjEwMTwvcmVjLW51bWJlcj48Zm9yZWlnbi1rZXlzPjxrZXkgYXBwPSJFTiIg
ZGItaWQ9IjAwdHgwNXhhdnJ3ZXRvZXd4em52dDV2ajVwcnZzZTVhZXN2eiI+MTAxPC9rZXk+PC9m
b3JlaWduLWtleXM+PHJlZi10eXBlIG5hbWU9IkNvbmZlcmVuY2UgUGFwZXIiPjQ3PC9yZWYtdHlw
ZT48Y29udHJpYnV0b3JzPjxhdXRob3JzPjxhdXRob3I+TG9wZXotUmV5ZXMsIFIuPC9hdXRob3I+
PGF1dGhvcj5NYWxhY2FyYSwgSi4gTS48L2F1dGhvcj48YXV0aG9yPlBlcmV6LUx1cXVlLCBFLiBM
LjwvYXV0aG9yPjwvYXV0aG9ycz48L2NvbnRyaWJ1dG9ycz48YXV0aC1hZGRyZXNzPlIuIExvcGV6
LVJleWVzLCBVbml2ZXJzaWRhZCBkZSBHdWFuYWp1YXRvLCBMZW9uLCBNZXhpY288L2F1dGgtYWRk
cmVzcz48dGl0bGVzPjx0aXRsZT5Bc3NvY2lhdGlvbiBvZiByczc5MDE2OTUgYW5kIHJzMTIyNTUz
NzIgb2YgVENGN0wyIGdlbmUgd2l0aCBnZXN0YXRpb25hbCBkaWFiZXRlcyBtZWxsaXR1cyBhbmQg
aXRzIHJlbGF0aW9uc2hpcCB3aXRoIG1ldGFib2xpYyBhbmQgaG9ybW9uYWwgY2hhcmFjdGVyaXN0
aWNzIGluIE1leGljYW4gd29tZW48L3RpdGxlPjxzZWNvbmRhcnktdGl0bGU+VGhlIEVuZG9jcmlu
ZSBTb2NpZXR5JmFwb3M7cyA5NXRoIEFubnVhbCBNZWV0aW5nIGFuZCBFeHBvPC9zZWNvbmRhcnkt
dGl0bGU+PC90aXRsZXM+PGtleXdvcmRzPjxrZXl3b3JkPmluc3VsaW48L2tleXdvcmQ+PGtleXdv
cmQ+aGVtb2dsb2JpbiBBMWM8L2tleXdvcmQ+PGtleXdvcmQ+bGlwaWQ8L2tleXdvcmQ+PGtleXdv
cmQ+Z2x1Y2Fnb24gbGlrZSBwZXB0aWRlIDE8L2tleXdvcmQ+PGtleXdvcmQ+dHJhbnNjcmlwdGlv
biBmYWN0b3IgNyBsaWtlIDI8L2tleXdvcmQ+PGtleXdvcmQ+Z2x1Y29zZTwva2V5d29yZD48a2V5
d29yZD5oaWdoIGRlbnNpdHkgbGlwb3Byb3RlaW4gY2hvbGVzdGVyb2w8L2tleXdvcmQ+PGtleXdv
cmQ+aGlnaCBkZW5zaXR5IGxpcG9wcm90ZWluPC9rZXl3b3JkPjxrZXl3b3JkPnByZWduYW5jeSBk
aWFiZXRlcyBtZWxsaXR1czwva2V5d29yZD48a2V5d29yZD5NZXhpY2FuPC9rZXl3b3JkPjxrZXl3
b3JkPmZlbWFsZTwva2V5d29yZD48a2V5d29yZD5odW1hbjwva2V5d29yZD48a2V5d29yZD5zb2Np
ZXR5PC9rZXl3b3JkPjxrZXl3b3JkPmdlbmU8L2tleXdvcmQ+PGtleXdvcmQ+cHJlZ25hbmN5PC9r
ZXl3b3JkPjxrZXl3b3JkPnJpc2s8L2tleXdvcmQ+PGtleXdvcmQ+YWxsZWxlPC9rZXl3b3JkPjxr
ZXl3b3JkPmxvZ2lzdGljIHJlZ3Jlc3Npb24gYW5hbHlzaXM8L2tleXdvcmQ+PGtleXdvcmQ+bm9u
IGluc3VsaW4gZGVwZW5kZW50IGRpYWJldGVzIG1lbGxpdHVzPC9rZXl3b3JkPjxrZXl3b3JkPmdl
bm90eXBlPC9rZXl3b3JkPjxrZXl3b3JkPmNlbGwgZnVuY3Rpb248L2tleXdvcmQ+PGtleXdvcmQ+
Ym9keSBtYXNzPC9rZXl3b3JkPjxrZXl3b3JkPmRpZXQgcmVzdHJpY3Rpb248L2tleXdvcmQ+PGtl
eXdvcmQ+Ymxvb2QgcHJlc3N1cmU8L2tleXdvcmQ+PGtleXdvcmQ+Z2x1Y29zZSB0b2xlcmFuY2U8
L2tleXdvcmQ+PGtleXdvcmQ+Z2VuZSBmcmVxdWVuY3k8L2tleXdvcmQ+PGtleXdvcmQ+cHJlZ25h
bnQgd29tYW48L2tleXdvcmQ+PGtleXdvcmQ+Y29udHJvbCBncm91cDwva2V5d29yZD48a2V5d29y
ZD5jaGkgc3F1YXJlIHRlc3Q8L2tleXdvcmQ+PGtleXdvcmQ+cGFyYW1ldGVyczwva2V5d29yZD48
a2V5d29yZD53ZWlnaHQ8L2tleXdvcmQ+PGtleXdvcmQ+Z2x1Y29zZSBpbnRvbGVyYW5jZTwva2V5
d29yZD48a2V5d29yZD5nZW5ldGljIHZhcmlhYmlsaXR5PC9rZXl3b3JkPjxrZXl3b3JkPnBvcHVs
YXRpb248L2tleXdvcmQ+PGtleXdvcmQ+cmlzayBmYWN0b3I8L2tleXdvcmQ+PGtleXdvcmQ+QiBs
eW1waG9jeXRlPC9rZXl3b3JkPjxrZXl3b3JkPmdsdWNvc2UgYmxvb2QgbGV2ZWw8L2tleXdvcmQ+
PGtleXdvcmQ+cmVzdHJpY3Rpb24gZnJhZ21lbnQgbGVuZ3RoIHBvbHltb3JwaGlzbTwva2V5d29y
ZD48L2tleXdvcmRzPjxkYXRlcz48cHViLWRhdGVzPjxkYXRlPjxzdHlsZSBmYWNlPSJub3JtYWwi
IGZvbnQ9ImRlZmF1bHQiIHNpemU9IjEwMCUiPkp1bmUgMTU8L3N0eWxlPjxzdHlsZSBmYWNlPSJu
b3JtYWwiIGZvbnQ9ImRlZmF1bHQiIGNoYXJzZXQ9IjEzNiIgc2l6ZT0iMTAwJSI+LTE4LCAyMDEz
PC9zdHlsZT48L2RhdGU+PC9wdWItZGF0ZXM+PC9kYXRlcz48cHViLWxvY2F0aW9uPlNhbiBGcmFu
Y2lzY288L3B1Yi1sb2NhdGlvbj48aXNibj4wMTYzLTc2OVg8L2lzYm4+PHVybHM+PHJlbGF0ZWQt
dXJscz48dXJsPmh0dHA6Ly93d3cuZW1iYXNlLmNvbS9zZWFyY2gvcmVzdWx0cz9zdWJhY3Rpb249
dmlld3JlY29yZCZhbXA7ZnJvbT1leHBvcnQmYW1wO2lkPUw3MTc4NDI5MzwvdXJsPjwvcmVsYXRl
ZC11cmxzPjxwZGYtdXJscz48dXJsPmh0dHA6Ly9wcmVzcy5lbmRvY3JpbmUub3JnL2RvaS9hYnMv
MTAuMTIxMC9lbmRvLW1lZXRpbmdzLjIwMTMuREdNLjEzLlNBVC04MTA8L3VybD48L3BkZi11cmxz
PjwvdXJscz48L3JlY29yZD48L0NpdGU+PENpdGU+PEF1dGhvcj5TdHVlYmU8L0F1dGhvcj48WWVh
cj4yMDA5PC9ZZWFyPjxSZWNOdW0+MTE5PC9SZWNOdW0+PHJlY29yZD48cmVjLW51bWJlcj4xMTk8
L3JlYy1udW1iZXI+PGZvcmVpZ24ta2V5cz48a2V5IGFwcD0iRU4iIGRiLWlkPSIwMHR4MDV4YXZy
d2V0b2V3eHpudnQ1dmo1cHJ2c2U1YWVzdnoiPjExOTwva2V5PjwvZm9yZWlnbi1rZXlzPjxyZWYt
dHlwZSBuYW1lPSJKb3VybmFsIEFydGljbGUiPjE3PC9yZWYtdHlwZT48Y29udHJpYnV0b3JzPjxh
dXRob3JzPjxhdXRob3I+U3R1ZWJlLCBBLjwvYXV0aG9yPjxhdXRob3I+THlvbiwgSC48L2F1dGhv
cj48YXV0aG9yPkhlcnJpbmcsIEEuPC9hdXRob3I+PGF1dGhvcj5XaXNlLCBBLjwvYXV0aG9yPjxh
dXRob3I+Sm95ZWUsIEcuPC9hdXRob3I+PGF1dGhvcj5TaWVnYS1SaXosIEEuIE0uPC9hdXRob3I+
PC9hdXRob3JzPjwvY29udHJpYnV0b3JzPjxhdXRoLWFkZHJlc3M+QS4gU3R1ZWJlLCBVbml2ZXJz
aXR5IG9mIE5vcnRoIENhcm9saW5hLCBTY2hvb2wgb2YgTWVkaWNpbmUsIERlcHQuIG9mIE9ic3Rl
dHJpY3MgYW5kIEd5bmVjb2xvZ3ksIENoYXBlbCBIaWxsLCBVbml0ZWQgU3RhdGVzPC9hdXRoLWFk
ZHJlc3M+PHRpdGxlcz48dGl0bGU+RGlhYmV0ZXMgcmlzayBhbGxlbGUgY2FycmlhZ2UsIHByZWdy
YXZpZCBCTUkgYW5kIHJpc2sgb2YgZ2VzdGF0aW9uYWwgZGlhYmV0ZXM8L3RpdGxlPjxzZWNvbmRh
cnktdGl0bGU+QW1lcmljYW4gSm91cm5hbCBvZiBPYnN0ZXRyaWNzIGFuZCBHeW5lY29sb2d5PC9z
ZWNvbmRhcnktdGl0bGU+PC90aXRsZXM+PHBlcmlvZGljYWw+PGZ1bGwtdGl0bGU+QW1lcmljYW4g
Sm91cm5hbCBvZiBPYnN0ZXRyaWNzIGFuZCBHeW5lY29sb2d5PC9mdWxsLXRpdGxlPjxhYmJyLTE+
QW0gSiBPYnN0ZXQgR3luZWNvbDwvYWJici0xPjwvcGVyaW9kaWNhbD48cGFnZXM+UzEwMjwvcGFn
ZXM+PHZvbHVtZT4yMDE8L3ZvbHVtZT48bnVtYmVyPjY8L251bWJlcj48a2V5d29yZHM+PGtleXdv
cmQ+RE5BPC9rZXl3b3JkPjxrZXl3b3JkPnJpc2s8L2tleXdvcmQ+PGtleXdvcmQ+c29jaWV0eTwv
a2V5d29yZD48a2V5d29yZD5hbGxlbGU8L2tleXdvcmQ+PGtleXdvcmQ+cHJlZ25hbmN5IGRpYWJl
dGVzIG1lbGxpdHVzPC9rZXl3b3JkPjxrZXl3b3JkPmRpYWJldGVzIG1lbGxpdHVzPC9rZXl3b3Jk
PjxrZXl3b3JkPmZlbWFsZTwva2V5d29yZD48a2V5d29yZD5tb2RlbDwva2V5d29yZD48a2V5d29y
ZD5wb3B1bGF0aW9uPC9rZXl3b3JkPjxrZXl3b3JkPm9iZXNpdHk8L2tleXdvcmQ+PGtleXdvcmQ+
cHJlZ25hbmN5PC9rZXl3b3JkPjxrZXl3b3JkPmluZmVjdGlvbjwva2V5d29yZD48a2V5d29yZD5z
aW5nbGUgbnVjbGVvdGlkZSBwb2x5bW9ycGhpc208L2tleXdvcmQ+PGtleXdvcmQ+Z2VuZXRpYyB2
YXJpYWJpbGl0eTwva2V5d29yZD48a2V5d29yZD5pbnN1bGluIHJlbGVhc2U8L2tleXdvcmQ+PC9r
ZXl3b3Jkcz48ZGF0ZXM+PHllYXI+MjAwOTwveWVhcj48L2RhdGVzPjxpc2JuPjAwMDItOTM3ODwv
aXNibj48dXJscz48cmVsYXRlZC11cmxzPjx1cmw+aHR0cDovL3d3dy5lbWJhc2UuY29tL3NlYXJj
aC9yZXN1bHRzP3N1YmFjdGlvbj12aWV3cmVjb3JkJmFtcDtmcm9tPWV4cG9ydCZhbXA7aWQ9TDcw
MTI4ODA0PC91cmw+PHVybD5odHRwOi8vZHguZG9pLm9yZy8xMC4xMDE2L2ouYWpvZy4yMDA5LjEw
LjI1NjwvdXJsPjx1cmw+aHR0cDovL2FjLmVscy1jZG4uY29tL1MwMDAyOTM3ODA5MDEzNjg0LzEt
czIuMC1TMDAwMjkzNzgwOTAxMzY4NC1tYWluLnBkZj9fdGlkPWY0NTdhZTkyLTIzN2MtMTFlNS05
NDRlLTAwMDAwYWFjYjM2MCZhbXA7YWNkbmF0PTE0MzYxNDU3MDhfZGQxYmFkNDhjMDg1N2EwMTUy
ZTkzNjIwYTFiZWJjMGI8L3VybD48L3JlbGF0ZWQtdXJscz48L3VybHM+PC9yZWNvcmQ+PC9DaXRl
PjxDaXRlPjxBdXRob3I+546L5bqG546yPC9BdXRob3I+PFllYXI+MjAxMzwvWWVhcj48UmVjTnVt
PjE3MDwvUmVjTnVtPjxyZWNvcmQ+PHJlYy1udW1iZXI+MTcwPC9yZWMtbnVtYmVyPjxmb3JlaWdu
LWtleXM+PGtleSBhcHA9IkVOIiBkYi1pZD0iMDB0eDA1eGF2cndldG9ld3h6bnZ0NXZqNXBydnNl
NWFlc3Z6Ij4xNzA8L2tleT48L2ZvcmVpZ24ta2V5cz48cmVmLXR5cGUgbmFtZT0iSm91cm5hbCBB
cnRpY2xlIj4xNzwvcmVmLXR5cGU+PGNvbnRyaWJ1dG9ycz48YXV0aG9ycz48YXV0aG9yPueOi+W6
hueOsjwvYXV0aG9yPjxhdXRob3I+546L5LmJPC9hdXRob3I+PGF1dGhvcj7pg63lgaU8L2F1dGhv
cj48YXV0aG9yPuW8oOagkeiNozwvYXV0aG9yPjxhdXRob3I+5byg6Z2ZPC9hdXRob3I+PC9hdXRo
b3JzPjwvY29udHJpYnV0b3JzPjx0aXRsZXM+PHRpdGxlPlRDRjdMMuWfuuWboHJzMjkwNDg35L2N
54K55aSa5oCB5oCn5LiO5aaK5aig5pyf57OW5bC/55eF5Y+R55eF55u45YWz5oCn55qE5o6i6K6o
PC90aXRsZT48c2Vjb25kYXJ5LXRpdGxlPuS4reWbveWmh+W5vOS/neWBpTwvc2Vjb25kYXJ5LXRp
dGxlPjwvdGl0bGVzPjxwZXJpb2RpY2FsPjxmdWxsLXRpdGxlPuS4reWbveWmh+W5vOS/neWBpTwv
ZnVsbC10aXRsZT48L3BlcmlvZGljYWw+PHBhZ2VzPjQzNzQtNDM3NTwvcGFnZXM+PHZvbHVtZT4x
ODwvdm9sdW1lPjxrZXl3b3Jkcz48a2V5d29yZD7lporlqKDmnJ/ns5blsL/nl4U8L2tleXdvcmQ+
PGtleXdvcmQ+6L2s5b2V5Zug5a2QN+exu+S8vOeJqTI8L2tleXdvcmQ+PGtleXdvcmQ+5aSa5oCB
5oCnPC9rZXl3b3JkPjxrZXl3b3JkPumBl+S8oOaYk+aEn+aApzwva2V5d29yZD48a2V5d29yZD7p
gZfkvKDkuI7kvJjnlJ88L2tleXdvcmQ+PC9rZXl3b3Jkcz48ZGF0ZXM+PHllYXI+MjAxMzwveWVh
cj48L2RhdGVzPjx1cmxzPjwvdXJscz48cmVtb3RlLWRhdGFiYXNlLW5hbWU+QWlyaXRpTGlicmFy
eTwvcmVtb3RlLWRhdGFiYXNlLW5hbWU+PHJlbW90ZS1kYXRhYmFzZS1wcm92aWRlcj5BaXJpdGk8
L3JlbW90ZS1kYXRhYmFzZS1wcm92aWRlcj48bGFuZ3VhZ2U+57Ch6auU5Lit5paHPC9sYW5ndWFn
ZT48L3JlY29yZD48L0NpdGU+PENpdGU+PEF1dGhvcj7lm57lm63mlZU8L0F1dGhvcj48WWVhcj4y
MDExPC9ZZWFyPjxSZWNOdW0+ODE8L1JlY051bT48cmVjb3JkPjxyZWMtbnVtYmVyPjgxPC9yZWMt
bnVtYmVyPjxmb3JlaWduLWtleXM+PGtleSBhcHA9IkVOIiBkYi1pZD0iMDB0eDA1eGF2cndldG9l
d3h6bnZ0NXZqNXBydnNlNWFlc3Z6Ij44MTwva2V5PjwvZm9yZWlnbi1rZXlzPjxyZWYtdHlwZSBu
YW1lPSJKb3VybmFsIEFydGljbGUiPjE3PC9yZWYtdHlwZT48Y29udHJpYnV0b3JzPjxhdXRob3Jz
PjxhdXRob3I+5Zue5Zut5pWVPC9hdXRob3I+PGF1dGhvcj7lubPlh6E8L2F1dGhvcj48YXV0aG9y
PuadjuS8nzwvYXV0aG9yPjxhdXRob3I+6IGC5pWPPC9hdXRob3I+PGF1dGhvcj7lvKDkuL3nuqI8
L2F1dGhvcj48YXV0aG9yPum7juaYjjwvYXV0aG9yPjxhdXRob3I+5YiY5L+K5rabPC9hdXRob3I+
PGF1dGhvcj7lkJHnuqLkuIE8L2F1dGhvcj48L2F1dGhvcnM+PC9jb250cmlidXRvcnM+PHRpdGxl
cz48dGl0bGU+VENGN0wy5Z+65Zug5Y2V5qC46Iu36YW45aSa5oCB5oCn5LiO5aaK5aig5pyf57OW
5bC/55eF55qE55u45YWz5oCn56CU56m2PC90aXRsZT48c2Vjb25kYXJ5LXRpdGxlPuS4reWNjuWG
heWIhuazjOS7o+iwouadguW/lzwvc2Vjb25kYXJ5LXRpdGxlPjx0cmFuc2xhdGVkLXRpdGxlPkFz
c29jaWF0aW9uIG9mIHNpbmdsZSBudWNsZW90aWRlIHBvbHltb3JwaGlzbSBvZiB0cmFuc2NyaXB0
aW9uIGZhY3RvciA3LWxpa2UgMiBnZW5lIHdpdGggZ2VzdGF0aW9uYWwgZGlhYmV0ZXMgbWVsbGl0
dXM8L3RyYW5zbGF0ZWQtdGl0bGU+PC90aXRsZXM+PHBlcmlvZGljYWw+PGZ1bGwtdGl0bGU+5Lit
5Y2O5YaF5YiG5rOM5Luj6LCi5p2C5b+XPC9mdWxsLXRpdGxlPjwvcGVyaW9kaWNhbD48cGFnZXM+
MzItMzU8L3BhZ2VzPjx2b2x1bWU+MTwvdm9sdW1lPjxrZXl3b3Jkcz48a2V5d29yZD7lporlqKDn
s5blsL/nl4U8L2tleXdvcmQ+PGtleXdvcmQ+6L2s5b2V5Zug5a2QN+exu+S8vOeJqTI8L2tleXdv
cmQ+PGtleXdvcmQ+5aSa5oCB5oCnPC9rZXl3b3JkPjxrZXl3b3JkPuWNleaguOiLt+mFuDwva2V5
d29yZD48a2V5d29yZD7pgZfkvKDmmJPmhJ/mgKc8L2tleXdvcmQ+PGtleXdvcmQ+R2VzdGF0aW9u
YWwgZGlhYmV0ZXMgbWVsbGl0dXM8L2tleXdvcmQ+PGtleXdvcmQ+VHJhbnNjcmlwdGlvbiBmYWN0
b3IgNy1saWtlIDIgZ2Vuc2U8L2tleXdvcmQ+PGtleXdvcmQ+UG9seW1vcnBoaXNtPC9rZXl3b3Jk
PjxrZXl3b3JkPnNpbmdsZSBudWNsZW90aWRlPC9rZXl3b3JkPjxrZXl3b3JkPkdlbmV0aWMgcHJl
ZGlzcG9zaXRpb248L2tleXdvcmQ+PC9rZXl3b3Jkcz48ZGF0ZXM+PHllYXI+MjAxMTwveWVhcj48
L2RhdGVzPjx1cmxzPjwvdXJscz48cmVtb3RlLWRhdGFiYXNlLW5hbWU+QWlyaXRpTGlicmFyeTwv
cmVtb3RlLWRhdGFiYXNlLW5hbWU+PHJlbW90ZS1kYXRhYmFzZS1wcm92aWRlcj5BaXJpdGk8L3Jl
bW90ZS1kYXRhYmFzZS1wcm92aWRlcj48bGFuZ3VhZ2U+57Ch6auU5Lit5paHPC9sYW5ndWFnZT48
L3JlY29yZD48L0NpdGU+PC9FbmROb3RlPn==
</w:fldData>
        </w:fldChar>
      </w:r>
      <w:r w:rsidR="00DA6C57" w:rsidRPr="00504B8A">
        <w:rPr>
          <w:rFonts w:ascii="Arial" w:eastAsia="DFKai-SB" w:hAnsi="Arial" w:cs="Arial"/>
          <w:sz w:val="22"/>
        </w:rPr>
        <w:instrText xml:space="preserve"> ADDIN EN.CITE </w:instrText>
      </w:r>
      <w:r w:rsidR="00DA6C57" w:rsidRPr="00504B8A">
        <w:rPr>
          <w:rFonts w:ascii="Arial" w:eastAsia="DFKai-SB" w:hAnsi="Arial" w:cs="Arial"/>
          <w:sz w:val="22"/>
        </w:rPr>
        <w:fldChar w:fldCharType="begin">
          <w:fldData xml:space="preserve">PEVuZE5vdGU+PENpdGU+PEF1dGhvcj5QYWdhbjwvQXV0aG9yPjxZZWFyPjIwMTM8L1llYXI+PFJl
Y051bT45NTwvUmVjTnVtPjxEaXNwbGF5VGV4dD4oNTEtNTUpPC9EaXNwbGF5VGV4dD48cmVjb3Jk
PjxyZWMtbnVtYmVyPjk1PC9yZWMtbnVtYmVyPjxmb3JlaWduLWtleXM+PGtleSBhcHA9IkVOIiBk
Yi1pZD0iMDB0eDA1eGF2cndldG9ld3h6bnZ0NXZqNXBydnNlNWFlc3Z6Ij45NTwva2V5PjwvZm9y
ZWlnbi1rZXlzPjxyZWYtdHlwZSBuYW1lPSJKb3VybmFsIEFydGljbGUiPjE3PC9yZWYtdHlwZT48
Y29udHJpYnV0b3JzPjxhdXRob3JzPjxhdXRob3I+UGFnYW4sIEEuPC9hdXRob3I+PGF1dGhvcj5T
YWJhdGVyLCBNLjwvYXV0aG9yPjxhdXRob3I+T2x6YSwgSi48L2F1dGhvcj48YXV0aG9yPlByaWV0
by1TYW5jaGV6LCBNLiBULjwvYXV0aG9yPjxhdXRob3I+QmxhbmNvLUNhcm5lcm8sIEouIEUuPC9h
dXRob3I+PGF1dGhvcj5QYXJyaWxsYSwgSi4gSi48L2F1dGhvcj48YXV0aG9yPkdpbCwgQS48L2F1
dGhvcj48YXV0aG9yPkxhcnF1ZSwgTC48L2F1dGhvcj48L2F1dGhvcnM+PC9jb250cmlidXRvcnM+
PGF1dGgtYWRkcmVzcz5BLiBQYWdhbiwgUGh5c2lvbG9neSBEZXBhcnRtZW50LCBGYWN1bHR5IG9m
IEJpb2xvZ3ksIFVuaXZlcnNpdHkgb2YgTXVyY2lhLCBNdXJjaWEsIFNwYWluPC9hdXRoLWFkZHJl
c3M+PHRpdGxlcz48dGl0bGU+QSBnZW5lIHZhcmlhbnQgaW4gdGhlIHRyYW5zY3JpcHRpb24gZmFj
dG9yIDctbGlrZSAyIChUQ0Y3TDIpIGlzIGFzc29jaWF0ZWQgd2l0aCBhbiBpbmNyZWFzZWQgcmlz
ayBvZiBnZXN0YXRpb25hbCBkaWFiZXRlcyBtZWxsaXR1czwvdGl0bGU+PHNlY29uZGFyeS10aXRs
ZT5Bbm5hbHMgb2YgTnV0cml0aW9uIGFuZCBNZXRhYm9saXNtPC9zZWNvbmRhcnktdGl0bGU+PC90
aXRsZXM+PHBlcmlvZGljYWw+PGZ1bGwtdGl0bGU+QW5uYWxzIG9mIE51dHJpdGlvbiBhbmQgTWV0
YWJvbGlzbTwvZnVsbC10aXRsZT48YWJici0xPkFubiBOdXRyIE1ldGFiPC9hYmJyLTE+PC9wZXJp
b2RpY2FsPjxwYWdlcz4xMzE5PC9wYWdlcz48dm9sdW1lPjYzPC92b2x1bWU+PG51bWJlcj5zdXBw
bCAxPC9udW1iZXI+PGtleXdvcmRzPjxrZXl3b3JkPmFkaXBvY3l0b2tpbmU8L2tleXdvcmQ+PGtl
eXdvcmQ+dHJhbnNjcmlwdGlvbiBmYWN0b3IgNyBsaWtlIDI8L2tleXdvcmQ+PGtleXdvcmQ+cmVz
aXN0aW48L2tleXdvcmQ+PGtleXdvcmQ+YWRpcG9uZWN0aW48L2tleXdvcmQ+PGtleXdvcmQ+Z2Vu
b21pYyBETkE8L2tleXdvcmQ+PGtleXdvcmQ+aHVtYW4gbW9ub2Nsb25hbCBhbnRpYm9keTwva2V5
d29yZD48a2V5d29yZD5ETkE8L2tleXdvcmQ+PGtleXdvcmQ+cHJlZ25hbmN5IGRpYWJldGVzIG1l
bGxpdHVzPC9rZXl3b3JkPjxrZXl3b3JkPm51dHJpdGlvbjwva2V5d29yZD48a2V5d29yZD5nZW5l
PC9rZXl3b3JkPjxrZXl3b3JkPnJpc2s8L2tleXdvcmQ+PGtleXdvcmQ+aHVtYW48L2tleXdvcmQ+
PGtleXdvcmQ+ZmVtYWxlPC9rZXl3b3JkPjxrZXl3b3JkPnBsYXNtYTwva2V5d29yZD48a2V5d29y
ZD5wcmVnbmFuY3k8L2tleXdvcmQ+PGtleXdvcmQ+YWxsZWxlPC9rZXl3b3JkPjxrZXl3b3JkPm9i
ZXNpdHk8L2tleXdvcmQ+PGtleXdvcmQ+bm9uIGluc3VsaW4gZGVwZW5kZW50IGRpYWJldGVzIG1l
bGxpdHVzPC9rZXl3b3JkPjxrZXl3b3JkPm1hdGVybmFsIGJsb29kPC9rZXl3b3JkPjxrZXl3b3Jk
PnByZWduYW50IHdvbWFuPC9rZXl3b3JkPjxrZXl3b3JkPmJsb29kIHNhbXBsaW5nPC9rZXl3b3Jk
PjxrZXl3b3JkPmluc3VsaW4gcmVzaXN0YW5jZTwva2V5d29yZD48a2V5d29yZD5ib2R5IHdlaWdo
dDwva2V5d29yZD48a2V5d29yZD5nZW5ldGljIHZhcmlhYmlsaXR5PC9rZXl3b3JkPjxrZXl3b3Jk
PnBhdGhvZ2VuZXNpczwva2V5d29yZD48a2V5d29yZD5zZXJ1bTwva2V5d29yZD48a2V5d29yZD5i
bG9vZDwva2V5d29yZD48a2V5d29yZD5zYW1wbGluZzwva2V5d29yZD48a2V5d29yZD5mYXQgbWFz
czwva2V5d29yZD48L2tleXdvcmRzPjxkYXRlcz48eWVhcj4yMDEzPC95ZWFyPjwvZGF0ZXM+PGlz
Ym4+MDI1MC02ODA3PC9pc2JuPjx1cmxzPjxyZWxhdGVkLXVybHM+PHVybD5odHRwOi8vd3d3LmVt
YmFzZS5jb20vc2VhcmNoL3Jlc3VsdHM/c3ViYWN0aW9uPXZpZXdyZWNvcmQmYW1wO2Zyb209ZXhw
b3J0JmFtcDtpZD1MNzExODAyNTM8L3VybD48dXJsPmh0dHA6Ly9keC5kb2kub3JnLzEwLjExNTkv
MDAwMzU0MjQ1PC91cmw+PC9yZWxhdGVkLXVybHM+PC91cmxzPjwvcmVjb3JkPjwvQ2l0ZT48Q2l0
ZT48QXV0aG9yPkxvcGV6LVJleWVzPC9BdXRob3I+PFJlY051bT4xMDE8L1JlY051bT48cmVjb3Jk
PjxyZWMtbnVtYmVyPjEwMTwvcmVjLW51bWJlcj48Zm9yZWlnbi1rZXlzPjxrZXkgYXBwPSJFTiIg
ZGItaWQ9IjAwdHgwNXhhdnJ3ZXRvZXd4em52dDV2ajVwcnZzZTVhZXN2eiI+MTAxPC9rZXk+PC9m
b3JlaWduLWtleXM+PHJlZi10eXBlIG5hbWU9IkNvbmZlcmVuY2UgUGFwZXIiPjQ3PC9yZWYtdHlw
ZT48Y29udHJpYnV0b3JzPjxhdXRob3JzPjxhdXRob3I+TG9wZXotUmV5ZXMsIFIuPC9hdXRob3I+
PGF1dGhvcj5NYWxhY2FyYSwgSi4gTS48L2F1dGhvcj48YXV0aG9yPlBlcmV6LUx1cXVlLCBFLiBM
LjwvYXV0aG9yPjwvYXV0aG9ycz48L2NvbnRyaWJ1dG9ycz48YXV0aC1hZGRyZXNzPlIuIExvcGV6
LVJleWVzLCBVbml2ZXJzaWRhZCBkZSBHdWFuYWp1YXRvLCBMZW9uLCBNZXhpY288L2F1dGgtYWRk
cmVzcz48dGl0bGVzPjx0aXRsZT5Bc3NvY2lhdGlvbiBvZiByczc5MDE2OTUgYW5kIHJzMTIyNTUz
NzIgb2YgVENGN0wyIGdlbmUgd2l0aCBnZXN0YXRpb25hbCBkaWFiZXRlcyBtZWxsaXR1cyBhbmQg
aXRzIHJlbGF0aW9uc2hpcCB3aXRoIG1ldGFib2xpYyBhbmQgaG9ybW9uYWwgY2hhcmFjdGVyaXN0
aWNzIGluIE1leGljYW4gd29tZW48L3RpdGxlPjxzZWNvbmRhcnktdGl0bGU+VGhlIEVuZG9jcmlu
ZSBTb2NpZXR5JmFwb3M7cyA5NXRoIEFubnVhbCBNZWV0aW5nIGFuZCBFeHBvPC9zZWNvbmRhcnkt
dGl0bGU+PC90aXRsZXM+PGtleXdvcmRzPjxrZXl3b3JkPmluc3VsaW48L2tleXdvcmQ+PGtleXdv
cmQ+aGVtb2dsb2JpbiBBMWM8L2tleXdvcmQ+PGtleXdvcmQ+bGlwaWQ8L2tleXdvcmQ+PGtleXdv
cmQ+Z2x1Y2Fnb24gbGlrZSBwZXB0aWRlIDE8L2tleXdvcmQ+PGtleXdvcmQ+dHJhbnNjcmlwdGlv
biBmYWN0b3IgNyBsaWtlIDI8L2tleXdvcmQ+PGtleXdvcmQ+Z2x1Y29zZTwva2V5d29yZD48a2V5
d29yZD5oaWdoIGRlbnNpdHkgbGlwb3Byb3RlaW4gY2hvbGVzdGVyb2w8L2tleXdvcmQ+PGtleXdv
cmQ+aGlnaCBkZW5zaXR5IGxpcG9wcm90ZWluPC9rZXl3b3JkPjxrZXl3b3JkPnByZWduYW5jeSBk
aWFiZXRlcyBtZWxsaXR1czwva2V5d29yZD48a2V5d29yZD5NZXhpY2FuPC9rZXl3b3JkPjxrZXl3
b3JkPmZlbWFsZTwva2V5d29yZD48a2V5d29yZD5odW1hbjwva2V5d29yZD48a2V5d29yZD5zb2Np
ZXR5PC9rZXl3b3JkPjxrZXl3b3JkPmdlbmU8L2tleXdvcmQ+PGtleXdvcmQ+cHJlZ25hbmN5PC9r
ZXl3b3JkPjxrZXl3b3JkPnJpc2s8L2tleXdvcmQ+PGtleXdvcmQ+YWxsZWxlPC9rZXl3b3JkPjxr
ZXl3b3JkPmxvZ2lzdGljIHJlZ3Jlc3Npb24gYW5hbHlzaXM8L2tleXdvcmQ+PGtleXdvcmQ+bm9u
IGluc3VsaW4gZGVwZW5kZW50IGRpYWJldGVzIG1lbGxpdHVzPC9rZXl3b3JkPjxrZXl3b3JkPmdl
bm90eXBlPC9rZXl3b3JkPjxrZXl3b3JkPmNlbGwgZnVuY3Rpb248L2tleXdvcmQ+PGtleXdvcmQ+
Ym9keSBtYXNzPC9rZXl3b3JkPjxrZXl3b3JkPmRpZXQgcmVzdHJpY3Rpb248L2tleXdvcmQ+PGtl
eXdvcmQ+Ymxvb2QgcHJlc3N1cmU8L2tleXdvcmQ+PGtleXdvcmQ+Z2x1Y29zZSB0b2xlcmFuY2U8
L2tleXdvcmQ+PGtleXdvcmQ+Z2VuZSBmcmVxdWVuY3k8L2tleXdvcmQ+PGtleXdvcmQ+cHJlZ25h
bnQgd29tYW48L2tleXdvcmQ+PGtleXdvcmQ+Y29udHJvbCBncm91cDwva2V5d29yZD48a2V5d29y
ZD5jaGkgc3F1YXJlIHRlc3Q8L2tleXdvcmQ+PGtleXdvcmQ+cGFyYW1ldGVyczwva2V5d29yZD48
a2V5d29yZD53ZWlnaHQ8L2tleXdvcmQ+PGtleXdvcmQ+Z2x1Y29zZSBpbnRvbGVyYW5jZTwva2V5
d29yZD48a2V5d29yZD5nZW5ldGljIHZhcmlhYmlsaXR5PC9rZXl3b3JkPjxrZXl3b3JkPnBvcHVs
YXRpb248L2tleXdvcmQ+PGtleXdvcmQ+cmlzayBmYWN0b3I8L2tleXdvcmQ+PGtleXdvcmQ+QiBs
eW1waG9jeXRlPC9rZXl3b3JkPjxrZXl3b3JkPmdsdWNvc2UgYmxvb2QgbGV2ZWw8L2tleXdvcmQ+
PGtleXdvcmQ+cmVzdHJpY3Rpb24gZnJhZ21lbnQgbGVuZ3RoIHBvbHltb3JwaGlzbTwva2V5d29y
ZD48L2tleXdvcmRzPjxkYXRlcz48cHViLWRhdGVzPjxkYXRlPjxzdHlsZSBmYWNlPSJub3JtYWwi
IGZvbnQ9ImRlZmF1bHQiIHNpemU9IjEwMCUiPkp1bmUgMTU8L3N0eWxlPjxzdHlsZSBmYWNlPSJu
b3JtYWwiIGZvbnQ9ImRlZmF1bHQiIGNoYXJzZXQ9IjEzNiIgc2l6ZT0iMTAwJSI+LTE4LCAyMDEz
PC9zdHlsZT48L2RhdGU+PC9wdWItZGF0ZXM+PC9kYXRlcz48cHViLWxvY2F0aW9uPlNhbiBGcmFu
Y2lzY288L3B1Yi1sb2NhdGlvbj48aXNibj4wMTYzLTc2OVg8L2lzYm4+PHVybHM+PHJlbGF0ZWQt
dXJscz48dXJsPmh0dHA6Ly93d3cuZW1iYXNlLmNvbS9zZWFyY2gvcmVzdWx0cz9zdWJhY3Rpb249
dmlld3JlY29yZCZhbXA7ZnJvbT1leHBvcnQmYW1wO2lkPUw3MTc4NDI5MzwvdXJsPjwvcmVsYXRl
ZC11cmxzPjxwZGYtdXJscz48dXJsPmh0dHA6Ly9wcmVzcy5lbmRvY3JpbmUub3JnL2RvaS9hYnMv
MTAuMTIxMC9lbmRvLW1lZXRpbmdzLjIwMTMuREdNLjEzLlNBVC04MTA8L3VybD48L3BkZi11cmxz
PjwvdXJscz48L3JlY29yZD48L0NpdGU+PENpdGU+PEF1dGhvcj5TdHVlYmU8L0F1dGhvcj48WWVh
cj4yMDA5PC9ZZWFyPjxSZWNOdW0+MTE5PC9SZWNOdW0+PHJlY29yZD48cmVjLW51bWJlcj4xMTk8
L3JlYy1udW1iZXI+PGZvcmVpZ24ta2V5cz48a2V5IGFwcD0iRU4iIGRiLWlkPSIwMHR4MDV4YXZy
d2V0b2V3eHpudnQ1dmo1cHJ2c2U1YWVzdnoiPjExOTwva2V5PjwvZm9yZWlnbi1rZXlzPjxyZWYt
dHlwZSBuYW1lPSJKb3VybmFsIEFydGljbGUiPjE3PC9yZWYtdHlwZT48Y29udHJpYnV0b3JzPjxh
dXRob3JzPjxhdXRob3I+U3R1ZWJlLCBBLjwvYXV0aG9yPjxhdXRob3I+THlvbiwgSC48L2F1dGhv
cj48YXV0aG9yPkhlcnJpbmcsIEEuPC9hdXRob3I+PGF1dGhvcj5XaXNlLCBBLjwvYXV0aG9yPjxh
dXRob3I+Sm95ZWUsIEcuPC9hdXRob3I+PGF1dGhvcj5TaWVnYS1SaXosIEEuIE0uPC9hdXRob3I+
PC9hdXRob3JzPjwvY29udHJpYnV0b3JzPjxhdXRoLWFkZHJlc3M+QS4gU3R1ZWJlLCBVbml2ZXJz
aXR5IG9mIE5vcnRoIENhcm9saW5hLCBTY2hvb2wgb2YgTWVkaWNpbmUsIERlcHQuIG9mIE9ic3Rl
dHJpY3MgYW5kIEd5bmVjb2xvZ3ksIENoYXBlbCBIaWxsLCBVbml0ZWQgU3RhdGVzPC9hdXRoLWFk
ZHJlc3M+PHRpdGxlcz48dGl0bGU+RGlhYmV0ZXMgcmlzayBhbGxlbGUgY2FycmlhZ2UsIHByZWdy
YXZpZCBCTUkgYW5kIHJpc2sgb2YgZ2VzdGF0aW9uYWwgZGlhYmV0ZXM8L3RpdGxlPjxzZWNvbmRh
cnktdGl0bGU+QW1lcmljYW4gSm91cm5hbCBvZiBPYnN0ZXRyaWNzIGFuZCBHeW5lY29sb2d5PC9z
ZWNvbmRhcnktdGl0bGU+PC90aXRsZXM+PHBlcmlvZGljYWw+PGZ1bGwtdGl0bGU+QW1lcmljYW4g
Sm91cm5hbCBvZiBPYnN0ZXRyaWNzIGFuZCBHeW5lY29sb2d5PC9mdWxsLXRpdGxlPjxhYmJyLTE+
QW0gSiBPYnN0ZXQgR3luZWNvbDwvYWJici0xPjwvcGVyaW9kaWNhbD48cGFnZXM+UzEwMjwvcGFn
ZXM+PHZvbHVtZT4yMDE8L3ZvbHVtZT48bnVtYmVyPjY8L251bWJlcj48a2V5d29yZHM+PGtleXdv
cmQ+RE5BPC9rZXl3b3JkPjxrZXl3b3JkPnJpc2s8L2tleXdvcmQ+PGtleXdvcmQ+c29jaWV0eTwv
a2V5d29yZD48a2V5d29yZD5hbGxlbGU8L2tleXdvcmQ+PGtleXdvcmQ+cHJlZ25hbmN5IGRpYWJl
dGVzIG1lbGxpdHVzPC9rZXl3b3JkPjxrZXl3b3JkPmRpYWJldGVzIG1lbGxpdHVzPC9rZXl3b3Jk
PjxrZXl3b3JkPmZlbWFsZTwva2V5d29yZD48a2V5d29yZD5tb2RlbDwva2V5d29yZD48a2V5d29y
ZD5wb3B1bGF0aW9uPC9rZXl3b3JkPjxrZXl3b3JkPm9iZXNpdHk8L2tleXdvcmQ+PGtleXdvcmQ+
cHJlZ25hbmN5PC9rZXl3b3JkPjxrZXl3b3JkPmluZmVjdGlvbjwva2V5d29yZD48a2V5d29yZD5z
aW5nbGUgbnVjbGVvdGlkZSBwb2x5bW9ycGhpc208L2tleXdvcmQ+PGtleXdvcmQ+Z2VuZXRpYyB2
YXJpYWJpbGl0eTwva2V5d29yZD48a2V5d29yZD5pbnN1bGluIHJlbGVhc2U8L2tleXdvcmQ+PC9r
ZXl3b3Jkcz48ZGF0ZXM+PHllYXI+MjAwOTwveWVhcj48L2RhdGVzPjxpc2JuPjAwMDItOTM3ODwv
aXNibj48dXJscz48cmVsYXRlZC11cmxzPjx1cmw+aHR0cDovL3d3dy5lbWJhc2UuY29tL3NlYXJj
aC9yZXN1bHRzP3N1YmFjdGlvbj12aWV3cmVjb3JkJmFtcDtmcm9tPWV4cG9ydCZhbXA7aWQ9TDcw
MTI4ODA0PC91cmw+PHVybD5odHRwOi8vZHguZG9pLm9yZy8xMC4xMDE2L2ouYWpvZy4yMDA5LjEw
LjI1NjwvdXJsPjx1cmw+aHR0cDovL2FjLmVscy1jZG4uY29tL1MwMDAyOTM3ODA5MDEzNjg0LzEt
czIuMC1TMDAwMjkzNzgwOTAxMzY4NC1tYWluLnBkZj9fdGlkPWY0NTdhZTkyLTIzN2MtMTFlNS05
NDRlLTAwMDAwYWFjYjM2MCZhbXA7YWNkbmF0PTE0MzYxNDU3MDhfZGQxYmFkNDhjMDg1N2EwMTUy
ZTkzNjIwYTFiZWJjMGI8L3VybD48L3JlbGF0ZWQtdXJscz48L3VybHM+PC9yZWNvcmQ+PC9DaXRl
PjxDaXRlPjxBdXRob3I+546L5bqG546yPC9BdXRob3I+PFllYXI+MjAxMzwvWWVhcj48UmVjTnVt
PjE3MDwvUmVjTnVtPjxyZWNvcmQ+PHJlYy1udW1iZXI+MTcwPC9yZWMtbnVtYmVyPjxmb3JlaWdu
LWtleXM+PGtleSBhcHA9IkVOIiBkYi1pZD0iMDB0eDA1eGF2cndldG9ld3h6bnZ0NXZqNXBydnNl
NWFlc3Z6Ij4xNzA8L2tleT48L2ZvcmVpZ24ta2V5cz48cmVmLXR5cGUgbmFtZT0iSm91cm5hbCBB
cnRpY2xlIj4xNzwvcmVmLXR5cGU+PGNvbnRyaWJ1dG9ycz48YXV0aG9ycz48YXV0aG9yPueOi+W6
hueOsjwvYXV0aG9yPjxhdXRob3I+546L5LmJPC9hdXRob3I+PGF1dGhvcj7pg63lgaU8L2F1dGhv
cj48YXV0aG9yPuW8oOagkeiNozwvYXV0aG9yPjxhdXRob3I+5byg6Z2ZPC9hdXRob3I+PC9hdXRo
b3JzPjwvY29udHJpYnV0b3JzPjx0aXRsZXM+PHRpdGxlPlRDRjdMMuWfuuWboHJzMjkwNDg35L2N
54K55aSa5oCB5oCn5LiO5aaK5aig5pyf57OW5bC/55eF5Y+R55eF55u45YWz5oCn55qE5o6i6K6o
PC90aXRsZT48c2Vjb25kYXJ5LXRpdGxlPuS4reWbveWmh+W5vOS/neWBpTwvc2Vjb25kYXJ5LXRp
dGxlPjwvdGl0bGVzPjxwZXJpb2RpY2FsPjxmdWxsLXRpdGxlPuS4reWbveWmh+W5vOS/neWBpTwv
ZnVsbC10aXRsZT48L3BlcmlvZGljYWw+PHBhZ2VzPjQzNzQtNDM3NTwvcGFnZXM+PHZvbHVtZT4x
ODwvdm9sdW1lPjxrZXl3b3Jkcz48a2V5d29yZD7lporlqKDmnJ/ns5blsL/nl4U8L2tleXdvcmQ+
PGtleXdvcmQ+6L2s5b2V5Zug5a2QN+exu+S8vOeJqTI8L2tleXdvcmQ+PGtleXdvcmQ+5aSa5oCB
5oCnPC9rZXl3b3JkPjxrZXl3b3JkPumBl+S8oOaYk+aEn+aApzwva2V5d29yZD48a2V5d29yZD7p
gZfkvKDkuI7kvJjnlJ88L2tleXdvcmQ+PC9rZXl3b3Jkcz48ZGF0ZXM+PHllYXI+MjAxMzwveWVh
cj48L2RhdGVzPjx1cmxzPjwvdXJscz48cmVtb3RlLWRhdGFiYXNlLW5hbWU+QWlyaXRpTGlicmFy
eTwvcmVtb3RlLWRhdGFiYXNlLW5hbWU+PHJlbW90ZS1kYXRhYmFzZS1wcm92aWRlcj5BaXJpdGk8
L3JlbW90ZS1kYXRhYmFzZS1wcm92aWRlcj48bGFuZ3VhZ2U+57Ch6auU5Lit5paHPC9sYW5ndWFn
ZT48L3JlY29yZD48L0NpdGU+PENpdGU+PEF1dGhvcj7lm57lm63mlZU8L0F1dGhvcj48WWVhcj4y
MDExPC9ZZWFyPjxSZWNOdW0+ODE8L1JlY051bT48cmVjb3JkPjxyZWMtbnVtYmVyPjgxPC9yZWMt
bnVtYmVyPjxmb3JlaWduLWtleXM+PGtleSBhcHA9IkVOIiBkYi1pZD0iMDB0eDA1eGF2cndldG9l
d3h6bnZ0NXZqNXBydnNlNWFlc3Z6Ij44MTwva2V5PjwvZm9yZWlnbi1rZXlzPjxyZWYtdHlwZSBu
YW1lPSJKb3VybmFsIEFydGljbGUiPjE3PC9yZWYtdHlwZT48Y29udHJpYnV0b3JzPjxhdXRob3Jz
PjxhdXRob3I+5Zue5Zut5pWVPC9hdXRob3I+PGF1dGhvcj7lubPlh6E8L2F1dGhvcj48YXV0aG9y
PuadjuS8nzwvYXV0aG9yPjxhdXRob3I+6IGC5pWPPC9hdXRob3I+PGF1dGhvcj7lvKDkuL3nuqI8
L2F1dGhvcj48YXV0aG9yPum7juaYjjwvYXV0aG9yPjxhdXRob3I+5YiY5L+K5rabPC9hdXRob3I+
PGF1dGhvcj7lkJHnuqLkuIE8L2F1dGhvcj48L2F1dGhvcnM+PC9jb250cmlidXRvcnM+PHRpdGxl
cz48dGl0bGU+VENGN0wy5Z+65Zug5Y2V5qC46Iu36YW45aSa5oCB5oCn5LiO5aaK5aig5pyf57OW
5bC/55eF55qE55u45YWz5oCn56CU56m2PC90aXRsZT48c2Vjb25kYXJ5LXRpdGxlPuS4reWNjuWG
heWIhuazjOS7o+iwouadguW/lzwvc2Vjb25kYXJ5LXRpdGxlPjx0cmFuc2xhdGVkLXRpdGxlPkFz
c29jaWF0aW9uIG9mIHNpbmdsZSBudWNsZW90aWRlIHBvbHltb3JwaGlzbSBvZiB0cmFuc2NyaXB0
aW9uIGZhY3RvciA3LWxpa2UgMiBnZW5lIHdpdGggZ2VzdGF0aW9uYWwgZGlhYmV0ZXMgbWVsbGl0
dXM8L3RyYW5zbGF0ZWQtdGl0bGU+PC90aXRsZXM+PHBlcmlvZGljYWw+PGZ1bGwtdGl0bGU+5Lit
5Y2O5YaF5YiG5rOM5Luj6LCi5p2C5b+XPC9mdWxsLXRpdGxlPjwvcGVyaW9kaWNhbD48cGFnZXM+
MzItMzU8L3BhZ2VzPjx2b2x1bWU+MTwvdm9sdW1lPjxrZXl3b3Jkcz48a2V5d29yZD7lporlqKDn
s5blsL/nl4U8L2tleXdvcmQ+PGtleXdvcmQ+6L2s5b2V5Zug5a2QN+exu+S8vOeJqTI8L2tleXdv
cmQ+PGtleXdvcmQ+5aSa5oCB5oCnPC9rZXl3b3JkPjxrZXl3b3JkPuWNleaguOiLt+mFuDwva2V5
d29yZD48a2V5d29yZD7pgZfkvKDmmJPmhJ/mgKc8L2tleXdvcmQ+PGtleXdvcmQ+R2VzdGF0aW9u
YWwgZGlhYmV0ZXMgbWVsbGl0dXM8L2tleXdvcmQ+PGtleXdvcmQ+VHJhbnNjcmlwdGlvbiBmYWN0
b3IgNy1saWtlIDIgZ2Vuc2U8L2tleXdvcmQ+PGtleXdvcmQ+UG9seW1vcnBoaXNtPC9rZXl3b3Jk
PjxrZXl3b3JkPnNpbmdsZSBudWNsZW90aWRlPC9rZXl3b3JkPjxrZXl3b3JkPkdlbmV0aWMgcHJl
ZGlzcG9zaXRpb248L2tleXdvcmQ+PC9rZXl3b3Jkcz48ZGF0ZXM+PHllYXI+MjAxMTwveWVhcj48
L2RhdGVzPjx1cmxzPjwvdXJscz48cmVtb3RlLWRhdGFiYXNlLW5hbWU+QWlyaXRpTGlicmFyeTwv
cmVtb3RlLWRhdGFiYXNlLW5hbWU+PHJlbW90ZS1kYXRhYmFzZS1wcm92aWRlcj5BaXJpdGk8L3Jl
bW90ZS1kYXRhYmFzZS1wcm92aWRlcj48bGFuZ3VhZ2U+57Ch6auU5Lit5paHPC9sYW5ndWFnZT48
L3JlY29yZD48L0NpdGU+PC9FbmROb3RlPn==
</w:fldData>
        </w:fldChar>
      </w:r>
      <w:r w:rsidR="00DA6C57" w:rsidRPr="00504B8A">
        <w:rPr>
          <w:rFonts w:ascii="Arial" w:eastAsia="DFKai-SB" w:hAnsi="Arial" w:cs="Arial"/>
          <w:sz w:val="22"/>
        </w:rPr>
        <w:instrText xml:space="preserve"> ADDIN EN.CITE.DATA </w:instrText>
      </w:r>
      <w:r w:rsidR="00DA6C57" w:rsidRPr="00504B8A">
        <w:rPr>
          <w:rFonts w:ascii="Arial" w:eastAsia="DFKai-SB" w:hAnsi="Arial" w:cs="Arial"/>
          <w:sz w:val="22"/>
        </w:rPr>
        <w:fldChar w:fldCharType="end"/>
      </w:r>
      <w:r w:rsidRPr="00504B8A">
        <w:rPr>
          <w:rFonts w:ascii="Arial" w:eastAsia="DFKai-SB" w:hAnsi="Arial" w:cs="Arial"/>
          <w:sz w:val="22"/>
        </w:rPr>
        <w:fldChar w:fldCharType="separate"/>
      </w:r>
      <w:r w:rsidR="00D24DE2" w:rsidRPr="00504B8A">
        <w:rPr>
          <w:rFonts w:ascii="Arial" w:eastAsia="DFKai-SB" w:hAnsi="Arial" w:cs="Arial"/>
          <w:noProof/>
          <w:sz w:val="22"/>
        </w:rPr>
        <w:t>(51-55)</w:t>
      </w:r>
      <w:r w:rsidRPr="00504B8A">
        <w:rPr>
          <w:rFonts w:ascii="Arial" w:eastAsia="DFKai-SB" w:hAnsi="Arial" w:cs="Arial"/>
          <w:sz w:val="22"/>
        </w:rPr>
        <w:fldChar w:fldCharType="end"/>
      </w:r>
    </w:p>
    <w:p w:rsidR="00C55A32" w:rsidRPr="00504B8A" w:rsidRDefault="00C55A32" w:rsidP="00504B8A">
      <w:pPr>
        <w:pStyle w:val="ListParagraph"/>
        <w:numPr>
          <w:ilvl w:val="0"/>
          <w:numId w:val="2"/>
        </w:numPr>
        <w:ind w:leftChars="0" w:left="360"/>
        <w:rPr>
          <w:rFonts w:ascii="Arial" w:hAnsi="Arial" w:cs="Arial"/>
          <w:sz w:val="22"/>
        </w:rPr>
      </w:pPr>
      <w:r w:rsidRPr="00504B8A">
        <w:rPr>
          <w:rFonts w:ascii="Arial" w:eastAsia="DFKai-SB" w:hAnsi="Arial" w:cs="Arial"/>
          <w:sz w:val="22"/>
        </w:rPr>
        <w:t>four articles lacking genotype frequency data in the text or from corresponding authors</w:t>
      </w:r>
      <w:r w:rsidR="00504B8A" w:rsidRPr="00504B8A">
        <w:rPr>
          <w:rFonts w:ascii="Arial" w:eastAsia="DFKai-SB" w:hAnsi="Arial" w:cs="Arial"/>
          <w:sz w:val="22"/>
        </w:rPr>
        <w:t xml:space="preserve"> </w:t>
      </w:r>
      <w:r w:rsidRPr="00504B8A">
        <w:rPr>
          <w:rFonts w:ascii="Arial" w:eastAsia="DFKai-SB" w:hAnsi="Arial" w:cs="Arial"/>
          <w:sz w:val="22"/>
        </w:rPr>
        <w:fldChar w:fldCharType="begin">
          <w:fldData xml:space="preserve">PEVuZE5vdGU+PENpdGU+PEF1dGhvcj5IdW9waW88L0F1dGhvcj48WWVhcj4yMDEzPC9ZZWFyPjxS
ZWNOdW0+MTMyPC9SZWNOdW0+PERpc3BsYXlUZXh0Pig1Ni01OSk8L0Rpc3BsYXlUZXh0PjxyZWNv
cmQ+PHJlYy1udW1iZXI+MTMyPC9yZWMtbnVtYmVyPjxmb3JlaWduLWtleXM+PGtleSBhcHA9IkVO
IiBkYi1pZD0iMDB0eDA1eGF2cndldG9ld3h6bnZ0NXZqNXBydnNlNWFlc3Z6Ij4xMzI8L2tleT48
L2ZvcmVpZ24ta2V5cz48cmVmLXR5cGUgbmFtZT0iSm91cm5hbCBBcnRpY2xlIj4xNzwvcmVmLXR5
cGU+PGNvbnRyaWJ1dG9ycz48YXV0aG9ycz48YXV0aG9yPkh1b3BpbywgSGFubmE8L2F1dGhvcj48
YXV0aG9yPkNlZGVyYmVyZywgSGVubmE8L2F1dGhvcj48YXV0aG9yPlZhbmdpcHVyYXB1LCBKYWdh
ZGlzaDwvYXV0aG9yPjxhdXRob3I+SGFra2FyYWluZW4sIEhlaWRpPC9hdXRob3I+PGF1dGhvcj5Q
w6TDpGtrw7ZuZW4sIE1pcmphPC9hdXRob3I+PGF1dGhvcj5LdXVsYXNtYWEsIFRlZW11PC9hdXRo
b3I+PGF1dGhvcj5IZWlub25lbiwgU2VwcG88L2F1dGhvcj48YXV0aG9yPkxhYWtzbywgTWFya2t1
PC9hdXRob3I+PC9hdXRob3JzPjwvY29udHJpYnV0b3JzPjxhdXRoLWFkZHJlc3M+RGVwYXJ0bWVu
dCBvZiBQZWRpYXRyaWNzLCBLdW9waW8gVW5pdmVyc2l0eSBIb3NwaXRhbCwgS3VvcGlvLCBGaW5s
YW5kLjwvYXV0aC1hZGRyZXNzPjx0aXRsZXM+PHRpdGxlPkFzc29jaWF0aW9uIG9mIHJpc2sgdmFy
aWFudHMgZm9yIHR5cGUgMiBkaWFiZXRlcyBhbmQgaHlwZXJnbHljZW1pYSB3aXRoIGdlc3RhdGlv
bmFsIGRpYWJldGVzPC90aXRsZT48c2Vjb25kYXJ5LXRpdGxlPkV1cm9wZWFuIEpvdXJuYWwgT2Yg
RW5kb2NyaW5vbG9neSAvIEV1cm9wZWFuIEZlZGVyYXRpb24gT2YgRW5kb2NyaW5lIFNvY2lldGll
czwvc2Vjb25kYXJ5LXRpdGxlPjwvdGl0bGVzPjxwZXJpb2RpY2FsPjxmdWxsLXRpdGxlPkV1ciBK
IEVuZG9jcmlub2w8L2Z1bGwtdGl0bGU+PGFiYnItMT5FdXJvcGVhbiBqb3VybmFsIG9mIGVuZG9j
cmlub2xvZ3kgLyBFdXJvcGVhbiBGZWRlcmF0aW9uIG9mIEVuZG9jcmluZSBTb2NpZXRpZXM8L2Fi
YnItMT48L3BlcmlvZGljYWw+PHBhZ2VzPjI5MS0yOTc8L3BhZ2VzPjx2b2x1bWU+MTY5PC92b2x1
bWU+PG51bWJlcj4zPC9udW1iZXI+PGtleXdvcmRzPjxrZXl3b3JkPkRvd24tUmVndWxhdGlvbio8
L2tleXdvcmQ+PGtleXdvcmQ+UG9seW1vcnBoaXNtLCBTaW5nbGUgTnVjbGVvdGlkZSo8L2tleXdv
cmQ+PGtleXdvcmQ+RGlhYmV0ZXMsIEdlc3RhdGlvbmFsLypnZW5ldGljczwva2V5d29yZD48a2V5
d29yZD5IeXBlcmdseWNlbWlhLypnZW5ldGljczwva2V5d29yZD48a2V5d29yZD5JbnN1bGluLypz
ZWNyZXRpb248L2tleXdvcmQ+PGtleXdvcmQ+SW5zdWxpbi1TZWNyZXRpbmcgQ2VsbHMvKnNlY3Jl
dGlvbjwva2V5d29yZD48a2V5d29yZD5SZWNlcHRvciwgTWVsYXRvbmluLCBNVDEvKmdlbmV0aWNz
PC9rZXl3b3JkPjxrZXl3b3JkPkFkdWx0PC9rZXl3b3JkPjxrZXl3b3JkPkNhc2UtQ29udHJvbCBT
dHVkaWVzPC9rZXl3b3JkPjxrZXl3b3JkPkRpYWJldGVzIE1lbGxpdHVzLCBUeXBlIDIvZ2VuZXRp
Y3M8L2tleXdvcmQ+PGtleXdvcmQ+RGlhYmV0ZXMgTWVsbGl0dXMsIFR5cGUgMi9tZXRhYm9saXNt
PC9rZXl3b3JkPjxrZXl3b3JkPkRpYWJldGVzLCBHZXN0YXRpb25hbC9ibG9vZDwva2V5d29yZD48
a2V5d29yZD5EaWFiZXRlcywgR2VzdGF0aW9uYWwvbWV0YWJvbGlzbTwva2V5d29yZD48a2V5d29y
ZD5GZW1hbGU8L2tleXdvcmQ+PGtleXdvcmQ+RmlubGFuZDwva2V5d29yZD48a2V5d29yZD5Gb2xs
b3ctVXAgU3R1ZGllczwva2V5d29yZD48a2V5d29yZD5HZW5ldGljIEFzc29jaWF0aW9uIFN0dWRp
ZXM8L2tleXdvcmQ+PGtleXdvcmQ+R2VuZXRpYyBQcmVkaXNwb3NpdGlvbiB0byBEaXNlYXNlPC9r
ZXl3b3JkPjxrZXl3b3JkPkdsdWNvc2UgVG9sZXJhbmNlIFRlc3Q8L2tleXdvcmQ+PGtleXdvcmQ+
SG9zcGl0YWxzLCBVbml2ZXJzaXR5PC9rZXl3b3JkPjxrZXl3b3JkPkh1bWFuczwva2V5d29yZD48
a2V5d29yZD5IeXBlcmdseWNlbWlhL2Jsb29kPC9rZXl3b3JkPjxrZXl3b3JkPkh5cGVyZ2x5Y2Vt
aWEvbWV0YWJvbGlzbTwva2V5d29yZD48a2V5d29yZD5JbnN1bGluL2Jsb29kPC9rZXl3b3JkPjxr
ZXl3b3JkPk1pZGRsZSBBZ2VkPC9rZXl3b3JkPjxrZXl3b3JkPlByZWduYW5jeTwva2V5d29yZD48
a2V5d29yZD5SZWNlcHRvciwgTWVsYXRvbmluLCBNVDEvbWV0YWJvbGlzbTwva2V5d29yZD48a2V5
d29yZD5SZWNlcHRvciwgTWVsYXRvbmluLCBNVDI8L2tleXdvcmQ+PC9rZXl3b3Jkcz48ZGF0ZXM+
PHllYXI+MjAxMzwveWVhcj48L2RhdGVzPjxwdWItbG9jYXRpb24+RW5nbGFuZDwvcHViLWxvY2F0
aW9uPjxwdWJsaXNoZXI+QmlvU2NpZW50aWZpY2EgTHRkPC9wdWJsaXNoZXI+PGlzYm4+MTQ3OS02
ODNYPC9pc2JuPjxhY2Nlc3Npb24tbnVtPjIzNzYxNDIzPC9hY2Nlc3Npb24tbnVtPjx1cmxzPjxy
ZWxhdGVkLXVybHM+PHVybD5odHRwOi8vc2VhcmNoLmVic2NvaG9zdC5jb20vbG9naW4uYXNweD9k
aXJlY3Q9dHJ1ZSZhbXA7ZGI9bWRjJmFtcDtBTj0yMzc2MTQyMyZhbXA7bGFuZz16aC10dyZhbXA7
c2l0ZT1laG9zdC1saXZlPC91cmw+PHVybD5odHRwOi8vd3d3LmVqZS1vbmxpbmUub3JnL2NvbnRl
bnQvMTY5LzMvMjkxLmZ1bGwucGRmPC91cmw+PC9yZWxhdGVkLXVybHM+PC91cmxzPjxlbGVjdHJv
bmljLXJlc291cmNlLW51bT4xMC4xNTMwL0VKRS0xMy0wMjg2PC9lbGVjdHJvbmljLXJlc291cmNl
LW51bT48cmVtb3RlLWRhdGFiYXNlLW5hbWU+bWRjPC9yZW1vdGUtZGF0YWJhc2UtbmFtZT48cmVt
b3RlLWRhdGFiYXNlLXByb3ZpZGVyPkVCU0NPaG9zdDwvcmVtb3RlLWRhdGFiYXNlLXByb3ZpZGVy
PjwvcmVjb3JkPjwvQ2l0ZT48Q2l0ZT48QXV0aG9yPkthdHNhcm91PC9BdXRob3I+PFllYXI+MjAw
NzwvWWVhcj48UmVjTnVtPjczPC9SZWNOdW0+PHJlY29yZD48cmVjLW51bWJlcj43MzwvcmVjLW51
bWJlcj48Zm9yZWlnbi1rZXlzPjxrZXkgYXBwPSJFTiIgZGItaWQ9IjAwdHgwNXhhdnJ3ZXRvZXd4
em52dDV2ajVwcnZzZTVhZXN2eiI+NzM8L2tleT48L2ZvcmVpZ24ta2V5cz48cmVmLXR5cGUgbmFt
ZT0iSm91cm5hbCBBcnRpY2xlIj4xNzwvcmVmLXR5cGU+PGNvbnRyaWJ1dG9ycz48YXV0aG9ycz48
YXV0aG9yPkthdHNhcm91LCBBLjwvYXV0aG9yPjxhdXRob3I+THluY2gsIEsuPC9hdXRob3I+PGF1
dGhvcj5TaGFhdCwgTi48L2F1dGhvcj48YXV0aG9yPkhha2Fuc3NvbiwgUi48L2F1dGhvcj48YXV0
aG9yPk5pbHNzb24sIEEuPC9hdXRob3I+PGF1dGhvcj5MZXJubWFyaywgQi48L2F1dGhvcj48YXV0
aG9yPkFnYXJkaCwgQy4gRC48L2F1dGhvcj48YXV0aG9yPkxlcm5tYXJrLCBBLjwvYXV0aG9yPjwv
YXV0aG9ycz48L2NvbnRyaWJ1dG9ycz48YXV0aC1hZGRyZXNzPkRlcHQgQ2xpbiBTY2ksIE1hbG1v
LCBTd2VkZW4mI3hEO0x1bmQgVW5pdiwgTWFsbW8sIFN3ZWRlbjwvYXV0aC1hZGRyZXNzPjx0aXRs
ZXM+PHRpdGxlPkdlc3RhdGlvbmFsIGRpYWJldGVzIGlzIGFzc29jaWF0ZWQgd2l0aCBhIGNvbW1v
biB2YXJpYW50IG9mIHRoZSB0cmFuc2NyaXB0aW9uIGZhY3RvciA3IGxpa2UgMiAoVENGN0wyKSBn
ZW5lPC90aXRsZT48c2Vjb25kYXJ5LXRpdGxlPkRpYWJldG9sb2dpYTwvc2Vjb25kYXJ5LXRpdGxl
PjxhbHQtdGl0bGU+RGlhYmV0b2xvZ2lhPC9hbHQtdGl0bGU+PC90aXRsZXM+PHBlcmlvZGljYWw+
PGZ1bGwtdGl0bGU+RGlhYmV0b2xvZ2lhPC9mdWxsLXRpdGxlPjxhYmJyLTE+RGlhYmV0b2xvZ2lh
PC9hYmJyLTE+PC9wZXJpb2RpY2FsPjxhbHQtcGVyaW9kaWNhbD48ZnVsbC10aXRsZT5EaWFiZXRv
bG9naWE8L2Z1bGwtdGl0bGU+PGFiYnItMT5EaWFiZXRvbG9naWE8L2FiYnItMT48L2FsdC1wZXJp
b2RpY2FsPjxwYWdlcz5TMTM4PC9wYWdlcz48dm9sdW1lPjUwPC92b2x1bWU+PGRhdGVzPjx5ZWFy
PjIwMDc8L3llYXI+PHB1Yi1kYXRlcz48ZGF0ZT5TZXA8L2RhdGU+PC9wdWItZGF0ZXM+PC9kYXRl
cz48aXNibj4wMDEyLTE4Nlg8L2lzYm4+PGFjY2Vzc2lvbi1udW0+V09TOjAwMDI0OTM5NTYwMDMx
ODwvYWNjZXNzaW9uLW51bT48dXJscz48cmVsYXRlZC11cmxzPjx1cmw+Jmx0O0dvIHRvIElTSSZn
dDs6Ly9XT1M6MDAwMjQ5Mzk1NjAwMzE4PC91cmw+PC9yZWxhdGVkLXVybHM+PC91cmxzPjxsYW5n
dWFnZT5FbmdsaXNoPC9sYW5ndWFnZT48L3JlY29yZD48L0NpdGU+PENpdGU+PEF1dGhvcj5LaGRl
cjwvQXV0aG9yPjxSZWNOdW0+MTAwPC9SZWNOdW0+PHJlY29yZD48cmVjLW51bWJlcj4xMDA8L3Jl
Yy1udW1iZXI+PGZvcmVpZ24ta2V5cz48a2V5IGFwcD0iRU4iIGRiLWlkPSIwMHR4MDV4YXZyd2V0
b2V3eHpudnQ1dmo1cHJ2c2U1YWVzdnoiPjEwMDwva2V5PjwvZm9yZWlnbi1rZXlzPjxyZWYtdHlw
ZSBuYW1lPSJDb25mZXJlbmNlIFBhcGVyIj40NzwvcmVmLXR5cGU+PGNvbnRyaWJ1dG9ycz48YXV0
aG9ycz48YXV0aG9yPktoZGVyLCBBLjwvYXV0aG9yPjxhdXRob3I+QWwtS2hpbmppLCBNLjwvYXV0
aG9yPjxhdXRob3I+U2FsZWgsIFIuPC9hdXRob3I+PGF1dGhvcj5Sb29zaGVuYXMsIEEuIEEuPC9h
dXRob3I+PGF1dGhvcj5SaXprLCBOLiBNLjwvYXV0aG9yPjwvYXV0aG9ycz48L2NvbnRyaWJ1dG9y
cz48YXV0aC1hZGRyZXNzPkEuIEtoZGVyLCBIYW1tZWQgTWVkaWNhbCBDb3Jwb3JhdGlvbiwgRG9o
YSwgUWF0YXI8L2F1dGgtYWRkcmVzcz48dGl0bGVzPjx0aXRsZT5Bc3NvY2lhdGlvbiBiZXR3ZWVu
IGNhcnJpZXJzIG9mIFRDRjdMMiBwb2x5bW9ycGhpc21zLCBpbnN1bGluIGFuZCBnbHVjYWdvbi1s
aWtlIHBlcHRpZGUtMSBhbW9uZyBBcmFiIHByZWduYW50IHdvbWVuPC90aXRsZT48c2Vjb25kYXJ5
LXRpdGxlPlRoZSBFbmRvY3JpbmUgU29jaWV0eSZhcG9zO3MgOTV0aCBBbm51YWwgTWVldGluZyBh
bmQgRXhwbzwvc2Vjb25kYXJ5LXRpdGxlPjwvdGl0bGVzPjxrZXl3b3Jkcz48a2V5d29yZD5pbnN1
bGluPC9rZXl3b3JkPjxrZXl3b3JkPmdsdWNhZ29uIGxpa2UgcGVwdGlkZSAxPC9rZXl3b3JkPjxr
ZXl3b3JkPnRyYW5zY3JpcHRpb24gZmFjdG9yPC9rZXl3b3JkPjxrZXl3b3JkPkFyYWI8L2tleXdv
cmQ+PGtleXdvcmQ+ZmVtYWxlPC9rZXl3b3JkPjxrZXl3b3JkPnByZWduYW50IHdvbWFuPC9rZXl3
b3JkPjxrZXl3b3JkPmh1bWFuPC9rZXl3b3JkPjxrZXl3b3JkPnNvY2lldHk8L2tleXdvcmQ+PGtl
eXdvcmQ+YWxsZWxlPC9rZXl3b3JkPjxrZXl3b3JkPmdlbm90eXBlPC9rZXl3b3JkPjxrZXl3b3Jk
Pm9yYWwgZ2x1Y29zZSB0b2xlcmFuY2UgdGVzdDwva2V5d29yZD48a2V5d29yZD5hc3NheTwva2V5
d29yZD48a2V5d29yZD5yaXNrPC9rZXl3b3JkPjxrZXl3b3JkPmRpYWdub3Npczwva2V5d29yZD48
a2V5d29yZD5zaW5nbGUgbnVjbGVvdGlkZSBwb2x5bW9ycGhpc208L2tleXdvcmQ+PGtleXdvcmQ+
cHJlZ25hbmN5PC9rZXl3b3JkPjxrZXl3b3JkPlFhdGFyPC9rZXl3b3JkPjxrZXl3b3JkPmdsdWNv
c2UgdG9sZXJhbmNlPC9rZXl3b3JkPjxrZXl3b3JkPmluc3VsaW4gYmxvb2QgbGV2ZWw8L2tleXdv
cmQ+PGtleXdvcmQ+c2VjcmV0aW9uIChwcm9jZXNzKTwva2V5d29yZD48a2V5d29yZD5nZW5ldGlj
IG1vZGVsPC9rZXl3b3JkPjxrZXl3b3JkPmluc3VsaW4gcmVsZWFzZTwva2V5d29yZD48a2V5d29y
ZD5wcmVnbmFuY3kgZGlhYmV0ZXMgbWVsbGl0dXM8L2tleXdvcmQ+PC9rZXl3b3Jkcz48ZGF0ZXM+
PHB1Yi1kYXRlcz48ZGF0ZT5KdW5lIDE1LTE4LCAyMDEzPC9kYXRlPjwvcHViLWRhdGVzPjwvZGF0
ZXM+PHB1Yi1sb2NhdGlvbj48c3R5bGUgZmFjZT0ibm9ybWFsIiBmb250PSJkZWZhdWx0IiBjaGFy
c2V0PSIxMzYiIHNpemU9IjEwMCUiPlNhbiBGcmFuY2lzY288L3N0eWxlPjwvcHViLWxvY2F0aW9u
Pjxpc2JuPjAxNjMtNzY5WDwvaXNibj48dXJscz48cmVsYXRlZC11cmxzPjx1cmw+aHR0cDovL3d3
dy5lbWJhc2UuY29tL3NlYXJjaC9yZXN1bHRzP3N1YmFjdGlvbj12aWV3cmVjb3JkJmFtcDtmcm9t
PWV4cG9ydCZhbXA7aWQ9TDcxNzg0MjkxPC91cmw+PC9yZWxhdGVkLXVybHM+PHBkZi11cmxzPjx1
cmw+aHR0cDovL3ByZXNzLmVuZG9jcmluZS5vcmcvZG9pL2Ficy8xMC4xMjEwL2VuZG8tbWVldGlu
Z3MuMjAxMy5ER00uMTMuU0FULTgwODwvdXJsPjwvcGRmLXVybHM+PC91cmxzPjwvcmVjb3JkPjwv
Q2l0ZT48Q2l0ZT48QXV0aG9yPlBvdGFzc288L0F1dGhvcj48WWVhcj4yMDE0PC9ZZWFyPjxSZWNO
dW0+ODk8L1JlY051bT48cmVjb3JkPjxyZWMtbnVtYmVyPjg5PC9yZWMtbnVtYmVyPjxmb3JlaWdu
LWtleXM+PGtleSBhcHA9IkVOIiBkYi1pZD0iMDB0eDA1eGF2cndldG9ld3h6bnZ0NXZqNXBydnNl
NWFlc3Z6Ij44OTwva2V5PjwvZm9yZWlnbi1rZXlzPjxyZWYtdHlwZSBuYW1lPSJKb3VybmFsIEFy
dGljbGUiPjE3PC9yZWYtdHlwZT48Y29udHJpYnV0b3JzPjxhdXRob3JzPjxhdXRob3I+UG90YXNz
bywgTC48L2F1dGhvcj48YXV0aG9yPlBlcmFrYWtpcywgTi48L2F1dGhvcj48YXV0aG9yPkxhbXBy
aW5vdSwgQS48L2F1dGhvcj48YXV0aG9yPlBvbHl6b3UsIEUuPC9hdXRob3I+PGF1dGhvcj5LYXNz
YW5vcywgRC48L2F1dGhvcj48YXV0aG9yPlBldGVyLCBBLjwvYXV0aG9yPjxhdXRob3I+UmFzZW5h
Y2ssIFIuPC9hdXRob3I+PGF1dGhvcj5QYXRoLCBHLjwvYXV0aG9yPjxhdXRob3I+U2V1ZmVydCwg
Si48L2F1dGhvcj48YXV0aG9yPkxhdWJuZXIsIEsuPC9hdXRob3I+PC9hdXRob3JzPjwvY29udHJp
YnV0b3JzPjxhdXRoLWFkZHJlc3M+TC4gUG90YXNzbywgVW5pa2xpbmlrIEZyZWlidXJnLCBJbm5l
cmUgTWVkaXppbiBJSSwgRnJlaWJ1cmcsIEdlcm1hbnk8L2F1dGgtYWRkcmVzcz48dGl0bGVzPjx0
aXRsZT5UeXBlIDIgRGlhYmV0ZXMgbWVsbGl0dXMgZ2VuZXRpYyByaXNrIHZhcmlhbnQgVCBpbiBU
Q0Y3TDIgcnMgNzkwMzE0NiBpbiB3b21lbiBpcyBhc3NvY2lhdGVkIHdpdGggYW4gaW5jcmVhc2Vk
IHJpc2sgZm9yIHRoZSBkZXZlbG9wbWVudCBvZiBnZXN0YXRpb25hbCBkaWFiZXRlcyBtZWxsaXR1
cyAoR0RNKSB3aXRoIG5lY2Vzc2l0eSBvZiBpbnN1bGluIHRoZXJhcHk8L3RpdGxlPjxzZWNvbmRh
cnktdGl0bGU+RGlhYmV0b2xvZ2llIHVuZCBTdG9mZndlY2hzZWw8L3NlY29uZGFyeS10aXRsZT48
L3RpdGxlcz48cGVyaW9kaWNhbD48ZnVsbC10aXRsZT5EaWFiZXRvbG9naWUgdW5kIFN0b2Zmd2Vj
aHNlbDwvZnVsbC10aXRsZT48L3BlcmlvZGljYWw+PHZvbHVtZT45PC92b2x1bWU+PGtleXdvcmRz
PjxrZXl3b3JkPmluc3VsaW48L2tleXdvcmQ+PGtleXdvcmQ+dHJhbnNjcmlwdGlvbiBmYWN0b3Ig
NyBsaWtlIDI8L2tleXdvcmQ+PGtleXdvcmQ+bm9uIGluc3VsaW4gZGVwZW5kZW50IGRpYWJldGVz
IG1lbGxpdHVzPC9rZXl3b3JkPjxrZXl3b3JkPmdlbmV0aWMgcmlzazwva2V5d29yZD48a2V5d29y
ZD5mZW1hbGU8L2tleXdvcmQ+PGtleXdvcmQ+aHVtYW48L2tleXdvcmQ+PGtleXdvcmQ+cmlzazwv
a2V5d29yZD48a2V5d29yZD5wcmVnbmFuY3kgZGlhYmV0ZXMgbWVsbGl0dXM8L2tleXdvcmQ+PGtl
eXdvcmQ+aW5zdWxpbiB0cmVhdG1lbnQ8L2tleXdvcmQ+PGtleXdvcmQ+ZGlhYmV0ZXMgbWVsbGl0
dXM8L2tleXdvcmQ+PGtleXdvcmQ+R3JlZWNlPC9rZXl3b3JkPjxrZXl3b3JkPmFsbGVsZTwva2V5
d29yZD48a2V5d29yZD50aGVyYXB5PC9rZXl3b3JkPjxrZXl3b3JkPnBvcHVsYXRpb248L2tleXdv
cmQ+PGtleXdvcmQ+Z2VuZTwva2V5d29yZD48a2V5d29yZD5kaXNlYXNlIGNvdXJzZTwva2V5d29y
ZD48a2V5d29yZD5ob21venlnb3RlPC9rZXl3b3JkPjxrZXl3b3JkPnByZWduYW50IHdvbWFuPC9r
ZXl3b3JkPjxrZXl3b3JkPnByZXZhbGVuY2U8L2tleXdvcmQ+PGtleXdvcmQ+c2luZ2xlIG51Y2xl
b3RpZGUgcG9seW1vcnBoaXNtPC9rZXl3b3JkPjxrZXl3b3JkPm11dGF0aW9uPC9rZXl3b3JkPjxr
ZXl3b3JkPndpbGQgdHlwZTwva2V5d29yZD48a2V5d29yZD5oZXRlcm96eWdvdGU8L2tleXdvcmQ+
PGtleXdvcmQ+Z2Vub3R5cGU8L2tleXdvcmQ+PGtleXdvcmQ+Q2F1Y2FzaWFuPC9rZXl3b3JkPjwv
a2V5d29yZHM+PGRhdGVzPjx5ZWFyPjIwMTQ8L3llYXI+PC9kYXRlcz48aXNibj4xODYxLTkwMDI8
L2lzYm4+PHVybHM+PHJlbGF0ZWQtdXJscz48dXJsPmh0dHA6Ly93d3cuZW1iYXNlLmNvbS9zZWFy
Y2gvcmVzdWx0cz9zdWJhY3Rpb249dmlld3JlY29yZCZhbXA7ZnJvbT1leHBvcnQmYW1wO2lkPUw3
MTY4OTE3NTwvdXJsPjx1cmw+aHR0cDovL2R4LmRvaS5vcmcvMTAuMTA1NS9zLTAwMzQtMTM3NTE1
MzwvdXJsPjwvcmVsYXRlZC11cmxzPjwvdXJscz48L3JlY29yZD48L0NpdGU+PC9FbmROb3RlPgB=
</w:fldData>
        </w:fldChar>
      </w:r>
      <w:r w:rsidR="00C503FB" w:rsidRPr="00504B8A">
        <w:rPr>
          <w:rFonts w:ascii="Arial" w:eastAsia="DFKai-SB" w:hAnsi="Arial" w:cs="Arial"/>
          <w:sz w:val="22"/>
        </w:rPr>
        <w:instrText xml:space="preserve"> ADDIN EN.CITE </w:instrText>
      </w:r>
      <w:r w:rsidR="00C503FB" w:rsidRPr="00504B8A">
        <w:rPr>
          <w:rFonts w:ascii="Arial" w:eastAsia="DFKai-SB" w:hAnsi="Arial" w:cs="Arial"/>
          <w:sz w:val="22"/>
        </w:rPr>
        <w:fldChar w:fldCharType="begin">
          <w:fldData xml:space="preserve">PEVuZE5vdGU+PENpdGU+PEF1dGhvcj5IdW9waW88L0F1dGhvcj48WWVhcj4yMDEzPC9ZZWFyPjxS
ZWNOdW0+MTMyPC9SZWNOdW0+PERpc3BsYXlUZXh0Pig1Ni01OSk8L0Rpc3BsYXlUZXh0PjxyZWNv
cmQ+PHJlYy1udW1iZXI+MTMyPC9yZWMtbnVtYmVyPjxmb3JlaWduLWtleXM+PGtleSBhcHA9IkVO
IiBkYi1pZD0iMDB0eDA1eGF2cndldG9ld3h6bnZ0NXZqNXBydnNlNWFlc3Z6Ij4xMzI8L2tleT48
L2ZvcmVpZ24ta2V5cz48cmVmLXR5cGUgbmFtZT0iSm91cm5hbCBBcnRpY2xlIj4xNzwvcmVmLXR5
cGU+PGNvbnRyaWJ1dG9ycz48YXV0aG9ycz48YXV0aG9yPkh1b3BpbywgSGFubmE8L2F1dGhvcj48
YXV0aG9yPkNlZGVyYmVyZywgSGVubmE8L2F1dGhvcj48YXV0aG9yPlZhbmdpcHVyYXB1LCBKYWdh
ZGlzaDwvYXV0aG9yPjxhdXRob3I+SGFra2FyYWluZW4sIEhlaWRpPC9hdXRob3I+PGF1dGhvcj5Q
w6TDpGtrw7ZuZW4sIE1pcmphPC9hdXRob3I+PGF1dGhvcj5LdXVsYXNtYWEsIFRlZW11PC9hdXRo
b3I+PGF1dGhvcj5IZWlub25lbiwgU2VwcG88L2F1dGhvcj48YXV0aG9yPkxhYWtzbywgTWFya2t1
PC9hdXRob3I+PC9hdXRob3JzPjwvY29udHJpYnV0b3JzPjxhdXRoLWFkZHJlc3M+RGVwYXJ0bWVu
dCBvZiBQZWRpYXRyaWNzLCBLdW9waW8gVW5pdmVyc2l0eSBIb3NwaXRhbCwgS3VvcGlvLCBGaW5s
YW5kLjwvYXV0aC1hZGRyZXNzPjx0aXRsZXM+PHRpdGxlPkFzc29jaWF0aW9uIG9mIHJpc2sgdmFy
aWFudHMgZm9yIHR5cGUgMiBkaWFiZXRlcyBhbmQgaHlwZXJnbHljZW1pYSB3aXRoIGdlc3RhdGlv
bmFsIGRpYWJldGVzPC90aXRsZT48c2Vjb25kYXJ5LXRpdGxlPkV1cm9wZWFuIEpvdXJuYWwgT2Yg
RW5kb2NyaW5vbG9neSAvIEV1cm9wZWFuIEZlZGVyYXRpb24gT2YgRW5kb2NyaW5lIFNvY2lldGll
czwvc2Vjb25kYXJ5LXRpdGxlPjwvdGl0bGVzPjxwZXJpb2RpY2FsPjxmdWxsLXRpdGxlPkV1ciBK
IEVuZG9jcmlub2w8L2Z1bGwtdGl0bGU+PGFiYnItMT5FdXJvcGVhbiBqb3VybmFsIG9mIGVuZG9j
cmlub2xvZ3kgLyBFdXJvcGVhbiBGZWRlcmF0aW9uIG9mIEVuZG9jcmluZSBTb2NpZXRpZXM8L2Fi
YnItMT48L3BlcmlvZGljYWw+PHBhZ2VzPjI5MS0yOTc8L3BhZ2VzPjx2b2x1bWU+MTY5PC92b2x1
bWU+PG51bWJlcj4zPC9udW1iZXI+PGtleXdvcmRzPjxrZXl3b3JkPkRvd24tUmVndWxhdGlvbio8
L2tleXdvcmQ+PGtleXdvcmQ+UG9seW1vcnBoaXNtLCBTaW5nbGUgTnVjbGVvdGlkZSo8L2tleXdv
cmQ+PGtleXdvcmQ+RGlhYmV0ZXMsIEdlc3RhdGlvbmFsLypnZW5ldGljczwva2V5d29yZD48a2V5
d29yZD5IeXBlcmdseWNlbWlhLypnZW5ldGljczwva2V5d29yZD48a2V5d29yZD5JbnN1bGluLypz
ZWNyZXRpb248L2tleXdvcmQ+PGtleXdvcmQ+SW5zdWxpbi1TZWNyZXRpbmcgQ2VsbHMvKnNlY3Jl
dGlvbjwva2V5d29yZD48a2V5d29yZD5SZWNlcHRvciwgTWVsYXRvbmluLCBNVDEvKmdlbmV0aWNz
PC9rZXl3b3JkPjxrZXl3b3JkPkFkdWx0PC9rZXl3b3JkPjxrZXl3b3JkPkNhc2UtQ29udHJvbCBT
dHVkaWVzPC9rZXl3b3JkPjxrZXl3b3JkPkRpYWJldGVzIE1lbGxpdHVzLCBUeXBlIDIvZ2VuZXRp
Y3M8L2tleXdvcmQ+PGtleXdvcmQ+RGlhYmV0ZXMgTWVsbGl0dXMsIFR5cGUgMi9tZXRhYm9saXNt
PC9rZXl3b3JkPjxrZXl3b3JkPkRpYWJldGVzLCBHZXN0YXRpb25hbC9ibG9vZDwva2V5d29yZD48
a2V5d29yZD5EaWFiZXRlcywgR2VzdGF0aW9uYWwvbWV0YWJvbGlzbTwva2V5d29yZD48a2V5d29y
ZD5GZW1hbGU8L2tleXdvcmQ+PGtleXdvcmQ+RmlubGFuZDwva2V5d29yZD48a2V5d29yZD5Gb2xs
b3ctVXAgU3R1ZGllczwva2V5d29yZD48a2V5d29yZD5HZW5ldGljIEFzc29jaWF0aW9uIFN0dWRp
ZXM8L2tleXdvcmQ+PGtleXdvcmQ+R2VuZXRpYyBQcmVkaXNwb3NpdGlvbiB0byBEaXNlYXNlPC9r
ZXl3b3JkPjxrZXl3b3JkPkdsdWNvc2UgVG9sZXJhbmNlIFRlc3Q8L2tleXdvcmQ+PGtleXdvcmQ+
SG9zcGl0YWxzLCBVbml2ZXJzaXR5PC9rZXl3b3JkPjxrZXl3b3JkPkh1bWFuczwva2V5d29yZD48
a2V5d29yZD5IeXBlcmdseWNlbWlhL2Jsb29kPC9rZXl3b3JkPjxrZXl3b3JkPkh5cGVyZ2x5Y2Vt
aWEvbWV0YWJvbGlzbTwva2V5d29yZD48a2V5d29yZD5JbnN1bGluL2Jsb29kPC9rZXl3b3JkPjxr
ZXl3b3JkPk1pZGRsZSBBZ2VkPC9rZXl3b3JkPjxrZXl3b3JkPlByZWduYW5jeTwva2V5d29yZD48
a2V5d29yZD5SZWNlcHRvciwgTWVsYXRvbmluLCBNVDEvbWV0YWJvbGlzbTwva2V5d29yZD48a2V5
d29yZD5SZWNlcHRvciwgTWVsYXRvbmluLCBNVDI8L2tleXdvcmQ+PC9rZXl3b3Jkcz48ZGF0ZXM+
PHllYXI+MjAxMzwveWVhcj48L2RhdGVzPjxwdWItbG9jYXRpb24+RW5nbGFuZDwvcHViLWxvY2F0
aW9uPjxwdWJsaXNoZXI+QmlvU2NpZW50aWZpY2EgTHRkPC9wdWJsaXNoZXI+PGlzYm4+MTQ3OS02
ODNYPC9pc2JuPjxhY2Nlc3Npb24tbnVtPjIzNzYxNDIzPC9hY2Nlc3Npb24tbnVtPjx1cmxzPjxy
ZWxhdGVkLXVybHM+PHVybD5odHRwOi8vc2VhcmNoLmVic2NvaG9zdC5jb20vbG9naW4uYXNweD9k
aXJlY3Q9dHJ1ZSZhbXA7ZGI9bWRjJmFtcDtBTj0yMzc2MTQyMyZhbXA7bGFuZz16aC10dyZhbXA7
c2l0ZT1laG9zdC1saXZlPC91cmw+PHVybD5odHRwOi8vd3d3LmVqZS1vbmxpbmUub3JnL2NvbnRl
bnQvMTY5LzMvMjkxLmZ1bGwucGRmPC91cmw+PC9yZWxhdGVkLXVybHM+PC91cmxzPjxlbGVjdHJv
bmljLXJlc291cmNlLW51bT4xMC4xNTMwL0VKRS0xMy0wMjg2PC9lbGVjdHJvbmljLXJlc291cmNl
LW51bT48cmVtb3RlLWRhdGFiYXNlLW5hbWU+bWRjPC9yZW1vdGUtZGF0YWJhc2UtbmFtZT48cmVt
b3RlLWRhdGFiYXNlLXByb3ZpZGVyPkVCU0NPaG9zdDwvcmVtb3RlLWRhdGFiYXNlLXByb3ZpZGVy
PjwvcmVjb3JkPjwvQ2l0ZT48Q2l0ZT48QXV0aG9yPkthdHNhcm91PC9BdXRob3I+PFllYXI+MjAw
NzwvWWVhcj48UmVjTnVtPjczPC9SZWNOdW0+PHJlY29yZD48cmVjLW51bWJlcj43MzwvcmVjLW51
bWJlcj48Zm9yZWlnbi1rZXlzPjxrZXkgYXBwPSJFTiIgZGItaWQ9IjAwdHgwNXhhdnJ3ZXRvZXd4
em52dDV2ajVwcnZzZTVhZXN2eiI+NzM8L2tleT48L2ZvcmVpZ24ta2V5cz48cmVmLXR5cGUgbmFt
ZT0iSm91cm5hbCBBcnRpY2xlIj4xNzwvcmVmLXR5cGU+PGNvbnRyaWJ1dG9ycz48YXV0aG9ycz48
YXV0aG9yPkthdHNhcm91LCBBLjwvYXV0aG9yPjxhdXRob3I+THluY2gsIEsuPC9hdXRob3I+PGF1
dGhvcj5TaGFhdCwgTi48L2F1dGhvcj48YXV0aG9yPkhha2Fuc3NvbiwgUi48L2F1dGhvcj48YXV0
aG9yPk5pbHNzb24sIEEuPC9hdXRob3I+PGF1dGhvcj5MZXJubWFyaywgQi48L2F1dGhvcj48YXV0
aG9yPkFnYXJkaCwgQy4gRC48L2F1dGhvcj48YXV0aG9yPkxlcm5tYXJrLCBBLjwvYXV0aG9yPjwv
YXV0aG9ycz48L2NvbnRyaWJ1dG9ycz48YXV0aC1hZGRyZXNzPkRlcHQgQ2xpbiBTY2ksIE1hbG1v
LCBTd2VkZW4mI3hEO0x1bmQgVW5pdiwgTWFsbW8sIFN3ZWRlbjwvYXV0aC1hZGRyZXNzPjx0aXRs
ZXM+PHRpdGxlPkdlc3RhdGlvbmFsIGRpYWJldGVzIGlzIGFzc29jaWF0ZWQgd2l0aCBhIGNvbW1v
biB2YXJpYW50IG9mIHRoZSB0cmFuc2NyaXB0aW9uIGZhY3RvciA3IGxpa2UgMiAoVENGN0wyKSBn
ZW5lPC90aXRsZT48c2Vjb25kYXJ5LXRpdGxlPkRpYWJldG9sb2dpYTwvc2Vjb25kYXJ5LXRpdGxl
PjxhbHQtdGl0bGU+RGlhYmV0b2xvZ2lhPC9hbHQtdGl0bGU+PC90aXRsZXM+PHBlcmlvZGljYWw+
PGZ1bGwtdGl0bGU+RGlhYmV0b2xvZ2lhPC9mdWxsLXRpdGxlPjxhYmJyLTE+RGlhYmV0b2xvZ2lh
PC9hYmJyLTE+PC9wZXJpb2RpY2FsPjxhbHQtcGVyaW9kaWNhbD48ZnVsbC10aXRsZT5EaWFiZXRv
bG9naWE8L2Z1bGwtdGl0bGU+PGFiYnItMT5EaWFiZXRvbG9naWE8L2FiYnItMT48L2FsdC1wZXJp
b2RpY2FsPjxwYWdlcz5TMTM4PC9wYWdlcz48dm9sdW1lPjUwPC92b2x1bWU+PGRhdGVzPjx5ZWFy
PjIwMDc8L3llYXI+PHB1Yi1kYXRlcz48ZGF0ZT5TZXA8L2RhdGU+PC9wdWItZGF0ZXM+PC9kYXRl
cz48aXNibj4wMDEyLTE4Nlg8L2lzYm4+PGFjY2Vzc2lvbi1udW0+V09TOjAwMDI0OTM5NTYwMDMx
ODwvYWNjZXNzaW9uLW51bT48dXJscz48cmVsYXRlZC11cmxzPjx1cmw+Jmx0O0dvIHRvIElTSSZn
dDs6Ly9XT1M6MDAwMjQ5Mzk1NjAwMzE4PC91cmw+PC9yZWxhdGVkLXVybHM+PC91cmxzPjxsYW5n
dWFnZT5FbmdsaXNoPC9sYW5ndWFnZT48L3JlY29yZD48L0NpdGU+PENpdGU+PEF1dGhvcj5LaGRl
cjwvQXV0aG9yPjxSZWNOdW0+MTAwPC9SZWNOdW0+PHJlY29yZD48cmVjLW51bWJlcj4xMDA8L3Jl
Yy1udW1iZXI+PGZvcmVpZ24ta2V5cz48a2V5IGFwcD0iRU4iIGRiLWlkPSIwMHR4MDV4YXZyd2V0
b2V3eHpudnQ1dmo1cHJ2c2U1YWVzdnoiPjEwMDwva2V5PjwvZm9yZWlnbi1rZXlzPjxyZWYtdHlw
ZSBuYW1lPSJDb25mZXJlbmNlIFBhcGVyIj40NzwvcmVmLXR5cGU+PGNvbnRyaWJ1dG9ycz48YXV0
aG9ycz48YXV0aG9yPktoZGVyLCBBLjwvYXV0aG9yPjxhdXRob3I+QWwtS2hpbmppLCBNLjwvYXV0
aG9yPjxhdXRob3I+U2FsZWgsIFIuPC9hdXRob3I+PGF1dGhvcj5Sb29zaGVuYXMsIEEuIEEuPC9h
dXRob3I+PGF1dGhvcj5SaXprLCBOLiBNLjwvYXV0aG9yPjwvYXV0aG9ycz48L2NvbnRyaWJ1dG9y
cz48YXV0aC1hZGRyZXNzPkEuIEtoZGVyLCBIYW1tZWQgTWVkaWNhbCBDb3Jwb3JhdGlvbiwgRG9o
YSwgUWF0YXI8L2F1dGgtYWRkcmVzcz48dGl0bGVzPjx0aXRsZT5Bc3NvY2lhdGlvbiBiZXR3ZWVu
IGNhcnJpZXJzIG9mIFRDRjdMMiBwb2x5bW9ycGhpc21zLCBpbnN1bGluIGFuZCBnbHVjYWdvbi1s
aWtlIHBlcHRpZGUtMSBhbW9uZyBBcmFiIHByZWduYW50IHdvbWVuPC90aXRsZT48c2Vjb25kYXJ5
LXRpdGxlPlRoZSBFbmRvY3JpbmUgU29jaWV0eSZhcG9zO3MgOTV0aCBBbm51YWwgTWVldGluZyBh
bmQgRXhwbzwvc2Vjb25kYXJ5LXRpdGxlPjwvdGl0bGVzPjxrZXl3b3Jkcz48a2V5d29yZD5pbnN1
bGluPC9rZXl3b3JkPjxrZXl3b3JkPmdsdWNhZ29uIGxpa2UgcGVwdGlkZSAxPC9rZXl3b3JkPjxr
ZXl3b3JkPnRyYW5zY3JpcHRpb24gZmFjdG9yPC9rZXl3b3JkPjxrZXl3b3JkPkFyYWI8L2tleXdv
cmQ+PGtleXdvcmQ+ZmVtYWxlPC9rZXl3b3JkPjxrZXl3b3JkPnByZWduYW50IHdvbWFuPC9rZXl3
b3JkPjxrZXl3b3JkPmh1bWFuPC9rZXl3b3JkPjxrZXl3b3JkPnNvY2lldHk8L2tleXdvcmQ+PGtl
eXdvcmQ+YWxsZWxlPC9rZXl3b3JkPjxrZXl3b3JkPmdlbm90eXBlPC9rZXl3b3JkPjxrZXl3b3Jk
Pm9yYWwgZ2x1Y29zZSB0b2xlcmFuY2UgdGVzdDwva2V5d29yZD48a2V5d29yZD5hc3NheTwva2V5
d29yZD48a2V5d29yZD5yaXNrPC9rZXl3b3JkPjxrZXl3b3JkPmRpYWdub3Npczwva2V5d29yZD48
a2V5d29yZD5zaW5nbGUgbnVjbGVvdGlkZSBwb2x5bW9ycGhpc208L2tleXdvcmQ+PGtleXdvcmQ+
cHJlZ25hbmN5PC9rZXl3b3JkPjxrZXl3b3JkPlFhdGFyPC9rZXl3b3JkPjxrZXl3b3JkPmdsdWNv
c2UgdG9sZXJhbmNlPC9rZXl3b3JkPjxrZXl3b3JkPmluc3VsaW4gYmxvb2QgbGV2ZWw8L2tleXdv
cmQ+PGtleXdvcmQ+c2VjcmV0aW9uIChwcm9jZXNzKTwva2V5d29yZD48a2V5d29yZD5nZW5ldGlj
IG1vZGVsPC9rZXl3b3JkPjxrZXl3b3JkPmluc3VsaW4gcmVsZWFzZTwva2V5d29yZD48a2V5d29y
ZD5wcmVnbmFuY3kgZGlhYmV0ZXMgbWVsbGl0dXM8L2tleXdvcmQ+PC9rZXl3b3Jkcz48ZGF0ZXM+
PHB1Yi1kYXRlcz48ZGF0ZT5KdW5lIDE1LTE4LCAyMDEzPC9kYXRlPjwvcHViLWRhdGVzPjwvZGF0
ZXM+PHB1Yi1sb2NhdGlvbj48c3R5bGUgZmFjZT0ibm9ybWFsIiBmb250PSJkZWZhdWx0IiBjaGFy
c2V0PSIxMzYiIHNpemU9IjEwMCUiPlNhbiBGcmFuY2lzY288L3N0eWxlPjwvcHViLWxvY2F0aW9u
Pjxpc2JuPjAxNjMtNzY5WDwvaXNibj48dXJscz48cmVsYXRlZC11cmxzPjx1cmw+aHR0cDovL3d3
dy5lbWJhc2UuY29tL3NlYXJjaC9yZXN1bHRzP3N1YmFjdGlvbj12aWV3cmVjb3JkJmFtcDtmcm9t
PWV4cG9ydCZhbXA7aWQ9TDcxNzg0MjkxPC91cmw+PC9yZWxhdGVkLXVybHM+PHBkZi11cmxzPjx1
cmw+aHR0cDovL3ByZXNzLmVuZG9jcmluZS5vcmcvZG9pL2Ficy8xMC4xMjEwL2VuZG8tbWVldGlu
Z3MuMjAxMy5ER00uMTMuU0FULTgwODwvdXJsPjwvcGRmLXVybHM+PC91cmxzPjwvcmVjb3JkPjwv
Q2l0ZT48Q2l0ZT48QXV0aG9yPlBvdGFzc288L0F1dGhvcj48WWVhcj4yMDE0PC9ZZWFyPjxSZWNO
dW0+ODk8L1JlY051bT48cmVjb3JkPjxyZWMtbnVtYmVyPjg5PC9yZWMtbnVtYmVyPjxmb3JlaWdu
LWtleXM+PGtleSBhcHA9IkVOIiBkYi1pZD0iMDB0eDA1eGF2cndldG9ld3h6bnZ0NXZqNXBydnNl
NWFlc3Z6Ij44OTwva2V5PjwvZm9yZWlnbi1rZXlzPjxyZWYtdHlwZSBuYW1lPSJKb3VybmFsIEFy
dGljbGUiPjE3PC9yZWYtdHlwZT48Y29udHJpYnV0b3JzPjxhdXRob3JzPjxhdXRob3I+UG90YXNz
bywgTC48L2F1dGhvcj48YXV0aG9yPlBlcmFrYWtpcywgTi48L2F1dGhvcj48YXV0aG9yPkxhbXBy
aW5vdSwgQS48L2F1dGhvcj48YXV0aG9yPlBvbHl6b3UsIEUuPC9hdXRob3I+PGF1dGhvcj5LYXNz
YW5vcywgRC48L2F1dGhvcj48YXV0aG9yPlBldGVyLCBBLjwvYXV0aG9yPjxhdXRob3I+UmFzZW5h
Y2ssIFIuPC9hdXRob3I+PGF1dGhvcj5QYXRoLCBHLjwvYXV0aG9yPjxhdXRob3I+U2V1ZmVydCwg
Si48L2F1dGhvcj48YXV0aG9yPkxhdWJuZXIsIEsuPC9hdXRob3I+PC9hdXRob3JzPjwvY29udHJp
YnV0b3JzPjxhdXRoLWFkZHJlc3M+TC4gUG90YXNzbywgVW5pa2xpbmlrIEZyZWlidXJnLCBJbm5l
cmUgTWVkaXppbiBJSSwgRnJlaWJ1cmcsIEdlcm1hbnk8L2F1dGgtYWRkcmVzcz48dGl0bGVzPjx0
aXRsZT5UeXBlIDIgRGlhYmV0ZXMgbWVsbGl0dXMgZ2VuZXRpYyByaXNrIHZhcmlhbnQgVCBpbiBU
Q0Y3TDIgcnMgNzkwMzE0NiBpbiB3b21lbiBpcyBhc3NvY2lhdGVkIHdpdGggYW4gaW5jcmVhc2Vk
IHJpc2sgZm9yIHRoZSBkZXZlbG9wbWVudCBvZiBnZXN0YXRpb25hbCBkaWFiZXRlcyBtZWxsaXR1
cyAoR0RNKSB3aXRoIG5lY2Vzc2l0eSBvZiBpbnN1bGluIHRoZXJhcHk8L3RpdGxlPjxzZWNvbmRh
cnktdGl0bGU+RGlhYmV0b2xvZ2llIHVuZCBTdG9mZndlY2hzZWw8L3NlY29uZGFyeS10aXRsZT48
L3RpdGxlcz48cGVyaW9kaWNhbD48ZnVsbC10aXRsZT5EaWFiZXRvbG9naWUgdW5kIFN0b2Zmd2Vj
aHNlbDwvZnVsbC10aXRsZT48L3BlcmlvZGljYWw+PHZvbHVtZT45PC92b2x1bWU+PGtleXdvcmRz
PjxrZXl3b3JkPmluc3VsaW48L2tleXdvcmQ+PGtleXdvcmQ+dHJhbnNjcmlwdGlvbiBmYWN0b3Ig
NyBsaWtlIDI8L2tleXdvcmQ+PGtleXdvcmQ+bm9uIGluc3VsaW4gZGVwZW5kZW50IGRpYWJldGVz
IG1lbGxpdHVzPC9rZXl3b3JkPjxrZXl3b3JkPmdlbmV0aWMgcmlzazwva2V5d29yZD48a2V5d29y
ZD5mZW1hbGU8L2tleXdvcmQ+PGtleXdvcmQ+aHVtYW48L2tleXdvcmQ+PGtleXdvcmQ+cmlzazwv
a2V5d29yZD48a2V5d29yZD5wcmVnbmFuY3kgZGlhYmV0ZXMgbWVsbGl0dXM8L2tleXdvcmQ+PGtl
eXdvcmQ+aW5zdWxpbiB0cmVhdG1lbnQ8L2tleXdvcmQ+PGtleXdvcmQ+ZGlhYmV0ZXMgbWVsbGl0
dXM8L2tleXdvcmQ+PGtleXdvcmQ+R3JlZWNlPC9rZXl3b3JkPjxrZXl3b3JkPmFsbGVsZTwva2V5
d29yZD48a2V5d29yZD50aGVyYXB5PC9rZXl3b3JkPjxrZXl3b3JkPnBvcHVsYXRpb248L2tleXdv
cmQ+PGtleXdvcmQ+Z2VuZTwva2V5d29yZD48a2V5d29yZD5kaXNlYXNlIGNvdXJzZTwva2V5d29y
ZD48a2V5d29yZD5ob21venlnb3RlPC9rZXl3b3JkPjxrZXl3b3JkPnByZWduYW50IHdvbWFuPC9r
ZXl3b3JkPjxrZXl3b3JkPnByZXZhbGVuY2U8L2tleXdvcmQ+PGtleXdvcmQ+c2luZ2xlIG51Y2xl
b3RpZGUgcG9seW1vcnBoaXNtPC9rZXl3b3JkPjxrZXl3b3JkPm11dGF0aW9uPC9rZXl3b3JkPjxr
ZXl3b3JkPndpbGQgdHlwZTwva2V5d29yZD48a2V5d29yZD5oZXRlcm96eWdvdGU8L2tleXdvcmQ+
PGtleXdvcmQ+Z2Vub3R5cGU8L2tleXdvcmQ+PGtleXdvcmQ+Q2F1Y2FzaWFuPC9rZXl3b3JkPjwv
a2V5d29yZHM+PGRhdGVzPjx5ZWFyPjIwMTQ8L3llYXI+PC9kYXRlcz48aXNibj4xODYxLTkwMDI8
L2lzYm4+PHVybHM+PHJlbGF0ZWQtdXJscz48dXJsPmh0dHA6Ly93d3cuZW1iYXNlLmNvbS9zZWFy
Y2gvcmVzdWx0cz9zdWJhY3Rpb249dmlld3JlY29yZCZhbXA7ZnJvbT1leHBvcnQmYW1wO2lkPUw3
MTY4OTE3NTwvdXJsPjx1cmw+aHR0cDovL2R4LmRvaS5vcmcvMTAuMTA1NS9zLTAwMzQtMTM3NTE1
MzwvdXJsPjwvcmVsYXRlZC11cmxzPjwvdXJscz48L3JlY29yZD48L0NpdGU+PC9FbmROb3RlPgB=
</w:fldData>
        </w:fldChar>
      </w:r>
      <w:r w:rsidR="00C503FB" w:rsidRPr="00504B8A">
        <w:rPr>
          <w:rFonts w:ascii="Arial" w:eastAsia="DFKai-SB" w:hAnsi="Arial" w:cs="Arial"/>
          <w:sz w:val="22"/>
        </w:rPr>
        <w:instrText xml:space="preserve"> ADDIN EN.CITE.DATA </w:instrText>
      </w:r>
      <w:r w:rsidR="00C503FB" w:rsidRPr="00504B8A">
        <w:rPr>
          <w:rFonts w:ascii="Arial" w:eastAsia="DFKai-SB" w:hAnsi="Arial" w:cs="Arial"/>
          <w:sz w:val="22"/>
        </w:rPr>
        <w:fldChar w:fldCharType="end"/>
      </w:r>
      <w:r w:rsidRPr="00504B8A">
        <w:rPr>
          <w:rFonts w:ascii="Arial" w:eastAsia="DFKai-SB" w:hAnsi="Arial" w:cs="Arial"/>
          <w:sz w:val="22"/>
        </w:rPr>
        <w:fldChar w:fldCharType="separate"/>
      </w:r>
      <w:r w:rsidR="00C503FB" w:rsidRPr="00504B8A">
        <w:rPr>
          <w:rFonts w:ascii="Arial" w:eastAsia="DFKai-SB" w:hAnsi="Arial" w:cs="Arial"/>
          <w:noProof/>
          <w:sz w:val="22"/>
        </w:rPr>
        <w:t>(56-59)</w:t>
      </w:r>
      <w:r w:rsidRPr="00504B8A">
        <w:rPr>
          <w:rFonts w:ascii="Arial" w:eastAsia="DFKai-SB" w:hAnsi="Arial" w:cs="Arial"/>
          <w:sz w:val="22"/>
        </w:rPr>
        <w:fldChar w:fldCharType="end"/>
      </w:r>
    </w:p>
    <w:p w:rsidR="00C55A32" w:rsidRPr="00504B8A" w:rsidRDefault="00C55A32" w:rsidP="00504B8A">
      <w:pPr>
        <w:pStyle w:val="ListParagraph"/>
        <w:numPr>
          <w:ilvl w:val="0"/>
          <w:numId w:val="2"/>
        </w:numPr>
        <w:ind w:leftChars="0" w:left="360"/>
        <w:rPr>
          <w:rFonts w:ascii="Arial" w:hAnsi="Arial" w:cs="Arial"/>
          <w:sz w:val="22"/>
        </w:rPr>
      </w:pPr>
      <w:r w:rsidRPr="00504B8A">
        <w:rPr>
          <w:rFonts w:ascii="Arial" w:eastAsia="DFKai-SB" w:hAnsi="Arial" w:cs="Arial"/>
          <w:sz w:val="22"/>
        </w:rPr>
        <w:t xml:space="preserve">two abstracts </w:t>
      </w:r>
      <w:r w:rsidRPr="00504B8A">
        <w:rPr>
          <w:rFonts w:ascii="Arial" w:hAnsi="Arial" w:cs="Arial"/>
          <w:sz w:val="22"/>
          <w:shd w:val="clear" w:color="auto" w:fill="FFFFFF"/>
        </w:rPr>
        <w:t>sharing -in part- the same participants</w:t>
      </w:r>
      <w:r w:rsidRPr="00504B8A">
        <w:rPr>
          <w:rFonts w:ascii="Arial" w:eastAsia="DFKai-SB" w:hAnsi="Arial" w:cs="Arial"/>
          <w:sz w:val="22"/>
        </w:rPr>
        <w:t xml:space="preserve"> with other articles</w:t>
      </w:r>
      <w:r w:rsidR="00504B8A" w:rsidRPr="00504B8A">
        <w:rPr>
          <w:rFonts w:ascii="Arial" w:eastAsia="DFKai-SB" w:hAnsi="Arial" w:cs="Arial"/>
          <w:sz w:val="22"/>
        </w:rPr>
        <w:t xml:space="preserve"> </w:t>
      </w:r>
      <w:r w:rsidRPr="00504B8A">
        <w:rPr>
          <w:rFonts w:ascii="Arial" w:eastAsia="DFKai-SB" w:hAnsi="Arial" w:cs="Arial"/>
          <w:sz w:val="22"/>
        </w:rPr>
        <w:fldChar w:fldCharType="begin">
          <w:fldData xml:space="preserve">PEVuZE5vdGU+PENpdGU+PEF1dGhvcj5WZWpyYXprb3ZhPC9BdXRob3I+PFllYXI+MjAxMzwvWWVh
cj48UmVjTnVtPjk3PC9SZWNOdW0+PERpc3BsYXlUZXh0Pig2MCwgNjEpPC9EaXNwbGF5VGV4dD48
cmVjb3JkPjxyZWMtbnVtYmVyPjk3PC9yZWMtbnVtYmVyPjxmb3JlaWduLWtleXM+PGtleSBhcHA9
IkVOIiBkYi1pZD0iMDB0eDA1eGF2cndldG9ld3h6bnZ0NXZqNXBydnNlNWFlc3Z6Ij45Nzwva2V5
PjwvZm9yZWlnbi1rZXlzPjxyZWYtdHlwZSBuYW1lPSJKb3VybmFsIEFydGljbGUiPjE3PC9yZWYt
dHlwZT48Y29udHJpYnV0b3JzPjxhdXRob3JzPjxhdXRob3I+VmVqcmF6a292YSwgRC48L2F1dGhv
cj48YXV0aG9yPkx1a2Fzb3ZhLCBQLjwvYXV0aG9yPjxhdXRob3I+VmFua292YSwgTS48L2F1dGhv
cj48YXV0aG9yPkJyYWRub3ZhLCBPLjwvYXV0aG9yPjxhdXRob3I+SGFsa292YSwgVC48L2F1dGhv
cj48YXV0aG9yPlZjZWxhaywgSi48L2F1dGhvcj48YXV0aG9yPkNpcm1hbm92YSwgVi48L2F1dGhv
cj48YXV0aG9yPkFuZGVsb3ZhLCBLLjwvYXV0aG9yPjxhdXRob3I+S3JlamNpLCBILjwvYXV0aG9y
PjxhdXRob3I+QmVuZGxvdmEsIEIuPC9hdXRob3I+PC9hdXRob3JzPjwvY29udHJpYnV0b3JzPjxh
dXRoLWFkZHJlc3M+RC4gVmVqcmF6a292YSwgRGVwYXJ0bWVudCBvZiBNb2xlY3VsYXIgRW5kb2Ny
aW5vbG9neSwgSW5zdGl0dXRlIG9mIEVuZG9jcmlub2xvZ3ksIFByYWd1ZSwgQ3plY2ggUmVwdWJs
aWM8L2F1dGgtYWRkcmVzcz48dGl0bGVzPjx0aXRsZT5HZW5ldGljIGJhY2tncm91bmQgb2YgZ2Vz
dGF0aW9uYWwgZGlhYmV0ZXMgbWVsbGl0dXMgaW4gdGhlIEN6ZWNoIHBvcHVsYXRpb248L3RpdGxl
PjxzZWNvbmRhcnktdGl0bGU+RGlhYmV0b2xvZ2lhPC9zZWNvbmRhcnktdGl0bGU+PC90aXRsZXM+
PHBlcmlvZGljYWw+PGZ1bGwtdGl0bGU+RGlhYmV0b2xvZ2lhPC9mdWxsLXRpdGxlPjxhYmJyLTE+
RGlhYmV0b2xvZ2lhPC9hYmJyLTE+PC9wZXJpb2RpY2FsPjxwYWdlcz5TNTExPC9wYWdlcz48dm9s
dW1lPjU2PC92b2x1bWU+PGtleXdvcmRzPjxrZXl3b3JkPmxpcGlkPC9rZXl3b3JkPjxrZXl3b3Jk
PnByZWduYW5jeSBkaWFiZXRlcyBtZWxsaXR1czwva2V5d29yZD48a2V5d29yZD5wb3B1bGF0aW9u
PC9rZXl3b3JkPjxrZXl3b3JkPmRpYWJldGVzIG1lbGxpdHVzPC9rZXl3b3JkPjxrZXl3b3JkPmdl
bmU8L2tleXdvcmQ+PGtleXdvcmQ+b2Jlc2l0eTwva2V5d29yZD48a2V5d29yZD5hbGxlbGU8L2tl
eXdvcmQ+PGtleXdvcmQ+Z2Vub3R5cGU8L2tleXdvcmQ+PGtleXdvcmQ+ZmVtYWxlPC9rZXl3b3Jk
PjxrZXl3b3JkPmh1bWFuPC9rZXl3b3JkPjxrZXl3b3JkPnJpc2s8L2tleXdvcmQ+PGtleXdvcmQ+
aW5zdWxpbiByZXNpc3RhbmNlPC9rZXl3b3JkPjxrZXl3b3JkPnByZXZhbGVuY2U8L2tleXdvcmQ+
PGtleXdvcmQ+YXNzYXk8L2tleXdvcmQ+PGtleXdvcmQ+bWV0YWJvbGljIHN5bmRyb21lIFg8L2tl
eXdvcmQ+PGtleXdvcmQ+c3RhdGlzdGljYWwgYW5hbHlzaXM8L2tleXdvcmQ+PGtleXdvcmQ+c2lu
Z2xlIG51Y2xlb3RpZGUgcG9seW1vcnBoaXNtPC9rZXl3b3JkPjxrZXl3b3JkPmNoaWxkYmlydGg8
L2tleXdvcmQ+PGtleXdvcmQ+bGlwaWQgYmxvb2QgbGV2ZWw8L2tleXdvcmQ+PGtleXdvcmQ+cHJl
Z25hbnQgd29tYW48L2tleXdvcmQ+PGtleXdvcmQ+Y29tcHV0ZXIgcHJvZ3JhbTwva2V5d29yZD48
a2V5d29yZD5lbmVyZ3kgbWV0YWJvbGlzbTwva2V5d29yZD48a2V5d29yZD5wcmVnbmFuY3k8L2tl
eXdvcmQ+PGtleXdvcmQ+aW5zdWxpbiByZWxlYXNlPC9rZXl3b3JkPjxrZXl3b3JkPnNjcmVlbmlu
Zzwva2V5d29yZD48a2V5d29yZD5ub24gaW5zdWxpbiBkZXBlbmRlbnQgZGlhYmV0ZXMgbWVsbGl0
dXM8L2tleXdvcmQ+PGtleXdvcmQ+Z2x1Y29zZSBpbnRvbGVyYW5jZTwva2V5d29yZD48a2V5d29y
ZD5nZW5ldGljIGFzc29jaWF0aW9uPC9rZXl3b3JkPjxrZXl3b3JkPmludGVycGVyc29uYWwgY29t
bXVuaWNhdGlvbjwva2V5d29yZD48L2tleXdvcmRzPjxkYXRlcz48eWVhcj4yMDEzPC95ZWFyPjwv
ZGF0ZXM+PGlzYm4+MDAxMi0xODZYPC9pc2JuPjx1cmxzPjxyZWxhdGVkLXVybHM+PHVybD5odHRw
Oi8vd3d3LmVtYmFzZS5jb20vc2VhcmNoL3Jlc3VsdHM/c3ViYWN0aW9uPXZpZXdyZWNvcmQmYW1w
O2Zyb209ZXhwb3J0JmFtcDtpZD1MNzE0Mzk3MDI8L3VybD48dXJsPmh0dHA6Ly9keC5kb2kub3Jn
LzEwLjEwMDcvczAwMTI1LTAxMy0zMDEyLXo8L3VybD48L3JlbGF0ZWQtdXJscz48L3VybHM+PC9y
ZWNvcmQ+PC9DaXRlPjxDaXRlPjxBdXRob3I+UG90YXNzbzwvQXV0aG9yPjxZZWFyPjIwMTQ8L1ll
YXI+PFJlY051bT4zNjwvUmVjTnVtPjxyZWNvcmQ+PHJlYy1udW1iZXI+MzY8L3JlYy1udW1iZXI+
PGZvcmVpZ24ta2V5cz48a2V5IGFwcD0iRU4iIGRiLWlkPSIwMHR4MDV4YXZyd2V0b2V3eHpudnQ1
dmo1cHJ2c2U1YWVzdnoiPjM2PC9rZXk+PC9mb3JlaWduLWtleXM+PHJlZi10eXBlIG5hbWU9Ikpv
dXJuYWwgQXJ0aWNsZSI+MTc8L3JlZi10eXBlPjxjb250cmlidXRvcnM+PGF1dGhvcnM+PGF1dGhv
cj5Qb3Rhc3NvLCBMLjwvYXV0aG9yPjxhdXRob3I+UGVyYWtha2lzLCBOLjwvYXV0aG9yPjxhdXRo
b3I+TGFtcHJpbm91LCBBLjwvYXV0aG9yPjxhdXRob3I+UG9seXpvdSwgRS48L2F1dGhvcj48YXV0
aG9yPkthc3Nhbm9zLCBELjwvYXV0aG9yPjxhdXRob3I+UGV0ZXIsIEEuPC9hdXRob3I+PGF1dGhv
cj5SYXNlbmFjaywgUi48L2F1dGhvcj48YXV0aG9yPlBhdGgsIEcuPC9hdXRob3I+PGF1dGhvcj5T
ZXVmZXJ0LCBKLjwvYXV0aG9yPjxhdXRob3I+TGF1Ym5lciwgSy48L2F1dGhvcj48L2F1dGhvcnM+
PC9jb250cmlidXRvcnM+PGF1dGgtYWRkcmVzcz5Vbml2IEhvc3AgRnJlaWJ1cmcsIEZyZWlidXJn
LCBHZXJtYW55JiN4RDtVbml2IEhvc3AgQXR0aWtvbiwgRGVwdCBPYnN0ZXQgJmFtcDsgR3luYWVj
b2wgMywgQXRoZW5zLCBHcmVlY2UmI3hEO1VuaXYgVHViaW5nZW4gSG9zcCwgVHViaW5nZW4sIEdl
cm1hbnkmI3hEO1VuaXYgSG9zcCBGcmVpYnVyZywgRGVwdCBPYnN0ZXQgR3luYWVjb2wsIEZyZWli
dXJnLCBHZXJtYW55PC9hdXRoLWFkZHJlc3M+PHRpdGxlcz48dGl0bGU+VHlwZSAyIERpYWJldGVz
IG1lbGxpdHVzIGdlbmV0aWMgcmlzayB2YXJpYW50IFQgaW4gVENGN0wyIHJzNzkwMzE0NiBpbiB3
b21lbiBpcyBhc3NvY2lhdGVkIHdpdGggYW4gaW5jcmVhc2VkIHByb2JhYmlsaXR5IG9mIGluc3Vs
aW4gdGhlcmFweSBpbiBnZXN0YXRpb25hbCBkaWFiZXRlcyBtZWxsaXR1cyAoR0RNKTwvdGl0bGU+
PHNlY29uZGFyeS10aXRsZT5FeHBlcmltZW50YWwgYW5kIENsaW5pY2FsIEVuZG9jcmlub2xvZ3kg
JmFtcDsgRGlhYmV0ZXM8L3NlY29uZGFyeS10aXRsZT48YWx0LXRpdGxlPkV4cCBDbGluIEVuZG9j
ciBEaWFiPC9hbHQtdGl0bGU+PC90aXRsZXM+PHBlcmlvZGljYWw+PGZ1bGwtdGl0bGU+RXhwZXJp
bWVudGFsIGFuZCBDbGluaWNhbCBFbmRvY3Jpbm9sb2d5ICZhbXA7IERpYWJldGVzPC9mdWxsLXRp
dGxlPjxhYmJyLTE+RXhwIENsaW4gRW5kb2NyIERpYWI8L2FiYnItMT48L3BlcmlvZGljYWw+PGFs
dC1wZXJpb2RpY2FsPjxmdWxsLXRpdGxlPkV4cGVyaW1lbnRhbCBhbmQgQ2xpbmljYWwgRW5kb2Ny
aW5vbG9neSAmYW1wOyBEaWFiZXRlczwvZnVsbC10aXRsZT48YWJici0xPkV4cCBDbGluIEVuZG9j
ciBEaWFiPC9hYmJyLTE+PC9hbHQtcGVyaW9kaWNhbD48cGFnZXM+UDA5NjwvcGFnZXM+PHZvbHVt
ZT4xMjI8L3ZvbHVtZT48bnVtYmVyPjM8L251bWJlcj48ZGF0ZXM+PHllYXI+MjAxNDwveWVhcj48
cHViLWRhdGVzPjxkYXRlPk1hcjwvZGF0ZT48L3B1Yi1kYXRlcz48L2RhdGVzPjxpc2JuPjA5NDct
NzM0OTwvaXNibj48YWNjZXNzaW9uLW51bT5XT1M6MDAwMzQ3NDAzMzAwMTU3PC9hY2Nlc3Npb24t
bnVtPjx1cmxzPjxyZWxhdGVkLXVybHM+PHVybD4mbHQ7R28gdG8gSVNJJmd0OzovL1dPUzowMDAz
NDc0MDMzMDAxNTc8L3VybD48L3JlbGF0ZWQtdXJscz48L3VybHM+PGVsZWN0cm9uaWMtcmVzb3Vy
Y2UtbnVtPkRPSSAxMC4xMDU1L3MtMDAzNC0xMzcyMTEzPC9lbGVjdHJvbmljLXJlc291cmNlLW51
bT48bGFuZ3VhZ2U+RW5nbGlzaDwvbGFuZ3VhZ2U+PC9yZWNvcmQ+PC9DaXRlPjwvRW5kTm90ZT5=
</w:fldData>
        </w:fldChar>
      </w:r>
      <w:r w:rsidR="00C503FB" w:rsidRPr="00504B8A">
        <w:rPr>
          <w:rFonts w:ascii="Arial" w:eastAsia="DFKai-SB" w:hAnsi="Arial" w:cs="Arial"/>
          <w:sz w:val="22"/>
        </w:rPr>
        <w:instrText xml:space="preserve"> ADDIN EN.CITE </w:instrText>
      </w:r>
      <w:r w:rsidR="00C503FB" w:rsidRPr="00504B8A">
        <w:rPr>
          <w:rFonts w:ascii="Arial" w:eastAsia="DFKai-SB" w:hAnsi="Arial" w:cs="Arial"/>
          <w:sz w:val="22"/>
        </w:rPr>
        <w:fldChar w:fldCharType="begin">
          <w:fldData xml:space="preserve">PEVuZE5vdGU+PENpdGU+PEF1dGhvcj5WZWpyYXprb3ZhPC9BdXRob3I+PFllYXI+MjAxMzwvWWVh
cj48UmVjTnVtPjk3PC9SZWNOdW0+PERpc3BsYXlUZXh0Pig2MCwgNjEpPC9EaXNwbGF5VGV4dD48
cmVjb3JkPjxyZWMtbnVtYmVyPjk3PC9yZWMtbnVtYmVyPjxmb3JlaWduLWtleXM+PGtleSBhcHA9
IkVOIiBkYi1pZD0iMDB0eDA1eGF2cndldG9ld3h6bnZ0NXZqNXBydnNlNWFlc3Z6Ij45Nzwva2V5
PjwvZm9yZWlnbi1rZXlzPjxyZWYtdHlwZSBuYW1lPSJKb3VybmFsIEFydGljbGUiPjE3PC9yZWYt
dHlwZT48Y29udHJpYnV0b3JzPjxhdXRob3JzPjxhdXRob3I+VmVqcmF6a292YSwgRC48L2F1dGhv
cj48YXV0aG9yPkx1a2Fzb3ZhLCBQLjwvYXV0aG9yPjxhdXRob3I+VmFua292YSwgTS48L2F1dGhv
cj48YXV0aG9yPkJyYWRub3ZhLCBPLjwvYXV0aG9yPjxhdXRob3I+SGFsa292YSwgVC48L2F1dGhv
cj48YXV0aG9yPlZjZWxhaywgSi48L2F1dGhvcj48YXV0aG9yPkNpcm1hbm92YSwgVi48L2F1dGhv
cj48YXV0aG9yPkFuZGVsb3ZhLCBLLjwvYXV0aG9yPjxhdXRob3I+S3JlamNpLCBILjwvYXV0aG9y
PjxhdXRob3I+QmVuZGxvdmEsIEIuPC9hdXRob3I+PC9hdXRob3JzPjwvY29udHJpYnV0b3JzPjxh
dXRoLWFkZHJlc3M+RC4gVmVqcmF6a292YSwgRGVwYXJ0bWVudCBvZiBNb2xlY3VsYXIgRW5kb2Ny
aW5vbG9neSwgSW5zdGl0dXRlIG9mIEVuZG9jcmlub2xvZ3ksIFByYWd1ZSwgQ3plY2ggUmVwdWJs
aWM8L2F1dGgtYWRkcmVzcz48dGl0bGVzPjx0aXRsZT5HZW5ldGljIGJhY2tncm91bmQgb2YgZ2Vz
dGF0aW9uYWwgZGlhYmV0ZXMgbWVsbGl0dXMgaW4gdGhlIEN6ZWNoIHBvcHVsYXRpb248L3RpdGxl
PjxzZWNvbmRhcnktdGl0bGU+RGlhYmV0b2xvZ2lhPC9zZWNvbmRhcnktdGl0bGU+PC90aXRsZXM+
PHBlcmlvZGljYWw+PGZ1bGwtdGl0bGU+RGlhYmV0b2xvZ2lhPC9mdWxsLXRpdGxlPjxhYmJyLTE+
RGlhYmV0b2xvZ2lhPC9hYmJyLTE+PC9wZXJpb2RpY2FsPjxwYWdlcz5TNTExPC9wYWdlcz48dm9s
dW1lPjU2PC92b2x1bWU+PGtleXdvcmRzPjxrZXl3b3JkPmxpcGlkPC9rZXl3b3JkPjxrZXl3b3Jk
PnByZWduYW5jeSBkaWFiZXRlcyBtZWxsaXR1czwva2V5d29yZD48a2V5d29yZD5wb3B1bGF0aW9u
PC9rZXl3b3JkPjxrZXl3b3JkPmRpYWJldGVzIG1lbGxpdHVzPC9rZXl3b3JkPjxrZXl3b3JkPmdl
bmU8L2tleXdvcmQ+PGtleXdvcmQ+b2Jlc2l0eTwva2V5d29yZD48a2V5d29yZD5hbGxlbGU8L2tl
eXdvcmQ+PGtleXdvcmQ+Z2Vub3R5cGU8L2tleXdvcmQ+PGtleXdvcmQ+ZmVtYWxlPC9rZXl3b3Jk
PjxrZXl3b3JkPmh1bWFuPC9rZXl3b3JkPjxrZXl3b3JkPnJpc2s8L2tleXdvcmQ+PGtleXdvcmQ+
aW5zdWxpbiByZXNpc3RhbmNlPC9rZXl3b3JkPjxrZXl3b3JkPnByZXZhbGVuY2U8L2tleXdvcmQ+
PGtleXdvcmQ+YXNzYXk8L2tleXdvcmQ+PGtleXdvcmQ+bWV0YWJvbGljIHN5bmRyb21lIFg8L2tl
eXdvcmQ+PGtleXdvcmQ+c3RhdGlzdGljYWwgYW5hbHlzaXM8L2tleXdvcmQ+PGtleXdvcmQ+c2lu
Z2xlIG51Y2xlb3RpZGUgcG9seW1vcnBoaXNtPC9rZXl3b3JkPjxrZXl3b3JkPmNoaWxkYmlydGg8
L2tleXdvcmQ+PGtleXdvcmQ+bGlwaWQgYmxvb2QgbGV2ZWw8L2tleXdvcmQ+PGtleXdvcmQ+cHJl
Z25hbnQgd29tYW48L2tleXdvcmQ+PGtleXdvcmQ+Y29tcHV0ZXIgcHJvZ3JhbTwva2V5d29yZD48
a2V5d29yZD5lbmVyZ3kgbWV0YWJvbGlzbTwva2V5d29yZD48a2V5d29yZD5wcmVnbmFuY3k8L2tl
eXdvcmQ+PGtleXdvcmQ+aW5zdWxpbiByZWxlYXNlPC9rZXl3b3JkPjxrZXl3b3JkPnNjcmVlbmlu
Zzwva2V5d29yZD48a2V5d29yZD5ub24gaW5zdWxpbiBkZXBlbmRlbnQgZGlhYmV0ZXMgbWVsbGl0
dXM8L2tleXdvcmQ+PGtleXdvcmQ+Z2x1Y29zZSBpbnRvbGVyYW5jZTwva2V5d29yZD48a2V5d29y
ZD5nZW5ldGljIGFzc29jaWF0aW9uPC9rZXl3b3JkPjxrZXl3b3JkPmludGVycGVyc29uYWwgY29t
bXVuaWNhdGlvbjwva2V5d29yZD48L2tleXdvcmRzPjxkYXRlcz48eWVhcj4yMDEzPC95ZWFyPjwv
ZGF0ZXM+PGlzYm4+MDAxMi0xODZYPC9pc2JuPjx1cmxzPjxyZWxhdGVkLXVybHM+PHVybD5odHRw
Oi8vd3d3LmVtYmFzZS5jb20vc2VhcmNoL3Jlc3VsdHM/c3ViYWN0aW9uPXZpZXdyZWNvcmQmYW1w
O2Zyb209ZXhwb3J0JmFtcDtpZD1MNzE0Mzk3MDI8L3VybD48dXJsPmh0dHA6Ly9keC5kb2kub3Jn
LzEwLjEwMDcvczAwMTI1LTAxMy0zMDEyLXo8L3VybD48L3JlbGF0ZWQtdXJscz48L3VybHM+PC9y
ZWNvcmQ+PC9DaXRlPjxDaXRlPjxBdXRob3I+UG90YXNzbzwvQXV0aG9yPjxZZWFyPjIwMTQ8L1ll
YXI+PFJlY051bT4zNjwvUmVjTnVtPjxyZWNvcmQ+PHJlYy1udW1iZXI+MzY8L3JlYy1udW1iZXI+
PGZvcmVpZ24ta2V5cz48a2V5IGFwcD0iRU4iIGRiLWlkPSIwMHR4MDV4YXZyd2V0b2V3eHpudnQ1
dmo1cHJ2c2U1YWVzdnoiPjM2PC9rZXk+PC9mb3JlaWduLWtleXM+PHJlZi10eXBlIG5hbWU9Ikpv
dXJuYWwgQXJ0aWNsZSI+MTc8L3JlZi10eXBlPjxjb250cmlidXRvcnM+PGF1dGhvcnM+PGF1dGhv
cj5Qb3Rhc3NvLCBMLjwvYXV0aG9yPjxhdXRob3I+UGVyYWtha2lzLCBOLjwvYXV0aG9yPjxhdXRo
b3I+TGFtcHJpbm91LCBBLjwvYXV0aG9yPjxhdXRob3I+UG9seXpvdSwgRS48L2F1dGhvcj48YXV0
aG9yPkthc3Nhbm9zLCBELjwvYXV0aG9yPjxhdXRob3I+UGV0ZXIsIEEuPC9hdXRob3I+PGF1dGhv
cj5SYXNlbmFjaywgUi48L2F1dGhvcj48YXV0aG9yPlBhdGgsIEcuPC9hdXRob3I+PGF1dGhvcj5T
ZXVmZXJ0LCBKLjwvYXV0aG9yPjxhdXRob3I+TGF1Ym5lciwgSy48L2F1dGhvcj48L2F1dGhvcnM+
PC9jb250cmlidXRvcnM+PGF1dGgtYWRkcmVzcz5Vbml2IEhvc3AgRnJlaWJ1cmcsIEZyZWlidXJn
LCBHZXJtYW55JiN4RDtVbml2IEhvc3AgQXR0aWtvbiwgRGVwdCBPYnN0ZXQgJmFtcDsgR3luYWVj
b2wgMywgQXRoZW5zLCBHcmVlY2UmI3hEO1VuaXYgVHViaW5nZW4gSG9zcCwgVHViaW5nZW4sIEdl
cm1hbnkmI3hEO1VuaXYgSG9zcCBGcmVpYnVyZywgRGVwdCBPYnN0ZXQgR3luYWVjb2wsIEZyZWli
dXJnLCBHZXJtYW55PC9hdXRoLWFkZHJlc3M+PHRpdGxlcz48dGl0bGU+VHlwZSAyIERpYWJldGVz
IG1lbGxpdHVzIGdlbmV0aWMgcmlzayB2YXJpYW50IFQgaW4gVENGN0wyIHJzNzkwMzE0NiBpbiB3
b21lbiBpcyBhc3NvY2lhdGVkIHdpdGggYW4gaW5jcmVhc2VkIHByb2JhYmlsaXR5IG9mIGluc3Vs
aW4gdGhlcmFweSBpbiBnZXN0YXRpb25hbCBkaWFiZXRlcyBtZWxsaXR1cyAoR0RNKTwvdGl0bGU+
PHNlY29uZGFyeS10aXRsZT5FeHBlcmltZW50YWwgYW5kIENsaW5pY2FsIEVuZG9jcmlub2xvZ3kg
JmFtcDsgRGlhYmV0ZXM8L3NlY29uZGFyeS10aXRsZT48YWx0LXRpdGxlPkV4cCBDbGluIEVuZG9j
ciBEaWFiPC9hbHQtdGl0bGU+PC90aXRsZXM+PHBlcmlvZGljYWw+PGZ1bGwtdGl0bGU+RXhwZXJp
bWVudGFsIGFuZCBDbGluaWNhbCBFbmRvY3Jpbm9sb2d5ICZhbXA7IERpYWJldGVzPC9mdWxsLXRp
dGxlPjxhYmJyLTE+RXhwIENsaW4gRW5kb2NyIERpYWI8L2FiYnItMT48L3BlcmlvZGljYWw+PGFs
dC1wZXJpb2RpY2FsPjxmdWxsLXRpdGxlPkV4cGVyaW1lbnRhbCBhbmQgQ2xpbmljYWwgRW5kb2Ny
aW5vbG9neSAmYW1wOyBEaWFiZXRlczwvZnVsbC10aXRsZT48YWJici0xPkV4cCBDbGluIEVuZG9j
ciBEaWFiPC9hYmJyLTE+PC9hbHQtcGVyaW9kaWNhbD48cGFnZXM+UDA5NjwvcGFnZXM+PHZvbHVt
ZT4xMjI8L3ZvbHVtZT48bnVtYmVyPjM8L251bWJlcj48ZGF0ZXM+PHllYXI+MjAxNDwveWVhcj48
cHViLWRhdGVzPjxkYXRlPk1hcjwvZGF0ZT48L3B1Yi1kYXRlcz48L2RhdGVzPjxpc2JuPjA5NDct
NzM0OTwvaXNibj48YWNjZXNzaW9uLW51bT5XT1M6MDAwMzQ3NDAzMzAwMTU3PC9hY2Nlc3Npb24t
bnVtPjx1cmxzPjxyZWxhdGVkLXVybHM+PHVybD4mbHQ7R28gdG8gSVNJJmd0OzovL1dPUzowMDAz
NDc0MDMzMDAxNTc8L3VybD48L3JlbGF0ZWQtdXJscz48L3VybHM+PGVsZWN0cm9uaWMtcmVzb3Vy
Y2UtbnVtPkRPSSAxMC4xMDU1L3MtMDAzNC0xMzcyMTEzPC9lbGVjdHJvbmljLXJlc291cmNlLW51
bT48bGFuZ3VhZ2U+RW5nbGlzaDwvbGFuZ3VhZ2U+PC9yZWNvcmQ+PC9DaXRlPjwvRW5kTm90ZT5=
</w:fldData>
        </w:fldChar>
      </w:r>
      <w:r w:rsidR="00C503FB" w:rsidRPr="00504B8A">
        <w:rPr>
          <w:rFonts w:ascii="Arial" w:eastAsia="DFKai-SB" w:hAnsi="Arial" w:cs="Arial"/>
          <w:sz w:val="22"/>
        </w:rPr>
        <w:instrText xml:space="preserve"> ADDIN EN.CITE.DATA </w:instrText>
      </w:r>
      <w:r w:rsidR="00C503FB" w:rsidRPr="00504B8A">
        <w:rPr>
          <w:rFonts w:ascii="Arial" w:eastAsia="DFKai-SB" w:hAnsi="Arial" w:cs="Arial"/>
          <w:sz w:val="22"/>
        </w:rPr>
        <w:fldChar w:fldCharType="end"/>
      </w:r>
      <w:r w:rsidRPr="00504B8A">
        <w:rPr>
          <w:rFonts w:ascii="Arial" w:eastAsia="DFKai-SB" w:hAnsi="Arial" w:cs="Arial"/>
          <w:sz w:val="22"/>
        </w:rPr>
        <w:fldChar w:fldCharType="separate"/>
      </w:r>
      <w:r w:rsidR="00C503FB" w:rsidRPr="00504B8A">
        <w:rPr>
          <w:rFonts w:ascii="Arial" w:eastAsia="DFKai-SB" w:hAnsi="Arial" w:cs="Arial"/>
          <w:noProof/>
          <w:sz w:val="22"/>
        </w:rPr>
        <w:t>(60, 61)</w:t>
      </w:r>
      <w:r w:rsidRPr="00504B8A">
        <w:rPr>
          <w:rFonts w:ascii="Arial" w:eastAsia="DFKai-SB" w:hAnsi="Arial" w:cs="Arial"/>
          <w:sz w:val="22"/>
        </w:rPr>
        <w:fldChar w:fldCharType="end"/>
      </w:r>
    </w:p>
    <w:p w:rsidR="00107092" w:rsidRPr="00504B8A" w:rsidRDefault="00107092">
      <w:pPr>
        <w:rPr>
          <w:rFonts w:ascii="Arial" w:hAnsi="Arial" w:cs="Arial"/>
          <w:sz w:val="22"/>
        </w:rPr>
      </w:pPr>
    </w:p>
    <w:p w:rsidR="006F77B0" w:rsidRPr="00504B8A" w:rsidRDefault="00107092" w:rsidP="006F77B0">
      <w:pPr>
        <w:pStyle w:val="EndNoteBibliography"/>
        <w:rPr>
          <w:rFonts w:ascii="Arial" w:hAnsi="Arial" w:cs="Arial"/>
          <w:sz w:val="22"/>
        </w:rPr>
      </w:pPr>
      <w:r w:rsidRPr="00504B8A">
        <w:rPr>
          <w:rFonts w:ascii="Arial" w:hAnsi="Arial" w:cs="Arial"/>
          <w:sz w:val="22"/>
        </w:rPr>
        <w:fldChar w:fldCharType="begin"/>
      </w:r>
      <w:r w:rsidRPr="00504B8A">
        <w:rPr>
          <w:rFonts w:ascii="Arial" w:hAnsi="Arial" w:cs="Arial"/>
          <w:sz w:val="22"/>
        </w:rPr>
        <w:instrText xml:space="preserve"> ADDIN EN.REFLIST </w:instrText>
      </w:r>
      <w:r w:rsidRPr="00504B8A">
        <w:rPr>
          <w:rFonts w:ascii="Arial" w:hAnsi="Arial" w:cs="Arial"/>
          <w:sz w:val="22"/>
        </w:rPr>
        <w:fldChar w:fldCharType="separate"/>
      </w:r>
      <w:r w:rsidR="006F77B0" w:rsidRPr="00504B8A">
        <w:rPr>
          <w:rFonts w:ascii="Arial" w:hAnsi="Arial" w:cs="Arial"/>
          <w:sz w:val="22"/>
        </w:rPr>
        <w:t>1.</w:t>
      </w:r>
      <w:r w:rsidR="006F77B0" w:rsidRPr="00504B8A">
        <w:rPr>
          <w:rFonts w:ascii="Arial" w:hAnsi="Arial" w:cs="Arial"/>
          <w:sz w:val="22"/>
        </w:rPr>
        <w:tab/>
        <w:t>Pasek RC, Gannon M. Advancements and challenges in generating accurate animal models of gestational diabetes mellitus. Am J Physiol-Endoc M. 2013;305(11):E1327-E38.</w:t>
      </w:r>
    </w:p>
    <w:p w:rsidR="006F77B0" w:rsidRPr="00504B8A" w:rsidRDefault="006F77B0" w:rsidP="006F77B0">
      <w:pPr>
        <w:pStyle w:val="EndNoteBibliography"/>
        <w:rPr>
          <w:rFonts w:ascii="Arial" w:hAnsi="Arial" w:cs="Arial"/>
          <w:sz w:val="22"/>
        </w:rPr>
      </w:pPr>
      <w:r w:rsidRPr="00504B8A">
        <w:rPr>
          <w:rFonts w:ascii="Arial" w:hAnsi="Arial" w:cs="Arial"/>
          <w:sz w:val="22"/>
        </w:rPr>
        <w:t>2.</w:t>
      </w:r>
      <w:r w:rsidRPr="00504B8A">
        <w:rPr>
          <w:rFonts w:ascii="Arial" w:hAnsi="Arial" w:cs="Arial"/>
          <w:sz w:val="22"/>
        </w:rPr>
        <w:tab/>
        <w:t>Kang S, Xie Z, Zhang D. Association of the rs7903146 polymorphism in transcription factor 7-like 2 (TCF7L2) gene with gestational diabetes mellitus: a meta-analysis. Gynecological Endocrinology: The Official Journal Of The International Society Of Gynecological Endocrinology. 2013;29(10):873-7.</w:t>
      </w:r>
    </w:p>
    <w:p w:rsidR="006F77B0" w:rsidRPr="00504B8A" w:rsidRDefault="006F77B0" w:rsidP="006F77B0">
      <w:pPr>
        <w:pStyle w:val="EndNoteBibliography"/>
        <w:rPr>
          <w:rFonts w:ascii="Arial" w:hAnsi="Arial" w:cs="Arial"/>
          <w:sz w:val="22"/>
        </w:rPr>
      </w:pPr>
      <w:r w:rsidRPr="00504B8A">
        <w:rPr>
          <w:rFonts w:ascii="Arial" w:hAnsi="Arial" w:cs="Arial"/>
          <w:sz w:val="22"/>
        </w:rPr>
        <w:t>3.</w:t>
      </w:r>
      <w:r w:rsidRPr="00504B8A">
        <w:rPr>
          <w:rFonts w:ascii="Arial" w:hAnsi="Arial" w:cs="Arial"/>
          <w:sz w:val="22"/>
        </w:rPr>
        <w:tab/>
        <w:t>Mao H, Li Q, Gao S. Meta-Analysis of the Relationship between Common Type 2 Diabetes Risk Gene Variants with Gestational Diabetes Mellitus. PloS one. 2012;7(9).</w:t>
      </w:r>
    </w:p>
    <w:p w:rsidR="006F77B0" w:rsidRPr="00504B8A" w:rsidRDefault="006F77B0" w:rsidP="006F77B0">
      <w:pPr>
        <w:pStyle w:val="EndNoteBibliography"/>
        <w:rPr>
          <w:rFonts w:ascii="Arial" w:hAnsi="Arial" w:cs="Arial"/>
          <w:sz w:val="22"/>
        </w:rPr>
      </w:pPr>
      <w:r w:rsidRPr="00504B8A">
        <w:rPr>
          <w:rFonts w:ascii="Arial" w:hAnsi="Arial" w:cs="Arial"/>
          <w:sz w:val="22"/>
        </w:rPr>
        <w:t>4.</w:t>
      </w:r>
      <w:r w:rsidRPr="00504B8A">
        <w:rPr>
          <w:rFonts w:ascii="Arial" w:hAnsi="Arial" w:cs="Arial"/>
          <w:sz w:val="22"/>
        </w:rPr>
        <w:tab/>
        <w:t>Chen PL, Yang WS. Human genetics of diabetes mellitus in Taiwan. Front Biosci. 2009;14:4535-45.</w:t>
      </w:r>
    </w:p>
    <w:p w:rsidR="006F77B0" w:rsidRPr="00504B8A" w:rsidRDefault="006F77B0" w:rsidP="006F77B0">
      <w:pPr>
        <w:pStyle w:val="EndNoteBibliography"/>
        <w:rPr>
          <w:rFonts w:ascii="Arial" w:hAnsi="Arial" w:cs="Arial"/>
          <w:sz w:val="22"/>
        </w:rPr>
      </w:pPr>
      <w:r w:rsidRPr="00504B8A">
        <w:rPr>
          <w:rFonts w:ascii="Arial" w:hAnsi="Arial" w:cs="Arial"/>
          <w:sz w:val="22"/>
        </w:rPr>
        <w:t>5.</w:t>
      </w:r>
      <w:r w:rsidRPr="00504B8A">
        <w:rPr>
          <w:rFonts w:ascii="Arial" w:hAnsi="Arial" w:cs="Arial"/>
          <w:sz w:val="22"/>
        </w:rPr>
        <w:tab/>
        <w:t>Klein K, Mailath-Pokorny M, Haslinger P, Knofler M, Kautzky-Willer A, Worda C. TCF7L2-polymorphism and gestational diabetes. Geburtsh Frauenheilk. 2009;69(5):447.</w:t>
      </w:r>
    </w:p>
    <w:p w:rsidR="006F77B0" w:rsidRPr="00504B8A" w:rsidRDefault="006F77B0" w:rsidP="006F77B0">
      <w:pPr>
        <w:pStyle w:val="EndNoteBibliography"/>
        <w:rPr>
          <w:rFonts w:ascii="Arial" w:hAnsi="Arial" w:cs="Arial"/>
          <w:sz w:val="22"/>
        </w:rPr>
      </w:pPr>
      <w:r w:rsidRPr="00504B8A">
        <w:rPr>
          <w:rFonts w:ascii="Arial" w:hAnsi="Arial" w:cs="Arial"/>
          <w:sz w:val="22"/>
        </w:rPr>
        <w:t>6.</w:t>
      </w:r>
      <w:r w:rsidRPr="00504B8A">
        <w:rPr>
          <w:rFonts w:ascii="Arial" w:hAnsi="Arial" w:cs="Arial"/>
          <w:sz w:val="22"/>
        </w:rPr>
        <w:tab/>
        <w:t>Konig M, Shuldiner AR. The genetic interface between gestational diabetes and type 2 diabetes. J Matern-Fetal Neo M. 2012;25(1):36-40.</w:t>
      </w:r>
    </w:p>
    <w:p w:rsidR="006F77B0" w:rsidRPr="00504B8A" w:rsidRDefault="006F77B0" w:rsidP="006F77B0">
      <w:pPr>
        <w:pStyle w:val="EndNoteBibliography"/>
        <w:rPr>
          <w:rFonts w:ascii="Arial" w:hAnsi="Arial" w:cs="Arial"/>
          <w:sz w:val="22"/>
        </w:rPr>
      </w:pPr>
      <w:r w:rsidRPr="00504B8A">
        <w:rPr>
          <w:rFonts w:ascii="Arial" w:hAnsi="Arial" w:cs="Arial"/>
          <w:sz w:val="22"/>
        </w:rPr>
        <w:t>7.</w:t>
      </w:r>
      <w:r w:rsidRPr="00504B8A">
        <w:rPr>
          <w:rFonts w:ascii="Arial" w:hAnsi="Arial" w:cs="Arial"/>
          <w:sz w:val="22"/>
        </w:rPr>
        <w:tab/>
        <w:t>Kwak SH, Jang HC, Park KS. Genetics of Gestational Diabetes Mellitus. J Korean Med Assoc. 2009;52(7):688-94.</w:t>
      </w:r>
    </w:p>
    <w:p w:rsidR="006F77B0" w:rsidRPr="00504B8A" w:rsidRDefault="006F77B0" w:rsidP="006F77B0">
      <w:pPr>
        <w:pStyle w:val="EndNoteBibliography"/>
        <w:rPr>
          <w:rFonts w:ascii="Arial" w:hAnsi="Arial" w:cs="Arial"/>
          <w:sz w:val="22"/>
        </w:rPr>
      </w:pPr>
      <w:r w:rsidRPr="00504B8A">
        <w:rPr>
          <w:rFonts w:ascii="Arial" w:hAnsi="Arial" w:cs="Arial"/>
          <w:sz w:val="22"/>
        </w:rPr>
        <w:t>8.</w:t>
      </w:r>
      <w:r w:rsidRPr="00504B8A">
        <w:rPr>
          <w:rFonts w:ascii="Arial" w:hAnsi="Arial" w:cs="Arial"/>
          <w:sz w:val="22"/>
        </w:rPr>
        <w:tab/>
        <w:t>Kwak SH, Kim MJ, Lee JH, Ohn JH, Kang SM, Shin HD, et al. Clinical and genetic differences between women who progress to diabetes early versus late after gestational diabetes mellitus. Diabetes. 2011;60:A347.</w:t>
      </w:r>
    </w:p>
    <w:p w:rsidR="006F77B0" w:rsidRPr="00504B8A" w:rsidRDefault="006F77B0" w:rsidP="006F77B0">
      <w:pPr>
        <w:pStyle w:val="EndNoteBibliography"/>
        <w:rPr>
          <w:rFonts w:ascii="Arial" w:hAnsi="Arial" w:cs="Arial"/>
          <w:sz w:val="22"/>
        </w:rPr>
      </w:pPr>
      <w:r w:rsidRPr="00504B8A">
        <w:rPr>
          <w:rFonts w:ascii="Arial" w:hAnsi="Arial" w:cs="Arial"/>
          <w:sz w:val="22"/>
        </w:rPr>
        <w:t>9.</w:t>
      </w:r>
      <w:r w:rsidRPr="00504B8A">
        <w:rPr>
          <w:rFonts w:ascii="Arial" w:hAnsi="Arial" w:cs="Arial"/>
          <w:sz w:val="22"/>
        </w:rPr>
        <w:tab/>
        <w:t>Lee SH, Demeterco C, Geron I, Abrahamsson A, Levine F, Itkin-Ansari P. Islet specific Wnt activation in human type II diabetes. Experimental diabetes research. 2008;2008:728763.</w:t>
      </w:r>
    </w:p>
    <w:p w:rsidR="006F77B0" w:rsidRPr="00504B8A" w:rsidRDefault="006F77B0" w:rsidP="006F77B0">
      <w:pPr>
        <w:pStyle w:val="EndNoteBibliography"/>
        <w:rPr>
          <w:rFonts w:ascii="Arial" w:hAnsi="Arial" w:cs="Arial"/>
          <w:sz w:val="22"/>
        </w:rPr>
      </w:pPr>
      <w:r w:rsidRPr="00504B8A">
        <w:rPr>
          <w:rFonts w:ascii="Arial" w:hAnsi="Arial" w:cs="Arial"/>
          <w:sz w:val="22"/>
        </w:rPr>
        <w:t>10.</w:t>
      </w:r>
      <w:r w:rsidRPr="00504B8A">
        <w:rPr>
          <w:rFonts w:ascii="Arial" w:hAnsi="Arial" w:cs="Arial"/>
          <w:sz w:val="22"/>
        </w:rPr>
        <w:tab/>
        <w:t>Petry CJ. Gestational diabetes: risk factors and recent advances in its genetics and treatment. Brit J Nutr. 2010;104(6):775-87.</w:t>
      </w:r>
    </w:p>
    <w:p w:rsidR="006F77B0" w:rsidRPr="00504B8A" w:rsidRDefault="006F77B0" w:rsidP="006F77B0">
      <w:pPr>
        <w:pStyle w:val="EndNoteBibliography"/>
        <w:rPr>
          <w:rFonts w:ascii="Arial" w:hAnsi="Arial" w:cs="Arial"/>
          <w:sz w:val="22"/>
        </w:rPr>
      </w:pPr>
      <w:r w:rsidRPr="00504B8A">
        <w:rPr>
          <w:rFonts w:ascii="Arial" w:hAnsi="Arial" w:cs="Arial"/>
          <w:sz w:val="22"/>
        </w:rPr>
        <w:t>11.</w:t>
      </w:r>
      <w:r w:rsidRPr="00504B8A">
        <w:rPr>
          <w:rFonts w:ascii="Arial" w:hAnsi="Arial" w:cs="Arial"/>
          <w:sz w:val="22"/>
        </w:rPr>
        <w:tab/>
        <w:t>Retnakaran R, Connelly PW, Sermer M, Zinman B, Hanley AJG. The impact of family history of diabetes on risk factors for gestational diabetes. Clinical endocrinology. 2007;67(5):754-60.</w:t>
      </w:r>
    </w:p>
    <w:p w:rsidR="006F77B0" w:rsidRPr="00504B8A" w:rsidRDefault="006F77B0" w:rsidP="006F77B0">
      <w:pPr>
        <w:pStyle w:val="EndNoteBibliography"/>
        <w:rPr>
          <w:rFonts w:ascii="Arial" w:hAnsi="Arial" w:cs="Arial"/>
          <w:sz w:val="22"/>
        </w:rPr>
      </w:pPr>
      <w:r w:rsidRPr="00504B8A">
        <w:rPr>
          <w:rFonts w:ascii="Arial" w:hAnsi="Arial" w:cs="Arial"/>
          <w:sz w:val="22"/>
        </w:rPr>
        <w:lastRenderedPageBreak/>
        <w:t>12.</w:t>
      </w:r>
      <w:r w:rsidRPr="00504B8A">
        <w:rPr>
          <w:rFonts w:ascii="Arial" w:hAnsi="Arial" w:cs="Arial"/>
          <w:sz w:val="22"/>
        </w:rPr>
        <w:tab/>
        <w:t>Robitaille J, Grant AM. The genetics of gestational diabetes mellitus: evidence for relationship with type 2 diabetes mellitus. Genet Med. 2008;10(4):240-50.</w:t>
      </w:r>
    </w:p>
    <w:p w:rsidR="006F77B0" w:rsidRPr="00504B8A" w:rsidRDefault="006F77B0" w:rsidP="006F77B0">
      <w:pPr>
        <w:pStyle w:val="EndNoteBibliography"/>
        <w:rPr>
          <w:rFonts w:ascii="Arial" w:hAnsi="Arial" w:cs="Arial"/>
          <w:sz w:val="22"/>
        </w:rPr>
      </w:pPr>
      <w:r w:rsidRPr="00504B8A">
        <w:rPr>
          <w:rFonts w:ascii="Arial" w:hAnsi="Arial" w:cs="Arial"/>
          <w:sz w:val="22"/>
        </w:rPr>
        <w:t>13.</w:t>
      </w:r>
      <w:r w:rsidRPr="00504B8A">
        <w:rPr>
          <w:rFonts w:ascii="Arial" w:hAnsi="Arial" w:cs="Arial"/>
          <w:sz w:val="22"/>
        </w:rPr>
        <w:tab/>
        <w:t>Watanabe RM, Allayee H, Xiang AH, Trigo E, Hartiala J, Lawrence JM, et al. Transcription factor 7-like 2 (TCF7L2) is associated with gestational diabetes mellitus and interacts with adiposity to alter insulin secretion in Mexican Americans. Diabetes. 2007;56(5):1481-5.</w:t>
      </w:r>
    </w:p>
    <w:p w:rsidR="006F77B0" w:rsidRPr="00504B8A" w:rsidRDefault="006F77B0" w:rsidP="006F77B0">
      <w:pPr>
        <w:pStyle w:val="EndNoteBibliography"/>
        <w:rPr>
          <w:rFonts w:ascii="Arial" w:hAnsi="Arial" w:cs="Arial"/>
          <w:sz w:val="22"/>
        </w:rPr>
      </w:pPr>
      <w:r w:rsidRPr="00504B8A">
        <w:rPr>
          <w:rFonts w:ascii="Arial" w:hAnsi="Arial" w:cs="Arial"/>
          <w:sz w:val="22"/>
        </w:rPr>
        <w:t>14.</w:t>
      </w:r>
      <w:r w:rsidRPr="00504B8A">
        <w:rPr>
          <w:rFonts w:ascii="Arial" w:hAnsi="Arial" w:cs="Arial"/>
          <w:sz w:val="22"/>
        </w:rPr>
        <w:tab/>
        <w:t>Watanabe RM, Chen Z, Richey JM, Trigo E, Lawrence JM, Xiang AH, et al. Variation in TCF7L2 is associated with longitudinal changes in acute insulin response in Mexican Americans. Diabetes. 2010;59:A342-3.</w:t>
      </w:r>
    </w:p>
    <w:p w:rsidR="006F77B0" w:rsidRPr="00504B8A" w:rsidRDefault="006F77B0" w:rsidP="006F77B0">
      <w:pPr>
        <w:pStyle w:val="EndNoteBibliography"/>
        <w:rPr>
          <w:rFonts w:ascii="Arial" w:hAnsi="Arial" w:cs="Arial"/>
          <w:sz w:val="22"/>
        </w:rPr>
      </w:pPr>
      <w:r w:rsidRPr="00504B8A">
        <w:rPr>
          <w:rFonts w:ascii="Arial" w:hAnsi="Arial" w:cs="Arial"/>
          <w:sz w:val="22"/>
        </w:rPr>
        <w:t>15.</w:t>
      </w:r>
      <w:r w:rsidRPr="00504B8A">
        <w:rPr>
          <w:rFonts w:ascii="Arial" w:hAnsi="Arial" w:cs="Arial"/>
          <w:sz w:val="22"/>
        </w:rPr>
        <w:tab/>
        <w:t>Wung SF, Lin PC. Shared genomics of type 2 and gestational diabetes mellitus. Annual review of nursing research. 2011;29:227-60.</w:t>
      </w:r>
    </w:p>
    <w:p w:rsidR="006F77B0" w:rsidRPr="00504B8A" w:rsidRDefault="006F77B0" w:rsidP="006F77B0">
      <w:pPr>
        <w:pStyle w:val="EndNoteBibliography"/>
        <w:rPr>
          <w:rFonts w:ascii="Arial" w:hAnsi="Arial" w:cs="Arial"/>
          <w:sz w:val="22"/>
        </w:rPr>
      </w:pPr>
      <w:r w:rsidRPr="00504B8A">
        <w:rPr>
          <w:rFonts w:ascii="Arial" w:hAnsi="Arial" w:cs="Arial"/>
          <w:sz w:val="22"/>
        </w:rPr>
        <w:t>16.</w:t>
      </w:r>
      <w:r w:rsidRPr="00504B8A">
        <w:rPr>
          <w:rFonts w:ascii="Arial" w:hAnsi="Arial" w:cs="Arial"/>
          <w:sz w:val="22"/>
        </w:rPr>
        <w:tab/>
        <w:t>Zhang C, Bao W, Rong Y, Yang H, Bowers K, Yeung E, et al. Genetic variants and the risk of gestational diabetes mellitus: a systematic review. Human reproduction update. 2013;19(4):376-90.</w:t>
      </w:r>
    </w:p>
    <w:p w:rsidR="006F77B0" w:rsidRPr="00504B8A" w:rsidRDefault="006F77B0" w:rsidP="006F77B0">
      <w:pPr>
        <w:pStyle w:val="EndNoteBibliography"/>
        <w:rPr>
          <w:rFonts w:ascii="Arial" w:hAnsi="Arial" w:cs="Arial"/>
          <w:sz w:val="22"/>
        </w:rPr>
      </w:pPr>
      <w:r w:rsidRPr="00504B8A">
        <w:rPr>
          <w:rFonts w:ascii="Arial" w:hAnsi="Arial" w:cs="Arial"/>
          <w:sz w:val="22"/>
        </w:rPr>
        <w:t>17.</w:t>
      </w:r>
      <w:r w:rsidRPr="00504B8A">
        <w:rPr>
          <w:rFonts w:ascii="Arial" w:hAnsi="Arial" w:cs="Arial"/>
          <w:sz w:val="22"/>
        </w:rPr>
        <w:tab/>
        <w:t>Anonymous. Gestational Diabetes; Investigators at Copenhagen University, Department of Obstetrics publish new data on gestational diabetes. Obesity &amp; Diabetes Week. 2009:121.</w:t>
      </w:r>
    </w:p>
    <w:p w:rsidR="006F77B0" w:rsidRPr="00504B8A" w:rsidRDefault="006F77B0" w:rsidP="006F77B0">
      <w:pPr>
        <w:pStyle w:val="EndNoteBibliography"/>
        <w:rPr>
          <w:rFonts w:ascii="Arial" w:hAnsi="Arial" w:cs="Arial"/>
          <w:sz w:val="22"/>
        </w:rPr>
      </w:pPr>
      <w:r w:rsidRPr="00504B8A">
        <w:rPr>
          <w:rFonts w:ascii="Arial" w:hAnsi="Arial" w:cs="Arial"/>
          <w:sz w:val="22"/>
        </w:rPr>
        <w:t>18.</w:t>
      </w:r>
      <w:r w:rsidRPr="00504B8A">
        <w:rPr>
          <w:rFonts w:ascii="Arial" w:hAnsi="Arial" w:cs="Arial"/>
          <w:sz w:val="22"/>
        </w:rPr>
        <w:tab/>
        <w:t>Anonymous. Diabetes; New Diabetes Research from University of Southern Florida Discussed. Health &amp; Medicine Week. 2011:791.</w:t>
      </w:r>
    </w:p>
    <w:p w:rsidR="006F77B0" w:rsidRPr="00504B8A" w:rsidRDefault="006F77B0" w:rsidP="006F77B0">
      <w:pPr>
        <w:pStyle w:val="EndNoteBibliography"/>
        <w:rPr>
          <w:rFonts w:ascii="Arial" w:hAnsi="Arial" w:cs="Arial"/>
          <w:sz w:val="22"/>
        </w:rPr>
      </w:pPr>
      <w:r w:rsidRPr="00504B8A">
        <w:rPr>
          <w:rFonts w:ascii="Arial" w:hAnsi="Arial" w:cs="Arial"/>
          <w:sz w:val="22"/>
        </w:rPr>
        <w:t>19.</w:t>
      </w:r>
      <w:r w:rsidRPr="00504B8A">
        <w:rPr>
          <w:rFonts w:ascii="Arial" w:hAnsi="Arial" w:cs="Arial"/>
          <w:sz w:val="22"/>
        </w:rPr>
        <w:tab/>
        <w:t>Potasso L, Perakakis N, Lamprinou A, Polyzou E, Kassanos D, Peter A, et al. Type 2 Diabetes mellitus genetic risk variant T in TCF7L2 rs 7903146 in women is associated with an increased risk for the development of gestational diabetes mellitus (GDM) with necessity of insulin therapy. Diabetologie und Stoffwechsel. 2014;9:296.</w:t>
      </w:r>
    </w:p>
    <w:p w:rsidR="006F77B0" w:rsidRPr="00504B8A" w:rsidRDefault="006F77B0" w:rsidP="006F77B0">
      <w:pPr>
        <w:pStyle w:val="EndNoteBibliography"/>
        <w:rPr>
          <w:rFonts w:ascii="Arial" w:hAnsi="Arial" w:cs="Arial"/>
          <w:sz w:val="22"/>
        </w:rPr>
      </w:pPr>
      <w:r w:rsidRPr="00504B8A">
        <w:rPr>
          <w:rFonts w:ascii="Arial" w:hAnsi="Arial" w:cs="Arial"/>
          <w:sz w:val="22"/>
        </w:rPr>
        <w:t>20.</w:t>
      </w:r>
      <w:r w:rsidRPr="00504B8A">
        <w:rPr>
          <w:rFonts w:ascii="Arial" w:hAnsi="Arial" w:cs="Arial"/>
          <w:sz w:val="22"/>
        </w:rPr>
        <w:tab/>
        <w:t>Bendlova B, Vcelak J, Vankova M, Lukasova P, Prazakova S, Bradnova O, et al. Association of TCF7L2 gene haplotypes with diabetes type 2, gestational diabetes but not with polycystic ovary syndrome in Czech cohorts. Diabetologia. 2009;52(S1):S139.</w:t>
      </w:r>
    </w:p>
    <w:p w:rsidR="006F77B0" w:rsidRPr="00504B8A" w:rsidRDefault="006F77B0" w:rsidP="006F77B0">
      <w:pPr>
        <w:pStyle w:val="EndNoteBibliography"/>
        <w:rPr>
          <w:rFonts w:ascii="Arial" w:hAnsi="Arial" w:cs="Arial"/>
          <w:sz w:val="22"/>
        </w:rPr>
      </w:pPr>
      <w:r w:rsidRPr="00504B8A">
        <w:rPr>
          <w:rFonts w:ascii="Arial" w:hAnsi="Arial" w:cs="Arial"/>
          <w:sz w:val="22"/>
        </w:rPr>
        <w:t>21.</w:t>
      </w:r>
      <w:r w:rsidRPr="00504B8A">
        <w:rPr>
          <w:rFonts w:ascii="Arial" w:hAnsi="Arial" w:cs="Arial"/>
          <w:sz w:val="22"/>
        </w:rPr>
        <w:tab/>
        <w:t>Black MH, Allayee H, Hartiala J, Xiang AH, Trigo E, Lawrence JM, et al. Interaction between transcription factor 7-like 2 (TCF7L2) and glucokinase (GCK) is associated with insulin resistance in Mexican American (MA) families of a proband with gestational diabetes (GDM). Diabetes. 2007;56:A491.</w:t>
      </w:r>
    </w:p>
    <w:p w:rsidR="006F77B0" w:rsidRPr="00504B8A" w:rsidRDefault="006F77B0" w:rsidP="006F77B0">
      <w:pPr>
        <w:pStyle w:val="EndNoteBibliography"/>
        <w:rPr>
          <w:rFonts w:ascii="Arial" w:hAnsi="Arial" w:cs="Arial"/>
          <w:sz w:val="22"/>
        </w:rPr>
      </w:pPr>
      <w:r w:rsidRPr="00504B8A">
        <w:rPr>
          <w:rFonts w:ascii="Arial" w:hAnsi="Arial" w:cs="Arial"/>
          <w:sz w:val="22"/>
        </w:rPr>
        <w:t>22.</w:t>
      </w:r>
      <w:r w:rsidRPr="00504B8A">
        <w:rPr>
          <w:rFonts w:ascii="Arial" w:hAnsi="Arial" w:cs="Arial"/>
          <w:sz w:val="22"/>
        </w:rPr>
        <w:tab/>
        <w:t>Cauchi S, Meyre D, Choquet H, Deghmoun S, Durand E, Gaget S, et al. TCF7L2 rs7903146 variant does not associate with smallness for gestational age in the French population. BMC medical genetics. 2007;8(1):37.</w:t>
      </w:r>
    </w:p>
    <w:p w:rsidR="006F77B0" w:rsidRPr="00504B8A" w:rsidRDefault="006F77B0" w:rsidP="006F77B0">
      <w:pPr>
        <w:pStyle w:val="EndNoteBibliography"/>
        <w:rPr>
          <w:rFonts w:ascii="Arial" w:hAnsi="Arial" w:cs="Arial"/>
          <w:sz w:val="22"/>
        </w:rPr>
      </w:pPr>
      <w:r w:rsidRPr="00504B8A">
        <w:rPr>
          <w:rFonts w:ascii="Arial" w:hAnsi="Arial" w:cs="Arial"/>
          <w:sz w:val="22"/>
        </w:rPr>
        <w:t>23.</w:t>
      </w:r>
      <w:r w:rsidRPr="00504B8A">
        <w:rPr>
          <w:rFonts w:ascii="Arial" w:hAnsi="Arial" w:cs="Arial"/>
          <w:sz w:val="22"/>
        </w:rPr>
        <w:tab/>
        <w:t>Caughey AB, Cheng YW, Stotland NE, Washington AE, Escobar GJ. Maternal and paternal race/ethnicity are both associated with gestational diabetes. Am J Obstet Gynecol. 2010;202(6):616.e1-.e5.</w:t>
      </w:r>
    </w:p>
    <w:p w:rsidR="006F77B0" w:rsidRPr="00504B8A" w:rsidRDefault="006F77B0" w:rsidP="006F77B0">
      <w:pPr>
        <w:pStyle w:val="EndNoteBibliography"/>
        <w:rPr>
          <w:rFonts w:ascii="Arial" w:hAnsi="Arial" w:cs="Arial"/>
          <w:sz w:val="22"/>
        </w:rPr>
      </w:pPr>
      <w:r w:rsidRPr="00504B8A">
        <w:rPr>
          <w:rFonts w:ascii="Arial" w:hAnsi="Arial" w:cs="Arial"/>
          <w:sz w:val="22"/>
        </w:rPr>
        <w:t>24.</w:t>
      </w:r>
      <w:r w:rsidRPr="00504B8A">
        <w:rPr>
          <w:rFonts w:ascii="Arial" w:hAnsi="Arial" w:cs="Arial"/>
          <w:sz w:val="22"/>
        </w:rPr>
        <w:tab/>
        <w:t xml:space="preserve">Cormier H, Vigneault J, Garneau V, Tchernof A, Vohl MC, Weisnagel SJ, et al. An explained variance-based genetic risk score associated with gestational diabetes antecedent and with progression to pre-diabetes and type 2 diabetes: a cohort study. Bjog-Int J Obstet Gy. </w:t>
      </w:r>
      <w:r w:rsidRPr="00504B8A">
        <w:rPr>
          <w:rFonts w:ascii="Arial" w:hAnsi="Arial" w:cs="Arial"/>
          <w:sz w:val="22"/>
        </w:rPr>
        <w:lastRenderedPageBreak/>
        <w:t>2015;122(3):411-9.</w:t>
      </w:r>
    </w:p>
    <w:p w:rsidR="006F77B0" w:rsidRPr="00504B8A" w:rsidRDefault="006F77B0" w:rsidP="006F77B0">
      <w:pPr>
        <w:pStyle w:val="EndNoteBibliography"/>
        <w:rPr>
          <w:rFonts w:ascii="Arial" w:hAnsi="Arial" w:cs="Arial"/>
          <w:sz w:val="22"/>
        </w:rPr>
      </w:pPr>
      <w:r w:rsidRPr="00504B8A">
        <w:rPr>
          <w:rFonts w:ascii="Arial" w:hAnsi="Arial" w:cs="Arial"/>
          <w:sz w:val="22"/>
        </w:rPr>
        <w:t>25.</w:t>
      </w:r>
      <w:r w:rsidRPr="00504B8A">
        <w:rPr>
          <w:rFonts w:ascii="Arial" w:hAnsi="Arial" w:cs="Arial"/>
          <w:sz w:val="22"/>
        </w:rPr>
        <w:tab/>
        <w:t>De Kort SWK, Mook-Kanamori DO, Jaddoe VWV, Hokken-Koelega ACS. Interactions between TCF7L2 genotype and growth hormone-induced changes in glucose homeostasis in small for gestational age children. Clinical endocrinology. 2010;72(1):47-52.</w:t>
      </w:r>
    </w:p>
    <w:p w:rsidR="006F77B0" w:rsidRPr="00504B8A" w:rsidRDefault="006F77B0" w:rsidP="006F77B0">
      <w:pPr>
        <w:pStyle w:val="EndNoteBibliography"/>
        <w:rPr>
          <w:rFonts w:ascii="Arial" w:hAnsi="Arial" w:cs="Arial"/>
          <w:sz w:val="22"/>
        </w:rPr>
      </w:pPr>
      <w:r w:rsidRPr="00504B8A">
        <w:rPr>
          <w:rFonts w:ascii="Arial" w:hAnsi="Arial" w:cs="Arial"/>
          <w:sz w:val="22"/>
        </w:rPr>
        <w:t>26.</w:t>
      </w:r>
      <w:r w:rsidRPr="00504B8A">
        <w:rPr>
          <w:rFonts w:ascii="Arial" w:hAnsi="Arial" w:cs="Arial"/>
          <w:sz w:val="22"/>
        </w:rPr>
        <w:tab/>
        <w:t>Ekelund M, Shaat N, Almgren P, Anderberg E, Landin-Olsson M, Lyssenko V, et al. Genetic prediction of postpartum diabetes in women with gestational diabetes mellitus. Diabetes research and clinical practice. 2012;97(3):394-8.</w:t>
      </w:r>
    </w:p>
    <w:p w:rsidR="006F77B0" w:rsidRPr="00504B8A" w:rsidRDefault="006F77B0" w:rsidP="006F77B0">
      <w:pPr>
        <w:pStyle w:val="EndNoteBibliography"/>
        <w:rPr>
          <w:rFonts w:ascii="Arial" w:hAnsi="Arial" w:cs="Arial"/>
          <w:sz w:val="22"/>
        </w:rPr>
      </w:pPr>
      <w:r w:rsidRPr="00504B8A">
        <w:rPr>
          <w:rFonts w:ascii="Arial" w:hAnsi="Arial" w:cs="Arial"/>
          <w:sz w:val="22"/>
        </w:rPr>
        <w:t>27.</w:t>
      </w:r>
      <w:r w:rsidRPr="00504B8A">
        <w:rPr>
          <w:rFonts w:ascii="Arial" w:hAnsi="Arial" w:cs="Arial"/>
          <w:sz w:val="22"/>
        </w:rPr>
        <w:tab/>
        <w:t>Freathy RM, Weedon MN, Bennett A, Hypponen E, Relton CL, Knight B, et al. Type 2 diabetes TCF7L2 risk genotypes alter birth weight: a study of 24,053 individuals. American journal of human genetics. 2007;80(6):1150-61.</w:t>
      </w:r>
    </w:p>
    <w:p w:rsidR="006F77B0" w:rsidRPr="00504B8A" w:rsidRDefault="006F77B0" w:rsidP="006F77B0">
      <w:pPr>
        <w:pStyle w:val="EndNoteBibliography"/>
        <w:rPr>
          <w:rFonts w:ascii="Arial" w:hAnsi="Arial" w:cs="Arial"/>
          <w:sz w:val="22"/>
        </w:rPr>
      </w:pPr>
      <w:r w:rsidRPr="00504B8A">
        <w:rPr>
          <w:rFonts w:ascii="Arial" w:hAnsi="Arial" w:cs="Arial"/>
          <w:sz w:val="22"/>
        </w:rPr>
        <w:t>28.</w:t>
      </w:r>
      <w:r w:rsidRPr="00504B8A">
        <w:rPr>
          <w:rFonts w:ascii="Arial" w:hAnsi="Arial" w:cs="Arial"/>
          <w:sz w:val="22"/>
        </w:rPr>
        <w:tab/>
        <w:t>Hryniewicka J, Zbucka-Kretowska M, Wawrusiewicz-Kurylonek N, Bauer W, Szamatowicz M, Telejko B, et al. Genetic variants associated with type 2 diabetes and obesity better predict gestational diabetes than traditional risk factors. Diabetologia. 2014;57(1):S448.</w:t>
      </w:r>
    </w:p>
    <w:p w:rsidR="006F77B0" w:rsidRPr="00504B8A" w:rsidRDefault="006F77B0" w:rsidP="006F77B0">
      <w:pPr>
        <w:pStyle w:val="EndNoteBibliography"/>
        <w:rPr>
          <w:rFonts w:ascii="Arial" w:hAnsi="Arial" w:cs="Arial"/>
          <w:sz w:val="22"/>
        </w:rPr>
      </w:pPr>
      <w:r w:rsidRPr="00504B8A">
        <w:rPr>
          <w:rFonts w:ascii="Arial" w:hAnsi="Arial" w:cs="Arial"/>
          <w:sz w:val="22"/>
        </w:rPr>
        <w:t>29.</w:t>
      </w:r>
      <w:r w:rsidRPr="00504B8A">
        <w:rPr>
          <w:rFonts w:ascii="Arial" w:hAnsi="Arial" w:cs="Arial"/>
          <w:sz w:val="22"/>
        </w:rPr>
        <w:tab/>
        <w:t>Ismail NAM, Aris NM, Mahdy ZA, Ahmad S, Naim NM, Siraj HH, et al. Single Nucleotide Polymorphism for Certain Genes Involved in Gestational Diabetes with Risk Factors and Complications Positive. Sains Malays. 2013;42(11):1613-8.</w:t>
      </w:r>
    </w:p>
    <w:p w:rsidR="006F77B0" w:rsidRPr="00504B8A" w:rsidRDefault="006F77B0" w:rsidP="006F77B0">
      <w:pPr>
        <w:pStyle w:val="EndNoteBibliography"/>
        <w:rPr>
          <w:rFonts w:ascii="Arial" w:hAnsi="Arial" w:cs="Arial"/>
          <w:sz w:val="22"/>
        </w:rPr>
      </w:pPr>
      <w:r w:rsidRPr="00504B8A">
        <w:rPr>
          <w:rFonts w:ascii="Arial" w:hAnsi="Arial" w:cs="Arial"/>
          <w:sz w:val="22"/>
        </w:rPr>
        <w:t>30.</w:t>
      </w:r>
      <w:r w:rsidRPr="00504B8A">
        <w:rPr>
          <w:rFonts w:ascii="Arial" w:hAnsi="Arial" w:cs="Arial"/>
          <w:sz w:val="22"/>
        </w:rPr>
        <w:tab/>
        <w:t>Kim JY, Cheong HS, Park BL, Baik SH, Park S, Lee SW, et al. Melatonin receptor 1 B polymorphisms associated with the risk of gestational diabetes mellitus. BMC medical genetics. 2011;12:82.</w:t>
      </w:r>
    </w:p>
    <w:p w:rsidR="006F77B0" w:rsidRPr="00504B8A" w:rsidRDefault="006F77B0" w:rsidP="006F77B0">
      <w:pPr>
        <w:pStyle w:val="EndNoteBibliography"/>
        <w:rPr>
          <w:rFonts w:ascii="Arial" w:hAnsi="Arial" w:cs="Arial"/>
          <w:sz w:val="22"/>
        </w:rPr>
      </w:pPr>
      <w:r w:rsidRPr="00504B8A">
        <w:rPr>
          <w:rFonts w:ascii="Arial" w:hAnsi="Arial" w:cs="Arial"/>
          <w:sz w:val="22"/>
        </w:rPr>
        <w:t>31.</w:t>
      </w:r>
      <w:r w:rsidRPr="00504B8A">
        <w:rPr>
          <w:rFonts w:ascii="Arial" w:hAnsi="Arial" w:cs="Arial"/>
          <w:sz w:val="22"/>
        </w:rPr>
        <w:tab/>
        <w:t>Kleinwechter H, Demandt N, Schafer-Graf U. Predisposition and phenotypes of gestational diabetes. Deut Med Wochenschr. 2014;139(21):1123-6.</w:t>
      </w:r>
    </w:p>
    <w:p w:rsidR="006F77B0" w:rsidRPr="00504B8A" w:rsidRDefault="006F77B0" w:rsidP="006F77B0">
      <w:pPr>
        <w:pStyle w:val="EndNoteBibliography"/>
        <w:rPr>
          <w:rFonts w:ascii="Arial" w:hAnsi="Arial" w:cs="Arial"/>
          <w:sz w:val="22"/>
        </w:rPr>
      </w:pPr>
      <w:r w:rsidRPr="00504B8A">
        <w:rPr>
          <w:rFonts w:ascii="Arial" w:hAnsi="Arial" w:cs="Arial"/>
          <w:sz w:val="22"/>
        </w:rPr>
        <w:t>32.</w:t>
      </w:r>
      <w:r w:rsidRPr="00504B8A">
        <w:rPr>
          <w:rFonts w:ascii="Arial" w:hAnsi="Arial" w:cs="Arial"/>
          <w:sz w:val="22"/>
        </w:rPr>
        <w:tab/>
        <w:t>Kuzmicki M, Telejko B, Wawrusiewicz-Kurylonek N, Kalejta K, Lemancewicz A, Zdrodowski M, et al. The expression of transcription factor 7-like 2 (TCF7L2) in fat and placental tissue from women with gestational diabetes. Diabetes research and clinical practice. 2011;94(2):e43-e6.</w:t>
      </w:r>
    </w:p>
    <w:p w:rsidR="006F77B0" w:rsidRPr="00504B8A" w:rsidRDefault="006F77B0" w:rsidP="006F77B0">
      <w:pPr>
        <w:pStyle w:val="EndNoteBibliography"/>
        <w:rPr>
          <w:rFonts w:ascii="Arial" w:hAnsi="Arial" w:cs="Arial"/>
          <w:sz w:val="22"/>
        </w:rPr>
      </w:pPr>
      <w:r w:rsidRPr="00504B8A">
        <w:rPr>
          <w:rFonts w:ascii="Arial" w:hAnsi="Arial" w:cs="Arial"/>
          <w:sz w:val="22"/>
        </w:rPr>
        <w:t>33.</w:t>
      </w:r>
      <w:r w:rsidRPr="00504B8A">
        <w:rPr>
          <w:rFonts w:ascii="Arial" w:hAnsi="Arial" w:cs="Arial"/>
          <w:sz w:val="22"/>
        </w:rPr>
        <w:tab/>
        <w:t>Kwak SH, Choi SH, Jung HS, Cho YM, Lim S, Cho NH, et al. Clinical and genetic risk factors for type 2 diabetes at early or late post partum after gestational diabetes mellitus. Journal of Clinical Endocrinology and Metabolism. 2013;98(4):E744-E52.</w:t>
      </w:r>
    </w:p>
    <w:p w:rsidR="006F77B0" w:rsidRPr="00504B8A" w:rsidRDefault="006F77B0" w:rsidP="006F77B0">
      <w:pPr>
        <w:pStyle w:val="EndNoteBibliography"/>
        <w:rPr>
          <w:rFonts w:ascii="Arial" w:hAnsi="Arial" w:cs="Arial"/>
          <w:sz w:val="22"/>
        </w:rPr>
      </w:pPr>
      <w:r w:rsidRPr="00504B8A">
        <w:rPr>
          <w:rFonts w:ascii="Arial" w:hAnsi="Arial" w:cs="Arial"/>
          <w:sz w:val="22"/>
        </w:rPr>
        <w:t>34.</w:t>
      </w:r>
      <w:r w:rsidRPr="00504B8A">
        <w:rPr>
          <w:rFonts w:ascii="Arial" w:hAnsi="Arial" w:cs="Arial"/>
          <w:sz w:val="22"/>
        </w:rPr>
        <w:tab/>
        <w:t>Liang ZX, Dong MY, Cheng Q, Chen DQ. Gestational diabetes mellitus screening based on the gene chip technique. Diabetes research and clinical practice. 2010;89(2):167-73.</w:t>
      </w:r>
    </w:p>
    <w:p w:rsidR="006F77B0" w:rsidRPr="00504B8A" w:rsidRDefault="006F77B0" w:rsidP="006F77B0">
      <w:pPr>
        <w:pStyle w:val="EndNoteBibliography"/>
        <w:rPr>
          <w:rFonts w:ascii="Arial" w:hAnsi="Arial" w:cs="Arial"/>
          <w:sz w:val="22"/>
        </w:rPr>
      </w:pPr>
      <w:r w:rsidRPr="00504B8A">
        <w:rPr>
          <w:rFonts w:ascii="Arial" w:hAnsi="Arial" w:cs="Arial"/>
          <w:sz w:val="22"/>
        </w:rPr>
        <w:t>35.</w:t>
      </w:r>
      <w:r w:rsidRPr="00504B8A">
        <w:rPr>
          <w:rFonts w:ascii="Arial" w:hAnsi="Arial" w:cs="Arial"/>
          <w:sz w:val="22"/>
        </w:rPr>
        <w:tab/>
        <w:t>Lyon H, Herring A, Ghosh J, Wise A, Siega-Riz AM, Stuebe A. Does maternal genotype modify the effect of exclusive breastfeeding on postpartum weight retention? Am J Obstet Gynecol. 2011;204(1):S87.</w:t>
      </w:r>
    </w:p>
    <w:p w:rsidR="006F77B0" w:rsidRPr="00504B8A" w:rsidRDefault="006F77B0" w:rsidP="006F77B0">
      <w:pPr>
        <w:pStyle w:val="EndNoteBibliography"/>
        <w:rPr>
          <w:rFonts w:ascii="Arial" w:hAnsi="Arial" w:cs="Arial"/>
          <w:sz w:val="22"/>
        </w:rPr>
      </w:pPr>
      <w:r w:rsidRPr="00504B8A">
        <w:rPr>
          <w:rFonts w:ascii="Arial" w:hAnsi="Arial" w:cs="Arial"/>
          <w:sz w:val="22"/>
        </w:rPr>
        <w:t>36.</w:t>
      </w:r>
      <w:r w:rsidRPr="00504B8A">
        <w:rPr>
          <w:rFonts w:ascii="Arial" w:hAnsi="Arial" w:cs="Arial"/>
          <w:sz w:val="22"/>
        </w:rPr>
        <w:tab/>
        <w:t>Mook-Kanamori DO, de Kort SWK, van Duijn CM, Uitterlinden AG, Hofman A, Moll HA, et al. Type 2 diabetes gene TCF7L2 polymorphism is not associated with fetal and postnatal growth in two birth cohort studies. BMC medical genetics. 2009;10(1):67.</w:t>
      </w:r>
    </w:p>
    <w:p w:rsidR="006F77B0" w:rsidRPr="00504B8A" w:rsidRDefault="006F77B0" w:rsidP="006F77B0">
      <w:pPr>
        <w:pStyle w:val="EndNoteBibliography"/>
        <w:rPr>
          <w:rFonts w:ascii="Arial" w:hAnsi="Arial" w:cs="Arial"/>
          <w:sz w:val="22"/>
        </w:rPr>
      </w:pPr>
      <w:r w:rsidRPr="00504B8A">
        <w:rPr>
          <w:rFonts w:ascii="Arial" w:hAnsi="Arial" w:cs="Arial"/>
          <w:sz w:val="22"/>
        </w:rPr>
        <w:t>37.</w:t>
      </w:r>
      <w:r w:rsidRPr="00504B8A">
        <w:rPr>
          <w:rFonts w:ascii="Arial" w:hAnsi="Arial" w:cs="Arial"/>
          <w:sz w:val="22"/>
        </w:rPr>
        <w:tab/>
        <w:t xml:space="preserve">Sayed A, Chappell S, Morgan L. The role of diabetes susceptibility genetic variants in </w:t>
      </w:r>
      <w:r w:rsidRPr="00504B8A">
        <w:rPr>
          <w:rFonts w:ascii="Arial" w:hAnsi="Arial" w:cs="Arial"/>
          <w:sz w:val="22"/>
        </w:rPr>
        <w:lastRenderedPageBreak/>
        <w:t>preeclampsia. Pregnancy Hypertension. 2010;1:S71-S2.</w:t>
      </w:r>
    </w:p>
    <w:p w:rsidR="006F77B0" w:rsidRPr="00504B8A" w:rsidRDefault="006F77B0" w:rsidP="006F77B0">
      <w:pPr>
        <w:pStyle w:val="EndNoteBibliography"/>
        <w:rPr>
          <w:rFonts w:ascii="Arial" w:hAnsi="Arial" w:cs="Arial"/>
          <w:sz w:val="22"/>
        </w:rPr>
      </w:pPr>
      <w:r w:rsidRPr="00504B8A">
        <w:rPr>
          <w:rFonts w:ascii="Arial" w:hAnsi="Arial" w:cs="Arial"/>
          <w:sz w:val="22"/>
        </w:rPr>
        <w:t>38.</w:t>
      </w:r>
      <w:r w:rsidRPr="00504B8A">
        <w:rPr>
          <w:rFonts w:ascii="Arial" w:hAnsi="Arial" w:cs="Arial"/>
          <w:sz w:val="22"/>
        </w:rPr>
        <w:tab/>
        <w:t>Simmons RA. Role of metabolic programming in the pathogenesis of beta-cell failure in postnatal life. Rev Endocr Metab Dis. 2007;8(2):95-104.</w:t>
      </w:r>
    </w:p>
    <w:p w:rsidR="006F77B0" w:rsidRPr="00504B8A" w:rsidRDefault="006F77B0" w:rsidP="006F77B0">
      <w:pPr>
        <w:pStyle w:val="EndNoteBibliography"/>
        <w:rPr>
          <w:rFonts w:ascii="Arial" w:hAnsi="Arial" w:cs="Arial"/>
          <w:sz w:val="22"/>
        </w:rPr>
      </w:pPr>
      <w:r w:rsidRPr="00504B8A">
        <w:rPr>
          <w:rFonts w:ascii="Arial" w:hAnsi="Arial" w:cs="Arial"/>
          <w:sz w:val="22"/>
        </w:rPr>
        <w:t>39.</w:t>
      </w:r>
      <w:r w:rsidRPr="00504B8A">
        <w:rPr>
          <w:rFonts w:ascii="Arial" w:hAnsi="Arial" w:cs="Arial"/>
          <w:sz w:val="22"/>
        </w:rPr>
        <w:tab/>
        <w:t>Simmons RA. Developmental Origins of Adult Disease. Pediatr Clin N Am. 2009;56(3):449-66.</w:t>
      </w:r>
    </w:p>
    <w:p w:rsidR="006F77B0" w:rsidRPr="00504B8A" w:rsidRDefault="006F77B0" w:rsidP="006F77B0">
      <w:pPr>
        <w:pStyle w:val="EndNoteBibliography"/>
        <w:rPr>
          <w:rFonts w:ascii="Arial" w:hAnsi="Arial" w:cs="Arial"/>
          <w:sz w:val="22"/>
        </w:rPr>
      </w:pPr>
      <w:r w:rsidRPr="00504B8A">
        <w:rPr>
          <w:rFonts w:ascii="Arial" w:hAnsi="Arial" w:cs="Arial"/>
          <w:sz w:val="22"/>
        </w:rPr>
        <w:t>40.</w:t>
      </w:r>
      <w:r w:rsidRPr="00504B8A">
        <w:rPr>
          <w:rFonts w:ascii="Arial" w:hAnsi="Arial" w:cs="Arial"/>
          <w:sz w:val="22"/>
        </w:rPr>
        <w:tab/>
        <w:t>Stefanelli G, Ficarella R, Ippolito C, Manicone M, Barbaro M, Corazza C, et al. Carriers of the TCF7L2 RS7903146 variant with GDM have an increased risk of developing impaired glucose regulation after pregnancy. Diabetes. 2012;61:A342.</w:t>
      </w:r>
    </w:p>
    <w:p w:rsidR="006F77B0" w:rsidRPr="00504B8A" w:rsidRDefault="006F77B0" w:rsidP="006F77B0">
      <w:pPr>
        <w:pStyle w:val="EndNoteBibliography"/>
        <w:rPr>
          <w:rFonts w:ascii="Arial" w:hAnsi="Arial" w:cs="Arial"/>
          <w:sz w:val="22"/>
        </w:rPr>
      </w:pPr>
      <w:r w:rsidRPr="00504B8A">
        <w:rPr>
          <w:rFonts w:ascii="Arial" w:hAnsi="Arial" w:cs="Arial"/>
          <w:sz w:val="22"/>
        </w:rPr>
        <w:t>41.</w:t>
      </w:r>
      <w:r w:rsidRPr="00504B8A">
        <w:rPr>
          <w:rFonts w:ascii="Arial" w:hAnsi="Arial" w:cs="Arial"/>
          <w:sz w:val="22"/>
        </w:rPr>
        <w:tab/>
        <w:t>Stuebe A, Lyon H, Herring A, Wise A, Ghosh J, Siega-Riz AM. Diabetes and obesity risk allele carriage, pregravid BMI and gestational weight gain. Am J Obstet Gynecol. 2009;201(6):S219.</w:t>
      </w:r>
    </w:p>
    <w:p w:rsidR="006F77B0" w:rsidRPr="00504B8A" w:rsidRDefault="006F77B0" w:rsidP="006F77B0">
      <w:pPr>
        <w:pStyle w:val="EndNoteBibliography"/>
        <w:rPr>
          <w:rFonts w:ascii="Arial" w:hAnsi="Arial" w:cs="Arial"/>
          <w:sz w:val="22"/>
        </w:rPr>
      </w:pPr>
      <w:r w:rsidRPr="00504B8A">
        <w:rPr>
          <w:rFonts w:ascii="Arial" w:hAnsi="Arial" w:cs="Arial"/>
          <w:sz w:val="22"/>
        </w:rPr>
        <w:t>42.</w:t>
      </w:r>
      <w:r w:rsidRPr="00504B8A">
        <w:rPr>
          <w:rFonts w:ascii="Arial" w:hAnsi="Arial" w:cs="Arial"/>
          <w:sz w:val="22"/>
        </w:rPr>
        <w:tab/>
        <w:t>Stuebe AM, Wise A, Nguyen T, Herring A, North KE, Siega-Riz AM. Maternal genotype and gestational diabetes. American journal of perinatology. 2014;31(1):69-76.</w:t>
      </w:r>
    </w:p>
    <w:p w:rsidR="006F77B0" w:rsidRPr="00504B8A" w:rsidRDefault="006F77B0" w:rsidP="006F77B0">
      <w:pPr>
        <w:pStyle w:val="EndNoteBibliography"/>
        <w:rPr>
          <w:rFonts w:ascii="Arial" w:hAnsi="Arial" w:cs="Arial"/>
          <w:sz w:val="22"/>
        </w:rPr>
      </w:pPr>
      <w:r w:rsidRPr="00504B8A">
        <w:rPr>
          <w:rFonts w:ascii="Arial" w:hAnsi="Arial" w:cs="Arial"/>
          <w:sz w:val="22"/>
        </w:rPr>
        <w:t>43.</w:t>
      </w:r>
      <w:r w:rsidRPr="00504B8A">
        <w:rPr>
          <w:rFonts w:ascii="Arial" w:hAnsi="Arial" w:cs="Arial"/>
          <w:sz w:val="22"/>
        </w:rPr>
        <w:tab/>
        <w:t>Wang Y, Nie M, Li W, Ping F, Hu YY, Ma LK, et al. Association of Six Single Nucleotide Polymorphisms with Gestational Diabetes Mellitus in a Chinese Population. PloS one. 2011;6(11):e26953.</w:t>
      </w:r>
    </w:p>
    <w:p w:rsidR="006F77B0" w:rsidRPr="00504B8A" w:rsidRDefault="006F77B0" w:rsidP="006F77B0">
      <w:pPr>
        <w:pStyle w:val="EndNoteBibliography"/>
        <w:rPr>
          <w:rFonts w:ascii="Arial" w:hAnsi="Arial" w:cs="Arial"/>
          <w:sz w:val="22"/>
        </w:rPr>
      </w:pPr>
      <w:r w:rsidRPr="00504B8A">
        <w:rPr>
          <w:rFonts w:ascii="Arial" w:hAnsi="Arial" w:cs="Arial"/>
          <w:sz w:val="22"/>
        </w:rPr>
        <w:t>44.</w:t>
      </w:r>
      <w:r w:rsidRPr="00504B8A">
        <w:rPr>
          <w:rFonts w:ascii="Arial" w:hAnsi="Arial" w:cs="Arial"/>
          <w:sz w:val="22"/>
        </w:rPr>
        <w:tab/>
        <w:t>Wawrusiewicz-Kurylonek N, Kuzmicki M, Szamatowicz J, Gorska M, Kretowski AJ. The TCF7L2 expression in subcutaneous and visceral fat tissues in women with gestational diabetes. Diabetologia. 2008;51:S336-S.</w:t>
      </w:r>
    </w:p>
    <w:p w:rsidR="006F77B0" w:rsidRPr="00504B8A" w:rsidRDefault="006F77B0" w:rsidP="006F77B0">
      <w:pPr>
        <w:pStyle w:val="EndNoteBibliography"/>
        <w:rPr>
          <w:rFonts w:ascii="Arial" w:hAnsi="Arial" w:cs="Arial"/>
          <w:sz w:val="22"/>
        </w:rPr>
      </w:pPr>
      <w:r w:rsidRPr="00504B8A">
        <w:rPr>
          <w:rFonts w:ascii="Arial" w:hAnsi="Arial" w:cs="Arial"/>
          <w:sz w:val="22"/>
        </w:rPr>
        <w:t>45.</w:t>
      </w:r>
      <w:r w:rsidRPr="00504B8A">
        <w:rPr>
          <w:rFonts w:ascii="Arial" w:hAnsi="Arial" w:cs="Arial"/>
          <w:sz w:val="22"/>
        </w:rPr>
        <w:tab/>
        <w:t>Yaghootkar H, Freathy RM. Genetic origins of low birth weight. Curr Opin Clin Nutr. 2012;15(3):258-64.</w:t>
      </w:r>
    </w:p>
    <w:p w:rsidR="006F77B0" w:rsidRPr="00504B8A" w:rsidRDefault="006F77B0" w:rsidP="006F77B0">
      <w:pPr>
        <w:pStyle w:val="EndNoteBibliography"/>
        <w:rPr>
          <w:rFonts w:ascii="Arial" w:hAnsi="Arial" w:cs="Arial"/>
          <w:sz w:val="22"/>
        </w:rPr>
      </w:pPr>
      <w:r w:rsidRPr="00504B8A">
        <w:rPr>
          <w:rFonts w:ascii="Arial" w:hAnsi="Arial" w:cs="Arial"/>
          <w:sz w:val="22"/>
        </w:rPr>
        <w:t>46.</w:t>
      </w:r>
      <w:r w:rsidRPr="00504B8A">
        <w:rPr>
          <w:rFonts w:ascii="Arial" w:hAnsi="Arial" w:cs="Arial"/>
          <w:sz w:val="22"/>
        </w:rPr>
        <w:tab/>
        <w:t>Zhang Y, Xiao X, Zhang Z, Ma X, Xu T, Li W, et al. Role of high-risk variants in the development of impaired glucose metabolism was modified by birth weight in Han Chinese. Diabetes / Metabolism Research And Reviews. 2015;31(8):790-5.</w:t>
      </w:r>
    </w:p>
    <w:p w:rsidR="006F77B0" w:rsidRPr="00504B8A" w:rsidRDefault="006F77B0" w:rsidP="006F77B0">
      <w:pPr>
        <w:pStyle w:val="EndNoteBibliography"/>
        <w:rPr>
          <w:rFonts w:ascii="Arial" w:hAnsi="Arial" w:cs="Arial"/>
          <w:sz w:val="22"/>
        </w:rPr>
      </w:pPr>
      <w:r w:rsidRPr="00504B8A">
        <w:rPr>
          <w:rFonts w:ascii="Arial" w:hAnsi="Arial" w:cs="Arial"/>
          <w:sz w:val="22"/>
        </w:rPr>
        <w:t>47.</w:t>
      </w:r>
      <w:r w:rsidRPr="00504B8A">
        <w:rPr>
          <w:rFonts w:ascii="Arial" w:hAnsi="Arial" w:cs="Arial"/>
          <w:sz w:val="22"/>
        </w:rPr>
        <w:tab/>
        <w:t>Zhang ZW, Liu CY, Yu N, Guo W. Removable uterine compression sutures for postpartum haemorrhage. Bjog-Int J Obstet Gy. 2015;122(3):429-33.</w:t>
      </w:r>
    </w:p>
    <w:p w:rsidR="006F77B0" w:rsidRPr="00504B8A" w:rsidRDefault="006F77B0" w:rsidP="006F77B0">
      <w:pPr>
        <w:pStyle w:val="EndNoteBibliography"/>
        <w:rPr>
          <w:rFonts w:ascii="Arial" w:hAnsi="Arial" w:cs="Arial"/>
          <w:sz w:val="22"/>
        </w:rPr>
      </w:pPr>
      <w:r w:rsidRPr="00504B8A">
        <w:rPr>
          <w:rFonts w:ascii="Arial" w:hAnsi="Arial" w:cs="Arial"/>
          <w:sz w:val="22"/>
        </w:rPr>
        <w:t>48.</w:t>
      </w:r>
      <w:r w:rsidRPr="00504B8A">
        <w:rPr>
          <w:rFonts w:ascii="Arial" w:hAnsi="Arial" w:cs="Arial"/>
          <w:sz w:val="22"/>
        </w:rPr>
        <w:tab/>
      </w:r>
      <w:r w:rsidRPr="00504B8A">
        <w:rPr>
          <w:rFonts w:ascii="Arial" w:hAnsi="Arial" w:cs="Arial"/>
          <w:sz w:val="22"/>
        </w:rPr>
        <w:t>周琦</w:t>
      </w:r>
      <w:r w:rsidRPr="00504B8A">
        <w:rPr>
          <w:rFonts w:ascii="Arial" w:hAnsi="Arial" w:cs="Arial"/>
          <w:sz w:val="22"/>
        </w:rPr>
        <w:t xml:space="preserve">, </w:t>
      </w:r>
      <w:r w:rsidRPr="00504B8A">
        <w:rPr>
          <w:rFonts w:ascii="Arial" w:hAnsi="Arial" w:cs="Arial"/>
          <w:sz w:val="22"/>
        </w:rPr>
        <w:t>李伟</w:t>
      </w:r>
      <w:r w:rsidRPr="00504B8A">
        <w:rPr>
          <w:rFonts w:ascii="Arial" w:hAnsi="Arial" w:cs="Arial"/>
          <w:sz w:val="22"/>
        </w:rPr>
        <w:t xml:space="preserve">, </w:t>
      </w:r>
      <w:r w:rsidRPr="00504B8A">
        <w:rPr>
          <w:rFonts w:ascii="Arial" w:hAnsi="Arial" w:cs="Arial"/>
          <w:sz w:val="22"/>
        </w:rPr>
        <w:t>郑景晨</w:t>
      </w:r>
      <w:r w:rsidRPr="00504B8A">
        <w:rPr>
          <w:rFonts w:ascii="Arial" w:hAnsi="Arial" w:cs="Arial"/>
          <w:sz w:val="22"/>
        </w:rPr>
        <w:t xml:space="preserve">, </w:t>
      </w:r>
      <w:r w:rsidRPr="00504B8A">
        <w:rPr>
          <w:rFonts w:ascii="Arial" w:hAnsi="Arial" w:cs="Arial"/>
          <w:sz w:val="22"/>
        </w:rPr>
        <w:t>聂敏</w:t>
      </w:r>
      <w:r w:rsidRPr="00504B8A">
        <w:rPr>
          <w:rFonts w:ascii="Arial" w:hAnsi="Arial" w:cs="Arial"/>
          <w:sz w:val="22"/>
        </w:rPr>
        <w:t xml:space="preserve">, </w:t>
      </w:r>
      <w:r w:rsidRPr="00504B8A">
        <w:rPr>
          <w:rFonts w:ascii="Arial" w:hAnsi="Arial" w:cs="Arial"/>
          <w:sz w:val="22"/>
        </w:rPr>
        <w:t>孙梅励</w:t>
      </w:r>
      <w:r w:rsidRPr="00504B8A">
        <w:rPr>
          <w:rFonts w:ascii="Arial" w:hAnsi="Arial" w:cs="Arial"/>
          <w:sz w:val="22"/>
        </w:rPr>
        <w:t xml:space="preserve">, </w:t>
      </w:r>
      <w:r w:rsidRPr="00504B8A">
        <w:rPr>
          <w:rFonts w:ascii="Arial" w:hAnsi="Arial" w:cs="Arial"/>
          <w:sz w:val="22"/>
        </w:rPr>
        <w:t>张葵</w:t>
      </w:r>
      <w:r w:rsidRPr="00504B8A">
        <w:rPr>
          <w:rFonts w:ascii="Arial" w:hAnsi="Arial" w:cs="Arial"/>
          <w:sz w:val="22"/>
        </w:rPr>
        <w:t>, et al. KCNQ1</w:t>
      </w:r>
      <w:r w:rsidRPr="00504B8A">
        <w:rPr>
          <w:rFonts w:ascii="Arial" w:hAnsi="Arial" w:cs="Arial"/>
          <w:sz w:val="22"/>
        </w:rPr>
        <w:t>基因单核苷酸多态性与妊娠期糖尿病相关性研究</w:t>
      </w:r>
      <w:r w:rsidRPr="00504B8A">
        <w:rPr>
          <w:rFonts w:ascii="Arial" w:hAnsi="Arial" w:cs="Arial"/>
          <w:sz w:val="22"/>
        </w:rPr>
        <w:t xml:space="preserve">. </w:t>
      </w:r>
      <w:r w:rsidRPr="00504B8A">
        <w:rPr>
          <w:rFonts w:ascii="Arial" w:hAnsi="Arial" w:cs="Arial"/>
          <w:sz w:val="22"/>
        </w:rPr>
        <w:t>生殖医学杂志</w:t>
      </w:r>
      <w:r w:rsidRPr="00504B8A">
        <w:rPr>
          <w:rFonts w:ascii="Arial" w:hAnsi="Arial" w:cs="Arial"/>
          <w:sz w:val="22"/>
        </w:rPr>
        <w:t>. 2010;1:40-7.</w:t>
      </w:r>
    </w:p>
    <w:p w:rsidR="006F77B0" w:rsidRPr="00504B8A" w:rsidRDefault="006F77B0" w:rsidP="006F77B0">
      <w:pPr>
        <w:pStyle w:val="EndNoteBibliography"/>
        <w:rPr>
          <w:rFonts w:ascii="Arial" w:hAnsi="Arial" w:cs="Arial"/>
          <w:sz w:val="22"/>
        </w:rPr>
      </w:pPr>
      <w:r w:rsidRPr="00504B8A">
        <w:rPr>
          <w:rFonts w:ascii="Arial" w:hAnsi="Arial" w:cs="Arial"/>
          <w:sz w:val="22"/>
        </w:rPr>
        <w:t>49.</w:t>
      </w:r>
      <w:r w:rsidRPr="00504B8A">
        <w:rPr>
          <w:rFonts w:ascii="Arial" w:hAnsi="Arial" w:cs="Arial"/>
          <w:sz w:val="22"/>
        </w:rPr>
        <w:tab/>
      </w:r>
      <w:r w:rsidRPr="00504B8A">
        <w:rPr>
          <w:rFonts w:ascii="Arial" w:hAnsi="Arial" w:cs="Arial"/>
          <w:sz w:val="22"/>
        </w:rPr>
        <w:t>胡晓菡</w:t>
      </w:r>
      <w:r w:rsidRPr="00504B8A">
        <w:rPr>
          <w:rFonts w:ascii="Arial" w:hAnsi="Arial" w:cs="Arial"/>
          <w:sz w:val="22"/>
        </w:rPr>
        <w:t xml:space="preserve">, </w:t>
      </w:r>
      <w:r w:rsidRPr="00504B8A">
        <w:rPr>
          <w:rFonts w:ascii="Arial" w:hAnsi="Arial" w:cs="Arial"/>
          <w:sz w:val="22"/>
        </w:rPr>
        <w:t>郑洁</w:t>
      </w:r>
      <w:r w:rsidRPr="00504B8A">
        <w:rPr>
          <w:rFonts w:ascii="Arial" w:hAnsi="Arial" w:cs="Arial"/>
          <w:sz w:val="22"/>
        </w:rPr>
        <w:t xml:space="preserve">, </w:t>
      </w:r>
      <w:r w:rsidRPr="00504B8A">
        <w:rPr>
          <w:rFonts w:ascii="Arial" w:hAnsi="Arial" w:cs="Arial"/>
          <w:sz w:val="22"/>
        </w:rPr>
        <w:t>张葵</w:t>
      </w:r>
      <w:r w:rsidRPr="00504B8A">
        <w:rPr>
          <w:rFonts w:ascii="Arial" w:hAnsi="Arial" w:cs="Arial"/>
          <w:sz w:val="22"/>
        </w:rPr>
        <w:t xml:space="preserve">. </w:t>
      </w:r>
      <w:r w:rsidRPr="00504B8A">
        <w:rPr>
          <w:rFonts w:ascii="Arial" w:hAnsi="Arial" w:cs="Arial"/>
          <w:sz w:val="22"/>
        </w:rPr>
        <w:t>江苏地区</w:t>
      </w:r>
      <w:r w:rsidRPr="00504B8A">
        <w:rPr>
          <w:rFonts w:ascii="Arial" w:hAnsi="Arial" w:cs="Arial"/>
          <w:sz w:val="22"/>
        </w:rPr>
        <w:t>2</w:t>
      </w:r>
      <w:r w:rsidRPr="00504B8A">
        <w:rPr>
          <w:rFonts w:ascii="Arial" w:hAnsi="Arial" w:cs="Arial"/>
          <w:sz w:val="22"/>
        </w:rPr>
        <w:t>型糖尿病易感基因单核苷酸多态性与妊娠期糖尿病关系的研究</w:t>
      </w:r>
      <w:r w:rsidRPr="00504B8A">
        <w:rPr>
          <w:rFonts w:ascii="Arial" w:hAnsi="Arial" w:cs="Arial"/>
          <w:sz w:val="22"/>
        </w:rPr>
        <w:t xml:space="preserve">. </w:t>
      </w:r>
      <w:r w:rsidRPr="00504B8A">
        <w:rPr>
          <w:rFonts w:ascii="Arial" w:hAnsi="Arial" w:cs="Arial"/>
          <w:sz w:val="22"/>
        </w:rPr>
        <w:t>国际检验医学杂志</w:t>
      </w:r>
      <w:r w:rsidRPr="00504B8A">
        <w:rPr>
          <w:rFonts w:ascii="Arial" w:hAnsi="Arial" w:cs="Arial"/>
          <w:sz w:val="22"/>
        </w:rPr>
        <w:t>. 2014;10:1245-7.</w:t>
      </w:r>
    </w:p>
    <w:p w:rsidR="006F77B0" w:rsidRPr="00504B8A" w:rsidRDefault="006F77B0" w:rsidP="006F77B0">
      <w:pPr>
        <w:pStyle w:val="EndNoteBibliography"/>
        <w:rPr>
          <w:rFonts w:ascii="Arial" w:hAnsi="Arial" w:cs="Arial"/>
          <w:sz w:val="22"/>
        </w:rPr>
      </w:pPr>
      <w:r w:rsidRPr="00504B8A">
        <w:rPr>
          <w:rFonts w:ascii="Arial" w:hAnsi="Arial" w:cs="Arial"/>
          <w:sz w:val="22"/>
        </w:rPr>
        <w:t>50.</w:t>
      </w:r>
      <w:r w:rsidRPr="00504B8A">
        <w:rPr>
          <w:rFonts w:ascii="Arial" w:hAnsi="Arial" w:cs="Arial"/>
          <w:sz w:val="22"/>
        </w:rPr>
        <w:tab/>
        <w:t>Potasso L, Perakakis N, Lamprinou A, Polyzou E, Kassanos D, Peter A, et al. The type 2 diabetes genetic risk variant TCF7L2 rs7903146 is differentially associated with gestational diabetes: differences between central and Mediterranean Europeans. Diabetologia. 2012;55:S443-4.</w:t>
      </w:r>
    </w:p>
    <w:p w:rsidR="006F77B0" w:rsidRPr="00504B8A" w:rsidRDefault="006F77B0" w:rsidP="006F77B0">
      <w:pPr>
        <w:pStyle w:val="EndNoteBibliography"/>
        <w:rPr>
          <w:rFonts w:ascii="Arial" w:hAnsi="Arial" w:cs="Arial"/>
          <w:sz w:val="22"/>
        </w:rPr>
      </w:pPr>
      <w:r w:rsidRPr="00504B8A">
        <w:rPr>
          <w:rFonts w:ascii="Arial" w:hAnsi="Arial" w:cs="Arial"/>
          <w:sz w:val="22"/>
        </w:rPr>
        <w:t>51.</w:t>
      </w:r>
      <w:r w:rsidRPr="00504B8A">
        <w:rPr>
          <w:rFonts w:ascii="Arial" w:hAnsi="Arial" w:cs="Arial"/>
          <w:sz w:val="22"/>
        </w:rPr>
        <w:tab/>
        <w:t>Pagan A, Sabater M, Olza J, Prieto-Sanchez MT, Blanco-Carnero JE, Parrilla JJ, et al. A gene variant in the transcription factor 7-like 2 (TCF7L2) is associated with an increased risk of gestational diabetes mellitus. Ann Nutr Metab. 2013;63(suppl 1):1319.</w:t>
      </w:r>
    </w:p>
    <w:p w:rsidR="006F77B0" w:rsidRPr="00504B8A" w:rsidRDefault="006F77B0" w:rsidP="006F77B0">
      <w:pPr>
        <w:pStyle w:val="EndNoteBibliography"/>
        <w:rPr>
          <w:rFonts w:ascii="Arial" w:hAnsi="Arial" w:cs="Arial"/>
          <w:sz w:val="22"/>
        </w:rPr>
      </w:pPr>
      <w:r w:rsidRPr="00504B8A">
        <w:rPr>
          <w:rFonts w:ascii="Arial" w:hAnsi="Arial" w:cs="Arial"/>
          <w:sz w:val="22"/>
        </w:rPr>
        <w:t>52.</w:t>
      </w:r>
      <w:r w:rsidRPr="00504B8A">
        <w:rPr>
          <w:rFonts w:ascii="Arial" w:hAnsi="Arial" w:cs="Arial"/>
          <w:sz w:val="22"/>
        </w:rPr>
        <w:tab/>
        <w:t xml:space="preserve">Lopez-Reyes R, Malacara JM, Perez-Luque EL. Association of rs7901695 and </w:t>
      </w:r>
      <w:r w:rsidRPr="00504B8A">
        <w:rPr>
          <w:rFonts w:ascii="Arial" w:hAnsi="Arial" w:cs="Arial"/>
          <w:sz w:val="22"/>
        </w:rPr>
        <w:lastRenderedPageBreak/>
        <w:t>rs12255372 of TCF7L2 gene with gestational diabetes mellitus and its relationship with metabolic and hormonal characteristics in Mexican women.  The Endocrine Society's 95th Annual Meeting and Expo; June 15-18, 2013; San Francisco.</w:t>
      </w:r>
    </w:p>
    <w:p w:rsidR="006F77B0" w:rsidRPr="00504B8A" w:rsidRDefault="006F77B0" w:rsidP="006F77B0">
      <w:pPr>
        <w:pStyle w:val="EndNoteBibliography"/>
        <w:rPr>
          <w:rFonts w:ascii="Arial" w:hAnsi="Arial" w:cs="Arial"/>
          <w:sz w:val="22"/>
        </w:rPr>
      </w:pPr>
      <w:r w:rsidRPr="00504B8A">
        <w:rPr>
          <w:rFonts w:ascii="Arial" w:hAnsi="Arial" w:cs="Arial"/>
          <w:sz w:val="22"/>
        </w:rPr>
        <w:t>53.</w:t>
      </w:r>
      <w:r w:rsidRPr="00504B8A">
        <w:rPr>
          <w:rFonts w:ascii="Arial" w:hAnsi="Arial" w:cs="Arial"/>
          <w:sz w:val="22"/>
        </w:rPr>
        <w:tab/>
        <w:t>Stuebe A, Lyon H, Herring A, Wise A, Joyee G, Siega-Riz AM. Diabetes risk allele carriage, pregravid BMI and risk of gestational diabetes. Am J Obstet Gynecol. 2009;201(6):S102.</w:t>
      </w:r>
    </w:p>
    <w:p w:rsidR="006F77B0" w:rsidRPr="00504B8A" w:rsidRDefault="006F77B0" w:rsidP="006F77B0">
      <w:pPr>
        <w:pStyle w:val="EndNoteBibliography"/>
        <w:rPr>
          <w:rFonts w:ascii="Arial" w:hAnsi="Arial" w:cs="Arial"/>
          <w:sz w:val="22"/>
        </w:rPr>
      </w:pPr>
      <w:r w:rsidRPr="00504B8A">
        <w:rPr>
          <w:rFonts w:ascii="Arial" w:hAnsi="Arial" w:cs="Arial"/>
          <w:sz w:val="22"/>
        </w:rPr>
        <w:t>54.</w:t>
      </w:r>
      <w:r w:rsidRPr="00504B8A">
        <w:rPr>
          <w:rFonts w:ascii="Arial" w:hAnsi="Arial" w:cs="Arial"/>
          <w:sz w:val="22"/>
        </w:rPr>
        <w:tab/>
      </w:r>
      <w:r w:rsidRPr="00504B8A">
        <w:rPr>
          <w:rFonts w:ascii="Arial" w:hAnsi="Arial" w:cs="Arial"/>
          <w:sz w:val="22"/>
        </w:rPr>
        <w:t>王庆玲</w:t>
      </w:r>
      <w:r w:rsidRPr="00504B8A">
        <w:rPr>
          <w:rFonts w:ascii="Arial" w:hAnsi="Arial" w:cs="Arial"/>
          <w:sz w:val="22"/>
        </w:rPr>
        <w:t xml:space="preserve">, </w:t>
      </w:r>
      <w:r w:rsidRPr="00504B8A">
        <w:rPr>
          <w:rFonts w:ascii="Arial" w:hAnsi="Arial" w:cs="Arial"/>
          <w:sz w:val="22"/>
        </w:rPr>
        <w:t>王义</w:t>
      </w:r>
      <w:r w:rsidRPr="00504B8A">
        <w:rPr>
          <w:rFonts w:ascii="Arial" w:hAnsi="Arial" w:cs="Arial"/>
          <w:sz w:val="22"/>
        </w:rPr>
        <w:t xml:space="preserve">, </w:t>
      </w:r>
      <w:r w:rsidRPr="00504B8A">
        <w:rPr>
          <w:rFonts w:ascii="Arial" w:hAnsi="Arial" w:cs="Arial"/>
          <w:sz w:val="22"/>
        </w:rPr>
        <w:t>郭健</w:t>
      </w:r>
      <w:r w:rsidRPr="00504B8A">
        <w:rPr>
          <w:rFonts w:ascii="Arial" w:hAnsi="Arial" w:cs="Arial"/>
          <w:sz w:val="22"/>
        </w:rPr>
        <w:t xml:space="preserve">, </w:t>
      </w:r>
      <w:r w:rsidRPr="00504B8A">
        <w:rPr>
          <w:rFonts w:ascii="Arial" w:hAnsi="Arial" w:cs="Arial"/>
          <w:sz w:val="22"/>
        </w:rPr>
        <w:t>张树荣</w:t>
      </w:r>
      <w:r w:rsidRPr="00504B8A">
        <w:rPr>
          <w:rFonts w:ascii="Arial" w:hAnsi="Arial" w:cs="Arial"/>
          <w:sz w:val="22"/>
        </w:rPr>
        <w:t xml:space="preserve">, </w:t>
      </w:r>
      <w:r w:rsidRPr="00504B8A">
        <w:rPr>
          <w:rFonts w:ascii="Arial" w:hAnsi="Arial" w:cs="Arial"/>
          <w:sz w:val="22"/>
        </w:rPr>
        <w:t>张静</w:t>
      </w:r>
      <w:r w:rsidRPr="00504B8A">
        <w:rPr>
          <w:rFonts w:ascii="Arial" w:hAnsi="Arial" w:cs="Arial"/>
          <w:sz w:val="22"/>
        </w:rPr>
        <w:t>. TCF7L2</w:t>
      </w:r>
      <w:r w:rsidRPr="00504B8A">
        <w:rPr>
          <w:rFonts w:ascii="Arial" w:hAnsi="Arial" w:cs="Arial"/>
          <w:sz w:val="22"/>
        </w:rPr>
        <w:t>基因</w:t>
      </w:r>
      <w:r w:rsidRPr="00504B8A">
        <w:rPr>
          <w:rFonts w:ascii="Arial" w:hAnsi="Arial" w:cs="Arial"/>
          <w:sz w:val="22"/>
        </w:rPr>
        <w:t>rs290487</w:t>
      </w:r>
      <w:r w:rsidRPr="00504B8A">
        <w:rPr>
          <w:rFonts w:ascii="Arial" w:hAnsi="Arial" w:cs="Arial"/>
          <w:sz w:val="22"/>
        </w:rPr>
        <w:t>位点多态性与妊娠期糖尿病发病相关性的探讨</w:t>
      </w:r>
      <w:r w:rsidRPr="00504B8A">
        <w:rPr>
          <w:rFonts w:ascii="Arial" w:hAnsi="Arial" w:cs="Arial"/>
          <w:sz w:val="22"/>
        </w:rPr>
        <w:t xml:space="preserve">. </w:t>
      </w:r>
      <w:r w:rsidRPr="00504B8A">
        <w:rPr>
          <w:rFonts w:ascii="Arial" w:hAnsi="Arial" w:cs="Arial"/>
          <w:sz w:val="22"/>
        </w:rPr>
        <w:t>中国妇幼保健</w:t>
      </w:r>
      <w:r w:rsidRPr="00504B8A">
        <w:rPr>
          <w:rFonts w:ascii="Arial" w:hAnsi="Arial" w:cs="Arial"/>
          <w:sz w:val="22"/>
        </w:rPr>
        <w:t>. 2013;18:4374-5.</w:t>
      </w:r>
    </w:p>
    <w:p w:rsidR="006F77B0" w:rsidRPr="00504B8A" w:rsidRDefault="006F77B0" w:rsidP="006F77B0">
      <w:pPr>
        <w:pStyle w:val="EndNoteBibliography"/>
        <w:rPr>
          <w:rFonts w:ascii="Arial" w:hAnsi="Arial" w:cs="Arial"/>
          <w:sz w:val="22"/>
        </w:rPr>
      </w:pPr>
      <w:r w:rsidRPr="00504B8A">
        <w:rPr>
          <w:rFonts w:ascii="Arial" w:hAnsi="Arial" w:cs="Arial"/>
          <w:sz w:val="22"/>
        </w:rPr>
        <w:t>55.</w:t>
      </w:r>
      <w:r w:rsidRPr="00504B8A">
        <w:rPr>
          <w:rFonts w:ascii="Arial" w:hAnsi="Arial" w:cs="Arial"/>
          <w:sz w:val="22"/>
        </w:rPr>
        <w:tab/>
      </w:r>
      <w:r w:rsidRPr="00504B8A">
        <w:rPr>
          <w:rFonts w:ascii="Arial" w:hAnsi="Arial" w:cs="Arial"/>
          <w:sz w:val="22"/>
        </w:rPr>
        <w:t>回园敕</w:t>
      </w:r>
      <w:r w:rsidRPr="00504B8A">
        <w:rPr>
          <w:rFonts w:ascii="Arial" w:hAnsi="Arial" w:cs="Arial"/>
          <w:sz w:val="22"/>
        </w:rPr>
        <w:t xml:space="preserve">, </w:t>
      </w:r>
      <w:r w:rsidRPr="00504B8A">
        <w:rPr>
          <w:rFonts w:ascii="Arial" w:hAnsi="Arial" w:cs="Arial"/>
          <w:sz w:val="22"/>
        </w:rPr>
        <w:t>平凡</w:t>
      </w:r>
      <w:r w:rsidRPr="00504B8A">
        <w:rPr>
          <w:rFonts w:ascii="Arial" w:hAnsi="Arial" w:cs="Arial"/>
          <w:sz w:val="22"/>
        </w:rPr>
        <w:t xml:space="preserve">, </w:t>
      </w:r>
      <w:r w:rsidRPr="00504B8A">
        <w:rPr>
          <w:rFonts w:ascii="Arial" w:hAnsi="Arial" w:cs="Arial"/>
          <w:sz w:val="22"/>
        </w:rPr>
        <w:t>李伟</w:t>
      </w:r>
      <w:r w:rsidRPr="00504B8A">
        <w:rPr>
          <w:rFonts w:ascii="Arial" w:hAnsi="Arial" w:cs="Arial"/>
          <w:sz w:val="22"/>
        </w:rPr>
        <w:t xml:space="preserve">, </w:t>
      </w:r>
      <w:r w:rsidRPr="00504B8A">
        <w:rPr>
          <w:rFonts w:ascii="Arial" w:hAnsi="Arial" w:cs="Arial"/>
          <w:sz w:val="22"/>
        </w:rPr>
        <w:t>聂敏</w:t>
      </w:r>
      <w:r w:rsidRPr="00504B8A">
        <w:rPr>
          <w:rFonts w:ascii="Arial" w:hAnsi="Arial" w:cs="Arial"/>
          <w:sz w:val="22"/>
        </w:rPr>
        <w:t xml:space="preserve">, </w:t>
      </w:r>
      <w:r w:rsidRPr="00504B8A">
        <w:rPr>
          <w:rFonts w:ascii="Arial" w:hAnsi="Arial" w:cs="Arial"/>
          <w:sz w:val="22"/>
        </w:rPr>
        <w:t>张丽红</w:t>
      </w:r>
      <w:r w:rsidRPr="00504B8A">
        <w:rPr>
          <w:rFonts w:ascii="Arial" w:hAnsi="Arial" w:cs="Arial"/>
          <w:sz w:val="22"/>
        </w:rPr>
        <w:t xml:space="preserve">, </w:t>
      </w:r>
      <w:r w:rsidRPr="00504B8A">
        <w:rPr>
          <w:rFonts w:ascii="Arial" w:hAnsi="Arial" w:cs="Arial"/>
          <w:sz w:val="22"/>
        </w:rPr>
        <w:t>黎明</w:t>
      </w:r>
      <w:r w:rsidRPr="00504B8A">
        <w:rPr>
          <w:rFonts w:ascii="Arial" w:hAnsi="Arial" w:cs="Arial"/>
          <w:sz w:val="22"/>
        </w:rPr>
        <w:t>, et al. TCF7L2</w:t>
      </w:r>
      <w:r w:rsidRPr="00504B8A">
        <w:rPr>
          <w:rFonts w:ascii="Arial" w:hAnsi="Arial" w:cs="Arial"/>
          <w:sz w:val="22"/>
        </w:rPr>
        <w:t>基因单核苷酸多态性与妊娠期糖尿病的相关性研究</w:t>
      </w:r>
      <w:r w:rsidRPr="00504B8A">
        <w:rPr>
          <w:rFonts w:ascii="Arial" w:hAnsi="Arial" w:cs="Arial"/>
          <w:sz w:val="22"/>
        </w:rPr>
        <w:t xml:space="preserve">. </w:t>
      </w:r>
      <w:r w:rsidRPr="00504B8A">
        <w:rPr>
          <w:rFonts w:ascii="Arial" w:hAnsi="Arial" w:cs="Arial"/>
          <w:sz w:val="22"/>
        </w:rPr>
        <w:t>中华内分泌代谢杂志</w:t>
      </w:r>
      <w:r w:rsidRPr="00504B8A">
        <w:rPr>
          <w:rFonts w:ascii="Arial" w:hAnsi="Arial" w:cs="Arial"/>
          <w:sz w:val="22"/>
        </w:rPr>
        <w:t>. 2011;1:32-5.</w:t>
      </w:r>
    </w:p>
    <w:p w:rsidR="006F77B0" w:rsidRPr="00504B8A" w:rsidRDefault="006F77B0" w:rsidP="006F77B0">
      <w:pPr>
        <w:pStyle w:val="EndNoteBibliography"/>
        <w:rPr>
          <w:rFonts w:ascii="Arial" w:hAnsi="Arial" w:cs="Arial"/>
          <w:sz w:val="22"/>
        </w:rPr>
      </w:pPr>
      <w:r w:rsidRPr="00504B8A">
        <w:rPr>
          <w:rFonts w:ascii="Arial" w:hAnsi="Arial" w:cs="Arial"/>
          <w:sz w:val="22"/>
        </w:rPr>
        <w:t>56.</w:t>
      </w:r>
      <w:r w:rsidRPr="00504B8A">
        <w:rPr>
          <w:rFonts w:ascii="Arial" w:hAnsi="Arial" w:cs="Arial"/>
          <w:sz w:val="22"/>
        </w:rPr>
        <w:tab/>
        <w:t>Huopio H, Cederberg H, Vangipurapu J, Hakkarainen H, Pääkkönen M, Kuulasmaa T, et al. Association of risk variants for type 2 diabetes and hyperglycemia with gestational diabetes. European journal of endocrinology / European Federation of Endocrine Societies. 2013;169(3):291-7.</w:t>
      </w:r>
    </w:p>
    <w:p w:rsidR="006F77B0" w:rsidRPr="00504B8A" w:rsidRDefault="006F77B0" w:rsidP="006F77B0">
      <w:pPr>
        <w:pStyle w:val="EndNoteBibliography"/>
        <w:rPr>
          <w:rFonts w:ascii="Arial" w:hAnsi="Arial" w:cs="Arial"/>
          <w:sz w:val="22"/>
        </w:rPr>
      </w:pPr>
      <w:r w:rsidRPr="00504B8A">
        <w:rPr>
          <w:rFonts w:ascii="Arial" w:hAnsi="Arial" w:cs="Arial"/>
          <w:sz w:val="22"/>
        </w:rPr>
        <w:t>57.</w:t>
      </w:r>
      <w:r w:rsidRPr="00504B8A">
        <w:rPr>
          <w:rFonts w:ascii="Arial" w:hAnsi="Arial" w:cs="Arial"/>
          <w:sz w:val="22"/>
        </w:rPr>
        <w:tab/>
        <w:t>Katsarou A, Lynch K, Shaat N, Hakansson R, Nilsson A, Lernmark B, et al. Gestational diabetes is associated with a common variant of the transcription factor 7 like 2 (TCF7L2) gene. Diabetologia. 2007;50:S138.</w:t>
      </w:r>
    </w:p>
    <w:p w:rsidR="006F77B0" w:rsidRPr="00504B8A" w:rsidRDefault="006F77B0" w:rsidP="006F77B0">
      <w:pPr>
        <w:pStyle w:val="EndNoteBibliography"/>
        <w:rPr>
          <w:rFonts w:ascii="Arial" w:hAnsi="Arial" w:cs="Arial"/>
          <w:sz w:val="22"/>
        </w:rPr>
      </w:pPr>
      <w:r w:rsidRPr="00504B8A">
        <w:rPr>
          <w:rFonts w:ascii="Arial" w:hAnsi="Arial" w:cs="Arial"/>
          <w:sz w:val="22"/>
        </w:rPr>
        <w:t>58.</w:t>
      </w:r>
      <w:r w:rsidRPr="00504B8A">
        <w:rPr>
          <w:rFonts w:ascii="Arial" w:hAnsi="Arial" w:cs="Arial"/>
          <w:sz w:val="22"/>
        </w:rPr>
        <w:tab/>
        <w:t>Khder A, Al-Khinji M, Saleh R, Rooshenas AA, Rizk NM. Association between carriers of TCF7L2 polymorphisms, insulin and glucagon-like peptide-1 among Arab pregnant women.  The Endocrine Society's 95th Annual Meeting and Expo; June 15-18, 2013; San Francisco.</w:t>
      </w:r>
    </w:p>
    <w:p w:rsidR="006F77B0" w:rsidRPr="00504B8A" w:rsidRDefault="006F77B0" w:rsidP="006F77B0">
      <w:pPr>
        <w:pStyle w:val="EndNoteBibliography"/>
        <w:rPr>
          <w:rFonts w:ascii="Arial" w:hAnsi="Arial" w:cs="Arial"/>
          <w:sz w:val="22"/>
        </w:rPr>
      </w:pPr>
      <w:r w:rsidRPr="00504B8A">
        <w:rPr>
          <w:rFonts w:ascii="Arial" w:hAnsi="Arial" w:cs="Arial"/>
          <w:sz w:val="22"/>
        </w:rPr>
        <w:t>59.</w:t>
      </w:r>
      <w:r w:rsidRPr="00504B8A">
        <w:rPr>
          <w:rFonts w:ascii="Arial" w:hAnsi="Arial" w:cs="Arial"/>
          <w:sz w:val="22"/>
        </w:rPr>
        <w:tab/>
        <w:t>Potasso L, Perakakis N, Lamprinou A, Polyzou E, Kassanos D, Peter A, et al. Type 2 Diabetes mellitus genetic risk variant T in TCF7L2 rs 7903146 in women is associated with an increased risk for the development of gestational diabetes mellitus (GDM) with necessity of insulin therapy. Diabetologie und Stoffwechsel. 2014;9.</w:t>
      </w:r>
    </w:p>
    <w:p w:rsidR="006F77B0" w:rsidRPr="00504B8A" w:rsidRDefault="006F77B0" w:rsidP="006F77B0">
      <w:pPr>
        <w:pStyle w:val="EndNoteBibliography"/>
        <w:rPr>
          <w:rFonts w:ascii="Arial" w:hAnsi="Arial" w:cs="Arial"/>
          <w:sz w:val="22"/>
        </w:rPr>
      </w:pPr>
      <w:r w:rsidRPr="00504B8A">
        <w:rPr>
          <w:rFonts w:ascii="Arial" w:hAnsi="Arial" w:cs="Arial"/>
          <w:sz w:val="22"/>
        </w:rPr>
        <w:t>60.</w:t>
      </w:r>
      <w:r w:rsidRPr="00504B8A">
        <w:rPr>
          <w:rFonts w:ascii="Arial" w:hAnsi="Arial" w:cs="Arial"/>
          <w:sz w:val="22"/>
        </w:rPr>
        <w:tab/>
        <w:t>Vejrazkova D, Lukasova P, Vankova M, Bradnova O, Halkova T, Vcelak J, et al. Genetic background of gestational diabetes mellitus in the Czech population. Diabetologia. 2013;56:S511.</w:t>
      </w:r>
    </w:p>
    <w:p w:rsidR="006F77B0" w:rsidRPr="00504B8A" w:rsidRDefault="006F77B0" w:rsidP="006F77B0">
      <w:pPr>
        <w:pStyle w:val="EndNoteBibliography"/>
        <w:rPr>
          <w:rFonts w:ascii="Arial" w:hAnsi="Arial" w:cs="Arial"/>
          <w:sz w:val="22"/>
        </w:rPr>
      </w:pPr>
      <w:r w:rsidRPr="00504B8A">
        <w:rPr>
          <w:rFonts w:ascii="Arial" w:hAnsi="Arial" w:cs="Arial"/>
          <w:sz w:val="22"/>
        </w:rPr>
        <w:t>61.</w:t>
      </w:r>
      <w:r w:rsidRPr="00504B8A">
        <w:rPr>
          <w:rFonts w:ascii="Arial" w:hAnsi="Arial" w:cs="Arial"/>
          <w:sz w:val="22"/>
        </w:rPr>
        <w:tab/>
        <w:t>Potasso L, Perakakis N, Lamprinou A, Polyzou E, Kassanos D, Peter A, et al. Type 2 Diabetes mellitus genetic risk variant T in TCF7L2 rs7903146 in women is associated with an increased probability of insulin therapy in gestational diabetes mellitus (GDM). Exp Clin Endocr Diab. 2014;122(3):P096.</w:t>
      </w:r>
    </w:p>
    <w:p w:rsidR="006E6DC5" w:rsidRPr="00504B8A" w:rsidRDefault="00107092">
      <w:pPr>
        <w:rPr>
          <w:rFonts w:ascii="Arial" w:hAnsi="Arial" w:cs="Arial"/>
          <w:sz w:val="22"/>
        </w:rPr>
      </w:pPr>
      <w:r w:rsidRPr="00504B8A">
        <w:rPr>
          <w:rFonts w:ascii="Arial" w:hAnsi="Arial" w:cs="Arial"/>
          <w:sz w:val="22"/>
        </w:rPr>
        <w:fldChar w:fldCharType="end"/>
      </w:r>
    </w:p>
    <w:sectPr w:rsidR="006E6DC5" w:rsidRPr="00504B8A" w:rsidSect="00504B8A">
      <w:pgSz w:w="11906" w:h="16838"/>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DFKai-SB">
    <w:altName w:val="標楷體"/>
    <w:panose1 w:val="03000509000000000000"/>
    <w:charset w:val="88"/>
    <w:family w:val="script"/>
    <w:pitch w:val="fixed"/>
    <w:sig w:usb0="00000003" w:usb1="080E0000"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82893"/>
    <w:multiLevelType w:val="hybridMultilevel"/>
    <w:tmpl w:val="E4587F26"/>
    <w:lvl w:ilvl="0" w:tplc="660A0458">
      <w:start w:val="1"/>
      <w:numFmt w:val="decimal"/>
      <w:lvlText w:val="%1."/>
      <w:lvlJc w:val="left"/>
      <w:pPr>
        <w:ind w:left="360" w:hanging="360"/>
      </w:pPr>
      <w:rPr>
        <w:rFonts w:ascii="Arial" w:eastAsia="DFKai-SB" w:hAnsi="Arial" w:cs="Arial" w:hint="default"/>
        <w:color w:val="FF0000"/>
        <w:sz w:val="22"/>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4A9E4578"/>
    <w:multiLevelType w:val="hybridMultilevel"/>
    <w:tmpl w:val="7E946A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tx05xavrwetoewxznvt5vj5prvse5aesvz&quot;&gt;7.29-TCF7L2-delete repeated papers Copy&lt;record-ids&gt;&lt;item&gt;26&lt;/item&gt;&lt;item&gt;30&lt;/item&gt;&lt;item&gt;31&lt;/item&gt;&lt;item&gt;35&lt;/item&gt;&lt;item&gt;36&lt;/item&gt;&lt;item&gt;38&lt;/item&gt;&lt;item&gt;39&lt;/item&gt;&lt;item&gt;44&lt;/item&gt;&lt;item&gt;48&lt;/item&gt;&lt;item&gt;50&lt;/item&gt;&lt;item&gt;51&lt;/item&gt;&lt;item&gt;54&lt;/item&gt;&lt;item&gt;58&lt;/item&gt;&lt;item&gt;59&lt;/item&gt;&lt;item&gt;60&lt;/item&gt;&lt;item&gt;64&lt;/item&gt;&lt;item&gt;65&lt;/item&gt;&lt;item&gt;66&lt;/item&gt;&lt;item&gt;68&lt;/item&gt;&lt;item&gt;70&lt;/item&gt;&lt;item&gt;71&lt;/item&gt;&lt;item&gt;72&lt;/item&gt;&lt;item&gt;73&lt;/item&gt;&lt;item&gt;75&lt;/item&gt;&lt;item&gt;76&lt;/item&gt;&lt;item&gt;80&lt;/item&gt;&lt;item&gt;81&lt;/item&gt;&lt;item&gt;82&lt;/item&gt;&lt;item&gt;86&lt;/item&gt;&lt;item&gt;89&lt;/item&gt;&lt;item&gt;90&lt;/item&gt;&lt;item&gt;95&lt;/item&gt;&lt;item&gt;97&lt;/item&gt;&lt;item&gt;99&lt;/item&gt;&lt;item&gt;100&lt;/item&gt;&lt;item&gt;101&lt;/item&gt;&lt;item&gt;104&lt;/item&gt;&lt;item&gt;107&lt;/item&gt;&lt;item&gt;112&lt;/item&gt;&lt;item&gt;114&lt;/item&gt;&lt;item&gt;115&lt;/item&gt;&lt;item&gt;117&lt;/item&gt;&lt;item&gt;119&lt;/item&gt;&lt;item&gt;120&lt;/item&gt;&lt;item&gt;123&lt;/item&gt;&lt;item&gt;125&lt;/item&gt;&lt;item&gt;127&lt;/item&gt;&lt;item&gt;132&lt;/item&gt;&lt;item&gt;133&lt;/item&gt;&lt;item&gt;136&lt;/item&gt;&lt;item&gt;137&lt;/item&gt;&lt;item&gt;142&lt;/item&gt;&lt;item&gt;146&lt;/item&gt;&lt;item&gt;149&lt;/item&gt;&lt;item&gt;150&lt;/item&gt;&lt;item&gt;153&lt;/item&gt;&lt;item&gt;158&lt;/item&gt;&lt;item&gt;159&lt;/item&gt;&lt;item&gt;163&lt;/item&gt;&lt;item&gt;170&lt;/item&gt;&lt;item&gt;181&lt;/item&gt;&lt;/record-ids&gt;&lt;/item&gt;&lt;/Libraries&gt;"/>
  </w:docVars>
  <w:rsids>
    <w:rsidRoot w:val="006E6DC5"/>
    <w:rsid w:val="00026387"/>
    <w:rsid w:val="00107092"/>
    <w:rsid w:val="001E5830"/>
    <w:rsid w:val="004339D9"/>
    <w:rsid w:val="00436558"/>
    <w:rsid w:val="00504B8A"/>
    <w:rsid w:val="00616C86"/>
    <w:rsid w:val="006E6DC5"/>
    <w:rsid w:val="006F77B0"/>
    <w:rsid w:val="007243AC"/>
    <w:rsid w:val="007D602C"/>
    <w:rsid w:val="00BD68BD"/>
    <w:rsid w:val="00C503FB"/>
    <w:rsid w:val="00C55A32"/>
    <w:rsid w:val="00C96879"/>
    <w:rsid w:val="00D24DE2"/>
    <w:rsid w:val="00D92985"/>
    <w:rsid w:val="00DA6C57"/>
    <w:rsid w:val="00EC25FC"/>
    <w:rsid w:val="00F312E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DC5"/>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6DC5"/>
    <w:pPr>
      <w:ind w:leftChars="200" w:left="480"/>
    </w:pPr>
  </w:style>
  <w:style w:type="paragraph" w:customStyle="1" w:styleId="EndNoteBibliographyTitle">
    <w:name w:val="EndNote Bibliography Title"/>
    <w:basedOn w:val="Normal"/>
    <w:link w:val="EndNoteBibliographyTitle0"/>
    <w:rsid w:val="00107092"/>
    <w:pPr>
      <w:jc w:val="center"/>
    </w:pPr>
    <w:rPr>
      <w:rFonts w:ascii="Calibri" w:hAnsi="Calibri"/>
      <w:noProof/>
    </w:rPr>
  </w:style>
  <w:style w:type="character" w:customStyle="1" w:styleId="EndNoteBibliographyTitle0">
    <w:name w:val="EndNote Bibliography Title 字元"/>
    <w:basedOn w:val="DefaultParagraphFont"/>
    <w:link w:val="EndNoteBibliographyTitle"/>
    <w:rsid w:val="00107092"/>
    <w:rPr>
      <w:rFonts w:ascii="Calibri" w:hAnsi="Calibri"/>
      <w:noProof/>
    </w:rPr>
  </w:style>
  <w:style w:type="paragraph" w:customStyle="1" w:styleId="EndNoteBibliography">
    <w:name w:val="EndNote Bibliography"/>
    <w:basedOn w:val="Normal"/>
    <w:link w:val="EndNoteBibliography0"/>
    <w:rsid w:val="00107092"/>
    <w:rPr>
      <w:rFonts w:ascii="Calibri" w:hAnsi="Calibri"/>
      <w:noProof/>
    </w:rPr>
  </w:style>
  <w:style w:type="character" w:customStyle="1" w:styleId="EndNoteBibliography0">
    <w:name w:val="EndNote Bibliography 字元"/>
    <w:basedOn w:val="DefaultParagraphFont"/>
    <w:link w:val="EndNoteBibliography"/>
    <w:rsid w:val="00107092"/>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DC5"/>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6DC5"/>
    <w:pPr>
      <w:ind w:leftChars="200" w:left="480"/>
    </w:pPr>
  </w:style>
  <w:style w:type="paragraph" w:customStyle="1" w:styleId="EndNoteBibliographyTitle">
    <w:name w:val="EndNote Bibliography Title"/>
    <w:basedOn w:val="Normal"/>
    <w:link w:val="EndNoteBibliographyTitle0"/>
    <w:rsid w:val="00107092"/>
    <w:pPr>
      <w:jc w:val="center"/>
    </w:pPr>
    <w:rPr>
      <w:rFonts w:ascii="Calibri" w:hAnsi="Calibri"/>
      <w:noProof/>
    </w:rPr>
  </w:style>
  <w:style w:type="character" w:customStyle="1" w:styleId="EndNoteBibliographyTitle0">
    <w:name w:val="EndNote Bibliography Title 字元"/>
    <w:basedOn w:val="DefaultParagraphFont"/>
    <w:link w:val="EndNoteBibliographyTitle"/>
    <w:rsid w:val="00107092"/>
    <w:rPr>
      <w:rFonts w:ascii="Calibri" w:hAnsi="Calibri"/>
      <w:noProof/>
    </w:rPr>
  </w:style>
  <w:style w:type="paragraph" w:customStyle="1" w:styleId="EndNoteBibliography">
    <w:name w:val="EndNote Bibliography"/>
    <w:basedOn w:val="Normal"/>
    <w:link w:val="EndNoteBibliography0"/>
    <w:rsid w:val="00107092"/>
    <w:rPr>
      <w:rFonts w:ascii="Calibri" w:hAnsi="Calibri"/>
      <w:noProof/>
    </w:rPr>
  </w:style>
  <w:style w:type="character" w:customStyle="1" w:styleId="EndNoteBibliography0">
    <w:name w:val="EndNote Bibliography 字元"/>
    <w:basedOn w:val="DefaultParagraphFont"/>
    <w:link w:val="EndNoteBibliography"/>
    <w:rsid w:val="00107092"/>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949</Words>
  <Characters>11114</Characters>
  <Application>Microsoft Office Word</Application>
  <DocSecurity>4</DocSecurity>
  <Lines>92</Lines>
  <Paragraphs>26</Paragraphs>
  <ScaleCrop>false</ScaleCrop>
  <Company>SYNNEX</Company>
  <LinksUpToDate>false</LinksUpToDate>
  <CharactersWithSpaces>13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Wung, Shu-Fen</cp:lastModifiedBy>
  <cp:revision>2</cp:revision>
  <dcterms:created xsi:type="dcterms:W3CDTF">2016-03-04T20:15:00Z</dcterms:created>
  <dcterms:modified xsi:type="dcterms:W3CDTF">2016-03-04T20:15:00Z</dcterms:modified>
</cp:coreProperties>
</file>